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2127"/>
        <w:gridCol w:w="1984"/>
        <w:gridCol w:w="1985"/>
        <w:gridCol w:w="2126"/>
        <w:gridCol w:w="992"/>
        <w:gridCol w:w="1134"/>
        <w:gridCol w:w="3344"/>
      </w:tblGrid>
      <w:tr w:rsidR="00915B39" w:rsidRPr="003035C9" w14:paraId="01840189" w14:textId="77777777" w:rsidTr="00BE3F15">
        <w:tc>
          <w:tcPr>
            <w:tcW w:w="704" w:type="dxa"/>
            <w:shd w:val="clear" w:color="auto" w:fill="C1C1C1"/>
            <w:vAlign w:val="center"/>
          </w:tcPr>
          <w:p w14:paraId="4F2D2D73" w14:textId="76B20F15" w:rsidR="00915B39" w:rsidRPr="007546B6" w:rsidRDefault="001F61C2" w:rsidP="00BE3F15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00CE">
              <w:rPr>
                <w:b/>
                <w:bCs/>
                <w:color w:val="000000"/>
                <w:sz w:val="14"/>
                <w:szCs w:val="14"/>
                <w:lang w:val="en-GB"/>
              </w:rPr>
              <w:t>Ref</w:t>
            </w:r>
          </w:p>
          <w:p w14:paraId="13357D88" w14:textId="77777777" w:rsidR="00915B39" w:rsidRPr="007546B6" w:rsidRDefault="00915B39" w:rsidP="00BE3F15">
            <w:pPr>
              <w:jc w:val="center"/>
              <w:rPr>
                <w:rFonts w:eastAsiaTheme="minorHAnsi"/>
                <w:b/>
                <w:bCs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</w:p>
        </w:tc>
        <w:tc>
          <w:tcPr>
            <w:tcW w:w="992" w:type="dxa"/>
            <w:shd w:val="clear" w:color="auto" w:fill="C1C1C1"/>
            <w:vAlign w:val="center"/>
          </w:tcPr>
          <w:p w14:paraId="061D7B57" w14:textId="77777777" w:rsidR="00915B39" w:rsidRPr="003035C9" w:rsidRDefault="00915B39" w:rsidP="00BE3F15">
            <w:pPr>
              <w:jc w:val="center"/>
              <w:rPr>
                <w:rFonts w:eastAsiaTheme="minorHAnsi"/>
                <w:b/>
                <w:bCs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Study Design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  <w:t>[study settings; study type]</w:t>
            </w:r>
          </w:p>
        </w:tc>
        <w:tc>
          <w:tcPr>
            <w:tcW w:w="2127" w:type="dxa"/>
            <w:shd w:val="clear" w:color="auto" w:fill="C1C1C1"/>
            <w:vAlign w:val="center"/>
          </w:tcPr>
          <w:p w14:paraId="19302D0A" w14:textId="334E7556" w:rsidR="00915B39" w:rsidRPr="003035C9" w:rsidRDefault="008D46CF" w:rsidP="00BE3F15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General </w:t>
            </w:r>
            <w:r w:rsidRPr="008D46CF">
              <w:rPr>
                <w:b/>
                <w:bCs/>
                <w:color w:val="000000"/>
                <w:sz w:val="14"/>
                <w:szCs w:val="14"/>
                <w:lang w:val="en-GB"/>
              </w:rPr>
              <w:t>characteristics</w:t>
            </w:r>
          </w:p>
        </w:tc>
        <w:tc>
          <w:tcPr>
            <w:tcW w:w="1984" w:type="dxa"/>
            <w:shd w:val="clear" w:color="auto" w:fill="C1C1C1"/>
            <w:vAlign w:val="center"/>
          </w:tcPr>
          <w:p w14:paraId="77F167A8" w14:textId="461402A0" w:rsidR="00915B39" w:rsidRPr="003035C9" w:rsidRDefault="00915B39" w:rsidP="00BE3F15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Intervention</w:t>
            </w:r>
            <w:r w:rsidR="00CB36AE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design</w:t>
            </w:r>
          </w:p>
        </w:tc>
        <w:tc>
          <w:tcPr>
            <w:tcW w:w="1985" w:type="dxa"/>
            <w:shd w:val="clear" w:color="auto" w:fill="C1C1C1"/>
            <w:vAlign w:val="center"/>
          </w:tcPr>
          <w:p w14:paraId="0322946B" w14:textId="77777777" w:rsidR="00915B39" w:rsidRPr="003035C9" w:rsidRDefault="00915B39" w:rsidP="00BE3F15">
            <w:pPr>
              <w:jc w:val="center"/>
              <w:rPr>
                <w:rFonts w:eastAsiaTheme="minorHAnsi"/>
                <w:b/>
                <w:bCs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3035C9">
              <w:rPr>
                <w:rFonts w:eastAsiaTheme="minorHAnsi"/>
                <w:b/>
                <w:bCs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ontrol</w:t>
            </w:r>
          </w:p>
        </w:tc>
        <w:tc>
          <w:tcPr>
            <w:tcW w:w="2126" w:type="dxa"/>
            <w:shd w:val="clear" w:color="auto" w:fill="C1C1C1"/>
            <w:vAlign w:val="center"/>
          </w:tcPr>
          <w:p w14:paraId="1F1F4790" w14:textId="6A37D5D6" w:rsidR="00915B39" w:rsidRPr="003035C9" w:rsidRDefault="00915B39" w:rsidP="00BE3F15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Personalization</w:t>
            </w:r>
            <w:r w:rsidR="00CB36AE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approac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C1C1"/>
            <w:vAlign w:val="center"/>
          </w:tcPr>
          <w:p w14:paraId="0E093170" w14:textId="63F826DA" w:rsidR="00915B39" w:rsidRPr="003035C9" w:rsidRDefault="00915B39" w:rsidP="00BE3F15">
            <w:pPr>
              <w:jc w:val="center"/>
              <w:rPr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Proteomic</w:t>
            </w:r>
            <w:r w:rsidR="008D46CF">
              <w:rPr>
                <w:b/>
                <w:bCs/>
                <w:color w:val="000000"/>
                <w:sz w:val="14"/>
                <w:szCs w:val="14"/>
                <w:lang w:val="en-GB"/>
              </w:rPr>
              <w:t>s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[Targeted/ Untargeted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1C1C1"/>
            <w:vAlign w:val="center"/>
          </w:tcPr>
          <w:p w14:paraId="33089CC2" w14:textId="41F76564" w:rsidR="00915B39" w:rsidRPr="003035C9" w:rsidRDefault="008D46CF" w:rsidP="00BE3F15">
            <w:pPr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>B</w:t>
            </w:r>
            <w:r w:rsidR="00915B39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iomarker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>s</w:t>
            </w:r>
            <w:r w:rsidR="00915B39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  <w:t>[biological sample]</w:t>
            </w: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1C1C1"/>
            <w:vAlign w:val="center"/>
          </w:tcPr>
          <w:p w14:paraId="6C728C79" w14:textId="636CBB27" w:rsidR="00915B39" w:rsidRPr="003035C9" w:rsidRDefault="008D46CF" w:rsidP="00BE3F15">
            <w:pPr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Main findings </w:t>
            </w:r>
          </w:p>
        </w:tc>
      </w:tr>
      <w:tr w:rsidR="00915B39" w:rsidRPr="00890A37" w14:paraId="24BC5DFC" w14:textId="77777777" w:rsidTr="0007085E">
        <w:trPr>
          <w:trHeight w:val="3283"/>
        </w:trPr>
        <w:tc>
          <w:tcPr>
            <w:tcW w:w="704" w:type="dxa"/>
          </w:tcPr>
          <w:p w14:paraId="4912FD25" w14:textId="5D54A474" w:rsidR="00915B39" w:rsidRPr="007546B6" w:rsidRDefault="004655B7" w:rsidP="00061EA5">
            <w:pPr>
              <w:rPr>
                <w:sz w:val="14"/>
                <w:szCs w:val="14"/>
                <w:lang w:val="en-GB"/>
              </w:rPr>
            </w:pPr>
            <w:r w:rsidRPr="004655B7">
              <w:rPr>
                <w:sz w:val="14"/>
                <w:szCs w:val="14"/>
                <w:lang w:val="en-GB"/>
              </w:rPr>
              <w:t>Grytten</w:t>
            </w:r>
            <w:r>
              <w:rPr>
                <w:sz w:val="14"/>
                <w:szCs w:val="14"/>
                <w:lang w:val="en-GB"/>
              </w:rPr>
              <w:t xml:space="preserve"> et al.</w:t>
            </w:r>
            <w:r w:rsidRPr="004655B7">
              <w:rPr>
                <w:sz w:val="14"/>
                <w:szCs w:val="14"/>
                <w:lang w:val="en-GB"/>
              </w:rPr>
              <w:t xml:space="preserve"> </w:t>
            </w:r>
            <w:r w:rsidR="007546B6" w:rsidRPr="007546B6">
              <w:rPr>
                <w:sz w:val="14"/>
                <w:szCs w:val="14"/>
                <w:lang w:val="en-GB"/>
              </w:rPr>
              <w:t>(4</w:t>
            </w:r>
            <w:r w:rsidR="001C01FF">
              <w:rPr>
                <w:sz w:val="14"/>
                <w:szCs w:val="14"/>
                <w:lang w:val="en-GB"/>
              </w:rPr>
              <w:t>5</w:t>
            </w:r>
            <w:r w:rsidR="007546B6" w:rsidRPr="007546B6">
              <w:rPr>
                <w:sz w:val="14"/>
                <w:szCs w:val="14"/>
                <w:lang w:val="en-GB"/>
              </w:rPr>
              <w:t>)</w:t>
            </w:r>
          </w:p>
          <w:p w14:paraId="78865EFC" w14:textId="77777777" w:rsidR="00915B39" w:rsidRPr="007546B6" w:rsidRDefault="00915B39" w:rsidP="00061EA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992" w:type="dxa"/>
          </w:tcPr>
          <w:p w14:paraId="55F6F4FD" w14:textId="63FA6978" w:rsidR="00915B39" w:rsidRPr="003035C9" w:rsidRDefault="00915B39" w:rsidP="00061EA5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Randomized, controlled,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double blind, crossover, two 7-week intervention periods separated by a 9-week washout phase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single-</w:t>
            </w:r>
            <w:r w:rsidR="003035C9" w:rsidRPr="003035C9">
              <w:rPr>
                <w:color w:val="000000"/>
                <w:sz w:val="14"/>
                <w:szCs w:val="14"/>
                <w:lang w:val="en-GB"/>
              </w:rPr>
              <w:t>centr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; secondary analysis]</w:t>
            </w:r>
          </w:p>
          <w:p w14:paraId="7E216918" w14:textId="77777777" w:rsidR="00915B39" w:rsidRPr="003035C9" w:rsidRDefault="00915B39" w:rsidP="00061EA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2127" w:type="dxa"/>
          </w:tcPr>
          <w:p w14:paraId="69A4972C" w14:textId="1335D574" w:rsidR="00915B39" w:rsidRPr="003035C9" w:rsidRDefault="00915B39" w:rsidP="00061EA5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Healthy subjects with increased waistline and an overall sedentary lifestyle. (n = 39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ex: F=16, M=23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ge: 56±9.3 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F = 28.5±4.5 kg/m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M = 29.8±3.8 kg/m</w:t>
            </w:r>
            <w:r w:rsidRPr="003035C9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</w:p>
          <w:p w14:paraId="62C9C018" w14:textId="77777777" w:rsidR="00915B39" w:rsidRPr="003035C9" w:rsidRDefault="00915B39" w:rsidP="00061EA5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B34A7" w14:textId="29F0F162" w:rsidR="00915B39" w:rsidRPr="0007085E" w:rsidRDefault="00582246" w:rsidP="00061EA5">
            <w:pPr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582246">
              <w:rPr>
                <w:b/>
                <w:bCs/>
                <w:color w:val="000000"/>
                <w:sz w:val="14"/>
                <w:szCs w:val="14"/>
                <w:lang w:val="en-GB"/>
              </w:rPr>
              <w:t>Supplementation-based</w:t>
            </w:r>
            <w:r w:rsidR="001B6B6C">
              <w:rPr>
                <w:b/>
                <w:bCs/>
                <w:color w:val="000000"/>
                <w:sz w:val="14"/>
                <w:szCs w:val="14"/>
                <w:lang w:val="en-GB"/>
              </w:rPr>
              <w:t>: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1B6B6C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915B39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ω-3 PUFA</w:t>
            </w:r>
            <w:r w:rsidR="00890A37" w:rsidRPr="0007085E" w:rsidDel="00890A37">
              <w:rPr>
                <w:b/>
                <w:bCs/>
                <w:strike/>
                <w:color w:val="000000"/>
                <w:sz w:val="14"/>
                <w:szCs w:val="14"/>
                <w:lang w:val="en-GB"/>
              </w:rPr>
              <w:t xml:space="preserve"> 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915B39" w:rsidRPr="0007085E">
              <w:rPr>
                <w:strike/>
                <w:color w:val="000000"/>
                <w:sz w:val="14"/>
                <w:szCs w:val="14"/>
                <w:lang w:val="en-GB"/>
              </w:rPr>
              <w:t>(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t xml:space="preserve">3–4 g/d EPA/DHA from fish oil </w:t>
            </w:r>
            <w:r w:rsidR="00CB36AE">
              <w:rPr>
                <w:color w:val="000000"/>
                <w:sz w:val="14"/>
                <w:szCs w:val="14"/>
                <w:lang w:val="en-GB"/>
              </w:rPr>
              <w:t>for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t xml:space="preserve"> 7</w:t>
            </w:r>
            <w:r w:rsidR="00CB36AE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t>week</w:t>
            </w:r>
            <w:r w:rsidR="00CB36AE">
              <w:rPr>
                <w:color w:val="000000"/>
                <w:sz w:val="14"/>
                <w:szCs w:val="14"/>
                <w:lang w:val="en-GB"/>
              </w:rPr>
              <w:t>s</w:t>
            </w:r>
            <w:r w:rsidR="00EC7BBD">
              <w:rPr>
                <w:color w:val="000000"/>
                <w:sz w:val="14"/>
                <w:szCs w:val="14"/>
                <w:lang w:val="en-GB"/>
              </w:rPr>
              <w:t>)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964179" w14:textId="77777777" w:rsidR="00810314" w:rsidRDefault="00810314" w:rsidP="00061EA5">
            <w:pPr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582246">
              <w:rPr>
                <w:b/>
                <w:bCs/>
                <w:color w:val="000000"/>
                <w:sz w:val="14"/>
                <w:szCs w:val="14"/>
                <w:lang w:val="en-GB"/>
              </w:rPr>
              <w:t>Supplementation-based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</w:t>
            </w:r>
          </w:p>
          <w:p w14:paraId="247FE600" w14:textId="638669FC" w:rsidR="00915B39" w:rsidRPr="003035C9" w:rsidRDefault="00915B39" w:rsidP="00061EA5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ω-6 PUFA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07085E">
              <w:rPr>
                <w:strike/>
                <w:color w:val="000000"/>
                <w:sz w:val="14"/>
                <w:szCs w:val="14"/>
                <w:lang w:val="en-GB"/>
              </w:rPr>
              <w:t>(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15–20 g/d LA from safflower oil </w:t>
            </w:r>
            <w:r w:rsidR="00CB36AE">
              <w:rPr>
                <w:color w:val="000000"/>
                <w:sz w:val="14"/>
                <w:szCs w:val="14"/>
                <w:lang w:val="en-GB"/>
              </w:rPr>
              <w:t>for</w:t>
            </w:r>
            <w:r w:rsidR="00CB36AE" w:rsidRPr="003035C9">
              <w:rPr>
                <w:color w:val="000000"/>
                <w:sz w:val="14"/>
                <w:szCs w:val="14"/>
                <w:lang w:val="en-GB"/>
              </w:rPr>
              <w:t xml:space="preserve"> 7</w:t>
            </w:r>
            <w:r w:rsidR="00CB36AE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CB36AE" w:rsidRPr="003035C9">
              <w:rPr>
                <w:color w:val="000000"/>
                <w:sz w:val="14"/>
                <w:szCs w:val="14"/>
                <w:lang w:val="en-GB"/>
              </w:rPr>
              <w:t>week</w:t>
            </w:r>
            <w:r w:rsidR="00CB36AE">
              <w:rPr>
                <w:color w:val="000000"/>
                <w:sz w:val="14"/>
                <w:szCs w:val="14"/>
                <w:lang w:val="en-GB"/>
              </w:rPr>
              <w:t>s</w:t>
            </w:r>
            <w:r w:rsidR="00EC7BBD">
              <w:rPr>
                <w:color w:val="000000"/>
                <w:sz w:val="14"/>
                <w:szCs w:val="14"/>
                <w:lang w:val="en-GB"/>
              </w:rPr>
              <w:t>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07085E">
              <w:rPr>
                <w:strike/>
                <w:color w:val="000000"/>
                <w:sz w:val="14"/>
                <w:szCs w:val="14"/>
                <w:lang w:val="en-GB"/>
              </w:rPr>
              <w:t>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3E6CD" w14:textId="36611FDD" w:rsidR="00582246" w:rsidRPr="0007085E" w:rsidRDefault="00582246" w:rsidP="00061EA5">
            <w:pPr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582246">
              <w:rPr>
                <w:b/>
                <w:bCs/>
                <w:color w:val="000000"/>
                <w:sz w:val="14"/>
                <w:szCs w:val="14"/>
                <w:lang w:val="en-US"/>
              </w:rPr>
              <w:t>Phenotype-based stratification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:</w:t>
            </w:r>
            <w:r w:rsidR="00202AC2">
              <w:rPr>
                <w:b/>
                <w:bCs/>
                <w:color w:val="000000"/>
                <w:sz w:val="14"/>
                <w:szCs w:val="14"/>
                <w:lang w:val="en-US"/>
              </w:rPr>
              <w:br/>
            </w:r>
            <w:r w:rsidR="00202AC2" w:rsidRPr="009D5B20">
              <w:rPr>
                <w:b/>
                <w:bCs/>
                <w:color w:val="000000"/>
                <w:sz w:val="14"/>
                <w:szCs w:val="14"/>
                <w:lang w:val="en-US"/>
              </w:rPr>
              <w:t>exploratory analysis</w:t>
            </w:r>
          </w:p>
          <w:p w14:paraId="59A76717" w14:textId="1DBB574B" w:rsidR="00915B39" w:rsidRPr="003035C9" w:rsidRDefault="00915B39" w:rsidP="00061EA5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· </w:t>
            </w:r>
            <w:r w:rsidR="001E1F5E" w:rsidRPr="003035C9">
              <w:rPr>
                <w:color w:val="000000"/>
                <w:sz w:val="14"/>
                <w:szCs w:val="14"/>
                <w:lang w:val="en-GB"/>
              </w:rPr>
              <w:t>S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tratification based on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ω-3 index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Low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: &lt;8 wt% (n = 14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High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≥8 wt% (n = 24);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· </w:t>
            </w:r>
            <w:r w:rsidR="001E1F5E" w:rsidRPr="003035C9">
              <w:rPr>
                <w:color w:val="000000"/>
                <w:sz w:val="14"/>
                <w:szCs w:val="14"/>
                <w:lang w:val="en-GB"/>
              </w:rPr>
              <w:t>S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tratification based on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LA index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Low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: &lt; (8.88 wt%) (n = 18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High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&gt; </w:t>
            </w:r>
            <w:r w:rsidR="00ED774A" w:rsidRPr="003035C9">
              <w:rPr>
                <w:color w:val="000000"/>
                <w:sz w:val="14"/>
                <w:szCs w:val="14"/>
                <w:lang w:val="en-GB"/>
              </w:rPr>
              <w:t xml:space="preserve">8.88 wt%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(n </w:t>
            </w:r>
            <w:r w:rsidR="00EC7BBD" w:rsidRPr="003035C9">
              <w:rPr>
                <w:color w:val="000000"/>
                <w:sz w:val="14"/>
                <w:szCs w:val="14"/>
                <w:lang w:val="en-GB"/>
              </w:rPr>
              <w:t>= 20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)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A32493" w14:textId="43F6FDF0" w:rsidR="00915B39" w:rsidRPr="003035C9" w:rsidRDefault="00915B39" w:rsidP="00061EA5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Bio-Plex Pro Human Cytokine Assay (Bio-Rad)</w:t>
            </w:r>
          </w:p>
          <w:p w14:paraId="062AB613" w14:textId="38F9030E" w:rsidR="00915B39" w:rsidRPr="003035C9" w:rsidRDefault="00915B39" w:rsidP="00061EA5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[Targeted]</w:t>
            </w:r>
            <w:r w:rsidR="00ED774A" w:rsidRPr="003035C9">
              <w:rPr>
                <w:color w:val="000000"/>
                <w:sz w:val="14"/>
                <w:szCs w:val="14"/>
                <w:lang w:val="en-GB"/>
              </w:rPr>
              <w:t>;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MALDI-TOF mass spectrometry at Bevital AS, Norway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Targeted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CC18C5" w14:textId="03E40544" w:rsidR="005729ED" w:rsidRPr="003035C9" w:rsidRDefault="00915B39" w:rsidP="00CB36AE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Cytokines, chemokines, including eotaxin, MCP-1, MIP-1α, MIP-1β, RANTES, TNF-α, IL-1RA, IL-8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serum];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cute-phase proteins: SAA (SAAt, SAA1t, SAA2t), calprotectin (S100t, S100A8, S100A9), hs-CRP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plasma].</w:t>
            </w: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DF2C88" w14:textId="4B0E778C" w:rsidR="00915B39" w:rsidRPr="003035C9" w:rsidRDefault="00ED774A" w:rsidP="00061EA5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A</w:t>
            </w:r>
            <w:r w:rsidR="00915B39" w:rsidRPr="003035C9">
              <w:rPr>
                <w:color w:val="000000"/>
                <w:sz w:val="14"/>
                <w:szCs w:val="14"/>
                <w:u w:val="single"/>
                <w:lang w:val="en-GB"/>
              </w:rPr>
              <w:t>fter ω-6 supplementation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· Stratifying by </w:t>
            </w:r>
            <w:r w:rsidR="00915B39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ω-3 index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  <w:t>- ↓Eotaxin (p = 0.030), ↓MCP-1 (p = 0.050) in high vs low n-3 index;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no significant between-group differences; 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  <w:t>- within-treatment (high n-3 index): ↓MCP-1, MIP-1β, RANTES, TNF ;↑ CRP, SAAt, SAA1t, SAA2t.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· Stratifying by </w:t>
            </w:r>
            <w:r w:rsidR="00915B39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LA index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  <w:t>- ↓TNF (p = 0.026)  in low vs high LA index;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  <w:t>- within-group (low LA): ↓MCP-1, RANTES, IL-1RA.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A</w:t>
            </w:r>
            <w:r w:rsidR="00915B39" w:rsidRPr="003035C9">
              <w:rPr>
                <w:color w:val="000000"/>
                <w:sz w:val="14"/>
                <w:szCs w:val="14"/>
                <w:u w:val="single"/>
                <w:lang w:val="en-GB"/>
              </w:rPr>
              <w:t>fter ω-3 supplementation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· Stratifying by </w:t>
            </w:r>
            <w:r w:rsidR="00915B39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ω-3 index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  <w:t>- no significant between low and high n-3 index;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· Stratifying by </w:t>
            </w:r>
            <w:r w:rsidR="00915B39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LA index</w:t>
            </w:r>
            <w:r w:rsidR="00915B39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t xml:space="preserve">- within-treatment (low LA): ↓RANTES 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  <w:t>- within-treatment (low and high LA):↓MIP-1β and TNF.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915B39" w:rsidRPr="003035C9">
              <w:rPr>
                <w:color w:val="000000"/>
                <w:sz w:val="14"/>
                <w:szCs w:val="14"/>
                <w:u w:val="single"/>
                <w:lang w:val="en-GB"/>
              </w:rPr>
              <w:t>After adjustment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t>: only MCP-1 showed a within-treatment ↓ after ω-3 (p = 0.043).</w:t>
            </w:r>
          </w:p>
        </w:tc>
      </w:tr>
      <w:tr w:rsidR="00915B39" w:rsidRPr="00890A37" w14:paraId="6D0EA148" w14:textId="77777777" w:rsidTr="001B4177">
        <w:trPr>
          <w:trHeight w:val="21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E80A9" w14:textId="5DAAA4C5" w:rsidR="00915B39" w:rsidRPr="007546B6" w:rsidRDefault="004655B7" w:rsidP="006D2A31">
            <w:pPr>
              <w:rPr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 xml:space="preserve">Sim et al. 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(4</w:t>
            </w:r>
            <w:r w:rsidR="001C01FF">
              <w:rPr>
                <w:color w:val="000000"/>
                <w:sz w:val="14"/>
                <w:szCs w:val="14"/>
                <w:lang w:val="en-GB"/>
              </w:rPr>
              <w:t>6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6AB3E7" w14:textId="2F0B7313" w:rsidR="00915B39" w:rsidRPr="003035C9" w:rsidRDefault="00915B39" w:rsidP="006D2A31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Randomized controlled, double blind, 2-arm parallel, 4-week interven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single-centr</w:t>
            </w:r>
            <w:r w:rsidR="003035C9">
              <w:rPr>
                <w:color w:val="000000"/>
                <w:sz w:val="14"/>
                <w:szCs w:val="14"/>
                <w:lang w:val="en-GB"/>
              </w:rPr>
              <w:t>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; secondary analysis]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847CF5" w14:textId="767FF3B4" w:rsidR="00915B39" w:rsidRPr="003035C9" w:rsidRDefault="00915B39" w:rsidP="006D2A31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Healthy individuals aged 20–39 years with suboptimal vitamin C levels at baseline. (n = 40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br/>
              <w:t>Vitamin C group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21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Sex: F = 8, M = 13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Age: 25.0±3.5 y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22.7±3.1 kg/m</w:t>
            </w:r>
            <w:r w:rsidRPr="003035C9">
              <w:rPr>
                <w:color w:val="000000"/>
                <w:sz w:val="14"/>
                <w:szCs w:val="14"/>
                <w:vertAlign w:val="superscript"/>
                <w:lang w:val="en-GB"/>
              </w:rPr>
              <w:t xml:space="preserve">2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Placebo group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19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Sex: F = 8, M = 11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ge: 23.8±1.9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22.6±3.4 kg/m</w:t>
            </w:r>
            <w:r w:rsidRPr="003035C9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BAAD41" w14:textId="37109E01" w:rsidR="00915B39" w:rsidRPr="003035C9" w:rsidRDefault="00A06AEE" w:rsidP="006D2A31">
            <w:pPr>
              <w:rPr>
                <w:sz w:val="14"/>
                <w:szCs w:val="14"/>
                <w:lang w:val="en-GB"/>
              </w:rPr>
            </w:pPr>
            <w:r w:rsidRPr="00582246">
              <w:rPr>
                <w:b/>
                <w:bCs/>
                <w:color w:val="000000"/>
                <w:sz w:val="14"/>
                <w:szCs w:val="14"/>
                <w:lang w:val="en-GB"/>
              </w:rPr>
              <w:t>Supplementation-based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</w:t>
            </w:r>
            <w:r w:rsidR="00915B39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Vitamin C 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>
              <w:rPr>
                <w:color w:val="000000"/>
                <w:sz w:val="14"/>
                <w:szCs w:val="14"/>
                <w:lang w:val="en-GB"/>
              </w:rPr>
              <w:t>(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t xml:space="preserve">two pouches daily of 100 ml vitamin C </w:t>
            </w:r>
            <w:r w:rsidR="00EC7BBD" w:rsidRPr="003035C9">
              <w:rPr>
                <w:color w:val="000000"/>
                <w:sz w:val="14"/>
                <w:szCs w:val="14"/>
                <w:lang w:val="en-GB"/>
              </w:rPr>
              <w:t>drink for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t xml:space="preserve"> 4 weeks</w:t>
            </w:r>
            <w:r w:rsidR="00C022C0">
              <w:rPr>
                <w:color w:val="000000"/>
                <w:sz w:val="14"/>
                <w:szCs w:val="14"/>
                <w:lang w:val="en-GB"/>
              </w:rPr>
              <w:t>)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955FD2" w14:textId="09725852" w:rsidR="00915B39" w:rsidRPr="003035C9" w:rsidRDefault="00915B39" w:rsidP="006D2A31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Placebo administra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C022C0">
              <w:rPr>
                <w:color w:val="000000"/>
                <w:sz w:val="14"/>
                <w:szCs w:val="14"/>
                <w:lang w:val="en-GB"/>
              </w:rPr>
              <w:t>(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two pouches daily of 100 ml placebo drink for 4 weeks</w:t>
            </w:r>
            <w:r w:rsidR="00C022C0">
              <w:rPr>
                <w:color w:val="000000"/>
                <w:sz w:val="14"/>
                <w:szCs w:val="14"/>
                <w:lang w:val="en-GB"/>
              </w:rPr>
              <w:t>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58D22F" w14:textId="0313F781" w:rsidR="00B645DC" w:rsidRPr="00B700C4" w:rsidRDefault="00B645DC" w:rsidP="00B645DC">
            <w:pPr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582246">
              <w:rPr>
                <w:b/>
                <w:bCs/>
                <w:color w:val="000000"/>
                <w:sz w:val="14"/>
                <w:szCs w:val="14"/>
                <w:lang w:val="en-US"/>
              </w:rPr>
              <w:t>Phenotype-based stratification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:</w:t>
            </w:r>
            <w:r w:rsidR="00202AC2">
              <w:rPr>
                <w:b/>
                <w:bCs/>
                <w:color w:val="000000"/>
                <w:sz w:val="14"/>
                <w:szCs w:val="14"/>
                <w:lang w:val="en-US"/>
              </w:rPr>
              <w:t xml:space="preserve"> exploratory analysis</w:t>
            </w:r>
          </w:p>
          <w:p w14:paraId="7987C9A1" w14:textId="78A7B054" w:rsidR="00915B39" w:rsidRPr="003035C9" w:rsidRDefault="00915B39" w:rsidP="006D2A31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Vitamin C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group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stratification based on the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changes in </w:t>
            </w:r>
            <w:r w:rsidRPr="003035C9">
              <w:rPr>
                <w:b/>
                <w:bCs/>
                <w:i/>
                <w:iCs/>
                <w:color w:val="000000"/>
                <w:sz w:val="14"/>
                <w:szCs w:val="14"/>
                <w:lang w:val="en-GB"/>
              </w:rPr>
              <w:t>Desulfovibrio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abundanc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Non-responders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: &lt;1.5-fold decrease (n = 8);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Responders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&gt; 1.5-fold decrease (n = 13).</w:t>
            </w:r>
          </w:p>
          <w:p w14:paraId="6089C085" w14:textId="3EE708B6" w:rsidR="005729ED" w:rsidRPr="003035C9" w:rsidRDefault="005729ED" w:rsidP="006D2A31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3600B8" w14:textId="77777777" w:rsidR="00915B39" w:rsidRPr="003035C9" w:rsidRDefault="00915B39" w:rsidP="006D2A31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V-PLEX Proinflammatory Panel 1 Human Kit (Mesoscale Discovery, Rockville, MD, USA).</w:t>
            </w:r>
          </w:p>
          <w:p w14:paraId="1FABA83A" w14:textId="07C66678" w:rsidR="0055002B" w:rsidRPr="003035C9" w:rsidRDefault="0055002B" w:rsidP="006D2A31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[Targeted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99057D" w14:textId="3149815D" w:rsidR="00915B39" w:rsidRPr="00A10098" w:rsidRDefault="00915B39" w:rsidP="006D2A31">
            <w:pPr>
              <w:rPr>
                <w:sz w:val="14"/>
                <w:szCs w:val="14"/>
              </w:rPr>
            </w:pPr>
            <w:r w:rsidRPr="00A10098">
              <w:rPr>
                <w:color w:val="000000"/>
                <w:sz w:val="14"/>
                <w:szCs w:val="14"/>
              </w:rPr>
              <w:t>IFN-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γ</w:t>
            </w:r>
            <w:r w:rsidRPr="00A10098">
              <w:rPr>
                <w:color w:val="000000"/>
                <w:sz w:val="14"/>
                <w:szCs w:val="14"/>
              </w:rPr>
              <w:t>, IL-1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β</w:t>
            </w:r>
            <w:r w:rsidRPr="00A10098">
              <w:rPr>
                <w:color w:val="000000"/>
                <w:sz w:val="14"/>
                <w:szCs w:val="14"/>
              </w:rPr>
              <w:t>, IL-2, IL-4, IL-6, IL-8, IL-10, IL-12p70, IL-13, TNF-</w:t>
            </w:r>
            <w:r w:rsidRPr="00A10098">
              <w:rPr>
                <w:rFonts w:ascii="Cambria Math" w:hAnsi="Cambria Math" w:cs="Cambria Math"/>
                <w:color w:val="000000"/>
                <w:sz w:val="14"/>
                <w:szCs w:val="14"/>
              </w:rPr>
              <w:t>⍺</w:t>
            </w:r>
            <w:r w:rsidRPr="00A10098">
              <w:rPr>
                <w:color w:val="000000"/>
                <w:sz w:val="14"/>
                <w:szCs w:val="14"/>
              </w:rPr>
              <w:br/>
              <w:t>[serum].</w:t>
            </w: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0F1652" w14:textId="77777777" w:rsidR="00915B39" w:rsidRPr="003035C9" w:rsidRDefault="006E6200" w:rsidP="006D2A31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In most samples, IL-1β, IL-2, IL-4, IL-12p70, and IL-13 were below the lower limit of quantitation; these  cytokines were excluded from analyses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t xml:space="preserve">↓IL-10 (p=0.04) in </w:t>
            </w:r>
            <w:r w:rsidR="00915B39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responder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t>.</w:t>
            </w:r>
            <w:r w:rsidR="00915B39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Non-significant: 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IL-6 decrease in responder vs increase in non-responder (p=0.083) 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  <w:t>- IL-8 decrease in both groups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  <w:t>- IFN-γ decrease in responder vs increase in non- responder (p = 0.215)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  <w:t>- TNF-α decrease in both groups (p = 0.401).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915B39" w:rsidRPr="003035C9">
              <w:rPr>
                <w:color w:val="000000"/>
                <w:sz w:val="14"/>
                <w:szCs w:val="14"/>
                <w:u w:val="single"/>
                <w:lang w:val="en-GB"/>
              </w:rPr>
              <w:t>After correlation analysis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t xml:space="preserve">: significant positive associations between changes in </w:t>
            </w:r>
            <w:r w:rsidR="00915B39"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t>Desulfovibrio</w:t>
            </w:r>
            <w:r w:rsidR="00915B39" w:rsidRPr="003035C9">
              <w:rPr>
                <w:color w:val="000000"/>
                <w:sz w:val="14"/>
                <w:szCs w:val="14"/>
                <w:lang w:val="en-GB"/>
              </w:rPr>
              <w:t xml:space="preserve"> abundance and IL-10 concentrations (rs = 0.379, p = 0.015).</w:t>
            </w:r>
          </w:p>
          <w:p w14:paraId="13743B2B" w14:textId="6BD37ADA" w:rsidR="00452BF4" w:rsidRPr="003035C9" w:rsidRDefault="00452BF4" w:rsidP="006D2A31">
            <w:pPr>
              <w:rPr>
                <w:sz w:val="14"/>
                <w:szCs w:val="14"/>
                <w:lang w:val="en-GB"/>
              </w:rPr>
            </w:pPr>
          </w:p>
        </w:tc>
      </w:tr>
      <w:tr w:rsidR="0055002B" w:rsidRPr="003035C9" w14:paraId="7FB59330" w14:textId="77777777" w:rsidTr="00EF19A7">
        <w:tc>
          <w:tcPr>
            <w:tcW w:w="704" w:type="dxa"/>
          </w:tcPr>
          <w:p w14:paraId="05AD1643" w14:textId="54249135" w:rsidR="0055002B" w:rsidRPr="007546B6" w:rsidRDefault="004655B7" w:rsidP="0055002B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4655B7">
              <w:rPr>
                <w:color w:val="000000"/>
                <w:sz w:val="14"/>
                <w:szCs w:val="14"/>
                <w:lang w:val="en-GB"/>
              </w:rPr>
              <w:t xml:space="preserve">Saadati </w:t>
            </w:r>
            <w:r>
              <w:rPr>
                <w:color w:val="000000"/>
                <w:sz w:val="14"/>
                <w:szCs w:val="14"/>
                <w:lang w:val="en-GB"/>
              </w:rPr>
              <w:t xml:space="preserve">et al. 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(4</w:t>
            </w:r>
            <w:r w:rsidR="001C01FF">
              <w:rPr>
                <w:color w:val="000000"/>
                <w:sz w:val="14"/>
                <w:szCs w:val="14"/>
                <w:lang w:val="en-GB"/>
              </w:rPr>
              <w:t>7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</w:tcPr>
          <w:p w14:paraId="5C3BCBC6" w14:textId="0C17A167" w:rsidR="0055002B" w:rsidRPr="003035C9" w:rsidRDefault="0055002B" w:rsidP="0055002B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Randomized controlled, quadruple blind, 2-arm parallel, 14-week interven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single-</w:t>
            </w:r>
            <w:r w:rsidR="003035C9" w:rsidRPr="003035C9">
              <w:rPr>
                <w:color w:val="000000"/>
                <w:sz w:val="14"/>
                <w:szCs w:val="14"/>
                <w:lang w:val="en-GB"/>
              </w:rPr>
              <w:t>centr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; secondary analysis]</w:t>
            </w:r>
          </w:p>
        </w:tc>
        <w:tc>
          <w:tcPr>
            <w:tcW w:w="2127" w:type="dxa"/>
          </w:tcPr>
          <w:p w14:paraId="7D05570C" w14:textId="4523080A" w:rsidR="001B4177" w:rsidRPr="003035C9" w:rsidRDefault="0055002B" w:rsidP="0055002B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Adults with prediabetes and well-controlled type 2 diabetes (DMT2), either treated with diet or metformin only. (n = 41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Carnosine group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19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Sex: F = 6, M = 13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Age: 54.5 (45.4, 59.5) y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29.9±4.9 kg/m</w:t>
            </w:r>
            <w:r w:rsidRPr="003035C9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Prediabetic: n = 11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Diabetic: n = 8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Placebo group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22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Sex: F = 6, M = 16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ge: 50.2 (42.1, 59.3) 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28.9±3.1 kg/m</w:t>
            </w:r>
            <w:r w:rsidRPr="003035C9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Prediabetic: n = 11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Diabetic: n = 11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t>Age reported as [median (IQR), years]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14:paraId="50E96BAF" w14:textId="47C4F3E8" w:rsidR="0055002B" w:rsidRPr="003035C9" w:rsidRDefault="00A06AEE" w:rsidP="0055002B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582246">
              <w:rPr>
                <w:b/>
                <w:bCs/>
                <w:color w:val="000000"/>
                <w:sz w:val="14"/>
                <w:szCs w:val="14"/>
                <w:lang w:val="en-GB"/>
              </w:rPr>
              <w:t>Supplementation-based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</w:t>
            </w:r>
            <w:r w:rsidR="0055002B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Carnosine </w:t>
            </w:r>
            <w:r w:rsidR="0055002B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55002B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C022C0">
              <w:rPr>
                <w:color w:val="000000"/>
                <w:sz w:val="14"/>
                <w:szCs w:val="14"/>
                <w:lang w:val="en-GB"/>
              </w:rPr>
              <w:t>(</w:t>
            </w:r>
            <w:r w:rsidR="0055002B" w:rsidRPr="003035C9">
              <w:rPr>
                <w:color w:val="000000"/>
                <w:sz w:val="14"/>
                <w:szCs w:val="14"/>
                <w:lang w:val="en-GB"/>
              </w:rPr>
              <w:t>two capsules of 500 mg carnosine twice daily for 14 weeks</w:t>
            </w:r>
            <w:r w:rsidR="00C022C0">
              <w:rPr>
                <w:color w:val="000000"/>
                <w:sz w:val="14"/>
                <w:szCs w:val="14"/>
                <w:lang w:val="en-GB"/>
              </w:rPr>
              <w:t>)</w:t>
            </w:r>
            <w:r w:rsidR="0055002B" w:rsidRPr="003035C9">
              <w:rPr>
                <w:color w:val="000000"/>
                <w:sz w:val="14"/>
                <w:szCs w:val="14"/>
                <w:lang w:val="en-GB"/>
              </w:rPr>
              <w:t>.</w:t>
            </w:r>
          </w:p>
        </w:tc>
        <w:tc>
          <w:tcPr>
            <w:tcW w:w="1985" w:type="dxa"/>
          </w:tcPr>
          <w:p w14:paraId="25D4E9E0" w14:textId="69CDE378" w:rsidR="0055002B" w:rsidRPr="003035C9" w:rsidRDefault="0055002B" w:rsidP="0055002B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Placebo administra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C022C0">
              <w:rPr>
                <w:color w:val="000000"/>
                <w:sz w:val="14"/>
                <w:szCs w:val="14"/>
                <w:lang w:val="en-GB"/>
              </w:rPr>
              <w:t>(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two methylcellulose placebo capsules twice daily for 14 weeks</w:t>
            </w:r>
            <w:r w:rsidR="00C022C0">
              <w:rPr>
                <w:color w:val="000000"/>
                <w:sz w:val="14"/>
                <w:szCs w:val="14"/>
                <w:lang w:val="en-GB"/>
              </w:rPr>
              <w:t>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2126" w:type="dxa"/>
          </w:tcPr>
          <w:p w14:paraId="3CAC4BD0" w14:textId="1EF76098" w:rsidR="00B645DC" w:rsidRPr="00B700C4" w:rsidRDefault="00B645DC" w:rsidP="00B645DC">
            <w:pPr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582246">
              <w:rPr>
                <w:b/>
                <w:bCs/>
                <w:color w:val="000000"/>
                <w:sz w:val="14"/>
                <w:szCs w:val="14"/>
                <w:lang w:val="en-US"/>
              </w:rPr>
              <w:t>Phenotype-based stratification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:</w:t>
            </w:r>
            <w:r w:rsidR="00D7757C">
              <w:rPr>
                <w:b/>
                <w:bCs/>
                <w:color w:val="000000"/>
                <w:sz w:val="14"/>
                <w:szCs w:val="14"/>
                <w:lang w:val="en-US"/>
              </w:rPr>
              <w:br/>
            </w:r>
            <w:r w:rsidR="009D5B20">
              <w:rPr>
                <w:b/>
                <w:bCs/>
                <w:color w:val="000000"/>
                <w:sz w:val="14"/>
                <w:szCs w:val="14"/>
                <w:lang w:val="en-US"/>
              </w:rPr>
              <w:t>baseline stratification</w:t>
            </w:r>
          </w:p>
          <w:p w14:paraId="741CECEC" w14:textId="1A9C6AC8" w:rsidR="0055002B" w:rsidRPr="003035C9" w:rsidRDefault="0055002B" w:rsidP="0055002B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Stratification based on </w:t>
            </w:r>
            <w:r w:rsidR="002613D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glycaemic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status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·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Prediabetes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carnosine (n = 11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placebo (n = 11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·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Diabetes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carnosine (n = 8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placebo (n = 11);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Stratification based on </w:t>
            </w:r>
            <w:r w:rsidR="002A7AE2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therap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·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Metformi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carnosine (n = 7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placebo (n = 9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·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diet onl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carnosine (n = 12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placebo (n = 13).</w:t>
            </w:r>
          </w:p>
        </w:tc>
        <w:tc>
          <w:tcPr>
            <w:tcW w:w="992" w:type="dxa"/>
          </w:tcPr>
          <w:p w14:paraId="2FB86B58" w14:textId="77777777" w:rsidR="0055002B" w:rsidRPr="003035C9" w:rsidRDefault="0055002B" w:rsidP="0055002B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Multiplex assays (Bioplex 200 array reader, Bio-Rad Laboratories, Hercules, CA, USA) - 10-plex obesity panel (catalog # LOBM000, R&amp;D systems, Minneapolis, MN, USA).</w:t>
            </w:r>
          </w:p>
          <w:p w14:paraId="14B9FC91" w14:textId="50FAEB48" w:rsidR="0055002B" w:rsidRPr="003035C9" w:rsidRDefault="0055002B" w:rsidP="0055002B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[Targeted]</w:t>
            </w:r>
          </w:p>
        </w:tc>
        <w:tc>
          <w:tcPr>
            <w:tcW w:w="1134" w:type="dxa"/>
          </w:tcPr>
          <w:p w14:paraId="2F59D50B" w14:textId="4FA20EC8" w:rsidR="0055002B" w:rsidRPr="003035C9" w:rsidRDefault="0055002B" w:rsidP="0055002B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Adiponectin, adipsin, resistin, PAI-1, leptin, CRP, IL-6, IL-10, MCP-1, TNF-α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serum].</w:t>
            </w:r>
          </w:p>
        </w:tc>
        <w:tc>
          <w:tcPr>
            <w:tcW w:w="3344" w:type="dxa"/>
          </w:tcPr>
          <w:p w14:paraId="713654CF" w14:textId="77777777" w:rsidR="002A7AE2" w:rsidRPr="003035C9" w:rsidRDefault="002A7AE2" w:rsidP="002A7AE2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No significant findings.</w:t>
            </w:r>
          </w:p>
          <w:p w14:paraId="244ED7B2" w14:textId="623379DD" w:rsidR="002A7AE2" w:rsidRPr="003035C9" w:rsidRDefault="002A7AE2" w:rsidP="002A7AE2">
            <w:pPr>
              <w:ind w:firstLine="708"/>
              <w:rPr>
                <w:sz w:val="14"/>
                <w:szCs w:val="14"/>
                <w:lang w:val="en-GB" w:eastAsia="en-US"/>
              </w:rPr>
            </w:pPr>
          </w:p>
        </w:tc>
      </w:tr>
      <w:tr w:rsidR="008A5D74" w:rsidRPr="003035C9" w14:paraId="4F667C06" w14:textId="77777777" w:rsidTr="00EF19A7">
        <w:tc>
          <w:tcPr>
            <w:tcW w:w="704" w:type="dxa"/>
          </w:tcPr>
          <w:p w14:paraId="73DC9C3C" w14:textId="7DB93B9E" w:rsidR="008A5D74" w:rsidRPr="007546B6" w:rsidRDefault="004655B7" w:rsidP="008A5D74">
            <w:pPr>
              <w:rPr>
                <w:rFonts w:eastAsiaTheme="minorHAnsi"/>
                <w:color w:val="000000"/>
                <w:kern w:val="2"/>
                <w:sz w:val="14"/>
                <w:szCs w:val="14"/>
                <w:lang w:eastAsia="en-US"/>
                <w14:ligatures w14:val="standardContextual"/>
              </w:rPr>
            </w:pPr>
            <w:r>
              <w:rPr>
                <w:color w:val="000000"/>
                <w:sz w:val="14"/>
                <w:szCs w:val="14"/>
              </w:rPr>
              <w:lastRenderedPageBreak/>
              <w:t xml:space="preserve">Erta et al. </w:t>
            </w:r>
            <w:r w:rsidR="007546B6" w:rsidRPr="007546B6">
              <w:rPr>
                <w:color w:val="000000"/>
                <w:sz w:val="14"/>
                <w:szCs w:val="14"/>
              </w:rPr>
              <w:t>(4</w:t>
            </w:r>
            <w:r w:rsidR="001C01FF">
              <w:rPr>
                <w:color w:val="000000"/>
                <w:sz w:val="14"/>
                <w:szCs w:val="14"/>
              </w:rPr>
              <w:t>8</w:t>
            </w:r>
            <w:r w:rsidR="007546B6" w:rsidRPr="007546B6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7162971D" w14:textId="12AB34CA" w:rsidR="008A5D74" w:rsidRPr="003035C9" w:rsidRDefault="008A5D74" w:rsidP="008A5D74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Randomized, controlled,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3-arm parallel,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12-week interven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single-</w:t>
            </w:r>
            <w:r w:rsidR="002613D3" w:rsidRPr="003035C9">
              <w:rPr>
                <w:color w:val="000000"/>
                <w:sz w:val="14"/>
                <w:szCs w:val="14"/>
                <w:lang w:val="en-GB"/>
              </w:rPr>
              <w:t>centr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; original study]</w:t>
            </w:r>
          </w:p>
        </w:tc>
        <w:tc>
          <w:tcPr>
            <w:tcW w:w="2127" w:type="dxa"/>
          </w:tcPr>
          <w:p w14:paraId="6E4C3456" w14:textId="244C6978" w:rsidR="008A5D74" w:rsidRPr="003035C9" w:rsidRDefault="008A5D74" w:rsidP="008A5D74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Healthy women aged 18–45 years with a BMI between 25 and 29.9 kg/m</w:t>
            </w:r>
            <w:r w:rsidRPr="0007085E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. (n = 76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Age: 29.5±6.2 y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27.8±2.1 kg/m</w:t>
            </w:r>
            <w:r w:rsidRPr="0007085E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1984" w:type="dxa"/>
          </w:tcPr>
          <w:p w14:paraId="7C80AA5E" w14:textId="2A2F902B" w:rsidR="008A5D74" w:rsidRPr="003035C9" w:rsidRDefault="008A5D74" w:rsidP="008A5D74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Dietary intervention</w:t>
            </w:r>
            <w:r w:rsidR="00706C9E">
              <w:rPr>
                <w:b/>
                <w:bCs/>
                <w:color w:val="000000"/>
                <w:sz w:val="14"/>
                <w:szCs w:val="14"/>
                <w:lang w:val="en-GB"/>
              </w:rPr>
              <w:t>: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>Low-starch diet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LS</w:t>
            </w:r>
            <w:r w:rsidR="00C022C0">
              <w:rPr>
                <w:color w:val="000000"/>
                <w:sz w:val="14"/>
                <w:szCs w:val="14"/>
                <w:lang w:val="en-GB"/>
              </w:rPr>
              <w:t>,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for 12 weeks</w:t>
            </w:r>
            <w:r w:rsidR="00C022C0">
              <w:rPr>
                <w:color w:val="000000"/>
                <w:sz w:val="14"/>
                <w:szCs w:val="14"/>
                <w:lang w:val="en-GB"/>
              </w:rPr>
              <w:t>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.</w:t>
            </w:r>
          </w:p>
        </w:tc>
        <w:tc>
          <w:tcPr>
            <w:tcW w:w="1985" w:type="dxa"/>
          </w:tcPr>
          <w:p w14:paraId="6F14E456" w14:textId="2765DD7C" w:rsidR="008A5D74" w:rsidRPr="003035C9" w:rsidRDefault="008A5D74" w:rsidP="008A5D74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Dietary intervention</w:t>
            </w:r>
            <w:r w:rsidR="00706C9E">
              <w:rPr>
                <w:b/>
                <w:bCs/>
                <w:color w:val="000000"/>
                <w:sz w:val="14"/>
                <w:szCs w:val="14"/>
                <w:lang w:val="en-GB"/>
              </w:rPr>
              <w:t>: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>Caloric Restriction diet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CR</w:t>
            </w:r>
            <w:r w:rsidR="00C022C0">
              <w:rPr>
                <w:color w:val="000000"/>
                <w:sz w:val="14"/>
                <w:szCs w:val="14"/>
                <w:lang w:val="en-GB"/>
              </w:rPr>
              <w:t xml:space="preserve">,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for 12 weeks.</w:t>
            </w:r>
            <w:r w:rsidR="00C022C0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2126" w:type="dxa"/>
          </w:tcPr>
          <w:p w14:paraId="1BB64C27" w14:textId="1D183A9B" w:rsidR="00B645DC" w:rsidRPr="00B700C4" w:rsidRDefault="00B645DC" w:rsidP="00B645DC">
            <w:pPr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582246">
              <w:rPr>
                <w:b/>
                <w:bCs/>
                <w:color w:val="000000"/>
                <w:sz w:val="14"/>
                <w:szCs w:val="14"/>
                <w:lang w:val="en-US"/>
              </w:rPr>
              <w:t>Phenotype-based stratification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:</w:t>
            </w:r>
            <w:r w:rsidR="00D7757C">
              <w:rPr>
                <w:b/>
                <w:bCs/>
                <w:color w:val="000000"/>
                <w:sz w:val="14"/>
                <w:szCs w:val="14"/>
                <w:lang w:val="en-US"/>
              </w:rPr>
              <w:t xml:space="preserve"> baseline stratification</w:t>
            </w:r>
          </w:p>
          <w:p w14:paraId="0F88B1C1" w14:textId="09EEAA67" w:rsidR="008A5D74" w:rsidRPr="003035C9" w:rsidRDefault="008A5D74" w:rsidP="008A5D74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tratification based on baseline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salivary amylase activit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·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high-salivary-amylas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HSA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HSA-CR (n = 15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HSA-LS (n = 15);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·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low-salivary-amylas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LSA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LSA-CR (n = 15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LSA-LS (n = 15).</w:t>
            </w:r>
          </w:p>
        </w:tc>
        <w:tc>
          <w:tcPr>
            <w:tcW w:w="992" w:type="dxa"/>
          </w:tcPr>
          <w:p w14:paraId="7A0DDD7B" w14:textId="4CC2A655" w:rsidR="00EF19A7" w:rsidRPr="003035C9" w:rsidRDefault="00EF19A7" w:rsidP="00EF19A7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Multiplex immunoassay (Luminex, Austin, TX, USA)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Targeted]</w:t>
            </w:r>
          </w:p>
          <w:p w14:paraId="0A17EBFE" w14:textId="77777777" w:rsidR="008A5D74" w:rsidRPr="003035C9" w:rsidRDefault="008A5D74" w:rsidP="008A5D74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</w:p>
        </w:tc>
        <w:tc>
          <w:tcPr>
            <w:tcW w:w="1134" w:type="dxa"/>
          </w:tcPr>
          <w:p w14:paraId="6AF1B49D" w14:textId="77777777" w:rsidR="00EF19A7" w:rsidRPr="003035C9" w:rsidRDefault="00EF19A7" w:rsidP="00EF19A7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Lepti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plasma].</w:t>
            </w:r>
          </w:p>
          <w:p w14:paraId="71BE7B4E" w14:textId="77777777" w:rsidR="008A5D74" w:rsidRPr="003035C9" w:rsidRDefault="008A5D74" w:rsidP="008A5D74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</w:p>
        </w:tc>
        <w:tc>
          <w:tcPr>
            <w:tcW w:w="3344" w:type="dxa"/>
          </w:tcPr>
          <w:p w14:paraId="25FF0285" w14:textId="77777777" w:rsidR="00EF19A7" w:rsidRPr="003035C9" w:rsidRDefault="00EF19A7" w:rsidP="008A5D74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· </w:t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CR group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HSA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: ↓from T0 to T2 [T0: 7146 pg/mL (4879–13,123); T2: 5607 pg/mL (4452–10,536)] * ;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LSA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: ↓from T0 to T2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· </w:t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LS group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HSA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no significant change;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LSA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no significant change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At T1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Both HSA: increase;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Both LSA: more pronounced increase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t>*[Median (IQR)]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</w:p>
          <w:p w14:paraId="338D50EE" w14:textId="1C614DCD" w:rsidR="00240E7E" w:rsidRPr="003035C9" w:rsidRDefault="00240E7E" w:rsidP="008A5D74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</w:p>
        </w:tc>
      </w:tr>
      <w:tr w:rsidR="00D15463" w:rsidRPr="00EC7BBD" w14:paraId="7881E243" w14:textId="77777777" w:rsidTr="00352369">
        <w:tc>
          <w:tcPr>
            <w:tcW w:w="704" w:type="dxa"/>
          </w:tcPr>
          <w:p w14:paraId="0F3A0AA7" w14:textId="240BE86B" w:rsidR="00D15463" w:rsidRPr="007546B6" w:rsidRDefault="004655B7" w:rsidP="00D15463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Simpson et al. </w:t>
            </w:r>
            <w:r w:rsidR="007546B6" w:rsidRPr="007546B6">
              <w:rPr>
                <w:sz w:val="14"/>
                <w:szCs w:val="14"/>
                <w:lang w:val="en-GB"/>
              </w:rPr>
              <w:t>(</w:t>
            </w:r>
            <w:r w:rsidR="001C01FF">
              <w:rPr>
                <w:sz w:val="14"/>
                <w:szCs w:val="14"/>
                <w:lang w:val="en-GB"/>
              </w:rPr>
              <w:t>49</w:t>
            </w:r>
            <w:r w:rsidR="007546B6" w:rsidRPr="007546B6">
              <w:rPr>
                <w:sz w:val="14"/>
                <w:szCs w:val="14"/>
                <w:lang w:val="en-GB"/>
              </w:rPr>
              <w:t>)</w:t>
            </w:r>
          </w:p>
          <w:p w14:paraId="29B0C98C" w14:textId="2254316C" w:rsidR="00D15463" w:rsidRPr="007546B6" w:rsidRDefault="00D15463" w:rsidP="00D15463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992" w:type="dxa"/>
          </w:tcPr>
          <w:p w14:paraId="3ADEAC11" w14:textId="77777777" w:rsidR="00D15463" w:rsidRPr="003035C9" w:rsidRDefault="00D15463" w:rsidP="00D1546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Randomized, controlled, outcome-assessor– and analyst-blinded,</w:t>
            </w:r>
          </w:p>
          <w:p w14:paraId="0B7BE7B6" w14:textId="77777777" w:rsidR="00D15463" w:rsidRPr="003035C9" w:rsidRDefault="00D15463" w:rsidP="00D1546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 xml:space="preserve">3-arm parallel, </w:t>
            </w:r>
          </w:p>
          <w:p w14:paraId="2B74FB4C" w14:textId="77777777" w:rsidR="00D15463" w:rsidRPr="003035C9" w:rsidRDefault="00D15463" w:rsidP="00D1546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12-month intervention</w:t>
            </w:r>
          </w:p>
          <w:p w14:paraId="7E30D1C1" w14:textId="401DC373" w:rsidR="00D15463" w:rsidRPr="003035C9" w:rsidRDefault="00D15463" w:rsidP="00D1546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[</w:t>
            </w:r>
            <w:r w:rsidR="00EC7BBD" w:rsidRPr="003035C9">
              <w:rPr>
                <w:sz w:val="14"/>
                <w:szCs w:val="14"/>
                <w:lang w:val="en-GB"/>
              </w:rPr>
              <w:t>single centre</w:t>
            </w:r>
            <w:r w:rsidRPr="003035C9">
              <w:rPr>
                <w:sz w:val="14"/>
                <w:szCs w:val="14"/>
                <w:lang w:val="en-GB"/>
              </w:rPr>
              <w:t>; secondary analysis]</w:t>
            </w:r>
          </w:p>
        </w:tc>
        <w:tc>
          <w:tcPr>
            <w:tcW w:w="2127" w:type="dxa"/>
          </w:tcPr>
          <w:p w14:paraId="4E0D648C" w14:textId="54FD559A" w:rsidR="00D15463" w:rsidRPr="003035C9" w:rsidRDefault="00D15463" w:rsidP="00D1546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 xml:space="preserve">Healthy postmenopausal women aged 55–75 yearswith bone mineral density (BMD) T-scores between 0.0 and −3.0. </w:t>
            </w:r>
            <w:r w:rsidRPr="003035C9">
              <w:rPr>
                <w:sz w:val="14"/>
                <w:szCs w:val="14"/>
                <w:lang w:val="en-GB"/>
              </w:rPr>
              <w:br/>
              <w:t>(n = 52)</w:t>
            </w:r>
          </w:p>
          <w:p w14:paraId="2C0AC0E8" w14:textId="24675A72" w:rsidR="00D15463" w:rsidRPr="003035C9" w:rsidRDefault="00D15463" w:rsidP="00D1546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u w:val="single"/>
                <w:lang w:val="en-GB"/>
              </w:rPr>
              <w:t>Responders</w:t>
            </w:r>
            <w:r w:rsidRPr="003035C9">
              <w:rPr>
                <w:sz w:val="14"/>
                <w:szCs w:val="14"/>
                <w:lang w:val="en-GB"/>
              </w:rPr>
              <w:t xml:space="preserve"> (n = 20)</w:t>
            </w:r>
          </w:p>
          <w:p w14:paraId="339756EE" w14:textId="77777777" w:rsidR="00D15463" w:rsidRPr="003035C9" w:rsidRDefault="00D15463" w:rsidP="00D1546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Age: 62.4±5.6 y</w:t>
            </w:r>
          </w:p>
          <w:p w14:paraId="4FEEA959" w14:textId="77777777" w:rsidR="00D15463" w:rsidRPr="003035C9" w:rsidRDefault="00D15463" w:rsidP="00D1546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BMI: 24.9±3.7 kg/m</w:t>
            </w:r>
            <w:r w:rsidRPr="003035C9">
              <w:rPr>
                <w:sz w:val="14"/>
                <w:szCs w:val="14"/>
                <w:vertAlign w:val="superscript"/>
                <w:lang w:val="en-GB"/>
              </w:rPr>
              <w:t>2</w:t>
            </w:r>
          </w:p>
          <w:p w14:paraId="11E3A0B7" w14:textId="0B4475A1" w:rsidR="00D15463" w:rsidRPr="003035C9" w:rsidRDefault="00D15463" w:rsidP="00D1546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u w:val="single"/>
                <w:lang w:val="en-GB"/>
              </w:rPr>
              <w:t>Non-Responders</w:t>
            </w:r>
            <w:r w:rsidRPr="003035C9">
              <w:rPr>
                <w:sz w:val="14"/>
                <w:szCs w:val="14"/>
                <w:lang w:val="en-GB"/>
              </w:rPr>
              <w:t xml:space="preserve"> (n = 32)</w:t>
            </w:r>
          </w:p>
          <w:p w14:paraId="649936BD" w14:textId="77777777" w:rsidR="00D15463" w:rsidRPr="003035C9" w:rsidRDefault="00D15463" w:rsidP="00D1546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Age: 62.5±4.6 y</w:t>
            </w:r>
          </w:p>
          <w:p w14:paraId="31EBC769" w14:textId="5C6161ED" w:rsidR="00D15463" w:rsidRPr="003035C9" w:rsidRDefault="00D15463" w:rsidP="00D1546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BMI: 26.6±4.4 kg/m</w:t>
            </w:r>
            <w:r w:rsidRPr="003035C9">
              <w:rPr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DC902" w14:textId="6A5220F1" w:rsidR="00D15463" w:rsidRPr="003035C9" w:rsidRDefault="0006711F" w:rsidP="00D15463">
            <w:pPr>
              <w:rPr>
                <w:rFonts w:eastAsiaTheme="minorHAnsi"/>
                <w:b/>
                <w:bCs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>Food-based intervention</w:t>
            </w:r>
            <w:r w:rsidR="00A06AEE" w:rsidRPr="002B7AC1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</w:t>
            </w:r>
            <w:r w:rsidR="00D15463" w:rsidRPr="0006711F">
              <w:rPr>
                <w:b/>
                <w:bCs/>
                <w:color w:val="000000"/>
                <w:sz w:val="14"/>
                <w:szCs w:val="14"/>
                <w:lang w:val="en-GB"/>
              </w:rPr>
              <w:t>Prune</w:t>
            </w:r>
            <w:r w:rsidR="00D1546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D1546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 w:type="page"/>
            </w:r>
            <w:r w:rsidR="00D1546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 w:type="page"/>
            </w:r>
            <w:r w:rsidR="00A06AEE" w:rsidRPr="003035C9" w:rsidDel="00A06AEE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D1546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D1546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C022C0">
              <w:rPr>
                <w:color w:val="000000"/>
                <w:sz w:val="14"/>
                <w:szCs w:val="14"/>
                <w:lang w:val="en-GB"/>
              </w:rPr>
              <w:t>(</w:t>
            </w:r>
            <w:r w:rsidR="00D1546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50 g/day</w:t>
            </w:r>
            <w:r w:rsidR="00D15463"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C022C0">
              <w:rPr>
                <w:color w:val="000000"/>
                <w:sz w:val="14"/>
                <w:szCs w:val="14"/>
                <w:lang w:val="en-GB"/>
              </w:rPr>
              <w:t xml:space="preserve"> or</w:t>
            </w:r>
            <w:r w:rsidR="00D15463"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D1546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100 g/day</w:t>
            </w:r>
            <w:r w:rsidR="00D15463" w:rsidRPr="003035C9">
              <w:rPr>
                <w:color w:val="000000"/>
                <w:sz w:val="14"/>
                <w:szCs w:val="14"/>
                <w:lang w:val="en-GB"/>
              </w:rPr>
              <w:t xml:space="preserve">  for 12 months</w:t>
            </w:r>
            <w:r w:rsidR="00851A68">
              <w:rPr>
                <w:color w:val="000000"/>
                <w:sz w:val="14"/>
                <w:szCs w:val="14"/>
                <w:lang w:val="en-GB"/>
              </w:rPr>
              <w:t>)</w:t>
            </w:r>
            <w:r w:rsidR="00D1546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="00D1546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 w:type="page"/>
            </w:r>
            <w:r w:rsidR="00D1546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 w:type="page"/>
            </w:r>
            <w:r w:rsidR="00D1546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D1546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C8E91F" w14:textId="54537755" w:rsidR="00D15463" w:rsidRPr="003035C9" w:rsidRDefault="00D15463" w:rsidP="00D15463">
            <w:pPr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Control group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 w:type="page"/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 w:type="page"/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256B77">
              <w:rPr>
                <w:color w:val="000000"/>
                <w:sz w:val="14"/>
                <w:szCs w:val="14"/>
                <w:lang w:val="en-GB"/>
              </w:rPr>
              <w:t>(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No prune consumption for 12 months</w:t>
            </w:r>
            <w:r w:rsidR="00256B77">
              <w:rPr>
                <w:color w:val="000000"/>
                <w:sz w:val="14"/>
                <w:szCs w:val="14"/>
                <w:lang w:val="en-GB"/>
              </w:rPr>
              <w:t>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 w:type="page"/>
            </w:r>
            <w:r w:rsidRPr="003035C9">
              <w:rPr>
                <w:color w:val="000000"/>
                <w:sz w:val="14"/>
                <w:szCs w:val="14"/>
                <w:lang w:val="en-GB"/>
              </w:rPr>
              <w:br w:type="page"/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</w:p>
          <w:p w14:paraId="4A2EFDED" w14:textId="77777777" w:rsidR="00D15463" w:rsidRPr="003035C9" w:rsidRDefault="00D15463" w:rsidP="00D15463">
            <w:pPr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</w:p>
          <w:p w14:paraId="6C251E9A" w14:textId="6BC69AD6" w:rsidR="00D15463" w:rsidRPr="003035C9" w:rsidRDefault="00D15463" w:rsidP="00D15463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58DEEE" w14:textId="0E8616EC" w:rsidR="00B645DC" w:rsidRPr="00B700C4" w:rsidRDefault="00B645DC" w:rsidP="00B645DC">
            <w:pPr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582246">
              <w:rPr>
                <w:b/>
                <w:bCs/>
                <w:color w:val="000000"/>
                <w:sz w:val="14"/>
                <w:szCs w:val="14"/>
                <w:lang w:val="en-US"/>
              </w:rPr>
              <w:t>Phenotype-based stratification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:</w:t>
            </w:r>
            <w:r w:rsidR="00EA0301">
              <w:rPr>
                <w:b/>
                <w:bCs/>
                <w:color w:val="000000"/>
                <w:sz w:val="14"/>
                <w:szCs w:val="14"/>
                <w:lang w:val="en-US"/>
              </w:rPr>
              <w:t xml:space="preserve"> exploratory analysis</w:t>
            </w:r>
          </w:p>
          <w:p w14:paraId="514E9620" w14:textId="3D2EE30D" w:rsidR="00D15463" w:rsidRPr="003035C9" w:rsidRDefault="00D15463" w:rsidP="00D15463">
            <w:pPr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 w:type="page"/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 w:type="page"/>
            </w:r>
          </w:p>
          <w:p w14:paraId="53664A30" w14:textId="77777777" w:rsidR="00D15463" w:rsidRPr="003035C9" w:rsidRDefault="00D15463" w:rsidP="00D15463">
            <w:pPr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</w:p>
          <w:p w14:paraId="5FE837CB" w14:textId="4AC9455C" w:rsidR="00D15463" w:rsidRPr="003035C9" w:rsidRDefault="00D15463" w:rsidP="00D15463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Stratification, based on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BMD response at the total hip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 w:type="page"/>
            </w:r>
            <w:r w:rsidRPr="003035C9">
              <w:rPr>
                <w:color w:val="000000"/>
                <w:sz w:val="14"/>
                <w:szCs w:val="14"/>
                <w:lang w:val="en-GB"/>
              </w:rPr>
              <w:br w:type="page"/>
              <w:t xml:space="preserve">-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Responders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: ≥ +1.0% increase in BMD from baseline (n = 20)</w:t>
            </w:r>
            <w:r w:rsidR="000B4A14"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 w:type="page"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50g group (n = 13)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 w:type="page"/>
              <w:t>- 100g group (n = 7);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 w:type="page"/>
            </w:r>
            <w:r w:rsidRPr="003035C9">
              <w:rPr>
                <w:color w:val="000000"/>
                <w:sz w:val="14"/>
                <w:szCs w:val="14"/>
                <w:lang w:val="en-GB"/>
              </w:rPr>
              <w:br w:type="page"/>
            </w:r>
          </w:p>
          <w:p w14:paraId="48D46599" w14:textId="77777777" w:rsidR="00D15463" w:rsidRPr="003035C9" w:rsidRDefault="00D15463" w:rsidP="00D15463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-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Non-responders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: ≥ −1.0% decrease in BMD (n = 32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 w:type="page"/>
            </w:r>
            <w:r w:rsidR="000B4A14"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50g group (n = 20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 w:type="page"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100g group (n = 12)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 w:type="page"/>
            </w:r>
          </w:p>
          <w:p w14:paraId="6713E1B8" w14:textId="3039DF1A" w:rsidR="000B4A14" w:rsidRPr="003035C9" w:rsidRDefault="000B4A14" w:rsidP="00D15463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BA803A" w14:textId="77777777" w:rsidR="00D15463" w:rsidRPr="003035C9" w:rsidRDefault="00D15463" w:rsidP="00D15463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V-PLEX Proinflammatory Panel 1 Human Kit and V-PLEX Human MCP-1 kit (Meso Scale Diagnostics, LLC, Rockville, MD).</w:t>
            </w:r>
          </w:p>
          <w:p w14:paraId="00C73FB7" w14:textId="34D61A32" w:rsidR="00D15463" w:rsidRPr="003035C9" w:rsidRDefault="00D15463" w:rsidP="00D15463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[Targeted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972D1" w14:textId="77777777" w:rsidR="00D15463" w:rsidRPr="00A10098" w:rsidRDefault="00D15463" w:rsidP="00D15463">
            <w:pPr>
              <w:rPr>
                <w:color w:val="000000"/>
                <w:sz w:val="14"/>
                <w:szCs w:val="14"/>
              </w:rPr>
            </w:pPr>
            <w:r w:rsidRPr="00A10098">
              <w:rPr>
                <w:color w:val="000000"/>
                <w:sz w:val="14"/>
                <w:szCs w:val="14"/>
              </w:rPr>
              <w:t>IL-1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β</w:t>
            </w:r>
            <w:r w:rsidRPr="00A10098">
              <w:rPr>
                <w:color w:val="000000"/>
                <w:sz w:val="14"/>
                <w:szCs w:val="14"/>
              </w:rPr>
              <w:t>, IL-6, IL-8, TNF-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α</w:t>
            </w:r>
            <w:r w:rsidRPr="00A10098">
              <w:rPr>
                <w:color w:val="000000"/>
                <w:sz w:val="14"/>
                <w:szCs w:val="14"/>
              </w:rPr>
              <w:t>, MCP-1</w:t>
            </w:r>
            <w:r w:rsidRPr="00A10098">
              <w:rPr>
                <w:color w:val="000000"/>
                <w:sz w:val="14"/>
                <w:szCs w:val="14"/>
              </w:rPr>
              <w:br w:type="page"/>
            </w:r>
          </w:p>
          <w:p w14:paraId="25691622" w14:textId="38B21E84" w:rsidR="00D15463" w:rsidRPr="003035C9" w:rsidRDefault="00D15463" w:rsidP="00D15463">
            <w:pPr>
              <w:rPr>
                <w:rFonts w:eastAsiaTheme="minorHAnsi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[Plasma; supernatants harvested from lipopolysaccharide-stimulated (LPS) peripheral blood mononuclear cells (PBMCs)].</w:t>
            </w: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A20B10" w14:textId="77777777" w:rsidR="00D15463" w:rsidRPr="00A10098" w:rsidRDefault="00D15463" w:rsidP="00D15463">
            <w:pPr>
              <w:rPr>
                <w:color w:val="000000"/>
                <w:sz w:val="14"/>
                <w:szCs w:val="14"/>
              </w:rPr>
            </w:pPr>
            <w:r w:rsidRPr="00A10098">
              <w:rPr>
                <w:color w:val="000000"/>
                <w:sz w:val="14"/>
                <w:szCs w:val="14"/>
              </w:rPr>
              <w:t>↓ IL-1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β</w:t>
            </w:r>
            <w:r w:rsidRPr="00A10098">
              <w:rPr>
                <w:color w:val="000000"/>
                <w:sz w:val="14"/>
                <w:szCs w:val="14"/>
              </w:rPr>
              <w:t xml:space="preserve"> in </w:t>
            </w:r>
            <w:r w:rsidRPr="00A10098">
              <w:rPr>
                <w:b/>
                <w:bCs/>
                <w:color w:val="000000"/>
                <w:sz w:val="14"/>
                <w:szCs w:val="14"/>
              </w:rPr>
              <w:t>responders</w:t>
            </w:r>
            <w:r w:rsidRPr="00A10098">
              <w:rPr>
                <w:color w:val="000000"/>
                <w:sz w:val="14"/>
                <w:szCs w:val="14"/>
              </w:rPr>
              <w:t xml:space="preserve"> vs non-responders (p=0.002) </w:t>
            </w:r>
            <w:r w:rsidRPr="00A10098">
              <w:rPr>
                <w:color w:val="000000"/>
                <w:sz w:val="14"/>
                <w:szCs w:val="14"/>
              </w:rPr>
              <w:br w:type="page"/>
            </w:r>
          </w:p>
          <w:p w14:paraId="6C390C94" w14:textId="2676B9E2" w:rsidR="00D15463" w:rsidRPr="003035C9" w:rsidRDefault="00D15463" w:rsidP="00D15463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↓ TNF-α in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responders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vs non-responders (p=0.027) </w:t>
            </w:r>
          </w:p>
          <w:p w14:paraId="3A78DED4" w14:textId="77777777" w:rsidR="00D15463" w:rsidRPr="003035C9" w:rsidRDefault="00D15463" w:rsidP="00D15463">
            <w:pPr>
              <w:rPr>
                <w:color w:val="000000"/>
                <w:sz w:val="14"/>
                <w:szCs w:val="14"/>
                <w:lang w:val="en-GB"/>
              </w:rPr>
            </w:pPr>
          </w:p>
          <w:p w14:paraId="4B82EB18" w14:textId="63A48B17" w:rsidR="00D15463" w:rsidRPr="003035C9" w:rsidRDefault="00D15463" w:rsidP="00D15463">
            <w:pPr>
              <w:rPr>
                <w:rFonts w:eastAsiaTheme="minorHAnsi"/>
                <w:b/>
                <w:bCs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br w:type="page"/>
            </w:r>
            <w:r w:rsidRPr="003035C9">
              <w:rPr>
                <w:color w:val="000000"/>
                <w:sz w:val="14"/>
                <w:szCs w:val="14"/>
                <w:lang w:val="en-GB"/>
              </w:rPr>
              <w:br w:type="page"/>
              <w:t>No other inflammatory markers differed significantly between groups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 w:type="page"/>
            </w:r>
          </w:p>
        </w:tc>
      </w:tr>
      <w:tr w:rsidR="00C84857" w:rsidRPr="00EC7BBD" w14:paraId="27FE2C3F" w14:textId="77777777" w:rsidTr="00F267B0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22FC8" w14:textId="33C5D650" w:rsidR="00C84857" w:rsidRPr="007546B6" w:rsidRDefault="004655B7" w:rsidP="00C8485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ande </w:t>
            </w:r>
            <w:r w:rsidR="007546B6" w:rsidRPr="007546B6">
              <w:rPr>
                <w:sz w:val="14"/>
                <w:szCs w:val="14"/>
                <w:lang w:val="en-GB"/>
              </w:rPr>
              <w:t>(5</w:t>
            </w:r>
            <w:r w:rsidR="001C01FF">
              <w:rPr>
                <w:sz w:val="14"/>
                <w:szCs w:val="14"/>
                <w:lang w:val="en-GB"/>
              </w:rPr>
              <w:t>0</w:t>
            </w:r>
            <w:r w:rsidR="007546B6" w:rsidRPr="007546B6">
              <w:rPr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7FE6D7" w14:textId="3469B598" w:rsidR="00C84857" w:rsidRPr="003035C9" w:rsidRDefault="00C84857" w:rsidP="00C84857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Randomized, controlled, double blind, cross-over, two treatment periods of 3 months separated by a washout period of 3 months, intervention</w:t>
            </w:r>
            <w:r w:rsidRPr="003035C9">
              <w:rPr>
                <w:sz w:val="14"/>
                <w:szCs w:val="14"/>
                <w:lang w:val="en-GB"/>
              </w:rPr>
              <w:br/>
              <w:t>[single-</w:t>
            </w:r>
            <w:r w:rsidR="002613D3" w:rsidRPr="003035C9">
              <w:rPr>
                <w:sz w:val="14"/>
                <w:szCs w:val="14"/>
                <w:lang w:val="en-GB"/>
              </w:rPr>
              <w:t>centre</w:t>
            </w:r>
            <w:r w:rsidRPr="003035C9">
              <w:rPr>
                <w:sz w:val="14"/>
                <w:szCs w:val="14"/>
                <w:lang w:val="en-GB"/>
              </w:rPr>
              <w:t>; secondary analysis]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A1D1D4" w14:textId="77777777" w:rsidR="00101275" w:rsidRPr="003035C9" w:rsidRDefault="00C84857" w:rsidP="00C84857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Adults with mutation-positive heterozygous familial hypercholesterolemia (FH) and a statin treatment &gt;12 months.</w:t>
            </w:r>
          </w:p>
          <w:p w14:paraId="68C7C87B" w14:textId="6BD50806" w:rsidR="00C84857" w:rsidRPr="003035C9" w:rsidRDefault="00C84857" w:rsidP="00C84857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(n = 34)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br/>
              <w:t>Sex: F = 17, M = 17</w:t>
            </w:r>
            <w:r w:rsidRPr="003035C9">
              <w:rPr>
                <w:sz w:val="14"/>
                <w:szCs w:val="14"/>
                <w:lang w:val="en-GB"/>
              </w:rPr>
              <w:br/>
              <w:t>Age: 46.6 (18-71) y</w:t>
            </w:r>
            <w:r w:rsidRPr="003035C9">
              <w:rPr>
                <w:sz w:val="14"/>
                <w:szCs w:val="14"/>
                <w:lang w:val="en-GB"/>
              </w:rPr>
              <w:br/>
              <w:t>BMI: 27.6 ± 5.0 kg/m</w:t>
            </w:r>
            <w:r w:rsidRPr="003035C9">
              <w:rPr>
                <w:sz w:val="14"/>
                <w:szCs w:val="14"/>
                <w:vertAlign w:val="superscript"/>
                <w:lang w:val="en-GB"/>
              </w:rPr>
              <w:t>2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i/>
                <w:iCs/>
                <w:sz w:val="14"/>
                <w:szCs w:val="14"/>
                <w:lang w:val="en-GB"/>
              </w:rPr>
              <w:t>Age reported as [median (range), years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62F29F" w14:textId="707EF071" w:rsidR="00C84857" w:rsidRPr="003035C9" w:rsidRDefault="00A06AEE" w:rsidP="00C84857">
            <w:pPr>
              <w:rPr>
                <w:sz w:val="14"/>
                <w:szCs w:val="14"/>
                <w:lang w:val="en-GB"/>
              </w:rPr>
            </w:pPr>
            <w:r w:rsidRPr="00582246">
              <w:rPr>
                <w:b/>
                <w:bCs/>
                <w:color w:val="000000"/>
                <w:sz w:val="14"/>
                <w:szCs w:val="14"/>
                <w:lang w:val="en-GB"/>
              </w:rPr>
              <w:t>Supplementation-based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C84857" w:rsidRPr="003035C9">
              <w:rPr>
                <w:b/>
                <w:bCs/>
                <w:sz w:val="14"/>
                <w:szCs w:val="14"/>
                <w:lang w:val="en-GB"/>
              </w:rPr>
              <w:t xml:space="preserve">ω-3 PUFA </w:t>
            </w:r>
            <w:r w:rsidR="00C84857" w:rsidRPr="003035C9">
              <w:rPr>
                <w:b/>
                <w:bCs/>
                <w:sz w:val="14"/>
                <w:szCs w:val="14"/>
                <w:lang w:val="en-GB"/>
              </w:rPr>
              <w:br/>
            </w:r>
            <w:r w:rsidR="00C84857" w:rsidRPr="003035C9">
              <w:rPr>
                <w:sz w:val="14"/>
                <w:szCs w:val="14"/>
                <w:lang w:val="en-GB"/>
              </w:rPr>
              <w:br/>
            </w:r>
            <w:r>
              <w:rPr>
                <w:sz w:val="14"/>
                <w:szCs w:val="14"/>
                <w:lang w:val="en-GB"/>
              </w:rPr>
              <w:t>(</w:t>
            </w:r>
            <w:r w:rsidR="00706C9E">
              <w:rPr>
                <w:sz w:val="14"/>
                <w:szCs w:val="14"/>
                <w:lang w:val="en-GB"/>
              </w:rPr>
              <w:t>two</w:t>
            </w:r>
            <w:r w:rsidR="00706C9E" w:rsidRPr="003035C9">
              <w:rPr>
                <w:sz w:val="14"/>
                <w:szCs w:val="14"/>
                <w:lang w:val="en-GB"/>
              </w:rPr>
              <w:t xml:space="preserve"> </w:t>
            </w:r>
            <w:r w:rsidR="00C84857" w:rsidRPr="003035C9">
              <w:rPr>
                <w:sz w:val="14"/>
                <w:szCs w:val="14"/>
                <w:lang w:val="en-GB"/>
              </w:rPr>
              <w:t>capsules twice daily (1840 mg</w:t>
            </w:r>
            <w:r w:rsidR="00C022C0">
              <w:rPr>
                <w:sz w:val="14"/>
                <w:szCs w:val="14"/>
                <w:lang w:val="en-GB"/>
              </w:rPr>
              <w:t>/d</w:t>
            </w:r>
            <w:r w:rsidR="00C84857" w:rsidRPr="003035C9">
              <w:rPr>
                <w:sz w:val="14"/>
                <w:szCs w:val="14"/>
                <w:lang w:val="en-GB"/>
              </w:rPr>
              <w:t xml:space="preserve"> eicosapentaenoic acid and 1520 mg</w:t>
            </w:r>
            <w:r w:rsidR="00C022C0">
              <w:rPr>
                <w:sz w:val="14"/>
                <w:szCs w:val="14"/>
                <w:lang w:val="en-GB"/>
              </w:rPr>
              <w:t>/d</w:t>
            </w:r>
            <w:r w:rsidR="00C84857" w:rsidRPr="003035C9">
              <w:rPr>
                <w:sz w:val="14"/>
                <w:szCs w:val="14"/>
                <w:lang w:val="en-GB"/>
              </w:rPr>
              <w:t xml:space="preserve"> docosahexaenoic acid</w:t>
            </w:r>
            <w:r w:rsidR="00EC7BBD">
              <w:rPr>
                <w:sz w:val="14"/>
                <w:szCs w:val="14"/>
                <w:lang w:val="en-GB"/>
              </w:rPr>
              <w:t>)</w:t>
            </w:r>
            <w:r w:rsidR="00EC7BBD" w:rsidRPr="003035C9">
              <w:rPr>
                <w:sz w:val="14"/>
                <w:szCs w:val="14"/>
                <w:lang w:val="en-GB"/>
              </w:rPr>
              <w:t xml:space="preserve">; </w:t>
            </w:r>
            <w:r w:rsidR="00EC7BBD">
              <w:rPr>
                <w:sz w:val="14"/>
                <w:szCs w:val="14"/>
                <w:lang w:val="en-GB"/>
              </w:rPr>
              <w:t>for</w:t>
            </w:r>
            <w:r w:rsidR="00C022C0">
              <w:rPr>
                <w:sz w:val="14"/>
                <w:szCs w:val="14"/>
                <w:lang w:val="en-GB"/>
              </w:rPr>
              <w:t xml:space="preserve"> </w:t>
            </w:r>
            <w:r w:rsidR="00C84857" w:rsidRPr="003035C9">
              <w:rPr>
                <w:sz w:val="14"/>
                <w:szCs w:val="14"/>
                <w:lang w:val="en-GB"/>
              </w:rPr>
              <w:t>3month</w:t>
            </w:r>
            <w:r w:rsidR="00C022C0">
              <w:rPr>
                <w:sz w:val="14"/>
                <w:szCs w:val="14"/>
                <w:lang w:val="en-GB"/>
              </w:rPr>
              <w:t>s</w:t>
            </w:r>
            <w:r w:rsidR="00851A68">
              <w:rPr>
                <w:sz w:val="14"/>
                <w:szCs w:val="14"/>
                <w:lang w:val="en-GB"/>
              </w:rPr>
              <w:t>)</w:t>
            </w:r>
            <w:r w:rsidR="00C022C0">
              <w:rPr>
                <w:sz w:val="14"/>
                <w:szCs w:val="14"/>
                <w:lang w:val="en-GB"/>
              </w:rPr>
              <w:t>.</w:t>
            </w:r>
            <w:r w:rsidR="00C84857" w:rsidRPr="003035C9">
              <w:rPr>
                <w:sz w:val="14"/>
                <w:szCs w:val="14"/>
                <w:lang w:val="en-GB"/>
              </w:rPr>
              <w:t xml:space="preserve"> </w:t>
            </w:r>
            <w:r w:rsidR="00C022C0">
              <w:rPr>
                <w:sz w:val="14"/>
                <w:szCs w:val="14"/>
                <w:lang w:val="en-GB"/>
              </w:rPr>
              <w:t xml:space="preserve"> </w:t>
            </w:r>
            <w:r w:rsidR="00C84857" w:rsidRPr="003035C9">
              <w:rPr>
                <w:sz w:val="14"/>
                <w:szCs w:val="14"/>
                <w:lang w:val="en-GB"/>
              </w:rPr>
              <w:br/>
            </w:r>
            <w:r w:rsidR="00C84857" w:rsidRPr="003035C9">
              <w:rPr>
                <w:sz w:val="14"/>
                <w:szCs w:val="14"/>
                <w:lang w:val="en-GB"/>
              </w:rPr>
              <w:br/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0292BC" w14:textId="012A5412" w:rsidR="00C84857" w:rsidRPr="003035C9" w:rsidRDefault="00C84857" w:rsidP="00C84857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sz w:val="14"/>
                <w:szCs w:val="14"/>
                <w:lang w:val="en-GB"/>
              </w:rPr>
              <w:t>Placebo administration</w:t>
            </w:r>
            <w:r w:rsidRPr="003035C9">
              <w:rPr>
                <w:b/>
                <w:bCs/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="00C022C0">
              <w:rPr>
                <w:sz w:val="14"/>
                <w:szCs w:val="14"/>
                <w:lang w:val="en-GB"/>
              </w:rPr>
              <w:t xml:space="preserve"> </w:t>
            </w:r>
            <w:r w:rsidR="00C022C0" w:rsidRPr="00C022C0">
              <w:rPr>
                <w:sz w:val="14"/>
                <w:szCs w:val="14"/>
                <w:lang w:val="en-GB"/>
              </w:rPr>
              <w:t>(two olive oil capsules daily for 3 months)</w:t>
            </w:r>
            <w:r w:rsidR="00706C9E">
              <w:rPr>
                <w:sz w:val="14"/>
                <w:szCs w:val="14"/>
                <w:lang w:val="en-GB"/>
              </w:rPr>
              <w:t>.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br/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C3E905" w14:textId="4FE7D8A2" w:rsidR="00C84857" w:rsidRPr="003035C9" w:rsidRDefault="00B645DC" w:rsidP="00C84857">
            <w:pPr>
              <w:rPr>
                <w:sz w:val="14"/>
                <w:szCs w:val="14"/>
                <w:lang w:val="en-GB"/>
              </w:rPr>
            </w:pPr>
            <w:r w:rsidRPr="00B645DC">
              <w:rPr>
                <w:b/>
                <w:bCs/>
                <w:sz w:val="14"/>
                <w:szCs w:val="14"/>
                <w:lang w:val="en-GB"/>
              </w:rPr>
              <w:t>Genotype-based stratification</w:t>
            </w:r>
            <w:r>
              <w:rPr>
                <w:b/>
                <w:bCs/>
                <w:sz w:val="14"/>
                <w:szCs w:val="14"/>
                <w:lang w:val="en-GB"/>
              </w:rPr>
              <w:t xml:space="preserve">: </w:t>
            </w:r>
            <w:r w:rsidR="00DD524B">
              <w:rPr>
                <w:b/>
                <w:bCs/>
                <w:sz w:val="14"/>
                <w:szCs w:val="14"/>
                <w:lang w:val="en-GB"/>
              </w:rPr>
              <w:t xml:space="preserve">inclusion criterion </w:t>
            </w:r>
            <w:r w:rsidR="00C84857" w:rsidRPr="003035C9">
              <w:rPr>
                <w:sz w:val="14"/>
                <w:szCs w:val="14"/>
                <w:lang w:val="en-GB"/>
              </w:rPr>
              <w:br/>
            </w:r>
            <w:r w:rsidR="00C84857" w:rsidRPr="003035C9">
              <w:rPr>
                <w:sz w:val="14"/>
                <w:szCs w:val="14"/>
                <w:lang w:val="en-GB"/>
              </w:rPr>
              <w:br/>
              <w:t xml:space="preserve">Total </w:t>
            </w:r>
            <w:r w:rsidR="00101275" w:rsidRPr="003035C9">
              <w:rPr>
                <w:sz w:val="14"/>
                <w:szCs w:val="14"/>
                <w:lang w:val="en-GB"/>
              </w:rPr>
              <w:t>population</w:t>
            </w:r>
            <w:r w:rsidR="00C84857" w:rsidRPr="003035C9">
              <w:rPr>
                <w:sz w:val="14"/>
                <w:szCs w:val="14"/>
                <w:lang w:val="en-GB"/>
              </w:rPr>
              <w:t xml:space="preserve"> composed by individuals with </w:t>
            </w:r>
            <w:r w:rsidR="00C84857" w:rsidRPr="003035C9">
              <w:rPr>
                <w:b/>
                <w:bCs/>
                <w:sz w:val="14"/>
                <w:szCs w:val="14"/>
                <w:lang w:val="en-GB"/>
              </w:rPr>
              <w:t>mutation-positive heterozygous familial hypercholesterolemia (FH)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CF63E6" w14:textId="2B218F7D" w:rsidR="00C84857" w:rsidRPr="003035C9" w:rsidRDefault="00C84857" w:rsidP="00C84857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Bio-Plex Human Cytokine Grp I Panel 27-Plex (Bio-Rad Laboratories Inc, Hercules, CA).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t>[Targeted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13FB9A" w14:textId="77777777" w:rsidR="00C84857" w:rsidRPr="00A10098" w:rsidRDefault="00C84857" w:rsidP="00C84857">
            <w:pPr>
              <w:rPr>
                <w:sz w:val="14"/>
                <w:szCs w:val="14"/>
              </w:rPr>
            </w:pPr>
            <w:r w:rsidRPr="00A10098">
              <w:rPr>
                <w:sz w:val="14"/>
                <w:szCs w:val="14"/>
              </w:rPr>
              <w:t>IL-</w:t>
            </w:r>
            <w:r w:rsidRPr="003035C9">
              <w:rPr>
                <w:sz w:val="14"/>
                <w:szCs w:val="14"/>
                <w:lang w:val="en-GB"/>
              </w:rPr>
              <w:t>β</w:t>
            </w:r>
            <w:r w:rsidRPr="00A10098">
              <w:rPr>
                <w:sz w:val="14"/>
                <w:szCs w:val="14"/>
              </w:rPr>
              <w:t>, IL-1ra, IL-2, IL-4, IL-5, IL-6, IL-7, IL-8, IL-9, IL-10, IL-12, IL-13, IL-15, IL-17, eotaxin-1, FGF basic, G-CSF, GM- CSF, IFN-</w:t>
            </w:r>
            <w:r w:rsidRPr="003035C9">
              <w:rPr>
                <w:sz w:val="14"/>
                <w:szCs w:val="14"/>
                <w:lang w:val="en-GB"/>
              </w:rPr>
              <w:t>γ</w:t>
            </w:r>
            <w:r w:rsidRPr="00A10098">
              <w:rPr>
                <w:sz w:val="14"/>
                <w:szCs w:val="14"/>
              </w:rPr>
              <w:t>, CXCL10, MCP-1, MIP-1</w:t>
            </w:r>
            <w:r w:rsidRPr="003035C9">
              <w:rPr>
                <w:rFonts w:ascii="Cambria Math" w:hAnsi="Cambria Math" w:cs="Cambria Math"/>
                <w:sz w:val="14"/>
                <w:szCs w:val="14"/>
                <w:lang w:val="en-GB"/>
              </w:rPr>
              <w:t>𝛼</w:t>
            </w:r>
            <w:r w:rsidRPr="00A10098">
              <w:rPr>
                <w:sz w:val="14"/>
                <w:szCs w:val="14"/>
              </w:rPr>
              <w:t>, MIP-1</w:t>
            </w:r>
            <w:r w:rsidRPr="003035C9">
              <w:rPr>
                <w:sz w:val="14"/>
                <w:szCs w:val="14"/>
                <w:lang w:val="en-GB"/>
              </w:rPr>
              <w:t>β</w:t>
            </w:r>
            <w:r w:rsidRPr="00A10098">
              <w:rPr>
                <w:sz w:val="14"/>
                <w:szCs w:val="14"/>
              </w:rPr>
              <w:t>, PDGF-BB, RANTES, TNF, VEGF</w:t>
            </w:r>
            <w:r w:rsidRPr="00A10098">
              <w:rPr>
                <w:sz w:val="14"/>
                <w:szCs w:val="14"/>
              </w:rPr>
              <w:br/>
              <w:t>[Plasma].</w:t>
            </w:r>
          </w:p>
          <w:p w14:paraId="24DA5A71" w14:textId="3B74C806" w:rsidR="00240E7E" w:rsidRPr="00A10098" w:rsidRDefault="00240E7E" w:rsidP="00C84857">
            <w:pPr>
              <w:rPr>
                <w:sz w:val="14"/>
                <w:szCs w:val="14"/>
              </w:rPr>
            </w:pP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185186" w14:textId="77777777" w:rsidR="00101275" w:rsidRPr="003035C9" w:rsidRDefault="00101275" w:rsidP="00101275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 xml:space="preserve">21 cytokines excluded due to values below the lower detection limit or out of range. 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br/>
              <w:t>No significant treatment effects observed on the remaining cytokines after correction for multiple comparisons; IL-1β difference (p = 0.04) was not significant after adjustment.</w:t>
            </w:r>
          </w:p>
          <w:p w14:paraId="67CC69A7" w14:textId="143F2386" w:rsidR="00C84857" w:rsidRPr="003035C9" w:rsidRDefault="00C84857" w:rsidP="00C84857">
            <w:pPr>
              <w:rPr>
                <w:sz w:val="14"/>
                <w:szCs w:val="14"/>
                <w:lang w:val="en-GB"/>
              </w:rPr>
            </w:pPr>
          </w:p>
        </w:tc>
      </w:tr>
      <w:tr w:rsidR="00623880" w:rsidRPr="003035C9" w14:paraId="3582E113" w14:textId="77777777" w:rsidTr="00EA3083">
        <w:tc>
          <w:tcPr>
            <w:tcW w:w="704" w:type="dxa"/>
          </w:tcPr>
          <w:p w14:paraId="5CF43B09" w14:textId="0C6EA221" w:rsidR="00623880" w:rsidRPr="007546B6" w:rsidRDefault="004655B7" w:rsidP="00623880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Ying et al. </w:t>
            </w:r>
            <w:r w:rsidR="007546B6" w:rsidRPr="007546B6">
              <w:rPr>
                <w:sz w:val="14"/>
                <w:szCs w:val="14"/>
                <w:lang w:val="en-GB"/>
              </w:rPr>
              <w:t>(5</w:t>
            </w:r>
            <w:r w:rsidR="001C01FF">
              <w:rPr>
                <w:sz w:val="14"/>
                <w:szCs w:val="14"/>
                <w:lang w:val="en-GB"/>
              </w:rPr>
              <w:t>1</w:t>
            </w:r>
            <w:r w:rsidR="007546B6" w:rsidRPr="007546B6">
              <w:rPr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</w:tcPr>
          <w:p w14:paraId="2089B36B" w14:textId="7D756BE5" w:rsidR="00623880" w:rsidRPr="003035C9" w:rsidRDefault="00623880" w:rsidP="00623880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Randomized, controlled, open-label, cross-over, two 8-week interventions separated by a 8-week washout phase</w:t>
            </w:r>
            <w:r w:rsidRPr="003035C9">
              <w:rPr>
                <w:sz w:val="14"/>
                <w:szCs w:val="14"/>
                <w:lang w:val="en-GB"/>
              </w:rPr>
              <w:br/>
              <w:t>[single-</w:t>
            </w:r>
            <w:r w:rsidR="002613D3" w:rsidRPr="003035C9">
              <w:rPr>
                <w:sz w:val="14"/>
                <w:szCs w:val="14"/>
                <w:lang w:val="en-GB"/>
              </w:rPr>
              <w:t>centre</w:t>
            </w:r>
            <w:r w:rsidRPr="003035C9">
              <w:rPr>
                <w:sz w:val="14"/>
                <w:szCs w:val="14"/>
                <w:lang w:val="en-GB"/>
              </w:rPr>
              <w:t>; secondary analysis]</w:t>
            </w:r>
          </w:p>
        </w:tc>
        <w:tc>
          <w:tcPr>
            <w:tcW w:w="2127" w:type="dxa"/>
          </w:tcPr>
          <w:p w14:paraId="550D8AB2" w14:textId="0B4E8636" w:rsidR="008F14A4" w:rsidRPr="003035C9" w:rsidRDefault="00874B0D" w:rsidP="00874B0D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Adults with mutation-positive heterozygous FH or FH defined by a Dutch Lipid Clinic Network criteria score of more than 8, on statins (or statin + ezetimibe).</w:t>
            </w:r>
            <w:r w:rsidRPr="003035C9">
              <w:rPr>
                <w:sz w:val="14"/>
                <w:szCs w:val="14"/>
                <w:lang w:val="en-GB"/>
              </w:rPr>
              <w:br/>
              <w:t>(n = 20)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br/>
              <w:t>Sex: F = 10, M = 10</w:t>
            </w:r>
            <w:r w:rsidRPr="003035C9">
              <w:rPr>
                <w:sz w:val="14"/>
                <w:szCs w:val="14"/>
                <w:lang w:val="en-GB"/>
              </w:rPr>
              <w:br/>
              <w:t xml:space="preserve">Age: 53.3±3.0 y </w:t>
            </w:r>
            <w:r w:rsidRPr="003035C9">
              <w:rPr>
                <w:sz w:val="14"/>
                <w:szCs w:val="14"/>
                <w:lang w:val="en-GB"/>
              </w:rPr>
              <w:br/>
              <w:t>BMI: 27.0±1.4  kg/m2</w:t>
            </w:r>
            <w:r w:rsidRPr="003035C9">
              <w:rPr>
                <w:sz w:val="14"/>
                <w:szCs w:val="14"/>
                <w:lang w:val="en-GB"/>
              </w:rPr>
              <w:br/>
              <w:t>FH diagnosed by:</w:t>
            </w:r>
            <w:r w:rsidRPr="003035C9">
              <w:rPr>
                <w:sz w:val="14"/>
                <w:szCs w:val="14"/>
                <w:lang w:val="en-GB"/>
              </w:rPr>
              <w:br/>
              <w:t>- Genotype: n=17</w:t>
            </w:r>
            <w:r w:rsidRPr="003035C9">
              <w:rPr>
                <w:sz w:val="14"/>
                <w:szCs w:val="14"/>
                <w:lang w:val="en-GB"/>
              </w:rPr>
              <w:br/>
              <w:t>- Phenotye: n=3</w:t>
            </w:r>
            <w:r w:rsidRPr="003035C9">
              <w:rPr>
                <w:sz w:val="14"/>
                <w:szCs w:val="14"/>
                <w:lang w:val="en-GB"/>
              </w:rPr>
              <w:br/>
            </w:r>
          </w:p>
          <w:p w14:paraId="5DB4DFF8" w14:textId="74542C4E" w:rsidR="00623880" w:rsidRPr="003035C9" w:rsidRDefault="00623880" w:rsidP="008E48A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</w:tcPr>
          <w:p w14:paraId="7F010D99" w14:textId="2778DF07" w:rsidR="00623880" w:rsidRPr="003035C9" w:rsidRDefault="00A06AEE" w:rsidP="00623880">
            <w:pPr>
              <w:rPr>
                <w:sz w:val="14"/>
                <w:szCs w:val="14"/>
                <w:lang w:val="en-GB"/>
              </w:rPr>
            </w:pPr>
            <w:r w:rsidRPr="00582246">
              <w:rPr>
                <w:b/>
                <w:bCs/>
                <w:color w:val="000000"/>
                <w:sz w:val="14"/>
                <w:szCs w:val="14"/>
                <w:lang w:val="en-GB"/>
              </w:rPr>
              <w:t>Supplementation-based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623880" w:rsidRPr="003035C9">
              <w:rPr>
                <w:b/>
                <w:bCs/>
                <w:sz w:val="14"/>
                <w:szCs w:val="14"/>
                <w:lang w:val="en-GB"/>
              </w:rPr>
              <w:t xml:space="preserve">ω-3 PUFA </w:t>
            </w:r>
            <w:r w:rsidR="00623880" w:rsidRPr="003035C9">
              <w:rPr>
                <w:sz w:val="14"/>
                <w:szCs w:val="14"/>
                <w:lang w:val="en-GB"/>
              </w:rPr>
              <w:br/>
            </w:r>
            <w:r w:rsidR="00623880" w:rsidRPr="003035C9">
              <w:rPr>
                <w:sz w:val="14"/>
                <w:szCs w:val="14"/>
                <w:lang w:val="en-GB"/>
              </w:rPr>
              <w:br/>
            </w:r>
            <w:r w:rsidR="00C022C0">
              <w:rPr>
                <w:sz w:val="14"/>
                <w:szCs w:val="14"/>
                <w:lang w:val="en-GB"/>
              </w:rPr>
              <w:t>(</w:t>
            </w:r>
            <w:r w:rsidR="00623880" w:rsidRPr="003035C9">
              <w:rPr>
                <w:sz w:val="14"/>
                <w:szCs w:val="14"/>
                <w:lang w:val="en-GB"/>
              </w:rPr>
              <w:t xml:space="preserve">4 g/d </w:t>
            </w:r>
            <w:r w:rsidR="00C022C0">
              <w:rPr>
                <w:sz w:val="14"/>
                <w:szCs w:val="14"/>
                <w:lang w:val="en-GB"/>
              </w:rPr>
              <w:t xml:space="preserve">  for 8 weeks).</w:t>
            </w:r>
            <w:r w:rsidR="00623880" w:rsidRPr="003035C9">
              <w:rPr>
                <w:sz w:val="14"/>
                <w:szCs w:val="14"/>
                <w:lang w:val="en-GB"/>
              </w:rPr>
              <w:br/>
              <w:t xml:space="preserve"> </w:t>
            </w:r>
          </w:p>
        </w:tc>
        <w:tc>
          <w:tcPr>
            <w:tcW w:w="1985" w:type="dxa"/>
          </w:tcPr>
          <w:p w14:paraId="6673A4FC" w14:textId="5723B1FA" w:rsidR="00623880" w:rsidRPr="003035C9" w:rsidRDefault="00623880" w:rsidP="00623880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sz w:val="14"/>
                <w:szCs w:val="14"/>
                <w:lang w:val="en-GB"/>
              </w:rPr>
              <w:t>Standard care</w:t>
            </w:r>
            <w:r w:rsidRPr="003035C9">
              <w:rPr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br/>
              <w:t xml:space="preserve"> </w:t>
            </w:r>
            <w:r w:rsidR="00851A68">
              <w:rPr>
                <w:sz w:val="14"/>
                <w:szCs w:val="14"/>
                <w:lang w:val="en-GB"/>
              </w:rPr>
              <w:t>(</w:t>
            </w:r>
            <w:r w:rsidR="00C022C0">
              <w:rPr>
                <w:sz w:val="14"/>
                <w:szCs w:val="14"/>
                <w:lang w:val="en-GB"/>
              </w:rPr>
              <w:t xml:space="preserve">no </w:t>
            </w:r>
            <w:r w:rsidRPr="003035C9">
              <w:rPr>
                <w:sz w:val="14"/>
                <w:szCs w:val="14"/>
                <w:lang w:val="en-GB"/>
              </w:rPr>
              <w:t>ω-3 supplementation</w:t>
            </w:r>
            <w:r w:rsidR="00C022C0">
              <w:rPr>
                <w:sz w:val="14"/>
                <w:szCs w:val="14"/>
                <w:lang w:val="en-GB"/>
              </w:rPr>
              <w:t xml:space="preserve"> for 8 weeks</w:t>
            </w:r>
            <w:r w:rsidR="00851A68">
              <w:rPr>
                <w:sz w:val="14"/>
                <w:szCs w:val="14"/>
                <w:lang w:val="en-GB"/>
              </w:rPr>
              <w:t>)</w:t>
            </w:r>
            <w:r w:rsidR="00C022C0">
              <w:rPr>
                <w:sz w:val="14"/>
                <w:szCs w:val="14"/>
                <w:lang w:val="en-GB"/>
              </w:rPr>
              <w:t>.</w:t>
            </w:r>
            <w:r w:rsidRPr="003035C9">
              <w:rPr>
                <w:sz w:val="14"/>
                <w:szCs w:val="14"/>
                <w:lang w:val="en-GB"/>
              </w:rPr>
              <w:br/>
              <w:t xml:space="preserve"> </w:t>
            </w:r>
          </w:p>
        </w:tc>
        <w:tc>
          <w:tcPr>
            <w:tcW w:w="2126" w:type="dxa"/>
          </w:tcPr>
          <w:p w14:paraId="7D8D41DE" w14:textId="4BEE40CD" w:rsidR="00623880" w:rsidRPr="003035C9" w:rsidRDefault="00B645DC" w:rsidP="00623880">
            <w:pPr>
              <w:rPr>
                <w:sz w:val="14"/>
                <w:szCs w:val="14"/>
                <w:lang w:val="en-GB"/>
              </w:rPr>
            </w:pPr>
            <w:r w:rsidRPr="00B645DC">
              <w:rPr>
                <w:b/>
                <w:bCs/>
                <w:sz w:val="14"/>
                <w:szCs w:val="14"/>
                <w:lang w:val="en-GB"/>
              </w:rPr>
              <w:t>Genotype-based stratification</w:t>
            </w:r>
            <w:r>
              <w:rPr>
                <w:b/>
                <w:bCs/>
                <w:sz w:val="14"/>
                <w:szCs w:val="14"/>
                <w:lang w:val="en-GB"/>
              </w:rPr>
              <w:t xml:space="preserve">: </w:t>
            </w:r>
            <w:r w:rsidR="00DD524B">
              <w:rPr>
                <w:b/>
                <w:bCs/>
                <w:sz w:val="14"/>
                <w:szCs w:val="14"/>
                <w:lang w:val="en-GB"/>
              </w:rPr>
              <w:t xml:space="preserve">inclusion criterion </w:t>
            </w:r>
            <w:r w:rsidR="00623880" w:rsidRPr="003035C9">
              <w:rPr>
                <w:sz w:val="14"/>
                <w:szCs w:val="14"/>
                <w:lang w:val="en-GB"/>
              </w:rPr>
              <w:br/>
            </w:r>
            <w:r w:rsidR="00623880" w:rsidRPr="003035C9">
              <w:rPr>
                <w:sz w:val="14"/>
                <w:szCs w:val="14"/>
                <w:lang w:val="en-GB"/>
              </w:rPr>
              <w:br/>
              <w:t xml:space="preserve"> </w:t>
            </w:r>
            <w:r w:rsidR="00240E7E" w:rsidRPr="003035C9">
              <w:rPr>
                <w:sz w:val="14"/>
                <w:szCs w:val="14"/>
                <w:lang w:val="en-GB"/>
              </w:rPr>
              <w:t>Population</w:t>
            </w:r>
            <w:r w:rsidR="00623880" w:rsidRPr="003035C9">
              <w:rPr>
                <w:sz w:val="14"/>
                <w:szCs w:val="14"/>
                <w:lang w:val="en-GB"/>
              </w:rPr>
              <w:t xml:space="preserve"> composed by individuals with </w:t>
            </w:r>
            <w:r w:rsidR="00623880" w:rsidRPr="003035C9">
              <w:rPr>
                <w:b/>
                <w:bCs/>
                <w:sz w:val="14"/>
                <w:szCs w:val="14"/>
                <w:lang w:val="en-GB"/>
              </w:rPr>
              <w:t>FH genotype.</w:t>
            </w:r>
            <w:r w:rsidR="00623880" w:rsidRPr="003035C9">
              <w:rPr>
                <w:sz w:val="14"/>
                <w:szCs w:val="14"/>
                <w:lang w:val="en-GB"/>
              </w:rPr>
              <w:br/>
            </w:r>
            <w:r w:rsidR="00623880" w:rsidRPr="003035C9">
              <w:rPr>
                <w:i/>
                <w:iCs/>
                <w:sz w:val="14"/>
                <w:szCs w:val="14"/>
                <w:lang w:val="en-GB"/>
              </w:rPr>
              <w:t>*(3 out of 20 were categorized based on phenotype)</w:t>
            </w:r>
          </w:p>
        </w:tc>
        <w:tc>
          <w:tcPr>
            <w:tcW w:w="992" w:type="dxa"/>
          </w:tcPr>
          <w:p w14:paraId="2F24D830" w14:textId="12D0C7CD" w:rsidR="00623880" w:rsidRPr="003035C9" w:rsidRDefault="00623880" w:rsidP="00623880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LC-MS/MS.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t>[Targeted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27724" w14:textId="1208802C" w:rsidR="00623880" w:rsidRPr="003035C9" w:rsidRDefault="00623880" w:rsidP="00623880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Apo(a), apoC-III, apoE (total and LpB fractions)</w:t>
            </w:r>
            <w:r w:rsidRPr="003035C9">
              <w:rPr>
                <w:sz w:val="14"/>
                <w:szCs w:val="14"/>
                <w:lang w:val="en-GB"/>
              </w:rPr>
              <w:br/>
              <w:t xml:space="preserve">[plasma; plasma triglyceride-rich lipoprotein (TRL) </w:t>
            </w:r>
            <w:r w:rsidR="00240E7E" w:rsidRPr="003035C9">
              <w:rPr>
                <w:sz w:val="14"/>
                <w:szCs w:val="14"/>
                <w:lang w:val="en-GB"/>
              </w:rPr>
              <w:t>fraction</w:t>
            </w:r>
            <w:r w:rsidRPr="003035C9">
              <w:rPr>
                <w:sz w:val="14"/>
                <w:szCs w:val="14"/>
                <w:lang w:val="en-GB"/>
              </w:rPr>
              <w:t>].</w:t>
            </w: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918AB3" w14:textId="0C8AE5A2" w:rsidR="00623880" w:rsidRPr="003035C9" w:rsidRDefault="00623880" w:rsidP="00623880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u w:val="single"/>
                <w:lang w:val="en-GB"/>
              </w:rPr>
              <w:t>ω-3 supplementation effects</w:t>
            </w:r>
            <w:r w:rsidRPr="003035C9">
              <w:rPr>
                <w:sz w:val="14"/>
                <w:szCs w:val="14"/>
                <w:lang w:val="en-GB"/>
              </w:rPr>
              <w:t xml:space="preserve">: no significant changes in apoE </w:t>
            </w:r>
            <w:r w:rsidR="00240E7E" w:rsidRPr="003035C9">
              <w:rPr>
                <w:sz w:val="14"/>
                <w:szCs w:val="14"/>
                <w:lang w:val="en-GB"/>
              </w:rPr>
              <w:t>concentration; apoC</w:t>
            </w:r>
            <w:r w:rsidRPr="003035C9">
              <w:rPr>
                <w:sz w:val="14"/>
                <w:szCs w:val="14"/>
                <w:lang w:val="en-GB"/>
              </w:rPr>
              <w:t xml:space="preserve">-III and Lp(a); </w:t>
            </w:r>
            <w:r w:rsidR="005D3219" w:rsidRPr="003035C9">
              <w:rPr>
                <w:sz w:val="14"/>
                <w:szCs w:val="14"/>
                <w:lang w:val="en-GB"/>
              </w:rPr>
              <w:t xml:space="preserve">and </w:t>
            </w:r>
            <w:r w:rsidRPr="003035C9">
              <w:rPr>
                <w:sz w:val="14"/>
                <w:szCs w:val="14"/>
                <w:lang w:val="en-GB"/>
              </w:rPr>
              <w:t xml:space="preserve">in the AUCs of apoC-III and apoE (total and LpB fraction). 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u w:val="single"/>
                <w:lang w:val="en-GB"/>
              </w:rPr>
              <w:t>Postprandial Responses (</w:t>
            </w:r>
            <w:r w:rsidRPr="003035C9">
              <w:rPr>
                <w:sz w:val="14"/>
                <w:szCs w:val="14"/>
                <w:lang w:val="en-GB"/>
              </w:rPr>
              <w:t>ω-3 vs standard care</w:t>
            </w:r>
            <w:r w:rsidR="00FC00CC" w:rsidRPr="003035C9">
              <w:rPr>
                <w:sz w:val="14"/>
                <w:szCs w:val="14"/>
                <w:lang w:val="en-GB"/>
              </w:rPr>
              <w:t>, after a high-fat test meal</w:t>
            </w:r>
            <w:r w:rsidRPr="003035C9">
              <w:rPr>
                <w:sz w:val="14"/>
                <w:szCs w:val="14"/>
                <w:lang w:val="en-GB"/>
              </w:rPr>
              <w:t>):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="005D3219" w:rsidRPr="003035C9">
              <w:rPr>
                <w:sz w:val="14"/>
                <w:szCs w:val="14"/>
                <w:lang w:val="en-GB"/>
              </w:rPr>
              <w:t xml:space="preserve">- </w:t>
            </w:r>
            <w:r w:rsidRPr="003035C9">
              <w:rPr>
                <w:sz w:val="14"/>
                <w:szCs w:val="14"/>
                <w:lang w:val="en-GB"/>
              </w:rPr>
              <w:t>↓ in total and TRL-apo(a) rise at 0.5 (−17.9%), 1 (−18.7%</w:t>
            </w:r>
            <w:r w:rsidR="005D3219" w:rsidRPr="003035C9">
              <w:rPr>
                <w:sz w:val="14"/>
                <w:szCs w:val="14"/>
                <w:lang w:val="en-GB"/>
              </w:rPr>
              <w:t>), 2</w:t>
            </w:r>
            <w:r w:rsidRPr="003035C9">
              <w:rPr>
                <w:sz w:val="14"/>
                <w:szCs w:val="14"/>
                <w:lang w:val="en-GB"/>
              </w:rPr>
              <w:t xml:space="preserve"> (−32.6%), and 3 h (−19.2%) (p&lt;</w:t>
            </w:r>
            <w:r w:rsidR="00240E7E" w:rsidRPr="003035C9">
              <w:rPr>
                <w:sz w:val="14"/>
                <w:szCs w:val="14"/>
                <w:lang w:val="en-GB"/>
              </w:rPr>
              <w:t>0.05 in</w:t>
            </w:r>
            <w:r w:rsidRPr="003035C9">
              <w:rPr>
                <w:sz w:val="14"/>
                <w:szCs w:val="14"/>
                <w:lang w:val="en-GB"/>
              </w:rPr>
              <w:t xml:space="preserve"> all). </w:t>
            </w:r>
            <w:r w:rsidR="00806BA7" w:rsidRPr="003035C9">
              <w:rPr>
                <w:sz w:val="14"/>
                <w:szCs w:val="14"/>
                <w:lang w:val="en-GB"/>
              </w:rPr>
              <w:t>*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="005D3219" w:rsidRPr="003035C9">
              <w:rPr>
                <w:sz w:val="14"/>
                <w:szCs w:val="14"/>
                <w:lang w:val="en-GB"/>
              </w:rPr>
              <w:t xml:space="preserve">- </w:t>
            </w:r>
            <w:r w:rsidRPr="003035C9">
              <w:rPr>
                <w:sz w:val="14"/>
                <w:szCs w:val="14"/>
                <w:lang w:val="en-GB"/>
              </w:rPr>
              <w:t>no significant effect on fasting total apo(a) and TRL- apo(a) and postprandial total apo(a) AUC;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="005D3219" w:rsidRPr="003035C9">
              <w:rPr>
                <w:sz w:val="14"/>
                <w:szCs w:val="14"/>
                <w:lang w:val="en-GB"/>
              </w:rPr>
              <w:t xml:space="preserve">- </w:t>
            </w:r>
            <w:r w:rsidRPr="003035C9">
              <w:rPr>
                <w:sz w:val="14"/>
                <w:szCs w:val="14"/>
                <w:lang w:val="en-GB"/>
              </w:rPr>
              <w:t xml:space="preserve">↓ TRL-apo(a) AUC (0–10 h) by 15% (P&lt;0.05). </w:t>
            </w:r>
            <w:r w:rsidRPr="003035C9">
              <w:rPr>
                <w:sz w:val="14"/>
                <w:szCs w:val="14"/>
                <w:lang w:val="en-GB"/>
              </w:rPr>
              <w:br/>
              <w:t xml:space="preserve">no significant effect on fasting/postprandial AUC for non-TRL-apo(a) or fasting/postprandial apo(a) in the non-TRL fraction. 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i/>
                <w:iCs/>
                <w:sz w:val="14"/>
                <w:szCs w:val="14"/>
                <w:lang w:val="en-GB"/>
              </w:rPr>
              <w:t xml:space="preserve">* </w:t>
            </w:r>
            <w:r w:rsidR="005D3219" w:rsidRPr="003035C9">
              <w:rPr>
                <w:i/>
                <w:iCs/>
                <w:sz w:val="14"/>
                <w:szCs w:val="14"/>
                <w:lang w:val="en-GB"/>
              </w:rPr>
              <w:t>Data</w:t>
            </w:r>
            <w:r w:rsidRPr="003035C9">
              <w:rPr>
                <w:i/>
                <w:iCs/>
                <w:sz w:val="14"/>
                <w:szCs w:val="14"/>
                <w:lang w:val="en-GB"/>
              </w:rPr>
              <w:t xml:space="preserve"> expressed as mean±SEM expressed as relative </w:t>
            </w:r>
            <w:r w:rsidRPr="003035C9">
              <w:rPr>
                <w:i/>
                <w:iCs/>
                <w:sz w:val="14"/>
                <w:szCs w:val="14"/>
                <w:lang w:val="en-GB"/>
              </w:rPr>
              <w:lastRenderedPageBreak/>
              <w:t>difference %;</w:t>
            </w:r>
            <w:r w:rsidRPr="003035C9">
              <w:rPr>
                <w:sz w:val="14"/>
                <w:szCs w:val="14"/>
                <w:lang w:val="en-GB"/>
              </w:rPr>
              <w:br/>
              <w:t xml:space="preserve"> </w:t>
            </w:r>
          </w:p>
        </w:tc>
      </w:tr>
      <w:tr w:rsidR="00806BA7" w:rsidRPr="00EC7BBD" w14:paraId="347C4389" w14:textId="77777777" w:rsidTr="00404B0A">
        <w:trPr>
          <w:trHeight w:val="4365"/>
        </w:trPr>
        <w:tc>
          <w:tcPr>
            <w:tcW w:w="704" w:type="dxa"/>
          </w:tcPr>
          <w:p w14:paraId="79016CE4" w14:textId="0E38E14D" w:rsidR="00806BA7" w:rsidRPr="007546B6" w:rsidRDefault="004655B7" w:rsidP="00806BA7">
            <w:pPr>
              <w:rPr>
                <w:sz w:val="14"/>
                <w:szCs w:val="14"/>
                <w:lang w:val="en-GB"/>
              </w:rPr>
            </w:pPr>
            <w:r w:rsidRPr="004655B7">
              <w:rPr>
                <w:sz w:val="14"/>
                <w:szCs w:val="14"/>
                <w:lang w:val="en-GB"/>
              </w:rPr>
              <w:lastRenderedPageBreak/>
              <w:t xml:space="preserve">Lancaster </w:t>
            </w:r>
            <w:r>
              <w:rPr>
                <w:sz w:val="14"/>
                <w:szCs w:val="14"/>
                <w:lang w:val="en-GB"/>
              </w:rPr>
              <w:t xml:space="preserve">et al. </w:t>
            </w:r>
            <w:r w:rsidR="007546B6" w:rsidRPr="007546B6">
              <w:rPr>
                <w:sz w:val="14"/>
                <w:szCs w:val="14"/>
                <w:lang w:val="en-GB"/>
              </w:rPr>
              <w:t>(5</w:t>
            </w:r>
            <w:r w:rsidR="001C01FF">
              <w:rPr>
                <w:sz w:val="14"/>
                <w:szCs w:val="14"/>
                <w:lang w:val="en-GB"/>
              </w:rPr>
              <w:t>2</w:t>
            </w:r>
            <w:r w:rsidR="007546B6" w:rsidRPr="007546B6">
              <w:rPr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</w:tcPr>
          <w:p w14:paraId="46BB629C" w14:textId="0565FCC1" w:rsidR="00806BA7" w:rsidRPr="003035C9" w:rsidRDefault="00806BA7" w:rsidP="00806BA7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 xml:space="preserve">Randomized, controlled, single blind, cross-over,  </w:t>
            </w:r>
            <w:r w:rsidRPr="003035C9">
              <w:rPr>
                <w:sz w:val="14"/>
                <w:szCs w:val="14"/>
                <w:lang w:val="en-GB"/>
              </w:rPr>
              <w:br/>
              <w:t>three 3-week interventions separated by a 6/8-week washout phase</w:t>
            </w:r>
            <w:r w:rsidRPr="003035C9">
              <w:rPr>
                <w:sz w:val="14"/>
                <w:szCs w:val="14"/>
                <w:lang w:val="en-GB"/>
              </w:rPr>
              <w:br/>
              <w:t>[single-</w:t>
            </w:r>
            <w:r w:rsidR="002613D3" w:rsidRPr="003035C9">
              <w:rPr>
                <w:sz w:val="14"/>
                <w:szCs w:val="14"/>
                <w:lang w:val="en-GB"/>
              </w:rPr>
              <w:t>centre</w:t>
            </w:r>
            <w:r w:rsidRPr="003035C9">
              <w:rPr>
                <w:sz w:val="14"/>
                <w:szCs w:val="14"/>
                <w:lang w:val="en-GB"/>
              </w:rPr>
              <w:t>; original study]</w:t>
            </w:r>
          </w:p>
        </w:tc>
        <w:tc>
          <w:tcPr>
            <w:tcW w:w="2127" w:type="dxa"/>
          </w:tcPr>
          <w:p w14:paraId="1DC2D736" w14:textId="3727FEDF" w:rsidR="00806BA7" w:rsidRPr="003035C9" w:rsidRDefault="00806BA7" w:rsidP="00806BA7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Healthy adults or adults with DMT2  (n = 18)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br/>
              <w:t>Sex: F = 10, M = 8</w:t>
            </w:r>
            <w:r w:rsidRPr="003035C9">
              <w:rPr>
                <w:sz w:val="14"/>
                <w:szCs w:val="14"/>
                <w:lang w:val="en-GB"/>
              </w:rPr>
              <w:br/>
              <w:t>Age: 56.9±7.7 y</w:t>
            </w:r>
            <w:r w:rsidRPr="003035C9">
              <w:rPr>
                <w:sz w:val="14"/>
                <w:szCs w:val="14"/>
                <w:lang w:val="en-GB"/>
              </w:rPr>
              <w:br/>
              <w:t>BMI:</w:t>
            </w:r>
            <w:r w:rsidRPr="003035C9">
              <w:rPr>
                <w:sz w:val="14"/>
                <w:szCs w:val="14"/>
                <w:lang w:val="en-GB"/>
              </w:rPr>
              <w:br/>
              <w:t>- normal: n = 24%</w:t>
            </w:r>
            <w:r w:rsidRPr="003035C9">
              <w:rPr>
                <w:sz w:val="14"/>
                <w:szCs w:val="14"/>
                <w:lang w:val="en-GB"/>
              </w:rPr>
              <w:br/>
              <w:t xml:space="preserve">- overweight: n = 47%, </w:t>
            </w:r>
            <w:r w:rsidRPr="003035C9">
              <w:rPr>
                <w:sz w:val="14"/>
                <w:szCs w:val="14"/>
                <w:lang w:val="en-GB"/>
              </w:rPr>
              <w:br/>
              <w:t>- obese: n = 29%</w:t>
            </w:r>
            <w:r w:rsidRPr="003035C9">
              <w:rPr>
                <w:sz w:val="14"/>
                <w:szCs w:val="14"/>
                <w:lang w:val="en-GB"/>
              </w:rPr>
              <w:br/>
              <w:t>Insulin sensitive: n = 62%</w:t>
            </w:r>
          </w:p>
        </w:tc>
        <w:tc>
          <w:tcPr>
            <w:tcW w:w="1984" w:type="dxa"/>
          </w:tcPr>
          <w:p w14:paraId="56C6F29B" w14:textId="3C22716C" w:rsidR="00806BA7" w:rsidRPr="003035C9" w:rsidRDefault="00A06AEE" w:rsidP="00806BA7">
            <w:pPr>
              <w:rPr>
                <w:sz w:val="14"/>
                <w:szCs w:val="14"/>
                <w:lang w:val="en-GB"/>
              </w:rPr>
            </w:pPr>
            <w:r w:rsidRPr="00582246">
              <w:rPr>
                <w:b/>
                <w:bCs/>
                <w:color w:val="000000"/>
                <w:sz w:val="14"/>
                <w:szCs w:val="14"/>
                <w:lang w:val="en-GB"/>
              </w:rPr>
              <w:t>Supplementation-based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Dietary </w:t>
            </w:r>
            <w:r w:rsidR="00806BA7" w:rsidRPr="003035C9">
              <w:rPr>
                <w:b/>
                <w:bCs/>
                <w:sz w:val="14"/>
                <w:szCs w:val="14"/>
                <w:lang w:val="en-GB"/>
              </w:rPr>
              <w:t>Fibr</w:t>
            </w:r>
            <w:r w:rsidR="002613D3">
              <w:rPr>
                <w:b/>
                <w:bCs/>
                <w:sz w:val="14"/>
                <w:szCs w:val="14"/>
                <w:lang w:val="en-GB"/>
              </w:rPr>
              <w:t>e</w:t>
            </w:r>
            <w:r w:rsidR="00806BA7" w:rsidRPr="003035C9">
              <w:rPr>
                <w:b/>
                <w:bCs/>
                <w:sz w:val="14"/>
                <w:szCs w:val="14"/>
                <w:lang w:val="en-GB"/>
              </w:rPr>
              <w:t xml:space="preserve"> </w:t>
            </w:r>
            <w:r w:rsidR="00806BA7" w:rsidRPr="003035C9">
              <w:rPr>
                <w:sz w:val="14"/>
                <w:szCs w:val="14"/>
                <w:lang w:val="en-GB"/>
              </w:rPr>
              <w:br/>
              <w:t xml:space="preserve"> </w:t>
            </w:r>
            <w:r w:rsidR="00806BA7"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="00806BA7" w:rsidRPr="003035C9">
              <w:rPr>
                <w:b/>
                <w:bCs/>
                <w:sz w:val="14"/>
                <w:szCs w:val="14"/>
                <w:lang w:val="en-GB"/>
              </w:rPr>
              <w:t>Arabinoxylan</w:t>
            </w:r>
            <w:r w:rsidR="00806BA7" w:rsidRPr="003035C9">
              <w:rPr>
                <w:sz w:val="14"/>
                <w:szCs w:val="14"/>
                <w:lang w:val="en-GB"/>
              </w:rPr>
              <w:t xml:space="preserve"> (</w:t>
            </w:r>
            <w:r w:rsidR="00EC7BBD" w:rsidRPr="003035C9">
              <w:rPr>
                <w:sz w:val="14"/>
                <w:szCs w:val="14"/>
                <w:lang w:val="en-GB"/>
              </w:rPr>
              <w:t>AX</w:t>
            </w:r>
            <w:r w:rsidR="00EC7BBD">
              <w:rPr>
                <w:sz w:val="14"/>
                <w:szCs w:val="14"/>
                <w:lang w:val="en-GB"/>
              </w:rPr>
              <w:t>,</w:t>
            </w:r>
            <w:r w:rsidR="00EC7BBD" w:rsidRPr="003035C9">
              <w:rPr>
                <w:sz w:val="14"/>
                <w:szCs w:val="14"/>
                <w:lang w:val="en-GB"/>
              </w:rPr>
              <w:t xml:space="preserve"> 10</w:t>
            </w:r>
            <w:r w:rsidR="00755137" w:rsidRPr="003035C9">
              <w:rPr>
                <w:sz w:val="14"/>
                <w:szCs w:val="14"/>
                <w:lang w:val="en-GB"/>
              </w:rPr>
              <w:t xml:space="preserve"> g/d</w:t>
            </w:r>
            <w:r w:rsidR="00755137">
              <w:rPr>
                <w:sz w:val="14"/>
                <w:szCs w:val="14"/>
                <w:lang w:val="en-GB"/>
              </w:rPr>
              <w:t xml:space="preserve"> for 3 weeks</w:t>
            </w:r>
            <w:r w:rsidR="00851A68">
              <w:rPr>
                <w:sz w:val="14"/>
                <w:szCs w:val="14"/>
                <w:lang w:val="en-GB"/>
              </w:rPr>
              <w:t>)</w:t>
            </w:r>
            <w:r w:rsidR="00755137">
              <w:rPr>
                <w:sz w:val="14"/>
                <w:szCs w:val="14"/>
                <w:lang w:val="en-GB"/>
              </w:rPr>
              <w:t>;</w:t>
            </w:r>
            <w:r w:rsidR="00806BA7"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="00806BA7" w:rsidRPr="003035C9">
              <w:rPr>
                <w:b/>
                <w:bCs/>
                <w:sz w:val="14"/>
                <w:szCs w:val="14"/>
                <w:lang w:val="en-GB"/>
              </w:rPr>
              <w:t>Long chain Inulin</w:t>
            </w:r>
            <w:r w:rsidR="00806BA7" w:rsidRPr="003035C9">
              <w:rPr>
                <w:sz w:val="14"/>
                <w:szCs w:val="14"/>
                <w:lang w:val="en-GB"/>
              </w:rPr>
              <w:t xml:space="preserve"> (LCI</w:t>
            </w:r>
            <w:r w:rsidR="00851A68">
              <w:rPr>
                <w:sz w:val="14"/>
                <w:szCs w:val="14"/>
                <w:lang w:val="en-GB"/>
              </w:rPr>
              <w:t>,</w:t>
            </w:r>
            <w:r w:rsidR="00806BA7" w:rsidRPr="003035C9">
              <w:rPr>
                <w:sz w:val="14"/>
                <w:szCs w:val="14"/>
                <w:lang w:val="en-GB"/>
              </w:rPr>
              <w:t xml:space="preserve"> </w:t>
            </w:r>
            <w:r w:rsidR="00755137" w:rsidRPr="003035C9">
              <w:rPr>
                <w:sz w:val="14"/>
                <w:szCs w:val="14"/>
                <w:lang w:val="en-GB"/>
              </w:rPr>
              <w:t>20g/</w:t>
            </w:r>
            <w:r w:rsidR="00755137">
              <w:rPr>
                <w:sz w:val="14"/>
                <w:szCs w:val="14"/>
                <w:lang w:val="en-GB"/>
              </w:rPr>
              <w:t>d for 3 weeks</w:t>
            </w:r>
            <w:r w:rsidR="00851A68">
              <w:rPr>
                <w:sz w:val="14"/>
                <w:szCs w:val="14"/>
                <w:lang w:val="en-GB"/>
              </w:rPr>
              <w:t>)</w:t>
            </w:r>
            <w:r w:rsidR="00755137">
              <w:rPr>
                <w:sz w:val="14"/>
                <w:szCs w:val="14"/>
                <w:lang w:val="en-GB"/>
              </w:rPr>
              <w:t>;</w:t>
            </w:r>
            <w:r w:rsidR="00806BA7" w:rsidRPr="003035C9">
              <w:rPr>
                <w:sz w:val="14"/>
                <w:szCs w:val="14"/>
                <w:lang w:val="en-GB"/>
              </w:rPr>
              <w:t xml:space="preserve">- </w:t>
            </w:r>
            <w:r w:rsidR="00806BA7" w:rsidRPr="003035C9">
              <w:rPr>
                <w:b/>
                <w:bCs/>
                <w:sz w:val="14"/>
                <w:szCs w:val="14"/>
                <w:lang w:val="en-GB"/>
              </w:rPr>
              <w:t xml:space="preserve">Mixed </w:t>
            </w:r>
            <w:r w:rsidR="002613D3" w:rsidRPr="003035C9">
              <w:rPr>
                <w:b/>
                <w:bCs/>
                <w:sz w:val="14"/>
                <w:szCs w:val="14"/>
                <w:lang w:val="en-GB"/>
              </w:rPr>
              <w:t>fibres</w:t>
            </w:r>
            <w:r w:rsidR="00806BA7" w:rsidRPr="003035C9">
              <w:rPr>
                <w:sz w:val="14"/>
                <w:szCs w:val="14"/>
                <w:lang w:val="en-GB"/>
              </w:rPr>
              <w:t xml:space="preserve"> </w:t>
            </w:r>
            <w:r w:rsidR="00851A68">
              <w:rPr>
                <w:sz w:val="14"/>
                <w:szCs w:val="14"/>
                <w:lang w:val="en-GB"/>
              </w:rPr>
              <w:t>(</w:t>
            </w:r>
            <w:r w:rsidR="00755137">
              <w:rPr>
                <w:sz w:val="14"/>
                <w:szCs w:val="14"/>
                <w:lang w:val="en-GB"/>
              </w:rPr>
              <w:t>3</w:t>
            </w:r>
            <w:r w:rsidR="00755137" w:rsidRPr="003035C9">
              <w:rPr>
                <w:sz w:val="14"/>
                <w:szCs w:val="14"/>
                <w:lang w:val="en-GB"/>
              </w:rPr>
              <w:t>0g/</w:t>
            </w:r>
            <w:r w:rsidR="00755137">
              <w:rPr>
                <w:sz w:val="14"/>
                <w:szCs w:val="14"/>
                <w:lang w:val="en-GB"/>
              </w:rPr>
              <w:t>d for 3 weeks</w:t>
            </w:r>
            <w:r w:rsidR="00851A68">
              <w:rPr>
                <w:sz w:val="14"/>
                <w:szCs w:val="14"/>
                <w:lang w:val="en-GB"/>
              </w:rPr>
              <w:t>)</w:t>
            </w:r>
            <w:r w:rsidR="00755137">
              <w:rPr>
                <w:sz w:val="14"/>
                <w:szCs w:val="14"/>
                <w:lang w:val="en-GB"/>
              </w:rPr>
              <w:t>.</w:t>
            </w:r>
            <w:r w:rsidR="00806BA7" w:rsidRPr="003035C9">
              <w:rPr>
                <w:sz w:val="14"/>
                <w:szCs w:val="14"/>
                <w:lang w:val="en-GB"/>
              </w:rPr>
              <w:br/>
            </w:r>
            <w:r w:rsidR="00806BA7" w:rsidRPr="003035C9">
              <w:rPr>
                <w:sz w:val="14"/>
                <w:szCs w:val="14"/>
                <w:lang w:val="en-GB"/>
              </w:rPr>
              <w:br/>
            </w:r>
          </w:p>
        </w:tc>
        <w:tc>
          <w:tcPr>
            <w:tcW w:w="1985" w:type="dxa"/>
          </w:tcPr>
          <w:p w14:paraId="295602CB" w14:textId="38F1B09B" w:rsidR="00806BA7" w:rsidRPr="003035C9" w:rsidRDefault="00A06AEE" w:rsidP="00806BA7">
            <w:pPr>
              <w:rPr>
                <w:sz w:val="14"/>
                <w:szCs w:val="14"/>
                <w:lang w:val="en-GB"/>
              </w:rPr>
            </w:pPr>
            <w:r w:rsidRPr="00582246">
              <w:rPr>
                <w:b/>
                <w:bCs/>
                <w:color w:val="000000"/>
                <w:sz w:val="14"/>
                <w:szCs w:val="14"/>
                <w:lang w:val="en-GB"/>
              </w:rPr>
              <w:t>Supplementation-based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Dietary </w:t>
            </w:r>
            <w:r w:rsidR="00806BA7" w:rsidRPr="003035C9">
              <w:rPr>
                <w:b/>
                <w:bCs/>
                <w:sz w:val="14"/>
                <w:szCs w:val="14"/>
                <w:lang w:val="en-GB"/>
              </w:rPr>
              <w:t>Fibr</w:t>
            </w:r>
            <w:r w:rsidR="002613D3">
              <w:rPr>
                <w:b/>
                <w:bCs/>
                <w:sz w:val="14"/>
                <w:szCs w:val="14"/>
                <w:lang w:val="en-GB"/>
              </w:rPr>
              <w:t>e</w:t>
            </w:r>
            <w:r w:rsidR="00806BA7" w:rsidRPr="003035C9">
              <w:rPr>
                <w:b/>
                <w:bCs/>
                <w:sz w:val="14"/>
                <w:szCs w:val="14"/>
                <w:lang w:val="en-GB"/>
              </w:rPr>
              <w:t xml:space="preserve"> </w:t>
            </w:r>
            <w:r w:rsidR="00806BA7" w:rsidRPr="003035C9">
              <w:rPr>
                <w:sz w:val="14"/>
                <w:szCs w:val="14"/>
                <w:lang w:val="en-GB"/>
              </w:rPr>
              <w:br/>
            </w:r>
            <w:r w:rsidR="00806BA7"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="00EC7BBD" w:rsidRPr="003035C9">
              <w:rPr>
                <w:b/>
                <w:bCs/>
                <w:sz w:val="14"/>
                <w:szCs w:val="14"/>
                <w:lang w:val="en-GB"/>
              </w:rPr>
              <w:t>LCI</w:t>
            </w:r>
            <w:r w:rsidR="00EC7BBD" w:rsidRPr="003035C9">
              <w:rPr>
                <w:sz w:val="14"/>
                <w:szCs w:val="14"/>
                <w:lang w:val="en-GB"/>
              </w:rPr>
              <w:t xml:space="preserve"> </w:t>
            </w:r>
            <w:r w:rsidR="00EC7BBD">
              <w:rPr>
                <w:sz w:val="14"/>
                <w:szCs w:val="14"/>
                <w:lang w:val="en-GB"/>
              </w:rPr>
              <w:t>(</w:t>
            </w:r>
            <w:r w:rsidR="00755137" w:rsidRPr="003035C9">
              <w:rPr>
                <w:sz w:val="14"/>
                <w:szCs w:val="14"/>
                <w:lang w:val="en-GB"/>
              </w:rPr>
              <w:t>10 g/d</w:t>
            </w:r>
            <w:r w:rsidR="00755137">
              <w:rPr>
                <w:sz w:val="14"/>
                <w:szCs w:val="14"/>
                <w:lang w:val="en-GB"/>
              </w:rPr>
              <w:t xml:space="preserve"> for 3 weeks</w:t>
            </w:r>
            <w:r w:rsidR="00851A68">
              <w:rPr>
                <w:sz w:val="14"/>
                <w:szCs w:val="14"/>
                <w:lang w:val="en-GB"/>
              </w:rPr>
              <w:t>)</w:t>
            </w:r>
            <w:r w:rsidR="00755137">
              <w:rPr>
                <w:sz w:val="14"/>
                <w:szCs w:val="14"/>
                <w:lang w:val="en-GB"/>
              </w:rPr>
              <w:t>;</w:t>
            </w:r>
            <w:r w:rsidR="00806BA7"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="00806BA7" w:rsidRPr="003035C9">
              <w:rPr>
                <w:b/>
                <w:bCs/>
                <w:sz w:val="14"/>
                <w:szCs w:val="14"/>
                <w:lang w:val="en-GB"/>
              </w:rPr>
              <w:t>AX</w:t>
            </w:r>
            <w:r w:rsidR="00755137">
              <w:rPr>
                <w:sz w:val="14"/>
                <w:szCs w:val="14"/>
                <w:lang w:val="en-GB"/>
              </w:rPr>
              <w:t xml:space="preserve"> </w:t>
            </w:r>
            <w:r w:rsidR="00851A68">
              <w:rPr>
                <w:sz w:val="14"/>
                <w:szCs w:val="14"/>
                <w:lang w:val="en-GB"/>
              </w:rPr>
              <w:t>(</w:t>
            </w:r>
            <w:r w:rsidR="00755137" w:rsidRPr="003035C9">
              <w:rPr>
                <w:sz w:val="14"/>
                <w:szCs w:val="14"/>
                <w:lang w:val="en-GB"/>
              </w:rPr>
              <w:t>20g/</w:t>
            </w:r>
            <w:r w:rsidR="00755137">
              <w:rPr>
                <w:sz w:val="14"/>
                <w:szCs w:val="14"/>
                <w:lang w:val="en-GB"/>
              </w:rPr>
              <w:t>d for 3 weeks</w:t>
            </w:r>
            <w:r w:rsidR="00851A68">
              <w:rPr>
                <w:sz w:val="14"/>
                <w:szCs w:val="14"/>
                <w:lang w:val="en-GB"/>
              </w:rPr>
              <w:t>)</w:t>
            </w:r>
            <w:r w:rsidR="00755137">
              <w:rPr>
                <w:sz w:val="14"/>
                <w:szCs w:val="14"/>
                <w:lang w:val="en-GB"/>
              </w:rPr>
              <w:t>;</w:t>
            </w:r>
            <w:r w:rsidR="00806BA7"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="00806BA7" w:rsidRPr="003035C9">
              <w:rPr>
                <w:b/>
                <w:bCs/>
                <w:sz w:val="14"/>
                <w:szCs w:val="14"/>
                <w:lang w:val="en-GB"/>
              </w:rPr>
              <w:t>Mixed</w:t>
            </w:r>
            <w:r w:rsidR="00806BA7" w:rsidRPr="003035C9">
              <w:rPr>
                <w:sz w:val="14"/>
                <w:szCs w:val="14"/>
                <w:lang w:val="en-GB"/>
              </w:rPr>
              <w:t xml:space="preserve"> </w:t>
            </w:r>
            <w:r w:rsidR="002613D3" w:rsidRPr="003035C9">
              <w:rPr>
                <w:b/>
                <w:bCs/>
                <w:sz w:val="14"/>
                <w:szCs w:val="14"/>
                <w:lang w:val="en-GB"/>
              </w:rPr>
              <w:t>fibres</w:t>
            </w:r>
            <w:r w:rsidR="00755137">
              <w:rPr>
                <w:sz w:val="14"/>
                <w:szCs w:val="14"/>
                <w:lang w:val="en-GB"/>
              </w:rPr>
              <w:t xml:space="preserve"> </w:t>
            </w:r>
            <w:r w:rsidR="00851A68">
              <w:rPr>
                <w:sz w:val="14"/>
                <w:szCs w:val="14"/>
                <w:lang w:val="en-GB"/>
              </w:rPr>
              <w:t>(</w:t>
            </w:r>
            <w:r w:rsidR="00755137">
              <w:rPr>
                <w:sz w:val="14"/>
                <w:szCs w:val="14"/>
                <w:lang w:val="en-GB"/>
              </w:rPr>
              <w:t>3</w:t>
            </w:r>
            <w:r w:rsidR="00755137" w:rsidRPr="003035C9">
              <w:rPr>
                <w:sz w:val="14"/>
                <w:szCs w:val="14"/>
                <w:lang w:val="en-GB"/>
              </w:rPr>
              <w:t>0g/</w:t>
            </w:r>
            <w:r w:rsidR="00755137">
              <w:rPr>
                <w:sz w:val="14"/>
                <w:szCs w:val="14"/>
                <w:lang w:val="en-GB"/>
              </w:rPr>
              <w:t>d for 3 weeks</w:t>
            </w:r>
            <w:r w:rsidR="00851A68">
              <w:rPr>
                <w:sz w:val="14"/>
                <w:szCs w:val="14"/>
                <w:lang w:val="en-GB"/>
              </w:rPr>
              <w:t>)</w:t>
            </w:r>
            <w:r w:rsidR="00755137">
              <w:rPr>
                <w:sz w:val="14"/>
                <w:szCs w:val="14"/>
                <w:lang w:val="en-GB"/>
              </w:rPr>
              <w:t>.</w:t>
            </w:r>
            <w:r w:rsidR="00806BA7" w:rsidRPr="003035C9">
              <w:rPr>
                <w:sz w:val="14"/>
                <w:szCs w:val="14"/>
                <w:lang w:val="en-GB"/>
              </w:rPr>
              <w:br/>
            </w:r>
            <w:r w:rsidR="00806BA7" w:rsidRPr="003035C9">
              <w:rPr>
                <w:sz w:val="14"/>
                <w:szCs w:val="14"/>
                <w:lang w:val="en-GB"/>
              </w:rPr>
              <w:br/>
              <w:t>.</w:t>
            </w:r>
          </w:p>
        </w:tc>
        <w:tc>
          <w:tcPr>
            <w:tcW w:w="2126" w:type="dxa"/>
          </w:tcPr>
          <w:p w14:paraId="3DD8D372" w14:textId="1F21EA67" w:rsidR="00B645DC" w:rsidRPr="00B700C4" w:rsidRDefault="00B645DC" w:rsidP="00B645DC">
            <w:pPr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582246">
              <w:rPr>
                <w:b/>
                <w:bCs/>
                <w:color w:val="000000"/>
                <w:sz w:val="14"/>
                <w:szCs w:val="14"/>
                <w:lang w:val="en-US"/>
              </w:rPr>
              <w:t>Phenotype-based stratification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:</w:t>
            </w:r>
            <w:r w:rsidR="00DD524B">
              <w:rPr>
                <w:b/>
                <w:bCs/>
                <w:color w:val="000000"/>
                <w:sz w:val="14"/>
                <w:szCs w:val="14"/>
                <w:lang w:val="en-US"/>
              </w:rPr>
              <w:t xml:space="preserve"> exploratory analysis</w:t>
            </w:r>
          </w:p>
          <w:p w14:paraId="63B60175" w14:textId="133716F0" w:rsidR="00806BA7" w:rsidRPr="003035C9" w:rsidRDefault="00806BA7" w:rsidP="001B6B6C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br/>
              <w:t xml:space="preserve">Stratification based on </w:t>
            </w:r>
            <w:r w:rsidRPr="003035C9">
              <w:rPr>
                <w:b/>
                <w:bCs/>
                <w:sz w:val="14"/>
                <w:szCs w:val="14"/>
                <w:lang w:val="en-GB"/>
              </w:rPr>
              <w:t>intervention response</w:t>
            </w:r>
            <w:r w:rsidRPr="003035C9">
              <w:rPr>
                <w:sz w:val="14"/>
                <w:szCs w:val="14"/>
                <w:lang w:val="en-GB"/>
              </w:rPr>
              <w:t>:</w:t>
            </w:r>
            <w:r w:rsidRPr="003035C9">
              <w:rPr>
                <w:sz w:val="14"/>
                <w:szCs w:val="14"/>
                <w:lang w:val="en-GB"/>
              </w:rPr>
              <w:br/>
              <w:t xml:space="preserve">· </w:t>
            </w:r>
            <w:r w:rsidRPr="003035C9">
              <w:rPr>
                <w:b/>
                <w:bCs/>
                <w:sz w:val="14"/>
                <w:szCs w:val="14"/>
                <w:lang w:val="en-GB"/>
              </w:rPr>
              <w:t>Responders</w:t>
            </w:r>
            <w:r w:rsidRPr="003035C9">
              <w:rPr>
                <w:sz w:val="14"/>
                <w:szCs w:val="14"/>
                <w:lang w:val="en-GB"/>
              </w:rPr>
              <w:t xml:space="preserve">: participants </w:t>
            </w:r>
            <w:r w:rsidR="00B50311" w:rsidRPr="003035C9">
              <w:rPr>
                <w:sz w:val="14"/>
                <w:szCs w:val="14"/>
                <w:lang w:val="en-GB"/>
              </w:rPr>
              <w:t>with</w:t>
            </w:r>
            <w:r w:rsidRPr="003035C9">
              <w:rPr>
                <w:sz w:val="14"/>
                <w:szCs w:val="14"/>
                <w:lang w:val="en-GB"/>
              </w:rPr>
              <w:t xml:space="preserve"> a significant beneficial response to the supplementation (n = 12):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br/>
              <w:t xml:space="preserve">· </w:t>
            </w:r>
            <w:r w:rsidRPr="003035C9">
              <w:rPr>
                <w:b/>
                <w:bCs/>
                <w:sz w:val="14"/>
                <w:szCs w:val="14"/>
                <w:lang w:val="en-GB"/>
              </w:rPr>
              <w:t>Non-responder</w:t>
            </w:r>
            <w:r w:rsidRPr="003035C9">
              <w:rPr>
                <w:sz w:val="14"/>
                <w:szCs w:val="14"/>
                <w:lang w:val="en-GB"/>
              </w:rPr>
              <w:t xml:space="preserve">: participants </w:t>
            </w:r>
            <w:r w:rsidR="00B50311" w:rsidRPr="003035C9">
              <w:rPr>
                <w:sz w:val="14"/>
                <w:szCs w:val="14"/>
                <w:lang w:val="en-GB"/>
              </w:rPr>
              <w:t>with a</w:t>
            </w:r>
            <w:r w:rsidRPr="003035C9">
              <w:rPr>
                <w:sz w:val="14"/>
                <w:szCs w:val="14"/>
                <w:lang w:val="en-GB"/>
              </w:rPr>
              <w:t xml:space="preserve"> minimal or no response to the supplementation (n = 6):</w:t>
            </w:r>
            <w:r w:rsidRPr="003035C9">
              <w:rPr>
                <w:sz w:val="14"/>
                <w:szCs w:val="14"/>
                <w:lang w:val="en-GB"/>
              </w:rPr>
              <w:br/>
            </w:r>
          </w:p>
        </w:tc>
        <w:tc>
          <w:tcPr>
            <w:tcW w:w="992" w:type="dxa"/>
          </w:tcPr>
          <w:p w14:paraId="2E0FEB95" w14:textId="77777777" w:rsidR="00806BA7" w:rsidRPr="003035C9" w:rsidRDefault="00806BA7" w:rsidP="00806BA7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nanoLC-SWATH-MS.</w:t>
            </w:r>
          </w:p>
          <w:p w14:paraId="5862CBEE" w14:textId="1ACE51E2" w:rsidR="00806BA7" w:rsidRPr="003035C9" w:rsidRDefault="00806BA7" w:rsidP="00806BA7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[Untargeted]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br/>
            </w:r>
          </w:p>
        </w:tc>
        <w:tc>
          <w:tcPr>
            <w:tcW w:w="1134" w:type="dxa"/>
          </w:tcPr>
          <w:p w14:paraId="7B7E3E98" w14:textId="7BF36AC5" w:rsidR="00806BA7" w:rsidRPr="003035C9" w:rsidRDefault="00806BA7" w:rsidP="00806BA7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 xml:space="preserve">No specific protein </w:t>
            </w:r>
            <w:r w:rsidRPr="003035C9">
              <w:rPr>
                <w:sz w:val="14"/>
                <w:szCs w:val="14"/>
                <w:lang w:val="en-GB"/>
              </w:rPr>
              <w:br/>
              <w:t>[plasma]</w:t>
            </w:r>
          </w:p>
        </w:tc>
        <w:tc>
          <w:tcPr>
            <w:tcW w:w="3344" w:type="dxa"/>
          </w:tcPr>
          <w:p w14:paraId="35345A62" w14:textId="4377C01E" w:rsidR="00806BA7" w:rsidRPr="003035C9" w:rsidRDefault="00806BA7" w:rsidP="00806BA7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u w:val="single"/>
                <w:lang w:val="en-GB"/>
              </w:rPr>
              <w:t>After AX supplementation</w:t>
            </w:r>
            <w:r w:rsidRPr="003035C9">
              <w:rPr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sz w:val="14"/>
                <w:szCs w:val="14"/>
                <w:lang w:val="en-GB"/>
              </w:rPr>
              <w:br/>
              <w:t xml:space="preserve">- Elevated </w:t>
            </w:r>
            <w:r w:rsidRPr="003035C9">
              <w:rPr>
                <w:b/>
                <w:bCs/>
                <w:sz w:val="14"/>
                <w:szCs w:val="14"/>
                <w:lang w:val="en-GB"/>
              </w:rPr>
              <w:t>low-abundance plasma proteins</w:t>
            </w:r>
            <w:r w:rsidRPr="003035C9">
              <w:rPr>
                <w:sz w:val="14"/>
                <w:szCs w:val="14"/>
                <w:lang w:val="en-GB"/>
              </w:rPr>
              <w:t xml:space="preserve"> in </w:t>
            </w:r>
            <w:r w:rsidRPr="003035C9">
              <w:rPr>
                <w:b/>
                <w:bCs/>
                <w:sz w:val="14"/>
                <w:szCs w:val="14"/>
                <w:lang w:val="en-GB"/>
              </w:rPr>
              <w:t>responders</w:t>
            </w:r>
            <w:r w:rsidRPr="003035C9">
              <w:rPr>
                <w:sz w:val="14"/>
                <w:szCs w:val="14"/>
                <w:lang w:val="en-GB"/>
              </w:rPr>
              <w:t xml:space="preserve">, including cardiac ryanodine receptor (RYR2) and apolipoprotein C (APOC4). </w:t>
            </w:r>
            <w:r w:rsidRPr="003035C9">
              <w:rPr>
                <w:sz w:val="14"/>
                <w:szCs w:val="14"/>
                <w:lang w:val="en-GB"/>
              </w:rPr>
              <w:br/>
              <w:t>- ↑Liver X receptor (</w:t>
            </w:r>
            <w:r w:rsidRPr="003035C9">
              <w:rPr>
                <w:b/>
                <w:bCs/>
                <w:sz w:val="14"/>
                <w:szCs w:val="14"/>
                <w:lang w:val="en-GB"/>
              </w:rPr>
              <w:t>LXR</w:t>
            </w:r>
            <w:r w:rsidRPr="003035C9">
              <w:rPr>
                <w:sz w:val="14"/>
                <w:szCs w:val="14"/>
                <w:lang w:val="en-GB"/>
              </w:rPr>
              <w:t xml:space="preserve">) upregulation in </w:t>
            </w:r>
            <w:r w:rsidRPr="003035C9">
              <w:rPr>
                <w:b/>
                <w:bCs/>
                <w:sz w:val="14"/>
                <w:szCs w:val="14"/>
                <w:lang w:val="en-GB"/>
              </w:rPr>
              <w:t>responders</w:t>
            </w:r>
            <w:r w:rsidRPr="003035C9">
              <w:rPr>
                <w:sz w:val="14"/>
                <w:szCs w:val="14"/>
                <w:lang w:val="en-GB"/>
              </w:rPr>
              <w:t xml:space="preserve"> (p = 1.59 × 10⁻³³).</w:t>
            </w:r>
            <w:r w:rsidRPr="003035C9">
              <w:rPr>
                <w:sz w:val="14"/>
                <w:szCs w:val="14"/>
                <w:lang w:val="en-GB"/>
              </w:rPr>
              <w:br/>
              <w:t xml:space="preserve">- Expression of </w:t>
            </w:r>
            <w:r w:rsidRPr="003035C9">
              <w:rPr>
                <w:b/>
                <w:bCs/>
                <w:sz w:val="14"/>
                <w:szCs w:val="14"/>
                <w:lang w:val="en-GB"/>
              </w:rPr>
              <w:t>FXR-controlled proteins</w:t>
            </w:r>
            <w:r w:rsidRPr="003035C9">
              <w:rPr>
                <w:sz w:val="14"/>
                <w:szCs w:val="14"/>
                <w:lang w:val="en-GB"/>
              </w:rPr>
              <w:t xml:space="preserve"> significantly altered in responders compared to non-responders (p = 2.49 × 10⁻³⁴).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="00404B0A" w:rsidRPr="003035C9">
              <w:rPr>
                <w:sz w:val="14"/>
                <w:szCs w:val="14"/>
                <w:u w:val="single"/>
                <w:lang w:val="en-GB"/>
              </w:rPr>
              <w:t xml:space="preserve">After </w:t>
            </w:r>
            <w:r w:rsidRPr="003035C9">
              <w:rPr>
                <w:sz w:val="14"/>
                <w:szCs w:val="14"/>
                <w:u w:val="single"/>
                <w:lang w:val="en-GB"/>
              </w:rPr>
              <w:t xml:space="preserve">LCI supplementation and Mixed </w:t>
            </w:r>
            <w:r w:rsidR="00C07EF6" w:rsidRPr="003035C9">
              <w:rPr>
                <w:sz w:val="14"/>
                <w:szCs w:val="14"/>
                <w:u w:val="single"/>
                <w:lang w:val="en-GB"/>
              </w:rPr>
              <w:t>fibres</w:t>
            </w:r>
            <w:r w:rsidRPr="003035C9">
              <w:rPr>
                <w:sz w:val="14"/>
                <w:szCs w:val="14"/>
                <w:u w:val="single"/>
                <w:lang w:val="en-GB"/>
              </w:rPr>
              <w:t xml:space="preserve"> supplementation</w:t>
            </w:r>
            <w:r w:rsidRPr="003035C9">
              <w:rPr>
                <w:sz w:val="14"/>
                <w:szCs w:val="14"/>
                <w:lang w:val="en-GB"/>
              </w:rPr>
              <w:t>: effects not specified.</w:t>
            </w:r>
          </w:p>
        </w:tc>
      </w:tr>
      <w:tr w:rsidR="00D35436" w:rsidRPr="00EC7BBD" w14:paraId="7914FCAF" w14:textId="77777777" w:rsidTr="00EF19A7">
        <w:tc>
          <w:tcPr>
            <w:tcW w:w="704" w:type="dxa"/>
          </w:tcPr>
          <w:p w14:paraId="1E37A1C2" w14:textId="64120AF3" w:rsidR="00D35436" w:rsidRPr="007546B6" w:rsidRDefault="004655B7" w:rsidP="00D35436">
            <w:pPr>
              <w:rPr>
                <w:sz w:val="14"/>
                <w:szCs w:val="14"/>
                <w:lang w:val="en-GB"/>
              </w:rPr>
            </w:pPr>
            <w:r w:rsidRPr="004655B7">
              <w:rPr>
                <w:sz w:val="14"/>
                <w:szCs w:val="14"/>
                <w:lang w:val="en-GB"/>
              </w:rPr>
              <w:t xml:space="preserve">Hatairaktham </w:t>
            </w:r>
            <w:r>
              <w:rPr>
                <w:sz w:val="14"/>
                <w:szCs w:val="14"/>
                <w:lang w:val="en-GB"/>
              </w:rPr>
              <w:t xml:space="preserve">et al. </w:t>
            </w:r>
            <w:r w:rsidR="007546B6" w:rsidRPr="007546B6">
              <w:rPr>
                <w:sz w:val="14"/>
                <w:szCs w:val="14"/>
                <w:lang w:val="en-GB"/>
              </w:rPr>
              <w:t>(5</w:t>
            </w:r>
            <w:r w:rsidR="001C01FF">
              <w:rPr>
                <w:sz w:val="14"/>
                <w:szCs w:val="14"/>
                <w:lang w:val="en-GB"/>
              </w:rPr>
              <w:t>3</w:t>
            </w:r>
            <w:r w:rsidR="007546B6" w:rsidRPr="007546B6">
              <w:rPr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</w:tcPr>
          <w:p w14:paraId="574551C9" w14:textId="4E8C0997" w:rsidR="00D35436" w:rsidRPr="003035C9" w:rsidRDefault="00D35436" w:rsidP="00D35436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Randomized, controlled, 2-arm parallel, 24-week intervention</w:t>
            </w:r>
            <w:r w:rsidRPr="003035C9">
              <w:rPr>
                <w:sz w:val="14"/>
                <w:szCs w:val="14"/>
                <w:lang w:val="en-GB"/>
              </w:rPr>
              <w:br/>
              <w:t>[single-</w:t>
            </w:r>
            <w:r w:rsidR="00C07EF6" w:rsidRPr="003035C9">
              <w:rPr>
                <w:sz w:val="14"/>
                <w:szCs w:val="14"/>
                <w:lang w:val="en-GB"/>
              </w:rPr>
              <w:t>canter</w:t>
            </w:r>
            <w:r w:rsidRPr="003035C9">
              <w:rPr>
                <w:sz w:val="14"/>
                <w:szCs w:val="14"/>
                <w:lang w:val="en-GB"/>
              </w:rPr>
              <w:t>; original study]</w:t>
            </w:r>
          </w:p>
        </w:tc>
        <w:tc>
          <w:tcPr>
            <w:tcW w:w="2127" w:type="dxa"/>
          </w:tcPr>
          <w:p w14:paraId="195F82B5" w14:textId="479D5307" w:rsidR="00D35436" w:rsidRPr="003035C9" w:rsidRDefault="00D35436" w:rsidP="00D35436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 xml:space="preserve">Non-transfused β0-thalassemia/Hb E (β0βE) patients aged 18–60 years with </w:t>
            </w:r>
            <w:r w:rsidR="00C07EF6" w:rsidRPr="003035C9">
              <w:rPr>
                <w:sz w:val="14"/>
                <w:szCs w:val="14"/>
                <w:lang w:val="en-GB"/>
              </w:rPr>
              <w:t>haemoglobin</w:t>
            </w:r>
            <w:r w:rsidRPr="003035C9">
              <w:rPr>
                <w:sz w:val="14"/>
                <w:szCs w:val="14"/>
                <w:lang w:val="en-GB"/>
              </w:rPr>
              <w:t xml:space="preserve"> 5–9 g/dl and serum ferritin &gt;600 ng/ml. (n = 31)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u w:val="single"/>
                <w:lang w:val="en-GB"/>
              </w:rPr>
              <w:t>CUR500 group</w:t>
            </w:r>
            <w:r w:rsidRPr="003035C9">
              <w:rPr>
                <w:sz w:val="14"/>
                <w:szCs w:val="14"/>
                <w:lang w:val="en-GB"/>
              </w:rPr>
              <w:t xml:space="preserve"> (n = 14)</w:t>
            </w:r>
            <w:r w:rsidRPr="003035C9">
              <w:rPr>
                <w:sz w:val="14"/>
                <w:szCs w:val="14"/>
                <w:lang w:val="en-GB"/>
              </w:rPr>
              <w:br/>
              <w:t>Sex: F = 92.5%, M = 7.5%</w:t>
            </w:r>
            <w:r w:rsidRPr="003035C9">
              <w:rPr>
                <w:sz w:val="14"/>
                <w:szCs w:val="14"/>
                <w:lang w:val="en-GB"/>
              </w:rPr>
              <w:br/>
              <w:t>Age: 36±10 y</w:t>
            </w:r>
            <w:r w:rsidRPr="003035C9">
              <w:rPr>
                <w:sz w:val="14"/>
                <w:szCs w:val="14"/>
                <w:lang w:val="en-GB"/>
              </w:rPr>
              <w:br/>
              <w:t>BMI: 20.9±3.6 kg/m</w:t>
            </w:r>
            <w:r w:rsidRPr="003035C9">
              <w:rPr>
                <w:sz w:val="14"/>
                <w:szCs w:val="14"/>
                <w:vertAlign w:val="superscript"/>
                <w:lang w:val="en-GB"/>
              </w:rPr>
              <w:t xml:space="preserve">2 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u w:val="single"/>
                <w:lang w:val="en-GB"/>
              </w:rPr>
              <w:t>CUR1000 group</w:t>
            </w:r>
            <w:r w:rsidRPr="003035C9">
              <w:rPr>
                <w:sz w:val="14"/>
                <w:szCs w:val="14"/>
                <w:lang w:val="en-GB"/>
              </w:rPr>
              <w:t xml:space="preserve"> (n = 15)</w:t>
            </w:r>
            <w:r w:rsidRPr="003035C9">
              <w:rPr>
                <w:sz w:val="14"/>
                <w:szCs w:val="14"/>
                <w:lang w:val="en-GB"/>
              </w:rPr>
              <w:br/>
              <w:t>Age: 34±11 y</w:t>
            </w:r>
            <w:r w:rsidRPr="003035C9">
              <w:rPr>
                <w:sz w:val="14"/>
                <w:szCs w:val="14"/>
                <w:lang w:val="en-GB"/>
              </w:rPr>
              <w:br/>
              <w:t>BMI: 20.6±4.7 kg/m</w:t>
            </w:r>
            <w:r w:rsidRPr="003035C9">
              <w:rPr>
                <w:sz w:val="14"/>
                <w:szCs w:val="14"/>
                <w:vertAlign w:val="superscript"/>
                <w:lang w:val="en-GB"/>
              </w:rPr>
              <w:t xml:space="preserve">2 </w:t>
            </w:r>
            <w:r w:rsidRPr="003035C9">
              <w:rPr>
                <w:sz w:val="14"/>
                <w:szCs w:val="14"/>
                <w:lang w:val="en-GB"/>
              </w:rPr>
              <w:br/>
              <w:t>Sex: F = 92.5%, M = 7.5%</w:t>
            </w:r>
          </w:p>
        </w:tc>
        <w:tc>
          <w:tcPr>
            <w:tcW w:w="1984" w:type="dxa"/>
          </w:tcPr>
          <w:p w14:paraId="002628CF" w14:textId="1C3BA07D" w:rsidR="00D35436" w:rsidRPr="003035C9" w:rsidRDefault="00A06AEE" w:rsidP="00D35436">
            <w:pPr>
              <w:rPr>
                <w:sz w:val="14"/>
                <w:szCs w:val="14"/>
                <w:lang w:val="en-GB"/>
              </w:rPr>
            </w:pPr>
            <w:r w:rsidRPr="00582246">
              <w:rPr>
                <w:b/>
                <w:bCs/>
                <w:color w:val="000000"/>
                <w:sz w:val="14"/>
                <w:szCs w:val="14"/>
                <w:lang w:val="en-GB"/>
              </w:rPr>
              <w:t>Supplementation-based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</w:t>
            </w:r>
            <w:r w:rsidR="00D35436" w:rsidRPr="003035C9">
              <w:rPr>
                <w:b/>
                <w:bCs/>
                <w:sz w:val="14"/>
                <w:szCs w:val="14"/>
                <w:lang w:val="en-GB"/>
              </w:rPr>
              <w:t>Curcuminoid</w:t>
            </w:r>
            <w:r>
              <w:rPr>
                <w:b/>
                <w:bCs/>
                <w:sz w:val="14"/>
                <w:szCs w:val="14"/>
                <w:lang w:val="en-GB"/>
              </w:rPr>
              <w:t>s</w:t>
            </w:r>
            <w:r w:rsidR="00D35436" w:rsidRPr="003035C9">
              <w:rPr>
                <w:sz w:val="14"/>
                <w:szCs w:val="14"/>
                <w:lang w:val="en-GB"/>
              </w:rPr>
              <w:br/>
            </w:r>
            <w:r w:rsidR="00D35436" w:rsidRPr="003035C9">
              <w:rPr>
                <w:sz w:val="14"/>
                <w:szCs w:val="14"/>
                <w:lang w:val="en-GB"/>
              </w:rPr>
              <w:br/>
            </w:r>
            <w:r w:rsidR="00706C9E">
              <w:rPr>
                <w:sz w:val="14"/>
                <w:szCs w:val="14"/>
                <w:lang w:val="en-GB"/>
              </w:rPr>
              <w:t xml:space="preserve"> </w:t>
            </w:r>
            <w:r>
              <w:rPr>
                <w:sz w:val="14"/>
                <w:szCs w:val="14"/>
                <w:lang w:val="en-GB"/>
              </w:rPr>
              <w:t>(</w:t>
            </w:r>
            <w:r w:rsidR="00D35436" w:rsidRPr="003035C9">
              <w:rPr>
                <w:sz w:val="14"/>
                <w:szCs w:val="14"/>
                <w:lang w:val="en-GB"/>
              </w:rPr>
              <w:t>500mg/d</w:t>
            </w:r>
            <w:r w:rsidR="00755137">
              <w:rPr>
                <w:sz w:val="14"/>
                <w:szCs w:val="14"/>
                <w:lang w:val="en-GB"/>
              </w:rPr>
              <w:t xml:space="preserve"> for 24 weeks</w:t>
            </w:r>
            <w:r>
              <w:rPr>
                <w:sz w:val="14"/>
                <w:szCs w:val="14"/>
                <w:lang w:val="en-GB"/>
              </w:rPr>
              <w:t>)</w:t>
            </w:r>
            <w:r w:rsidR="00755137">
              <w:rPr>
                <w:sz w:val="14"/>
                <w:szCs w:val="14"/>
                <w:lang w:val="en-GB"/>
              </w:rPr>
              <w:t>.</w:t>
            </w:r>
          </w:p>
        </w:tc>
        <w:tc>
          <w:tcPr>
            <w:tcW w:w="1985" w:type="dxa"/>
          </w:tcPr>
          <w:p w14:paraId="52F83283" w14:textId="2B10F52A" w:rsidR="00D35436" w:rsidRPr="003035C9" w:rsidRDefault="00A06AEE" w:rsidP="00D35436">
            <w:pPr>
              <w:rPr>
                <w:sz w:val="14"/>
                <w:szCs w:val="14"/>
                <w:lang w:val="en-GB"/>
              </w:rPr>
            </w:pPr>
            <w:r w:rsidRPr="00582246">
              <w:rPr>
                <w:b/>
                <w:bCs/>
                <w:color w:val="000000"/>
                <w:sz w:val="14"/>
                <w:szCs w:val="14"/>
                <w:lang w:val="en-GB"/>
              </w:rPr>
              <w:t>Supplementation-based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</w:t>
            </w:r>
            <w:r w:rsidR="00D35436" w:rsidRPr="003035C9">
              <w:rPr>
                <w:b/>
                <w:bCs/>
                <w:sz w:val="14"/>
                <w:szCs w:val="14"/>
                <w:lang w:val="en-GB"/>
              </w:rPr>
              <w:t>Curcuminoid</w:t>
            </w:r>
            <w:r>
              <w:rPr>
                <w:b/>
                <w:bCs/>
                <w:sz w:val="14"/>
                <w:szCs w:val="14"/>
                <w:lang w:val="en-GB"/>
              </w:rPr>
              <w:t>s</w:t>
            </w:r>
            <w:r w:rsidR="00D35436" w:rsidRPr="003035C9">
              <w:rPr>
                <w:sz w:val="14"/>
                <w:szCs w:val="14"/>
                <w:lang w:val="en-GB"/>
              </w:rPr>
              <w:br/>
            </w:r>
            <w:r w:rsidR="00D35436" w:rsidRPr="003035C9">
              <w:rPr>
                <w:sz w:val="14"/>
                <w:szCs w:val="14"/>
                <w:lang w:val="en-GB"/>
              </w:rPr>
              <w:br/>
            </w:r>
            <w:r>
              <w:rPr>
                <w:sz w:val="14"/>
                <w:szCs w:val="14"/>
                <w:lang w:val="en-GB"/>
              </w:rPr>
              <w:t>(</w:t>
            </w:r>
            <w:r w:rsidR="00D35436" w:rsidRPr="003035C9">
              <w:rPr>
                <w:sz w:val="14"/>
                <w:szCs w:val="14"/>
                <w:lang w:val="en-GB"/>
              </w:rPr>
              <w:t xml:space="preserve">1000mg/d </w:t>
            </w:r>
            <w:r w:rsidR="00755137">
              <w:rPr>
                <w:sz w:val="14"/>
                <w:szCs w:val="14"/>
                <w:lang w:val="en-GB"/>
              </w:rPr>
              <w:t>for 24 weeks</w:t>
            </w:r>
            <w:r>
              <w:rPr>
                <w:sz w:val="14"/>
                <w:szCs w:val="14"/>
                <w:lang w:val="en-GB"/>
              </w:rPr>
              <w:t>)</w:t>
            </w:r>
            <w:r w:rsidR="00755137">
              <w:rPr>
                <w:sz w:val="14"/>
                <w:szCs w:val="14"/>
                <w:lang w:val="en-GB"/>
              </w:rPr>
              <w:t>.</w:t>
            </w:r>
          </w:p>
        </w:tc>
        <w:tc>
          <w:tcPr>
            <w:tcW w:w="2126" w:type="dxa"/>
          </w:tcPr>
          <w:p w14:paraId="25EF28BF" w14:textId="5DC50EEE" w:rsidR="00D35436" w:rsidRPr="003035C9" w:rsidRDefault="00B645DC" w:rsidP="00D35436">
            <w:pPr>
              <w:rPr>
                <w:sz w:val="14"/>
                <w:szCs w:val="14"/>
                <w:lang w:val="en-GB"/>
              </w:rPr>
            </w:pPr>
            <w:r w:rsidRPr="00B645DC">
              <w:rPr>
                <w:b/>
                <w:bCs/>
                <w:sz w:val="14"/>
                <w:szCs w:val="14"/>
                <w:lang w:val="en-GB"/>
              </w:rPr>
              <w:t>Mixed stratification</w:t>
            </w:r>
            <w:r>
              <w:rPr>
                <w:b/>
                <w:bCs/>
                <w:sz w:val="14"/>
                <w:szCs w:val="14"/>
                <w:lang w:val="en-GB"/>
              </w:rPr>
              <w:t>:</w:t>
            </w:r>
            <w:r w:rsidR="00DD524B">
              <w:rPr>
                <w:b/>
                <w:bCs/>
                <w:sz w:val="14"/>
                <w:szCs w:val="14"/>
                <w:lang w:val="en-GB"/>
              </w:rPr>
              <w:t xml:space="preserve"> inclusion criterion</w:t>
            </w:r>
            <w:r w:rsidR="00DD524B" w:rsidRPr="004C33A0">
              <w:rPr>
                <w:b/>
                <w:bCs/>
                <w:sz w:val="14"/>
                <w:szCs w:val="14"/>
                <w:lang w:val="en-GB"/>
              </w:rPr>
              <w:t xml:space="preserve">; </w:t>
            </w:r>
            <w:r w:rsidR="00DD524B" w:rsidRPr="009D5B20">
              <w:rPr>
                <w:b/>
                <w:bCs/>
                <w:color w:val="000000"/>
                <w:sz w:val="14"/>
                <w:szCs w:val="14"/>
                <w:lang w:val="en-US"/>
              </w:rPr>
              <w:t>exploratory analysis</w:t>
            </w:r>
            <w:r w:rsidR="00832FE1" w:rsidRPr="004C33A0">
              <w:rPr>
                <w:b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="00D35436" w:rsidRPr="003035C9">
              <w:rPr>
                <w:b/>
                <w:bCs/>
                <w:sz w:val="14"/>
                <w:szCs w:val="14"/>
                <w:lang w:val="en-GB"/>
              </w:rPr>
              <w:br/>
            </w:r>
            <w:r w:rsidR="00D35436" w:rsidRPr="003035C9">
              <w:rPr>
                <w:b/>
                <w:bCs/>
                <w:sz w:val="14"/>
                <w:szCs w:val="14"/>
                <w:lang w:val="en-GB"/>
              </w:rPr>
              <w:br/>
            </w:r>
            <w:r w:rsidR="00D35436" w:rsidRPr="003035C9">
              <w:rPr>
                <w:sz w:val="14"/>
                <w:szCs w:val="14"/>
                <w:lang w:val="en-GB"/>
              </w:rPr>
              <w:t xml:space="preserve">Total population composed by individuals with </w:t>
            </w:r>
            <w:r w:rsidR="00D35436" w:rsidRPr="003035C9">
              <w:rPr>
                <w:b/>
                <w:bCs/>
                <w:sz w:val="14"/>
                <w:szCs w:val="14"/>
                <w:lang w:val="en-GB"/>
              </w:rPr>
              <w:t>non-transfusion-dependent β-thalassemia/Hb E (β⁰-thalassemia/Hb E (β⁰βᴱ) genotype;</w:t>
            </w:r>
            <w:r w:rsidR="00D35436" w:rsidRPr="003035C9">
              <w:rPr>
                <w:b/>
                <w:bCs/>
                <w:sz w:val="14"/>
                <w:szCs w:val="14"/>
                <w:lang w:val="en-GB"/>
              </w:rPr>
              <w:br/>
            </w:r>
            <w:r w:rsidR="00D35436" w:rsidRPr="003035C9">
              <w:rPr>
                <w:sz w:val="14"/>
                <w:szCs w:val="14"/>
                <w:lang w:val="en-GB"/>
              </w:rPr>
              <w:br/>
              <w:t xml:space="preserve">Stratification based on </w:t>
            </w:r>
            <w:r w:rsidR="00D35436" w:rsidRPr="003035C9">
              <w:rPr>
                <w:b/>
                <w:bCs/>
                <w:sz w:val="14"/>
                <w:szCs w:val="14"/>
                <w:lang w:val="en-GB"/>
              </w:rPr>
              <w:t>baseline ferritin</w:t>
            </w:r>
            <w:r w:rsidR="00D35436" w:rsidRPr="003035C9">
              <w:rPr>
                <w:sz w:val="14"/>
                <w:szCs w:val="14"/>
                <w:lang w:val="en-GB"/>
              </w:rPr>
              <w:t>:</w:t>
            </w:r>
            <w:r w:rsidR="00D35436" w:rsidRPr="003035C9">
              <w:rPr>
                <w:sz w:val="14"/>
                <w:szCs w:val="14"/>
                <w:lang w:val="en-GB"/>
              </w:rPr>
              <w:br/>
              <w:t xml:space="preserve">· ≤ 1000 ng/ml  </w:t>
            </w:r>
            <w:r w:rsidR="00D35436" w:rsidRPr="003035C9">
              <w:rPr>
                <w:sz w:val="14"/>
                <w:szCs w:val="14"/>
                <w:lang w:val="en-GB"/>
              </w:rPr>
              <w:br/>
              <w:t>- CUR500 (n = 7)</w:t>
            </w:r>
            <w:r w:rsidR="00D35436" w:rsidRPr="003035C9">
              <w:rPr>
                <w:sz w:val="14"/>
                <w:szCs w:val="14"/>
                <w:lang w:val="en-GB"/>
              </w:rPr>
              <w:br/>
              <w:t>- CUR1000 (n = 9)</w:t>
            </w:r>
            <w:r w:rsidR="00D35436" w:rsidRPr="003035C9">
              <w:rPr>
                <w:sz w:val="14"/>
                <w:szCs w:val="14"/>
                <w:lang w:val="en-GB"/>
              </w:rPr>
              <w:br/>
              <w:t xml:space="preserve">· &gt;1000 ng/ml </w:t>
            </w:r>
            <w:r w:rsidR="00D35436" w:rsidRPr="003035C9">
              <w:rPr>
                <w:sz w:val="14"/>
                <w:szCs w:val="14"/>
                <w:lang w:val="en-GB"/>
              </w:rPr>
              <w:br/>
              <w:t>- CUR500 (n = 7)</w:t>
            </w:r>
            <w:r w:rsidR="00D35436" w:rsidRPr="003035C9">
              <w:rPr>
                <w:sz w:val="14"/>
                <w:szCs w:val="14"/>
                <w:lang w:val="en-GB"/>
              </w:rPr>
              <w:br/>
              <w:t>- CUR1000 (n = 6)</w:t>
            </w:r>
          </w:p>
          <w:p w14:paraId="16B6B6F7" w14:textId="0F1EBC2F" w:rsidR="00D35436" w:rsidRPr="003035C9" w:rsidRDefault="00D35436" w:rsidP="00D35436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992" w:type="dxa"/>
          </w:tcPr>
          <w:p w14:paraId="7A95EEC1" w14:textId="3417023C" w:rsidR="00D35436" w:rsidRPr="003035C9" w:rsidRDefault="00D35436" w:rsidP="00D35436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Custom Bio-Plex pro™ human cytokine assay (Bio-Rad Laboratories, Inc., CA).</w:t>
            </w:r>
            <w:r w:rsidRPr="003035C9">
              <w:rPr>
                <w:sz w:val="14"/>
                <w:szCs w:val="14"/>
                <w:lang w:val="en-GB"/>
              </w:rPr>
              <w:br/>
              <w:t>[Targeted]</w:t>
            </w:r>
          </w:p>
        </w:tc>
        <w:tc>
          <w:tcPr>
            <w:tcW w:w="1134" w:type="dxa"/>
          </w:tcPr>
          <w:p w14:paraId="33372147" w14:textId="3581C943" w:rsidR="00D35436" w:rsidRPr="003035C9" w:rsidRDefault="00D35436" w:rsidP="00D35436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 xml:space="preserve">TNF-α, TGF-β1, IFN-γ, GM-CSF, IL-1β, IL-2, IL-6, IL-8 </w:t>
            </w:r>
            <w:r w:rsidRPr="003035C9">
              <w:rPr>
                <w:sz w:val="14"/>
                <w:szCs w:val="14"/>
                <w:lang w:val="en-GB"/>
              </w:rPr>
              <w:br/>
              <w:t>[Blood, not specified].</w:t>
            </w:r>
          </w:p>
        </w:tc>
        <w:tc>
          <w:tcPr>
            <w:tcW w:w="3344" w:type="dxa"/>
          </w:tcPr>
          <w:p w14:paraId="650482A6" w14:textId="39CFD8C0" w:rsidR="00D35436" w:rsidRPr="003035C9" w:rsidRDefault="00D35436" w:rsidP="00D35436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sz w:val="14"/>
                <w:szCs w:val="14"/>
                <w:lang w:val="en-GB"/>
              </w:rPr>
              <w:t>Effect on genotype-based population:</w:t>
            </w:r>
            <w:r w:rsidRPr="003035C9">
              <w:rPr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sz w:val="14"/>
                <w:szCs w:val="14"/>
                <w:lang w:val="en-GB"/>
              </w:rPr>
              <w:br/>
              <w:t xml:space="preserve">both dosages ↓ TNF-α, TGF-β1, IFN-γ, IL-1β, IL-6, and IL-8 (IL-2 and GM-CSF undetectable). 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u w:val="single"/>
                <w:lang w:val="en-GB"/>
              </w:rPr>
              <w:t>Applying a 20% reduction threshold as a response criterion</w:t>
            </w:r>
            <w:r w:rsidRPr="003035C9">
              <w:rPr>
                <w:sz w:val="14"/>
                <w:szCs w:val="14"/>
                <w:lang w:val="en-GB"/>
              </w:rPr>
              <w:t>: the 1000-mg supplementation was associated with higher response rates of inflammatory parameters.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b/>
                <w:bCs/>
                <w:sz w:val="14"/>
                <w:szCs w:val="14"/>
                <w:lang w:val="en-GB"/>
              </w:rPr>
              <w:t>Effect on baseline phenotype</w:t>
            </w:r>
            <w:r w:rsidRPr="003035C9">
              <w:rPr>
                <w:sz w:val="14"/>
                <w:szCs w:val="14"/>
                <w:lang w:val="en-GB"/>
              </w:rPr>
              <w:t xml:space="preserve">:  cytokines levels were generally reduced in all subgroups. 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u w:val="single"/>
                <w:lang w:val="en-GB"/>
              </w:rPr>
              <w:t>Applying a 20% reduction threshold as a response criterion</w:t>
            </w:r>
            <w:r w:rsidRPr="003035C9">
              <w:rPr>
                <w:sz w:val="14"/>
                <w:szCs w:val="14"/>
                <w:lang w:val="en-GB"/>
              </w:rPr>
              <w:t>: 50% response rate was observed in the 1000 mg/day group with baseline ferritin &gt;1000 ng/ml.</w:t>
            </w:r>
          </w:p>
        </w:tc>
      </w:tr>
      <w:tr w:rsidR="001E1F5E" w:rsidRPr="00EC7BBD" w14:paraId="2CE858D4" w14:textId="77777777" w:rsidTr="00EF19A7">
        <w:tc>
          <w:tcPr>
            <w:tcW w:w="704" w:type="dxa"/>
          </w:tcPr>
          <w:p w14:paraId="352EB25F" w14:textId="6BDAAAC8" w:rsidR="001E1F5E" w:rsidRPr="007546B6" w:rsidRDefault="004655B7" w:rsidP="001E1F5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Yusin et al. </w:t>
            </w:r>
            <w:r w:rsidR="007546B6" w:rsidRPr="007546B6">
              <w:rPr>
                <w:sz w:val="14"/>
                <w:szCs w:val="14"/>
                <w:lang w:val="en-GB"/>
              </w:rPr>
              <w:t>(5</w:t>
            </w:r>
            <w:r w:rsidR="001C01FF">
              <w:rPr>
                <w:sz w:val="14"/>
                <w:szCs w:val="14"/>
                <w:lang w:val="en-GB"/>
              </w:rPr>
              <w:t>4</w:t>
            </w:r>
            <w:r w:rsidR="007546B6" w:rsidRPr="007546B6">
              <w:rPr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</w:tcPr>
          <w:p w14:paraId="5B7DB675" w14:textId="5CE2AD9C" w:rsidR="001E1F5E" w:rsidRPr="003035C9" w:rsidRDefault="001E1F5E" w:rsidP="001E1F5E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Randomized, controlled, double blind, 4-arm parallel, 3-week intervention</w:t>
            </w:r>
            <w:r w:rsidRPr="003035C9">
              <w:rPr>
                <w:sz w:val="14"/>
                <w:szCs w:val="14"/>
                <w:lang w:val="en-GB"/>
              </w:rPr>
              <w:br/>
              <w:t>[multi-</w:t>
            </w:r>
            <w:r w:rsidR="00C07EF6" w:rsidRPr="003035C9">
              <w:rPr>
                <w:sz w:val="14"/>
                <w:szCs w:val="14"/>
                <w:lang w:val="en-GB"/>
              </w:rPr>
              <w:t>centre</w:t>
            </w:r>
            <w:r w:rsidRPr="003035C9">
              <w:rPr>
                <w:sz w:val="14"/>
                <w:szCs w:val="14"/>
                <w:lang w:val="en-GB"/>
              </w:rPr>
              <w:t>; original study]</w:t>
            </w:r>
          </w:p>
        </w:tc>
        <w:tc>
          <w:tcPr>
            <w:tcW w:w="2127" w:type="dxa"/>
          </w:tcPr>
          <w:p w14:paraId="00CD9F71" w14:textId="58C72B85" w:rsidR="001E1F5E" w:rsidRPr="003035C9" w:rsidRDefault="001E1F5E" w:rsidP="001E1F5E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Non-smoking US veterans with a history of symptoms consistent with seasonal allergic rhinitis to grass pollen (n = 45)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="00AD0A52" w:rsidRPr="003035C9">
              <w:rPr>
                <w:b/>
                <w:bCs/>
                <w:sz w:val="14"/>
                <w:szCs w:val="14"/>
                <w:lang w:val="en-GB"/>
              </w:rPr>
              <w:t>Group 1 (G1)</w:t>
            </w:r>
            <w:r w:rsidR="00AD0A52" w:rsidRPr="003035C9">
              <w:rPr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sz w:val="14"/>
                <w:szCs w:val="14"/>
                <w:lang w:val="en-GB"/>
              </w:rPr>
              <w:t>(n = 16)</w:t>
            </w:r>
            <w:r w:rsidRPr="003035C9">
              <w:rPr>
                <w:sz w:val="14"/>
                <w:szCs w:val="14"/>
                <w:lang w:val="en-GB"/>
              </w:rPr>
              <w:br/>
              <w:t>Sex: F = 25%, M = 75%</w:t>
            </w:r>
            <w:r w:rsidRPr="003035C9">
              <w:rPr>
                <w:sz w:val="14"/>
                <w:szCs w:val="14"/>
                <w:lang w:val="en-GB"/>
              </w:rPr>
              <w:br/>
              <w:t>Age: 45.1±12.2 y</w:t>
            </w:r>
            <w:r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="00AD0A52" w:rsidRPr="003035C9">
              <w:rPr>
                <w:b/>
                <w:bCs/>
                <w:sz w:val="14"/>
                <w:szCs w:val="14"/>
                <w:lang w:val="en-GB"/>
              </w:rPr>
              <w:t>Group 3 (G3)</w:t>
            </w:r>
            <w:r w:rsidR="00AD0A52" w:rsidRPr="003035C9">
              <w:rPr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sz w:val="14"/>
                <w:szCs w:val="14"/>
                <w:lang w:val="en-GB"/>
              </w:rPr>
              <w:t>(n = 14)*</w:t>
            </w:r>
            <w:r w:rsidRPr="003035C9">
              <w:rPr>
                <w:sz w:val="14"/>
                <w:szCs w:val="14"/>
                <w:lang w:val="en-GB"/>
              </w:rPr>
              <w:br/>
              <w:t>Sex: F = 17%, M = 83%</w:t>
            </w:r>
            <w:r w:rsidRPr="003035C9">
              <w:rPr>
                <w:sz w:val="14"/>
                <w:szCs w:val="14"/>
                <w:lang w:val="en-GB"/>
              </w:rPr>
              <w:br/>
              <w:t>Age: 48.8±15.9 y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i/>
                <w:iCs/>
                <w:sz w:val="14"/>
                <w:szCs w:val="14"/>
                <w:lang w:val="en-GB"/>
              </w:rPr>
              <w:t>*total analyzed n=12</w:t>
            </w:r>
            <w:r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="00AD0A52" w:rsidRPr="003035C9">
              <w:rPr>
                <w:b/>
                <w:bCs/>
                <w:sz w:val="14"/>
                <w:szCs w:val="14"/>
                <w:lang w:val="en-GB"/>
              </w:rPr>
              <w:t>Group 2 (G2)</w:t>
            </w:r>
            <w:r w:rsidR="00AD0A52" w:rsidRPr="003035C9">
              <w:rPr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sz w:val="14"/>
                <w:szCs w:val="14"/>
                <w:lang w:val="en-GB"/>
              </w:rPr>
              <w:t>(n = 9)</w:t>
            </w:r>
            <w:r w:rsidRPr="003035C9">
              <w:rPr>
                <w:sz w:val="14"/>
                <w:szCs w:val="14"/>
                <w:lang w:val="en-GB"/>
              </w:rPr>
              <w:br/>
              <w:t>Sex: F = 23%, M = 78%</w:t>
            </w:r>
            <w:r w:rsidRPr="003035C9">
              <w:rPr>
                <w:sz w:val="14"/>
                <w:szCs w:val="14"/>
                <w:lang w:val="en-GB"/>
              </w:rPr>
              <w:br/>
              <w:t>Age: 58.6±13.5 y</w:t>
            </w:r>
            <w:r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="00AD0A52" w:rsidRPr="003035C9">
              <w:rPr>
                <w:b/>
                <w:bCs/>
                <w:sz w:val="14"/>
                <w:szCs w:val="14"/>
                <w:lang w:val="en-GB"/>
              </w:rPr>
              <w:t>Group 4 (G4)</w:t>
            </w:r>
            <w:r w:rsidR="00AD0A52" w:rsidRPr="003035C9">
              <w:rPr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sz w:val="14"/>
                <w:szCs w:val="14"/>
                <w:lang w:val="en-GB"/>
              </w:rPr>
              <w:t>(n = 8)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lastRenderedPageBreak/>
              <w:t>Sex: F = 37%, M = 63%</w:t>
            </w:r>
            <w:r w:rsidRPr="003035C9">
              <w:rPr>
                <w:sz w:val="14"/>
                <w:szCs w:val="14"/>
                <w:lang w:val="en-GB"/>
              </w:rPr>
              <w:br/>
              <w:t>Age: 44.5±18.5 y</w:t>
            </w:r>
          </w:p>
        </w:tc>
        <w:tc>
          <w:tcPr>
            <w:tcW w:w="1984" w:type="dxa"/>
          </w:tcPr>
          <w:p w14:paraId="6B6A6BF8" w14:textId="2385D0A2" w:rsidR="001E1F5E" w:rsidRPr="003035C9" w:rsidRDefault="00A06AEE" w:rsidP="001E1F5E">
            <w:pPr>
              <w:rPr>
                <w:sz w:val="14"/>
                <w:szCs w:val="14"/>
                <w:lang w:val="en-GB"/>
              </w:rPr>
            </w:pPr>
            <w:r w:rsidRPr="00582246">
              <w:rPr>
                <w:b/>
                <w:bCs/>
                <w:color w:val="000000"/>
                <w:sz w:val="14"/>
                <w:szCs w:val="14"/>
                <w:lang w:val="en-GB"/>
              </w:rPr>
              <w:lastRenderedPageBreak/>
              <w:t>Supplementation-based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</w:t>
            </w:r>
            <w:r w:rsidR="001E1F5E" w:rsidRPr="003035C9">
              <w:rPr>
                <w:b/>
                <w:bCs/>
                <w:sz w:val="14"/>
                <w:szCs w:val="14"/>
                <w:lang w:val="en-GB"/>
              </w:rPr>
              <w:t>Broccoli sprout extract (BSE</w:t>
            </w:r>
            <w:r w:rsidR="002859AB">
              <w:rPr>
                <w:b/>
                <w:bCs/>
                <w:sz w:val="14"/>
                <w:szCs w:val="14"/>
                <w:lang w:val="en-GB"/>
              </w:rPr>
              <w:t xml:space="preserve">) </w:t>
            </w:r>
            <w:r w:rsidR="001E1F5E" w:rsidRPr="003035C9">
              <w:rPr>
                <w:sz w:val="14"/>
                <w:szCs w:val="14"/>
                <w:lang w:val="en-GB"/>
              </w:rPr>
              <w:br/>
            </w:r>
            <w:r w:rsidR="001E1F5E" w:rsidRPr="003035C9">
              <w:rPr>
                <w:sz w:val="14"/>
                <w:szCs w:val="14"/>
                <w:lang w:val="en-GB"/>
              </w:rPr>
              <w:br/>
            </w:r>
            <w:r w:rsidR="00604E8D">
              <w:rPr>
                <w:sz w:val="14"/>
                <w:szCs w:val="14"/>
                <w:lang w:val="en-GB"/>
              </w:rPr>
              <w:t xml:space="preserve"> </w:t>
            </w:r>
            <w:r w:rsidR="00604E8D">
              <w:rPr>
                <w:sz w:val="14"/>
                <w:szCs w:val="14"/>
                <w:lang w:val="en-GB"/>
              </w:rPr>
              <w:br/>
            </w:r>
            <w:r w:rsidR="002859AB">
              <w:rPr>
                <w:sz w:val="14"/>
                <w:szCs w:val="14"/>
                <w:lang w:val="en-GB"/>
              </w:rPr>
              <w:t>(</w:t>
            </w:r>
            <w:r w:rsidR="001E1F5E" w:rsidRPr="003035C9">
              <w:rPr>
                <w:sz w:val="14"/>
                <w:szCs w:val="14"/>
                <w:lang w:val="en-GB"/>
              </w:rPr>
              <w:t>four 375mg tablet BSE+ nasal corticosteroid for 3 weeks</w:t>
            </w:r>
            <w:r w:rsidR="002859AB">
              <w:rPr>
                <w:sz w:val="14"/>
                <w:szCs w:val="14"/>
                <w:lang w:val="en-GB"/>
              </w:rPr>
              <w:t xml:space="preserve">; </w:t>
            </w:r>
            <w:r w:rsidR="00604E8D" w:rsidRPr="003035C9">
              <w:rPr>
                <w:sz w:val="14"/>
                <w:szCs w:val="14"/>
                <w:lang w:val="en-GB"/>
              </w:rPr>
              <w:t>four 375mg tablet BSE</w:t>
            </w:r>
            <w:r w:rsidR="001E1F5E" w:rsidRPr="003035C9">
              <w:rPr>
                <w:sz w:val="14"/>
                <w:szCs w:val="14"/>
                <w:lang w:val="en-GB"/>
              </w:rPr>
              <w:t xml:space="preserve"> + saline nasal spray for 3 weeks</w:t>
            </w:r>
            <w:r w:rsidR="00BB0934">
              <w:rPr>
                <w:sz w:val="14"/>
                <w:szCs w:val="14"/>
                <w:lang w:val="en-GB"/>
              </w:rPr>
              <w:t>)</w:t>
            </w:r>
            <w:r w:rsidR="001E1F5E" w:rsidRPr="003035C9">
              <w:rPr>
                <w:sz w:val="14"/>
                <w:szCs w:val="14"/>
                <w:lang w:val="en-GB"/>
              </w:rPr>
              <w:t>.</w:t>
            </w:r>
            <w:r w:rsidR="001E1F5E" w:rsidRPr="003035C9">
              <w:rPr>
                <w:sz w:val="14"/>
                <w:szCs w:val="14"/>
                <w:lang w:val="en-GB"/>
              </w:rPr>
              <w:br/>
            </w:r>
            <w:r w:rsidR="001E1F5E" w:rsidRPr="003035C9">
              <w:rPr>
                <w:sz w:val="14"/>
                <w:szCs w:val="14"/>
                <w:lang w:val="en-GB"/>
              </w:rPr>
              <w:br/>
              <w:t xml:space="preserve"> </w:t>
            </w:r>
          </w:p>
        </w:tc>
        <w:tc>
          <w:tcPr>
            <w:tcW w:w="1985" w:type="dxa"/>
          </w:tcPr>
          <w:p w14:paraId="6CBCF297" w14:textId="62CCC5EA" w:rsidR="001E1F5E" w:rsidRPr="003035C9" w:rsidRDefault="001E1F5E" w:rsidP="001E1F5E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b/>
                <w:bCs/>
                <w:sz w:val="14"/>
                <w:szCs w:val="14"/>
                <w:lang w:val="en-GB"/>
              </w:rPr>
              <w:t>Placebo administration</w:t>
            </w:r>
            <w:r w:rsidRPr="003035C9">
              <w:rPr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="00604E8D">
              <w:rPr>
                <w:sz w:val="14"/>
                <w:szCs w:val="14"/>
                <w:lang w:val="en-GB"/>
              </w:rPr>
              <w:br/>
            </w:r>
            <w:r w:rsidR="00BB0934">
              <w:rPr>
                <w:sz w:val="14"/>
                <w:szCs w:val="14"/>
                <w:lang w:val="en-GB"/>
              </w:rPr>
              <w:t>(</w:t>
            </w:r>
            <w:r w:rsidRPr="003035C9">
              <w:rPr>
                <w:sz w:val="14"/>
                <w:szCs w:val="14"/>
                <w:lang w:val="en-GB"/>
              </w:rPr>
              <w:t>placebo tablet + nasal corticosteroid for 3 weeks</w:t>
            </w:r>
            <w:r w:rsidR="0065216D">
              <w:rPr>
                <w:sz w:val="14"/>
                <w:szCs w:val="14"/>
                <w:lang w:val="en-GB"/>
              </w:rPr>
              <w:t>;</w:t>
            </w:r>
            <w:r w:rsidRPr="003035C9">
              <w:rPr>
                <w:sz w:val="14"/>
                <w:szCs w:val="14"/>
                <w:lang w:val="en-GB"/>
              </w:rPr>
              <w:br/>
              <w:t>placebo tablet + saline nasal spray for 3 weeks</w:t>
            </w:r>
            <w:r w:rsidR="00BB0934">
              <w:rPr>
                <w:sz w:val="14"/>
                <w:szCs w:val="14"/>
                <w:lang w:val="en-GB"/>
              </w:rPr>
              <w:t>)</w:t>
            </w:r>
            <w:r w:rsidRPr="003035C9">
              <w:rPr>
                <w:sz w:val="14"/>
                <w:szCs w:val="14"/>
                <w:lang w:val="en-GB"/>
              </w:rPr>
              <w:t>.</w:t>
            </w:r>
          </w:p>
        </w:tc>
        <w:tc>
          <w:tcPr>
            <w:tcW w:w="2126" w:type="dxa"/>
          </w:tcPr>
          <w:p w14:paraId="3E90F68A" w14:textId="7E362101" w:rsidR="0031098D" w:rsidRPr="003035C9" w:rsidRDefault="00B645DC" w:rsidP="001E1F5E">
            <w:pPr>
              <w:rPr>
                <w:sz w:val="14"/>
                <w:szCs w:val="14"/>
                <w:lang w:val="en-GB"/>
              </w:rPr>
            </w:pPr>
            <w:r w:rsidRPr="00B645DC">
              <w:rPr>
                <w:b/>
                <w:bCs/>
                <w:sz w:val="14"/>
                <w:szCs w:val="14"/>
                <w:lang w:val="en-GB"/>
              </w:rPr>
              <w:t>Genotype-based stratification</w:t>
            </w:r>
            <w:r>
              <w:rPr>
                <w:b/>
                <w:bCs/>
                <w:sz w:val="14"/>
                <w:szCs w:val="14"/>
                <w:lang w:val="en-GB"/>
              </w:rPr>
              <w:t xml:space="preserve">: </w:t>
            </w:r>
            <w:r w:rsidR="004B4399">
              <w:rPr>
                <w:b/>
                <w:bCs/>
                <w:color w:val="000000"/>
                <w:sz w:val="14"/>
                <w:szCs w:val="14"/>
                <w:lang w:val="en-US"/>
              </w:rPr>
              <w:t>baseline stratification</w:t>
            </w:r>
            <w:r w:rsidR="001E1F5E" w:rsidRPr="003035C9">
              <w:rPr>
                <w:sz w:val="14"/>
                <w:szCs w:val="14"/>
                <w:lang w:val="en-GB"/>
              </w:rPr>
              <w:br/>
            </w:r>
            <w:r w:rsidR="001E1F5E" w:rsidRPr="003035C9">
              <w:rPr>
                <w:sz w:val="14"/>
                <w:szCs w:val="14"/>
                <w:lang w:val="en-GB"/>
              </w:rPr>
              <w:br/>
            </w:r>
            <w:r w:rsidR="0079001D">
              <w:rPr>
                <w:sz w:val="14"/>
                <w:szCs w:val="14"/>
                <w:lang w:val="en-GB"/>
              </w:rPr>
              <w:t xml:space="preserve">Stratification based on </w:t>
            </w:r>
            <w:r w:rsidR="001E1F5E" w:rsidRPr="003035C9">
              <w:rPr>
                <w:b/>
                <w:bCs/>
                <w:sz w:val="14"/>
                <w:szCs w:val="14"/>
                <w:lang w:val="en-GB"/>
              </w:rPr>
              <w:t>Glutathione-S-transferase (GST) polymorphisms:</w:t>
            </w:r>
            <w:r w:rsidR="001E1F5E" w:rsidRPr="003035C9">
              <w:rPr>
                <w:sz w:val="14"/>
                <w:szCs w:val="14"/>
                <w:lang w:val="en-GB"/>
              </w:rPr>
              <w:br/>
              <w:t xml:space="preserve">· </w:t>
            </w:r>
            <w:r w:rsidR="001E1F5E" w:rsidRPr="003035C9">
              <w:rPr>
                <w:b/>
                <w:bCs/>
                <w:sz w:val="14"/>
                <w:szCs w:val="14"/>
                <w:lang w:val="en-GB"/>
              </w:rPr>
              <w:t>GSTM1</w:t>
            </w:r>
            <w:r w:rsidR="001E1F5E" w:rsidRPr="003035C9">
              <w:rPr>
                <w:sz w:val="14"/>
                <w:szCs w:val="14"/>
                <w:lang w:val="en-GB"/>
              </w:rPr>
              <w:t>:</w:t>
            </w:r>
            <w:r w:rsidR="001E1F5E"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="001E1F5E" w:rsidRPr="003035C9">
              <w:rPr>
                <w:b/>
                <w:bCs/>
                <w:sz w:val="14"/>
                <w:szCs w:val="14"/>
                <w:lang w:val="en-GB"/>
              </w:rPr>
              <w:t>null</w:t>
            </w:r>
            <w:r w:rsidR="001E1F5E" w:rsidRPr="003035C9">
              <w:rPr>
                <w:sz w:val="14"/>
                <w:szCs w:val="14"/>
                <w:lang w:val="en-GB"/>
              </w:rPr>
              <w:t>: [G1 n = 9, G2 n = 3 G3 n = 4 G4 n = 2];</w:t>
            </w:r>
            <w:r w:rsidR="001E1F5E"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="001E1F5E" w:rsidRPr="003035C9">
              <w:rPr>
                <w:b/>
                <w:bCs/>
                <w:sz w:val="14"/>
                <w:szCs w:val="14"/>
                <w:lang w:val="en-GB"/>
              </w:rPr>
              <w:t>2,3,4</w:t>
            </w:r>
            <w:r w:rsidR="001E1F5E" w:rsidRPr="003035C9">
              <w:rPr>
                <w:sz w:val="14"/>
                <w:szCs w:val="14"/>
                <w:lang w:val="en-GB"/>
              </w:rPr>
              <w:t>: [G1 n = 5, G2 n = 4, G</w:t>
            </w:r>
            <w:r w:rsidR="00AD0A52" w:rsidRPr="003035C9">
              <w:rPr>
                <w:sz w:val="14"/>
                <w:szCs w:val="14"/>
                <w:lang w:val="en-GB"/>
              </w:rPr>
              <w:t>3</w:t>
            </w:r>
            <w:r w:rsidR="001E1F5E" w:rsidRPr="003035C9">
              <w:rPr>
                <w:sz w:val="14"/>
                <w:szCs w:val="14"/>
                <w:lang w:val="en-GB"/>
              </w:rPr>
              <w:t xml:space="preserve"> n = 1, G4 n = 2].</w:t>
            </w:r>
          </w:p>
          <w:p w14:paraId="28E855BE" w14:textId="2DA69E1E" w:rsidR="001E1F5E" w:rsidRPr="003035C9" w:rsidRDefault="001E1F5E" w:rsidP="001E1F5E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 xml:space="preserve">·  </w:t>
            </w:r>
            <w:r w:rsidRPr="003035C9">
              <w:rPr>
                <w:b/>
                <w:bCs/>
                <w:sz w:val="14"/>
                <w:szCs w:val="14"/>
                <w:lang w:val="en-GB"/>
              </w:rPr>
              <w:t>GSTT1</w:t>
            </w:r>
            <w:r w:rsidRPr="003035C9">
              <w:rPr>
                <w:sz w:val="14"/>
                <w:szCs w:val="14"/>
                <w:lang w:val="en-GB"/>
              </w:rPr>
              <w:t xml:space="preserve">: </w:t>
            </w:r>
            <w:r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sz w:val="14"/>
                <w:szCs w:val="14"/>
                <w:lang w:val="en-GB"/>
              </w:rPr>
              <w:t>null</w:t>
            </w:r>
            <w:r w:rsidRPr="003035C9">
              <w:rPr>
                <w:sz w:val="14"/>
                <w:szCs w:val="14"/>
                <w:lang w:val="en-GB"/>
              </w:rPr>
              <w:t>: [G1 n = 5 G2 n = 4 G3 n = 1 G4 n = 2];</w:t>
            </w:r>
            <w:r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sz w:val="14"/>
                <w:szCs w:val="14"/>
                <w:lang w:val="en-GB"/>
              </w:rPr>
              <w:t>1,2</w:t>
            </w:r>
            <w:r w:rsidRPr="003035C9">
              <w:rPr>
                <w:sz w:val="14"/>
                <w:szCs w:val="14"/>
                <w:lang w:val="en-GB"/>
              </w:rPr>
              <w:t>: [G1 n = 11, G2 n = 5, G3 n = 10, G4 n = 6].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lastRenderedPageBreak/>
              <w:t xml:space="preserve">· </w:t>
            </w:r>
            <w:r w:rsidRPr="003035C9">
              <w:rPr>
                <w:b/>
                <w:bCs/>
                <w:sz w:val="14"/>
                <w:szCs w:val="14"/>
                <w:lang w:val="en-GB"/>
              </w:rPr>
              <w:t>GSTP1</w:t>
            </w:r>
            <w:r w:rsidRPr="003035C9">
              <w:rPr>
                <w:sz w:val="14"/>
                <w:szCs w:val="14"/>
                <w:lang w:val="en-GB"/>
              </w:rPr>
              <w:t>:</w:t>
            </w:r>
            <w:r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sz w:val="14"/>
                <w:szCs w:val="14"/>
                <w:lang w:val="en-GB"/>
              </w:rPr>
              <w:t>G/G</w:t>
            </w:r>
            <w:r w:rsidR="00810314" w:rsidRPr="003035C9" w:rsidDel="00810314">
              <w:rPr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sz w:val="14"/>
                <w:szCs w:val="14"/>
                <w:lang w:val="en-GB"/>
              </w:rPr>
              <w:t>[G1 n = 8, G2 n = 4, G3 n = 5, G4 n = 3];</w:t>
            </w:r>
            <w:r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sz w:val="14"/>
                <w:szCs w:val="14"/>
                <w:lang w:val="en-GB"/>
              </w:rPr>
              <w:t>A/G</w:t>
            </w:r>
            <w:r w:rsidR="00810314" w:rsidRPr="003035C9" w:rsidDel="00810314">
              <w:rPr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sz w:val="14"/>
                <w:szCs w:val="14"/>
                <w:lang w:val="en-GB"/>
              </w:rPr>
              <w:t>[G1 n = 5, G2 n = 4 G3 n = 4, G4 n = 2];</w:t>
            </w:r>
            <w:r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sz w:val="14"/>
                <w:szCs w:val="14"/>
                <w:lang w:val="en-GB"/>
              </w:rPr>
              <w:t>A/A [</w:t>
            </w:r>
            <w:r w:rsidRPr="003035C9">
              <w:rPr>
                <w:sz w:val="14"/>
                <w:szCs w:val="14"/>
                <w:lang w:val="en-GB"/>
              </w:rPr>
              <w:t>G1 n = 3, G2 n = 1, G3 n = 2, G4 n = 3].</w:t>
            </w:r>
          </w:p>
          <w:p w14:paraId="27B38D02" w14:textId="65936D11" w:rsidR="00822684" w:rsidRPr="003035C9" w:rsidRDefault="00822684" w:rsidP="001E1F5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992" w:type="dxa"/>
          </w:tcPr>
          <w:p w14:paraId="1276867E" w14:textId="38EBF596" w:rsidR="001E1F5E" w:rsidRPr="003035C9" w:rsidRDefault="001E1F5E" w:rsidP="001E1F5E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lastRenderedPageBreak/>
              <w:t>Luminex MagPix® analyzer (Luminex, Austin, TX, USA) - Human cytokine panel HCYTOMAG-60K-06 (EMD Millipore, Billerica, MA, USA).</w:t>
            </w:r>
          </w:p>
          <w:p w14:paraId="2E354CD6" w14:textId="68125C7F" w:rsidR="001E1F5E" w:rsidRPr="003035C9" w:rsidRDefault="001E1F5E" w:rsidP="001E1F5E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[Targeted]</w:t>
            </w:r>
          </w:p>
        </w:tc>
        <w:tc>
          <w:tcPr>
            <w:tcW w:w="1134" w:type="dxa"/>
          </w:tcPr>
          <w:p w14:paraId="76B63A0D" w14:textId="32306421" w:rsidR="001E1F5E" w:rsidRPr="00A10098" w:rsidRDefault="001E1F5E" w:rsidP="001E1F5E">
            <w:pPr>
              <w:rPr>
                <w:sz w:val="14"/>
                <w:szCs w:val="14"/>
              </w:rPr>
            </w:pPr>
            <w:r w:rsidRPr="00A10098">
              <w:rPr>
                <w:sz w:val="14"/>
                <w:szCs w:val="14"/>
              </w:rPr>
              <w:t>IL-1</w:t>
            </w:r>
            <w:r w:rsidRPr="003035C9">
              <w:rPr>
                <w:sz w:val="14"/>
                <w:szCs w:val="14"/>
                <w:lang w:val="en-GB"/>
              </w:rPr>
              <w:t>β</w:t>
            </w:r>
            <w:r w:rsidRPr="00A10098">
              <w:rPr>
                <w:sz w:val="14"/>
                <w:szCs w:val="14"/>
              </w:rPr>
              <w:t>, IL-4, IL-5, IL-6, IL-8 and IL-13</w:t>
            </w:r>
            <w:r w:rsidRPr="00A10098">
              <w:rPr>
                <w:sz w:val="14"/>
                <w:szCs w:val="14"/>
              </w:rPr>
              <w:br/>
              <w:t>[Nasal fluid].</w:t>
            </w:r>
          </w:p>
        </w:tc>
        <w:tc>
          <w:tcPr>
            <w:tcW w:w="3344" w:type="dxa"/>
          </w:tcPr>
          <w:p w14:paraId="2E44B702" w14:textId="21C55052" w:rsidR="001E1F5E" w:rsidRPr="003035C9" w:rsidRDefault="001E1F5E" w:rsidP="001E1F5E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 xml:space="preserve">No significant </w:t>
            </w:r>
            <w:r w:rsidR="00C4318C" w:rsidRPr="003035C9">
              <w:rPr>
                <w:sz w:val="14"/>
                <w:szCs w:val="14"/>
                <w:lang w:val="en-GB"/>
              </w:rPr>
              <w:t>differences in cytokine concentrations among the four groups studied</w:t>
            </w:r>
            <w:r w:rsidRPr="003035C9">
              <w:rPr>
                <w:sz w:val="14"/>
                <w:szCs w:val="14"/>
                <w:lang w:val="en-GB"/>
              </w:rPr>
              <w:t>.</w:t>
            </w:r>
          </w:p>
          <w:p w14:paraId="47DE0EBE" w14:textId="51D7425A" w:rsidR="001E1F5E" w:rsidRPr="003035C9" w:rsidRDefault="001E1F5E" w:rsidP="001E1F5E">
            <w:pPr>
              <w:rPr>
                <w:sz w:val="14"/>
                <w:szCs w:val="14"/>
                <w:lang w:val="en-GB"/>
              </w:rPr>
            </w:pPr>
          </w:p>
        </w:tc>
      </w:tr>
      <w:tr w:rsidR="0031098D" w:rsidRPr="003035C9" w14:paraId="135FEFC5" w14:textId="77777777" w:rsidTr="00EF19A7">
        <w:tc>
          <w:tcPr>
            <w:tcW w:w="704" w:type="dxa"/>
          </w:tcPr>
          <w:p w14:paraId="68A493A1" w14:textId="6C0CAD5A" w:rsidR="0031098D" w:rsidRPr="007546B6" w:rsidRDefault="004655B7" w:rsidP="0031098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Kanoni et al. </w:t>
            </w:r>
            <w:r w:rsidR="007546B6" w:rsidRPr="007546B6">
              <w:rPr>
                <w:sz w:val="14"/>
                <w:szCs w:val="14"/>
                <w:lang w:val="en-GB"/>
              </w:rPr>
              <w:t>(5</w:t>
            </w:r>
            <w:r w:rsidR="001C01FF">
              <w:rPr>
                <w:sz w:val="14"/>
                <w:szCs w:val="14"/>
                <w:lang w:val="en-GB"/>
              </w:rPr>
              <w:t>5</w:t>
            </w:r>
            <w:r w:rsidR="007546B6" w:rsidRPr="007546B6">
              <w:rPr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</w:tcPr>
          <w:p w14:paraId="0CC086CB" w14:textId="7F89BE70" w:rsidR="0031098D" w:rsidRPr="003035C9" w:rsidRDefault="0031098D" w:rsidP="0031098D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Randomized, controlled, double blind, 2-arm parallel, 6-month intervention</w:t>
            </w:r>
            <w:r w:rsidRPr="003035C9">
              <w:rPr>
                <w:sz w:val="14"/>
                <w:szCs w:val="14"/>
                <w:lang w:val="en-GB"/>
              </w:rPr>
              <w:br/>
              <w:t>[multi-</w:t>
            </w:r>
            <w:r w:rsidR="00261DAC" w:rsidRPr="003035C9">
              <w:rPr>
                <w:sz w:val="14"/>
                <w:szCs w:val="14"/>
                <w:lang w:val="en-GB"/>
              </w:rPr>
              <w:t>centre</w:t>
            </w:r>
            <w:r w:rsidRPr="003035C9">
              <w:rPr>
                <w:sz w:val="14"/>
                <w:szCs w:val="14"/>
                <w:lang w:val="en-GB"/>
              </w:rPr>
              <w:t>; secondary analysis]</w:t>
            </w:r>
          </w:p>
        </w:tc>
        <w:tc>
          <w:tcPr>
            <w:tcW w:w="2127" w:type="dxa"/>
          </w:tcPr>
          <w:p w14:paraId="50FFE486" w14:textId="7C14ADFD" w:rsidR="0031098D" w:rsidRPr="003035C9" w:rsidRDefault="0031098D" w:rsidP="0031098D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Individuals aged 18-67 years, with BMI≥30 kg/m</w:t>
            </w:r>
            <w:r w:rsidRPr="0007085E">
              <w:rPr>
                <w:sz w:val="14"/>
                <w:szCs w:val="14"/>
                <w:vertAlign w:val="superscript"/>
                <w:lang w:val="en-GB"/>
              </w:rPr>
              <w:t>2</w:t>
            </w:r>
            <w:r w:rsidRPr="003035C9">
              <w:rPr>
                <w:sz w:val="14"/>
                <w:szCs w:val="14"/>
                <w:lang w:val="en-GB"/>
              </w:rPr>
              <w:t xml:space="preserve"> and with established NAFLD/NASH</w:t>
            </w:r>
            <w:r w:rsidR="008E48AE">
              <w:rPr>
                <w:sz w:val="14"/>
                <w:szCs w:val="14"/>
                <w:lang w:val="en-GB"/>
              </w:rPr>
              <w:t>.</w:t>
            </w:r>
            <w:r w:rsidR="008E48AE" w:rsidRPr="003035C9">
              <w:rPr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sz w:val="14"/>
                <w:szCs w:val="14"/>
                <w:lang w:val="en-GB"/>
              </w:rPr>
              <w:br/>
              <w:t>(n = 98)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="00104DB3" w:rsidRPr="003035C9">
              <w:rPr>
                <w:sz w:val="14"/>
                <w:szCs w:val="14"/>
                <w:lang w:val="en-GB"/>
              </w:rPr>
              <w:t xml:space="preserve">- </w:t>
            </w:r>
            <w:r w:rsidR="00BB0934">
              <w:rPr>
                <w:sz w:val="14"/>
                <w:szCs w:val="14"/>
                <w:u w:val="single"/>
                <w:lang w:val="en-GB"/>
              </w:rPr>
              <w:t>Mas</w:t>
            </w:r>
            <w:r w:rsidR="00256B77">
              <w:rPr>
                <w:sz w:val="14"/>
                <w:szCs w:val="14"/>
                <w:u w:val="single"/>
                <w:lang w:val="en-GB"/>
              </w:rPr>
              <w:t xml:space="preserve">tiha </w:t>
            </w:r>
            <w:r w:rsidRPr="003035C9">
              <w:rPr>
                <w:sz w:val="14"/>
                <w:szCs w:val="14"/>
                <w:u w:val="single"/>
                <w:lang w:val="en-GB"/>
              </w:rPr>
              <w:t>group</w:t>
            </w:r>
            <w:r w:rsidRPr="003035C9">
              <w:rPr>
                <w:sz w:val="14"/>
                <w:szCs w:val="14"/>
                <w:lang w:val="en-GB"/>
              </w:rPr>
              <w:t xml:space="preserve"> (n = 41)</w:t>
            </w:r>
            <w:r w:rsidRPr="003035C9">
              <w:rPr>
                <w:sz w:val="14"/>
                <w:szCs w:val="14"/>
                <w:lang w:val="en-GB"/>
              </w:rPr>
              <w:br/>
              <w:t>Sex: F = 15, M = 26</w:t>
            </w:r>
            <w:r w:rsidRPr="003035C9">
              <w:rPr>
                <w:sz w:val="14"/>
                <w:szCs w:val="14"/>
                <w:lang w:val="en-GB"/>
              </w:rPr>
              <w:br/>
              <w:t>Age: 48.66±9.89 y</w:t>
            </w:r>
            <w:r w:rsidRPr="003035C9">
              <w:rPr>
                <w:sz w:val="14"/>
                <w:szCs w:val="14"/>
                <w:lang w:val="en-GB"/>
              </w:rPr>
              <w:br/>
              <w:t>BMI: 34.14±3.38 kg/m</w:t>
            </w:r>
            <w:r w:rsidRPr="003035C9">
              <w:rPr>
                <w:sz w:val="14"/>
                <w:szCs w:val="14"/>
                <w:vertAlign w:val="superscript"/>
                <w:lang w:val="en-GB"/>
              </w:rPr>
              <w:t>2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="00104DB3" w:rsidRPr="003035C9">
              <w:rPr>
                <w:sz w:val="14"/>
                <w:szCs w:val="14"/>
                <w:lang w:val="en-GB"/>
              </w:rPr>
              <w:t xml:space="preserve">- </w:t>
            </w:r>
            <w:r w:rsidRPr="003035C9">
              <w:rPr>
                <w:sz w:val="14"/>
                <w:szCs w:val="14"/>
                <w:u w:val="single"/>
                <w:lang w:val="en-GB"/>
              </w:rPr>
              <w:t>Placebo group</w:t>
            </w:r>
            <w:r w:rsidRPr="003035C9">
              <w:rPr>
                <w:sz w:val="14"/>
                <w:szCs w:val="14"/>
                <w:lang w:val="en-GB"/>
              </w:rPr>
              <w:t xml:space="preserve"> (n = 57)</w:t>
            </w:r>
            <w:r w:rsidRPr="003035C9">
              <w:rPr>
                <w:sz w:val="14"/>
                <w:szCs w:val="14"/>
                <w:lang w:val="en-GB"/>
              </w:rPr>
              <w:br/>
              <w:t>Sex: F = 15, M = 42</w:t>
            </w:r>
            <w:r w:rsidRPr="003035C9">
              <w:rPr>
                <w:sz w:val="14"/>
                <w:szCs w:val="14"/>
                <w:lang w:val="en-GB"/>
              </w:rPr>
              <w:br/>
              <w:t>Age: 48.95±9.04 y</w:t>
            </w:r>
            <w:r w:rsidRPr="003035C9">
              <w:rPr>
                <w:sz w:val="14"/>
                <w:szCs w:val="14"/>
                <w:lang w:val="en-GB"/>
              </w:rPr>
              <w:br/>
              <w:t>BMI: 34.66±5.05 kg/m</w:t>
            </w:r>
            <w:r w:rsidRPr="003035C9">
              <w:rPr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1984" w:type="dxa"/>
          </w:tcPr>
          <w:p w14:paraId="3EEE3E7C" w14:textId="4AF9432A" w:rsidR="0031098D" w:rsidRDefault="00A06AEE" w:rsidP="0031098D">
            <w:pPr>
              <w:rPr>
                <w:sz w:val="14"/>
                <w:szCs w:val="14"/>
                <w:lang w:val="en-GB"/>
              </w:rPr>
            </w:pPr>
            <w:r w:rsidRPr="00582246">
              <w:rPr>
                <w:b/>
                <w:bCs/>
                <w:color w:val="000000"/>
                <w:sz w:val="14"/>
                <w:szCs w:val="14"/>
                <w:lang w:val="en-GB"/>
              </w:rPr>
              <w:t>Supplementation-based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</w:t>
            </w:r>
            <w:r w:rsidR="0065216D">
              <w:rPr>
                <w:b/>
                <w:bCs/>
                <w:sz w:val="14"/>
                <w:szCs w:val="14"/>
                <w:lang w:val="en-GB"/>
              </w:rPr>
              <w:t xml:space="preserve"> Mastiha</w:t>
            </w:r>
            <w:r w:rsidR="00706C9E">
              <w:rPr>
                <w:b/>
                <w:bCs/>
                <w:sz w:val="14"/>
                <w:szCs w:val="14"/>
                <w:lang w:val="en-GB"/>
              </w:rPr>
              <w:t xml:space="preserve"> </w:t>
            </w:r>
            <w:r w:rsidR="0031098D" w:rsidRPr="003035C9">
              <w:rPr>
                <w:sz w:val="14"/>
                <w:szCs w:val="14"/>
                <w:lang w:val="en-GB"/>
              </w:rPr>
              <w:br/>
            </w:r>
          </w:p>
          <w:p w14:paraId="03EECD2A" w14:textId="185EE90F" w:rsidR="007430F8" w:rsidRPr="003035C9" w:rsidRDefault="007430F8" w:rsidP="0031098D">
            <w:pPr>
              <w:rPr>
                <w:sz w:val="14"/>
                <w:szCs w:val="14"/>
                <w:lang w:val="en-GB"/>
              </w:rPr>
            </w:pPr>
            <w:r w:rsidRPr="007430F8">
              <w:rPr>
                <w:sz w:val="14"/>
                <w:szCs w:val="14"/>
                <w:lang w:val="en-GB"/>
              </w:rPr>
              <w:t>(2.1 g/d for 6 months).</w:t>
            </w:r>
          </w:p>
        </w:tc>
        <w:tc>
          <w:tcPr>
            <w:tcW w:w="1985" w:type="dxa"/>
          </w:tcPr>
          <w:p w14:paraId="7B41679F" w14:textId="5792901A" w:rsidR="0031098D" w:rsidRPr="003035C9" w:rsidRDefault="0031098D" w:rsidP="0031098D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sz w:val="14"/>
                <w:szCs w:val="14"/>
                <w:lang w:val="en-GB"/>
              </w:rPr>
              <w:t>Placebo administration</w:t>
            </w:r>
            <w:r w:rsidRPr="003035C9">
              <w:rPr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Pr="003035C9">
              <w:rPr>
                <w:sz w:val="14"/>
                <w:szCs w:val="14"/>
                <w:lang w:val="en-GB"/>
              </w:rPr>
              <w:br/>
            </w:r>
            <w:r w:rsidR="007430F8">
              <w:rPr>
                <w:sz w:val="14"/>
                <w:szCs w:val="14"/>
                <w:lang w:val="en-GB"/>
              </w:rPr>
              <w:t xml:space="preserve"> </w:t>
            </w:r>
            <w:r w:rsidR="00256B77">
              <w:rPr>
                <w:sz w:val="14"/>
                <w:szCs w:val="14"/>
                <w:lang w:val="en-GB"/>
              </w:rPr>
              <w:t>(</w:t>
            </w:r>
            <w:r w:rsidR="001D534D">
              <w:rPr>
                <w:sz w:val="14"/>
                <w:szCs w:val="14"/>
                <w:lang w:val="en-GB"/>
              </w:rPr>
              <w:t xml:space="preserve">corn </w:t>
            </w:r>
            <w:r w:rsidR="007430F8" w:rsidRPr="007430F8">
              <w:rPr>
                <w:sz w:val="14"/>
                <w:szCs w:val="14"/>
                <w:lang w:val="en-GB"/>
              </w:rPr>
              <w:t>starch capsules</w:t>
            </w:r>
            <w:r w:rsidR="00256B77">
              <w:rPr>
                <w:sz w:val="14"/>
                <w:szCs w:val="14"/>
                <w:lang w:val="en-GB"/>
              </w:rPr>
              <w:t>,</w:t>
            </w:r>
            <w:r w:rsidR="00A06AEE">
              <w:rPr>
                <w:sz w:val="14"/>
                <w:szCs w:val="14"/>
                <w:lang w:val="en-GB"/>
              </w:rPr>
              <w:t xml:space="preserve"> </w:t>
            </w:r>
            <w:r w:rsidR="007430F8" w:rsidRPr="007430F8">
              <w:rPr>
                <w:sz w:val="14"/>
                <w:szCs w:val="14"/>
                <w:lang w:val="en-GB"/>
              </w:rPr>
              <w:t>2.1</w:t>
            </w:r>
            <w:r w:rsidR="00BB0934">
              <w:rPr>
                <w:sz w:val="14"/>
                <w:szCs w:val="14"/>
                <w:lang w:val="en-GB"/>
              </w:rPr>
              <w:t xml:space="preserve"> </w:t>
            </w:r>
            <w:r w:rsidR="007430F8" w:rsidRPr="007430F8">
              <w:rPr>
                <w:sz w:val="14"/>
                <w:szCs w:val="14"/>
                <w:lang w:val="en-GB"/>
              </w:rPr>
              <w:t>g/d for 6 months</w:t>
            </w:r>
            <w:r w:rsidR="00A06AEE">
              <w:rPr>
                <w:sz w:val="14"/>
                <w:szCs w:val="14"/>
                <w:lang w:val="en-GB"/>
              </w:rPr>
              <w:t>)</w:t>
            </w:r>
            <w:r w:rsidR="007430F8" w:rsidRPr="007430F8">
              <w:rPr>
                <w:sz w:val="14"/>
                <w:szCs w:val="14"/>
                <w:lang w:val="en-GB"/>
              </w:rPr>
              <w:t>.</w:t>
            </w:r>
          </w:p>
        </w:tc>
        <w:tc>
          <w:tcPr>
            <w:tcW w:w="2126" w:type="dxa"/>
          </w:tcPr>
          <w:p w14:paraId="78C7062A" w14:textId="14196CEE" w:rsidR="0031098D" w:rsidRPr="003035C9" w:rsidRDefault="00B645DC" w:rsidP="0031098D">
            <w:pPr>
              <w:rPr>
                <w:sz w:val="14"/>
                <w:szCs w:val="14"/>
                <w:lang w:val="en-GB"/>
              </w:rPr>
            </w:pPr>
            <w:r w:rsidRPr="00B645DC">
              <w:rPr>
                <w:b/>
                <w:bCs/>
                <w:sz w:val="14"/>
                <w:szCs w:val="14"/>
                <w:lang w:val="en-GB"/>
              </w:rPr>
              <w:t>Mixed stratification</w:t>
            </w:r>
            <w:r>
              <w:rPr>
                <w:b/>
                <w:bCs/>
                <w:sz w:val="14"/>
                <w:szCs w:val="14"/>
                <w:lang w:val="en-GB"/>
              </w:rPr>
              <w:t>:</w:t>
            </w:r>
            <w:r w:rsidR="001D534D">
              <w:rPr>
                <w:b/>
                <w:bCs/>
                <w:sz w:val="14"/>
                <w:szCs w:val="14"/>
                <w:lang w:val="en-GB"/>
              </w:rPr>
              <w:t xml:space="preserve"> </w:t>
            </w:r>
            <w:r w:rsidR="001D534D" w:rsidRPr="00B700C4">
              <w:rPr>
                <w:b/>
                <w:bCs/>
                <w:color w:val="000000"/>
                <w:sz w:val="14"/>
                <w:szCs w:val="14"/>
                <w:lang w:val="en-US"/>
              </w:rPr>
              <w:t>exploratory analysis</w:t>
            </w:r>
            <w:r w:rsidR="001D534D">
              <w:rPr>
                <w:b/>
                <w:bCs/>
                <w:color w:val="000000"/>
                <w:sz w:val="14"/>
                <w:szCs w:val="14"/>
                <w:lang w:val="en-US"/>
              </w:rPr>
              <w:t xml:space="preserve">; </w:t>
            </w:r>
            <w:r w:rsidR="001D534D" w:rsidRPr="004B4399">
              <w:rPr>
                <w:b/>
                <w:bCs/>
                <w:color w:val="000000"/>
                <w:sz w:val="14"/>
                <w:szCs w:val="14"/>
                <w:lang w:val="en-US"/>
              </w:rPr>
              <w:t>exploratory analysis</w:t>
            </w:r>
            <w:r>
              <w:rPr>
                <w:b/>
                <w:bCs/>
                <w:sz w:val="14"/>
                <w:szCs w:val="14"/>
                <w:lang w:val="en-GB"/>
              </w:rPr>
              <w:br/>
            </w:r>
            <w:r w:rsidR="0031098D" w:rsidRPr="003035C9">
              <w:rPr>
                <w:sz w:val="14"/>
                <w:szCs w:val="14"/>
                <w:lang w:val="en-GB"/>
              </w:rPr>
              <w:br/>
              <w:t>stratification based on genotype:</w:t>
            </w:r>
            <w:r w:rsidR="0031098D" w:rsidRPr="003035C9">
              <w:rPr>
                <w:sz w:val="14"/>
                <w:szCs w:val="14"/>
                <w:lang w:val="en-GB"/>
              </w:rPr>
              <w:br/>
              <w:t xml:space="preserve">· </w:t>
            </w:r>
            <w:r w:rsidR="0031098D" w:rsidRPr="003035C9">
              <w:rPr>
                <w:sz w:val="14"/>
                <w:szCs w:val="14"/>
                <w:u w:val="single"/>
                <w:lang w:val="en-GB"/>
              </w:rPr>
              <w:t>IL-6 levels</w:t>
            </w:r>
            <w:r w:rsidR="00810314">
              <w:rPr>
                <w:sz w:val="14"/>
                <w:szCs w:val="14"/>
                <w:u w:val="single"/>
                <w:lang w:val="en-GB"/>
              </w:rPr>
              <w:t xml:space="preserve"> evaluation</w:t>
            </w:r>
            <w:r w:rsidR="0031098D" w:rsidRPr="003035C9">
              <w:rPr>
                <w:sz w:val="14"/>
                <w:szCs w:val="14"/>
                <w:lang w:val="en-GB"/>
              </w:rPr>
              <w:t xml:space="preserve"> </w:t>
            </w:r>
            <w:r w:rsidR="0031098D"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="0031098D" w:rsidRPr="003035C9">
              <w:rPr>
                <w:b/>
                <w:bCs/>
                <w:sz w:val="14"/>
                <w:szCs w:val="14"/>
                <w:lang w:val="en-GB"/>
              </w:rPr>
              <w:t>rs13173271 genotypes</w:t>
            </w:r>
            <w:r w:rsidR="0031098D" w:rsidRPr="003035C9">
              <w:rPr>
                <w:sz w:val="14"/>
                <w:szCs w:val="14"/>
                <w:lang w:val="en-GB"/>
              </w:rPr>
              <w:t xml:space="preserve"> (CC, CT, TT);</w:t>
            </w:r>
            <w:r w:rsidR="0031098D"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="0031098D" w:rsidRPr="003035C9">
              <w:rPr>
                <w:b/>
                <w:bCs/>
                <w:sz w:val="14"/>
                <w:szCs w:val="14"/>
                <w:lang w:val="en-GB"/>
              </w:rPr>
              <w:t>rs4731418  genotypes</w:t>
            </w:r>
            <w:r w:rsidR="0031098D" w:rsidRPr="003035C9">
              <w:rPr>
                <w:sz w:val="14"/>
                <w:szCs w:val="14"/>
                <w:lang w:val="en-GB"/>
              </w:rPr>
              <w:t xml:space="preserve"> (CC, CG, GG).</w:t>
            </w:r>
            <w:r w:rsidR="0031098D" w:rsidRPr="003035C9">
              <w:rPr>
                <w:sz w:val="14"/>
                <w:szCs w:val="14"/>
                <w:lang w:val="en-GB"/>
              </w:rPr>
              <w:br/>
              <w:t xml:space="preserve">· </w:t>
            </w:r>
            <w:r w:rsidR="0031098D" w:rsidRPr="003035C9">
              <w:rPr>
                <w:sz w:val="14"/>
                <w:szCs w:val="14"/>
                <w:u w:val="single"/>
                <w:lang w:val="en-GB"/>
              </w:rPr>
              <w:t>IL-10 levels</w:t>
            </w:r>
            <w:r w:rsidR="00810314">
              <w:rPr>
                <w:sz w:val="14"/>
                <w:szCs w:val="14"/>
                <w:u w:val="single"/>
                <w:lang w:val="en-GB"/>
              </w:rPr>
              <w:t xml:space="preserve"> evaluation</w:t>
            </w:r>
            <w:r w:rsidR="0031098D"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="0031098D" w:rsidRPr="003035C9">
              <w:rPr>
                <w:b/>
                <w:bCs/>
                <w:sz w:val="14"/>
                <w:szCs w:val="14"/>
                <w:lang w:val="en-GB"/>
              </w:rPr>
              <w:t>rs12173570 genotypes</w:t>
            </w:r>
            <w:r w:rsidR="0031098D" w:rsidRPr="003035C9">
              <w:rPr>
                <w:sz w:val="14"/>
                <w:szCs w:val="14"/>
                <w:lang w:val="en-GB"/>
              </w:rPr>
              <w:t xml:space="preserve"> (CC,CT,TT);</w:t>
            </w:r>
            <w:r w:rsidR="0031098D"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="0031098D" w:rsidRPr="003035C9">
              <w:rPr>
                <w:b/>
                <w:bCs/>
                <w:sz w:val="14"/>
                <w:szCs w:val="14"/>
                <w:lang w:val="en-GB"/>
              </w:rPr>
              <w:t>rs8021058 genotypes</w:t>
            </w:r>
            <w:r w:rsidR="0031098D" w:rsidRPr="003035C9">
              <w:rPr>
                <w:sz w:val="14"/>
                <w:szCs w:val="14"/>
                <w:lang w:val="en-GB"/>
              </w:rPr>
              <w:t xml:space="preserve"> (CC, CT, TT)</w:t>
            </w:r>
            <w:r w:rsidR="00157BD9" w:rsidRPr="003035C9">
              <w:rPr>
                <w:sz w:val="14"/>
                <w:szCs w:val="14"/>
                <w:lang w:val="en-GB"/>
              </w:rPr>
              <w:t>;</w:t>
            </w:r>
            <w:r w:rsidR="0031098D" w:rsidRPr="003035C9">
              <w:rPr>
                <w:sz w:val="14"/>
                <w:szCs w:val="14"/>
                <w:lang w:val="en-GB"/>
              </w:rPr>
              <w:br/>
            </w:r>
            <w:r w:rsidR="0031098D" w:rsidRPr="003035C9">
              <w:rPr>
                <w:sz w:val="14"/>
                <w:szCs w:val="14"/>
                <w:lang w:val="en-GB"/>
              </w:rPr>
              <w:br/>
              <w:t xml:space="preserve">Stratification based on  </w:t>
            </w:r>
            <w:r w:rsidR="0031098D" w:rsidRPr="003035C9">
              <w:rPr>
                <w:b/>
                <w:bCs/>
                <w:sz w:val="14"/>
                <w:szCs w:val="14"/>
                <w:lang w:val="en-GB"/>
              </w:rPr>
              <w:t>baseline BMI:</w:t>
            </w:r>
            <w:r w:rsidR="0031098D" w:rsidRPr="003035C9">
              <w:rPr>
                <w:b/>
                <w:bCs/>
                <w:sz w:val="14"/>
                <w:szCs w:val="14"/>
                <w:lang w:val="en-GB"/>
              </w:rPr>
              <w:br/>
            </w:r>
            <w:r w:rsidR="0031098D" w:rsidRPr="003035C9">
              <w:rPr>
                <w:sz w:val="14"/>
                <w:szCs w:val="14"/>
                <w:lang w:val="en-GB"/>
              </w:rPr>
              <w:t xml:space="preserve">·  </w:t>
            </w:r>
            <w:r w:rsidR="0031098D" w:rsidRPr="003035C9">
              <w:rPr>
                <w:b/>
                <w:bCs/>
                <w:sz w:val="14"/>
                <w:szCs w:val="14"/>
                <w:lang w:val="en-GB"/>
              </w:rPr>
              <w:t>BMI≤35 kg/m</w:t>
            </w:r>
            <w:r w:rsidR="0031098D" w:rsidRPr="003035C9">
              <w:rPr>
                <w:b/>
                <w:bCs/>
                <w:sz w:val="14"/>
                <w:szCs w:val="14"/>
                <w:vertAlign w:val="superscript"/>
                <w:lang w:val="en-GB"/>
              </w:rPr>
              <w:t>2</w:t>
            </w:r>
            <w:r w:rsidR="0031098D"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="00832FE1">
              <w:rPr>
                <w:b/>
                <w:bCs/>
                <w:sz w:val="14"/>
                <w:szCs w:val="14"/>
                <w:lang w:val="en-GB"/>
              </w:rPr>
              <w:t xml:space="preserve">Mastiha </w:t>
            </w:r>
            <w:r w:rsidR="0031098D" w:rsidRPr="003035C9">
              <w:rPr>
                <w:sz w:val="14"/>
                <w:szCs w:val="14"/>
                <w:lang w:val="en-GB"/>
              </w:rPr>
              <w:t>(n = 28)</w:t>
            </w:r>
            <w:r w:rsidR="0031098D" w:rsidRPr="003035C9">
              <w:rPr>
                <w:sz w:val="14"/>
                <w:szCs w:val="14"/>
                <w:lang w:val="en-GB"/>
              </w:rPr>
              <w:br/>
              <w:t>- placebo (n = 37);</w:t>
            </w:r>
            <w:r w:rsidR="0031098D" w:rsidRPr="003035C9">
              <w:rPr>
                <w:sz w:val="14"/>
                <w:szCs w:val="14"/>
                <w:lang w:val="en-GB"/>
              </w:rPr>
              <w:br/>
              <w:t xml:space="preserve">·  </w:t>
            </w:r>
            <w:r w:rsidR="0031098D" w:rsidRPr="003035C9">
              <w:rPr>
                <w:b/>
                <w:bCs/>
                <w:sz w:val="14"/>
                <w:szCs w:val="14"/>
                <w:lang w:val="en-GB"/>
              </w:rPr>
              <w:t>BMI&lt;35 kg/m</w:t>
            </w:r>
            <w:r w:rsidR="0031098D" w:rsidRPr="003035C9">
              <w:rPr>
                <w:b/>
                <w:bCs/>
                <w:sz w:val="14"/>
                <w:szCs w:val="14"/>
                <w:vertAlign w:val="superscript"/>
                <w:lang w:val="en-GB"/>
              </w:rPr>
              <w:t>2</w:t>
            </w:r>
            <w:r w:rsidR="0031098D" w:rsidRPr="003035C9">
              <w:rPr>
                <w:sz w:val="14"/>
                <w:szCs w:val="14"/>
                <w:lang w:val="en-GB"/>
              </w:rPr>
              <w:br/>
              <w:t xml:space="preserve">- </w:t>
            </w:r>
            <w:r w:rsidR="00832FE1">
              <w:rPr>
                <w:b/>
                <w:bCs/>
                <w:sz w:val="14"/>
                <w:szCs w:val="14"/>
                <w:lang w:val="en-GB"/>
              </w:rPr>
              <w:t xml:space="preserve">Mastiha </w:t>
            </w:r>
            <w:r w:rsidR="0031098D" w:rsidRPr="003035C9">
              <w:rPr>
                <w:sz w:val="14"/>
                <w:szCs w:val="14"/>
                <w:lang w:val="en-GB"/>
              </w:rPr>
              <w:t>(n = 13)</w:t>
            </w:r>
            <w:r w:rsidR="0031098D" w:rsidRPr="003035C9">
              <w:rPr>
                <w:sz w:val="14"/>
                <w:szCs w:val="14"/>
                <w:lang w:val="en-GB"/>
              </w:rPr>
              <w:br/>
              <w:t>- placebo (n = 20).</w:t>
            </w:r>
          </w:p>
          <w:p w14:paraId="173134C7" w14:textId="43EDD602" w:rsidR="00157BD9" w:rsidRPr="003035C9" w:rsidRDefault="00157BD9" w:rsidP="0031098D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992" w:type="dxa"/>
          </w:tcPr>
          <w:p w14:paraId="55C26D11" w14:textId="00970809" w:rsidR="0031098D" w:rsidRPr="003035C9" w:rsidRDefault="0031098D" w:rsidP="0031098D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sz w:val="14"/>
                <w:szCs w:val="14"/>
                <w:lang w:val="en-GB"/>
              </w:rPr>
              <w:t>Randox high sensitivity cytokine I multiplex array (Randox Laboratories Ltd, Crumlin, UK).</w:t>
            </w:r>
            <w:r w:rsidR="00157BD9" w:rsidRPr="003035C9">
              <w:rPr>
                <w:sz w:val="14"/>
                <w:szCs w:val="14"/>
                <w:lang w:val="en-GB"/>
              </w:rPr>
              <w:br/>
              <w:t>[Targeted]</w:t>
            </w:r>
          </w:p>
        </w:tc>
        <w:tc>
          <w:tcPr>
            <w:tcW w:w="1134" w:type="dxa"/>
          </w:tcPr>
          <w:p w14:paraId="6AA53CBD" w14:textId="5E1E716A" w:rsidR="0031098D" w:rsidRPr="00A10098" w:rsidRDefault="00157BD9" w:rsidP="0031098D">
            <w:pPr>
              <w:rPr>
                <w:sz w:val="14"/>
                <w:szCs w:val="14"/>
              </w:rPr>
            </w:pPr>
            <w:r w:rsidRPr="00A10098">
              <w:rPr>
                <w:sz w:val="14"/>
                <w:szCs w:val="14"/>
              </w:rPr>
              <w:t>IL-1</w:t>
            </w:r>
            <w:r w:rsidRPr="003035C9">
              <w:rPr>
                <w:sz w:val="14"/>
                <w:szCs w:val="14"/>
                <w:lang w:val="en-GB"/>
              </w:rPr>
              <w:t>α</w:t>
            </w:r>
            <w:r w:rsidRPr="00A10098">
              <w:rPr>
                <w:sz w:val="14"/>
                <w:szCs w:val="14"/>
              </w:rPr>
              <w:t>, IL-1</w:t>
            </w:r>
            <w:r w:rsidRPr="003035C9">
              <w:rPr>
                <w:sz w:val="14"/>
                <w:szCs w:val="14"/>
                <w:lang w:val="en-GB"/>
              </w:rPr>
              <w:t>β</w:t>
            </w:r>
            <w:r w:rsidRPr="00A10098">
              <w:rPr>
                <w:sz w:val="14"/>
                <w:szCs w:val="14"/>
              </w:rPr>
              <w:t>, IL-2, IL-4, IL-6, IL-8, IL-10, MCP-1, TNF-</w:t>
            </w:r>
            <w:r w:rsidRPr="003035C9">
              <w:rPr>
                <w:sz w:val="14"/>
                <w:szCs w:val="14"/>
                <w:lang w:val="en-GB"/>
              </w:rPr>
              <w:t>α</w:t>
            </w:r>
            <w:r w:rsidRPr="00A10098">
              <w:rPr>
                <w:sz w:val="14"/>
                <w:szCs w:val="14"/>
              </w:rPr>
              <w:t>, INF-</w:t>
            </w:r>
            <w:r w:rsidRPr="003035C9">
              <w:rPr>
                <w:sz w:val="14"/>
                <w:szCs w:val="14"/>
                <w:lang w:val="en-GB"/>
              </w:rPr>
              <w:t>γ</w:t>
            </w:r>
            <w:r w:rsidRPr="00A10098">
              <w:rPr>
                <w:sz w:val="14"/>
                <w:szCs w:val="14"/>
              </w:rPr>
              <w:t>, EGF, VEGF-A</w:t>
            </w:r>
            <w:r w:rsidRPr="00A10098">
              <w:rPr>
                <w:sz w:val="14"/>
                <w:szCs w:val="14"/>
              </w:rPr>
              <w:br/>
              <w:t>[serum].</w:t>
            </w:r>
          </w:p>
        </w:tc>
        <w:tc>
          <w:tcPr>
            <w:tcW w:w="3344" w:type="dxa"/>
          </w:tcPr>
          <w:p w14:paraId="4C2F4563" w14:textId="49651352" w:rsidR="00104DB3" w:rsidRPr="003035C9" w:rsidRDefault="00104DB3" w:rsidP="00104DB3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Post-treatment IL6 levels</w:t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br/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Carriers of the G allel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for the rs13173271  (n = 18) or the rs4731418 (n = 17), within the Mastiha group, had a trend for lower post-treatment IL-6 levels compared to homozygous of the alternate allele in both groups (n = 33, n = 48)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Post-treatment IL-10 levels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carriers of the T allel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of the rs12173570 (n = 8) or the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C allel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of the rs8021058 (n =20)  within the Mastiha group, had a trend for higher post-treatment IL-10 levels compared to homozygous of the alternate allele in both treatment groups (n = 64, n = 30)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In the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BMI ≤ 35kg/m2 group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59): increasing trend for the MCP-1 levels within the Mastiha group, non-significant after adjustment for the use of antilipidemic, antihypertensive and/or antidiabetic medication (beta=0.344, SE=0.169, P value=0.047) *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t>* Data expressed as regression coefficients (β ± SE).</w:t>
            </w:r>
          </w:p>
          <w:p w14:paraId="6017FD5E" w14:textId="6AA5E062" w:rsidR="0031098D" w:rsidRPr="003035C9" w:rsidRDefault="0031098D" w:rsidP="0031098D">
            <w:pPr>
              <w:rPr>
                <w:sz w:val="14"/>
                <w:szCs w:val="14"/>
                <w:lang w:val="en-GB"/>
              </w:rPr>
            </w:pPr>
          </w:p>
        </w:tc>
      </w:tr>
      <w:tr w:rsidR="00FB1AC0" w:rsidRPr="00EC7BBD" w14:paraId="60E6B75D" w14:textId="77777777" w:rsidTr="00EF19A7">
        <w:tc>
          <w:tcPr>
            <w:tcW w:w="704" w:type="dxa"/>
          </w:tcPr>
          <w:p w14:paraId="627E0C44" w14:textId="45A2FCE1" w:rsidR="00FB1AC0" w:rsidRPr="007546B6" w:rsidRDefault="004655B7" w:rsidP="00FB1AC0">
            <w:pPr>
              <w:rPr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</w:rPr>
              <w:t xml:space="preserve">Yubero-Serrano et al. </w:t>
            </w:r>
            <w:r w:rsidR="007546B6" w:rsidRPr="007546B6">
              <w:rPr>
                <w:color w:val="000000"/>
                <w:sz w:val="14"/>
                <w:szCs w:val="14"/>
              </w:rPr>
              <w:t>(5</w:t>
            </w:r>
            <w:r w:rsidR="001C01FF">
              <w:rPr>
                <w:color w:val="000000"/>
                <w:sz w:val="14"/>
                <w:szCs w:val="14"/>
              </w:rPr>
              <w:t>6</w:t>
            </w:r>
            <w:r w:rsidR="007546B6" w:rsidRPr="007546B6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18A97348" w14:textId="391A1A6A" w:rsidR="00FB1AC0" w:rsidRPr="003035C9" w:rsidRDefault="00FB1AC0" w:rsidP="00FB1AC0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Randomized, controlled, single blind, 2-arm parallel, 7-year interven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multi-</w:t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centr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; secondary analysis]</w:t>
            </w:r>
          </w:p>
        </w:tc>
        <w:tc>
          <w:tcPr>
            <w:tcW w:w="2127" w:type="dxa"/>
          </w:tcPr>
          <w:p w14:paraId="6DCEE21E" w14:textId="69556B69" w:rsidR="00FB1AC0" w:rsidRPr="003035C9" w:rsidRDefault="00FB1AC0" w:rsidP="00FB1AC0">
            <w:pPr>
              <w:rPr>
                <w:color w:val="000000"/>
                <w:sz w:val="14"/>
                <w:szCs w:val="14"/>
                <w:vertAlign w:val="superscript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Patients aged 20–75 years, with established CHD but without clinical events in the last 6 </w:t>
            </w:r>
            <w:r w:rsidR="009923DE" w:rsidRPr="003035C9">
              <w:rPr>
                <w:color w:val="000000"/>
                <w:sz w:val="14"/>
                <w:szCs w:val="14"/>
                <w:lang w:val="en-GB"/>
              </w:rPr>
              <w:t xml:space="preserve">months,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(n= 805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261DAC" w:rsidRPr="003035C9">
              <w:rPr>
                <w:color w:val="000000"/>
                <w:sz w:val="14"/>
                <w:szCs w:val="14"/>
                <w:u w:val="single"/>
                <w:lang w:val="en-GB"/>
              </w:rPr>
              <w:t>Mediterranean</w:t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 xml:space="preserve"> diet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418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FMD&lt;2%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ex: F = 16, M = 166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ge: 60.8±0.8 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31.1±0.1 kg/m</w:t>
            </w:r>
            <w:r w:rsidRPr="003035C9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FMD≥2%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ex: F = 22, M = 264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ge: 60.0±0.5 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30.8±0.28 kg/m</w:t>
            </w:r>
            <w:r w:rsidRPr="0007085E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Low-fat diet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387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FMD&lt;2%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ex: F = 11, M = 110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ge: 60.1±0.8 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31.7±0.5 kg/m</w:t>
            </w:r>
            <w:r w:rsidRPr="003035C9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FMD≥2%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ex: F = 12, M = 254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ge: 59.7±0.5 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30.8±0.3 kg/m</w:t>
            </w:r>
            <w:r w:rsidRPr="003035C9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</w:p>
          <w:p w14:paraId="37B85E2F" w14:textId="6E6510C5" w:rsidR="009B1B74" w:rsidRPr="003035C9" w:rsidRDefault="009B1B74" w:rsidP="00FB1AC0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</w:tcPr>
          <w:p w14:paraId="67A6B3DF" w14:textId="2AF54702" w:rsidR="00FB1AC0" w:rsidRPr="0007085E" w:rsidRDefault="00A06AEE" w:rsidP="00FB1AC0">
            <w:pPr>
              <w:rPr>
                <w:color w:val="000000"/>
                <w:sz w:val="14"/>
                <w:szCs w:val="14"/>
                <w:lang w:val="en-GB"/>
              </w:rPr>
            </w:pPr>
            <w:r w:rsidRPr="00A06AEE">
              <w:rPr>
                <w:b/>
                <w:bCs/>
                <w:color w:val="000000"/>
                <w:sz w:val="14"/>
                <w:szCs w:val="14"/>
                <w:lang w:val="en-GB"/>
              </w:rPr>
              <w:t>Dietary intervention: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FB1AC0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Mediterranean diet</w:t>
            </w:r>
            <w:r w:rsidR="00FB1AC0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256B77">
              <w:rPr>
                <w:color w:val="000000"/>
                <w:sz w:val="14"/>
                <w:szCs w:val="14"/>
                <w:lang w:val="en-GB"/>
              </w:rPr>
              <w:t>(</w:t>
            </w:r>
            <w:r>
              <w:rPr>
                <w:color w:val="000000"/>
                <w:sz w:val="14"/>
                <w:szCs w:val="14"/>
                <w:lang w:val="en-GB"/>
              </w:rPr>
              <w:t>for 1 year</w:t>
            </w:r>
            <w:r w:rsidR="00256B77">
              <w:rPr>
                <w:color w:val="000000"/>
                <w:sz w:val="14"/>
                <w:szCs w:val="14"/>
                <w:lang w:val="en-GB"/>
              </w:rPr>
              <w:t>)</w:t>
            </w:r>
            <w:r>
              <w:rPr>
                <w:color w:val="000000"/>
                <w:sz w:val="14"/>
                <w:szCs w:val="14"/>
                <w:lang w:val="en-GB"/>
              </w:rPr>
              <w:t>.</w:t>
            </w:r>
          </w:p>
          <w:p w14:paraId="3702006D" w14:textId="40BC07CC" w:rsidR="007430F8" w:rsidRPr="003035C9" w:rsidRDefault="007430F8" w:rsidP="00FB1AC0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985" w:type="dxa"/>
          </w:tcPr>
          <w:p w14:paraId="62D716C9" w14:textId="457AD6C7" w:rsidR="007430F8" w:rsidRPr="0007085E" w:rsidRDefault="00A06AEE" w:rsidP="00FB1AC0">
            <w:pPr>
              <w:rPr>
                <w:color w:val="000000"/>
                <w:sz w:val="14"/>
                <w:szCs w:val="14"/>
                <w:lang w:val="en-GB"/>
              </w:rPr>
            </w:pPr>
            <w:r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>Dietary intervention:</w:t>
            </w:r>
            <w:r>
              <w:rPr>
                <w:color w:val="000000"/>
                <w:sz w:val="14"/>
                <w:szCs w:val="14"/>
                <w:lang w:val="en-GB"/>
              </w:rPr>
              <w:br/>
            </w:r>
            <w:r w:rsidR="00FB1AC0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Low-fat and high-complex carbohydrate diet</w:t>
            </w:r>
            <w:r w:rsidR="00FB1AC0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256B77">
              <w:rPr>
                <w:color w:val="000000"/>
                <w:sz w:val="14"/>
                <w:szCs w:val="14"/>
                <w:lang w:val="en-GB"/>
              </w:rPr>
              <w:t xml:space="preserve"> (</w:t>
            </w:r>
            <w:r>
              <w:rPr>
                <w:color w:val="000000"/>
                <w:sz w:val="14"/>
                <w:szCs w:val="14"/>
                <w:lang w:val="en-GB"/>
              </w:rPr>
              <w:t>for 1 year</w:t>
            </w:r>
            <w:r w:rsidR="00256B77">
              <w:rPr>
                <w:color w:val="000000"/>
                <w:sz w:val="14"/>
                <w:szCs w:val="14"/>
                <w:lang w:val="en-GB"/>
              </w:rPr>
              <w:t>)</w:t>
            </w:r>
            <w:r>
              <w:rPr>
                <w:color w:val="000000"/>
                <w:sz w:val="14"/>
                <w:szCs w:val="14"/>
                <w:lang w:val="en-GB"/>
              </w:rPr>
              <w:t xml:space="preserve">.  </w:t>
            </w:r>
          </w:p>
        </w:tc>
        <w:tc>
          <w:tcPr>
            <w:tcW w:w="2126" w:type="dxa"/>
          </w:tcPr>
          <w:p w14:paraId="7091F7E8" w14:textId="16C3433C" w:rsidR="00FB1AC0" w:rsidRPr="003035C9" w:rsidRDefault="00B645DC" w:rsidP="00FB1AC0">
            <w:pPr>
              <w:rPr>
                <w:sz w:val="14"/>
                <w:szCs w:val="14"/>
                <w:lang w:val="en-GB"/>
              </w:rPr>
            </w:pPr>
            <w:r w:rsidRPr="00B645DC">
              <w:rPr>
                <w:b/>
                <w:bCs/>
                <w:color w:val="000000"/>
                <w:sz w:val="14"/>
                <w:szCs w:val="14"/>
                <w:lang w:val="en-GB"/>
              </w:rPr>
              <w:t>Phenotype-based stratification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>:</w:t>
            </w:r>
            <w:r w:rsidR="008D0C07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D718C2">
              <w:rPr>
                <w:b/>
                <w:bCs/>
                <w:color w:val="000000"/>
                <w:sz w:val="14"/>
                <w:szCs w:val="14"/>
                <w:lang w:val="en-GB"/>
              </w:rPr>
              <w:t>exploratory analysis</w:t>
            </w:r>
            <w:r w:rsidR="005F0685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FB1AC0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FB1AC0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Stratification based on </w:t>
            </w:r>
            <w:r w:rsidR="00FB1AC0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baseline endothelial dysfunction</w:t>
            </w:r>
            <w:r w:rsidR="00FB1AC0" w:rsidRPr="003035C9">
              <w:rPr>
                <w:color w:val="000000"/>
                <w:sz w:val="14"/>
                <w:szCs w:val="14"/>
                <w:lang w:val="en-GB"/>
              </w:rPr>
              <w:t xml:space="preserve">: </w:t>
            </w:r>
            <w:r w:rsidR="00FB1AC0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="00FB1AC0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severe endothelial dysfunction:</w:t>
            </w:r>
            <w:r w:rsidR="00FB1AC0" w:rsidRPr="003035C9">
              <w:rPr>
                <w:color w:val="000000"/>
                <w:sz w:val="14"/>
                <w:szCs w:val="14"/>
                <w:lang w:val="en-GB"/>
              </w:rPr>
              <w:t xml:space="preserve"> FMD &lt; 2% </w:t>
            </w:r>
            <w:r w:rsidR="00FB1AC0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Mediterranean diet (n = 132) </w:t>
            </w:r>
            <w:r w:rsidR="00FB1AC0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9923DE" w:rsidRPr="003035C9">
              <w:rPr>
                <w:color w:val="000000"/>
                <w:sz w:val="14"/>
                <w:szCs w:val="14"/>
                <w:lang w:val="en-GB"/>
              </w:rPr>
              <w:t>- Low</w:t>
            </w:r>
            <w:r w:rsidR="00FB1AC0" w:rsidRPr="003035C9">
              <w:rPr>
                <w:color w:val="000000"/>
                <w:sz w:val="14"/>
                <w:szCs w:val="14"/>
                <w:lang w:val="en-GB"/>
              </w:rPr>
              <w:t xml:space="preserve"> low-fat diet (n = 121); </w:t>
            </w:r>
            <w:r w:rsidR="00FB1AC0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="00FB1AC0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non</w:t>
            </w:r>
            <w:r w:rsidR="00261DAC">
              <w:rPr>
                <w:b/>
                <w:bCs/>
                <w:color w:val="000000"/>
                <w:sz w:val="14"/>
                <w:szCs w:val="14"/>
                <w:lang w:val="en-GB"/>
              </w:rPr>
              <w:t>-</w:t>
            </w:r>
            <w:r w:rsidR="00FB1AC0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severe endothelial dysfunction: </w:t>
            </w:r>
            <w:r w:rsidR="00FB1AC0" w:rsidRPr="003035C9">
              <w:rPr>
                <w:color w:val="000000"/>
                <w:sz w:val="14"/>
                <w:szCs w:val="14"/>
                <w:lang w:val="en-GB"/>
              </w:rPr>
              <w:t xml:space="preserve"> FMD ≥ 2%; </w:t>
            </w:r>
            <w:r w:rsidR="00FB1AC0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Mediterranean diet (n = 286) </w:t>
            </w:r>
            <w:r w:rsidR="00FB1AC0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9923DE" w:rsidRPr="003035C9">
              <w:rPr>
                <w:color w:val="000000"/>
                <w:sz w:val="14"/>
                <w:szCs w:val="14"/>
                <w:lang w:val="en-GB"/>
              </w:rPr>
              <w:t>- Low</w:t>
            </w:r>
            <w:r w:rsidR="00FB1AC0" w:rsidRPr="003035C9">
              <w:rPr>
                <w:color w:val="000000"/>
                <w:sz w:val="14"/>
                <w:szCs w:val="14"/>
                <w:lang w:val="en-GB"/>
              </w:rPr>
              <w:t xml:space="preserve"> low-fat diet (n = 266). </w:t>
            </w:r>
          </w:p>
        </w:tc>
        <w:tc>
          <w:tcPr>
            <w:tcW w:w="992" w:type="dxa"/>
          </w:tcPr>
          <w:p w14:paraId="2A5CA9C5" w14:textId="77777777" w:rsidR="00FB1AC0" w:rsidRPr="003035C9" w:rsidRDefault="00FB1AC0" w:rsidP="00FB1AC0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nano LC- SWATH-MS.*</w:t>
            </w:r>
          </w:p>
          <w:p w14:paraId="2AE065C9" w14:textId="036ABA6C" w:rsidR="00FB1AC0" w:rsidRPr="003035C9" w:rsidRDefault="00FB1AC0" w:rsidP="00FB1AC0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[Untargeted]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t>* Proteomic analysis applied only on 24 select partecipants</w:t>
            </w:r>
          </w:p>
        </w:tc>
        <w:tc>
          <w:tcPr>
            <w:tcW w:w="1134" w:type="dxa"/>
          </w:tcPr>
          <w:p w14:paraId="076350BD" w14:textId="432D5F34" w:rsidR="00FB1AC0" w:rsidRPr="003035C9" w:rsidRDefault="00FB1AC0" w:rsidP="00FB1AC0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No specific protei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serum].</w:t>
            </w:r>
          </w:p>
        </w:tc>
        <w:tc>
          <w:tcPr>
            <w:tcW w:w="3344" w:type="dxa"/>
          </w:tcPr>
          <w:p w14:paraId="4E685B09" w14:textId="33DB6AEF" w:rsidR="00432AA6" w:rsidRPr="003035C9" w:rsidRDefault="00432AA6" w:rsidP="00432AA6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Total proteins identified: n = 224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Patients with severe endothelial dysfunction: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t>- Upregulation of Fibrinogen α chain, haptoglobin-related protein, coagulation factor IX after low-fat diet;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Down-regulation of </w:t>
            </w:r>
            <w:r w:rsidR="00261DAC">
              <w:rPr>
                <w:color w:val="000000"/>
                <w:sz w:val="14"/>
                <w:szCs w:val="14"/>
                <w:lang w:val="en-GB"/>
              </w:rPr>
              <w:t>h</w:t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aemoglobi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subunit β, CRP after Mediterranean diet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Patients with non</w:t>
            </w:r>
            <w:r w:rsidR="00261DAC">
              <w:rPr>
                <w:b/>
                <w:bCs/>
                <w:color w:val="000000"/>
                <w:sz w:val="14"/>
                <w:szCs w:val="14"/>
                <w:lang w:val="en-GB"/>
              </w:rPr>
              <w:t>-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severe endothelial dysfunction: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Apolipoprotein F and E, glutathione peroxidase 3, and fibrinogen β chain up-regulated and down-regulated after the low-fat diet and the Mediterranean diet, respectively;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Complement factor H-related protein, tetranectin, β-2-microglobulin, and apolipoprotein C-II up-regulated and down-regulated after the Mediterranean diet and the low-fat diet, respectively.</w:t>
            </w:r>
          </w:p>
          <w:p w14:paraId="081D237A" w14:textId="1EE5D813" w:rsidR="00FB1AC0" w:rsidRPr="003035C9" w:rsidRDefault="00FB1AC0" w:rsidP="00FB1AC0">
            <w:pPr>
              <w:rPr>
                <w:sz w:val="14"/>
                <w:szCs w:val="14"/>
                <w:lang w:val="en-GB"/>
              </w:rPr>
            </w:pPr>
          </w:p>
        </w:tc>
      </w:tr>
      <w:tr w:rsidR="009B1B74" w:rsidRPr="00EC7BBD" w14:paraId="50B75F5C" w14:textId="77777777" w:rsidTr="00EF19A7">
        <w:tc>
          <w:tcPr>
            <w:tcW w:w="704" w:type="dxa"/>
          </w:tcPr>
          <w:p w14:paraId="0E1565E5" w14:textId="03A21FB4" w:rsidR="009B1B74" w:rsidRPr="007546B6" w:rsidRDefault="004655B7" w:rsidP="009B1B74">
            <w:pPr>
              <w:rPr>
                <w:sz w:val="14"/>
                <w:szCs w:val="14"/>
                <w:lang w:val="en-GB"/>
              </w:rPr>
            </w:pPr>
            <w:r w:rsidRPr="004655B7">
              <w:rPr>
                <w:color w:val="000000"/>
                <w:sz w:val="14"/>
                <w:szCs w:val="14"/>
              </w:rPr>
              <w:t>Macnaughtan</w:t>
            </w:r>
            <w:r>
              <w:rPr>
                <w:color w:val="000000"/>
                <w:sz w:val="14"/>
                <w:szCs w:val="14"/>
              </w:rPr>
              <w:t xml:space="preserve"> et al. </w:t>
            </w:r>
            <w:r w:rsidR="007546B6" w:rsidRPr="007546B6">
              <w:rPr>
                <w:color w:val="000000"/>
                <w:sz w:val="14"/>
                <w:szCs w:val="14"/>
              </w:rPr>
              <w:t>(5</w:t>
            </w:r>
            <w:r w:rsidR="001C01FF">
              <w:rPr>
                <w:color w:val="000000"/>
                <w:sz w:val="14"/>
                <w:szCs w:val="14"/>
              </w:rPr>
              <w:t>7</w:t>
            </w:r>
            <w:r w:rsidR="007546B6" w:rsidRPr="007546B6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65F2C660" w14:textId="14AB3ACE" w:rsidR="009B1B74" w:rsidRPr="003035C9" w:rsidRDefault="009B1B74" w:rsidP="009B1B74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Randomized, controlled, double blind, 2-arm parallel, 6-month interven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>[multi-</w:t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centr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; original study]</w:t>
            </w:r>
          </w:p>
        </w:tc>
        <w:tc>
          <w:tcPr>
            <w:tcW w:w="2127" w:type="dxa"/>
          </w:tcPr>
          <w:p w14:paraId="378D7161" w14:textId="28C8B7D8" w:rsidR="009B1B74" w:rsidRPr="003035C9" w:rsidRDefault="009B1B74" w:rsidP="009B1B74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>Patients with cirrhosis (Child–Pugh score ≤10), aged 18-78 years (n = 87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ex: F = 25, M = 6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ge: 57.15±8.83 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Aetiolog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of Cirrhosis: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>- Alcohol: n = 45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Non-</w:t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Alcohol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Hepatitis B or C, NASH, other): n = 42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Probiotic</w:t>
            </w:r>
            <w:r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(n = 44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ex: F = 12, M = 3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ge: 56.16±8.47 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Aetiolog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of Cirrhosis: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Alcohol: n=21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Non-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t>Alcohol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n=23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Placebo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43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ex: F = 13, M = 30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Age: 58.16±9.18 y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Aetiolog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of Cirrhosis: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Alcohol: n = 24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Non-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t>Alcohol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n = 19 </w:t>
            </w:r>
          </w:p>
          <w:p w14:paraId="2DB135F4" w14:textId="010141B4" w:rsidR="009B1B74" w:rsidRPr="003035C9" w:rsidRDefault="009B1B74" w:rsidP="009B1B74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</w:tcPr>
          <w:p w14:paraId="026FACC2" w14:textId="74EA1208" w:rsidR="009B1B74" w:rsidRPr="003035C9" w:rsidRDefault="009B1B74" w:rsidP="009B1B74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lastRenderedPageBreak/>
              <w:t xml:space="preserve"> </w:t>
            </w:r>
            <w:r w:rsidR="00A06AEE" w:rsidRPr="00582246">
              <w:rPr>
                <w:b/>
                <w:bCs/>
                <w:color w:val="000000"/>
                <w:sz w:val="14"/>
                <w:szCs w:val="14"/>
                <w:lang w:val="en-GB"/>
              </w:rPr>
              <w:t>Supplementation-based</w:t>
            </w:r>
            <w:r w:rsidR="00A06AEE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Probiotic supplementa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t xml:space="preserve">Lactobacillus casei Shirota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(LcS</w:t>
            </w:r>
            <w:r w:rsidR="00BB0934">
              <w:rPr>
                <w:color w:val="000000"/>
                <w:sz w:val="14"/>
                <w:szCs w:val="14"/>
                <w:lang w:val="en-GB"/>
              </w:rPr>
              <w:t>,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6.5x109 colony forming units (CFU)/bottle, </w:t>
            </w:r>
            <w:r w:rsidR="00BB0934" w:rsidRPr="003035C9">
              <w:rPr>
                <w:color w:val="000000"/>
                <w:sz w:val="14"/>
                <w:szCs w:val="14"/>
                <w:lang w:val="en-GB"/>
              </w:rPr>
              <w:t xml:space="preserve">65 mL bottle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3 times/d for 6 months</w:t>
            </w:r>
            <w:r w:rsidR="00BB0934">
              <w:rPr>
                <w:color w:val="000000"/>
                <w:sz w:val="14"/>
                <w:szCs w:val="14"/>
                <w:lang w:val="en-GB"/>
              </w:rPr>
              <w:t>)</w:t>
            </w:r>
            <w:r w:rsidR="00604E8D">
              <w:rPr>
                <w:color w:val="000000"/>
                <w:sz w:val="14"/>
                <w:szCs w:val="14"/>
                <w:lang w:val="en-GB"/>
              </w:rPr>
              <w:t>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11433D29" w14:textId="1552A739" w:rsidR="009B1B74" w:rsidRPr="003035C9" w:rsidRDefault="009B1B74" w:rsidP="009B1B74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 Placebo administra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604E8D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BB0934">
              <w:rPr>
                <w:color w:val="000000"/>
                <w:sz w:val="14"/>
                <w:szCs w:val="14"/>
                <w:lang w:val="en-GB"/>
              </w:rPr>
              <w:t>(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of similar-looking and tasting drink without bacteria, </w:t>
            </w:r>
            <w:r w:rsidR="00256B77" w:rsidRPr="003035C9">
              <w:rPr>
                <w:color w:val="000000"/>
                <w:sz w:val="14"/>
                <w:szCs w:val="14"/>
                <w:lang w:val="en-GB"/>
              </w:rPr>
              <w:t xml:space="preserve">65 mL bottle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3 times/d for 6 months</w:t>
            </w:r>
            <w:r w:rsidR="00BB0934">
              <w:rPr>
                <w:color w:val="000000"/>
                <w:sz w:val="14"/>
                <w:szCs w:val="14"/>
                <w:lang w:val="en-GB"/>
              </w:rPr>
              <w:t>)</w:t>
            </w:r>
            <w:r w:rsidR="00604E8D">
              <w:rPr>
                <w:color w:val="000000"/>
                <w:sz w:val="14"/>
                <w:szCs w:val="14"/>
                <w:lang w:val="en-GB"/>
              </w:rPr>
              <w:t>.</w:t>
            </w:r>
          </w:p>
        </w:tc>
        <w:tc>
          <w:tcPr>
            <w:tcW w:w="2126" w:type="dxa"/>
          </w:tcPr>
          <w:p w14:paraId="11BF2D41" w14:textId="77777777" w:rsidR="008D0C07" w:rsidRDefault="00B645DC" w:rsidP="009B1B74">
            <w:pPr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B645DC">
              <w:rPr>
                <w:b/>
                <w:bCs/>
                <w:color w:val="000000"/>
                <w:sz w:val="14"/>
                <w:szCs w:val="14"/>
                <w:lang w:val="en-GB"/>
              </w:rPr>
              <w:t>Phenotype-based stratification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</w:t>
            </w:r>
          </w:p>
          <w:p w14:paraId="5B8E0797" w14:textId="74A587F3" w:rsidR="009B1B74" w:rsidRPr="003035C9" w:rsidRDefault="008D0C07" w:rsidP="009B1B74">
            <w:pPr>
              <w:rPr>
                <w:sz w:val="14"/>
                <w:szCs w:val="14"/>
                <w:lang w:val="en-GB"/>
              </w:rPr>
            </w:pPr>
            <w:r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>baseline stratification</w:t>
            </w:r>
            <w:r w:rsidRPr="003035C9" w:rsidDel="00B645DC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9B1B74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9B1B74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Stratification based on </w:t>
            </w:r>
            <w:r w:rsidR="00261DAC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aetiology</w:t>
            </w:r>
            <w:r w:rsidR="009B1B74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of cirrhosis</w:t>
            </w:r>
            <w:r w:rsidR="009B1B74"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="009B1B74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· </w:t>
            </w:r>
            <w:r w:rsidR="009B1B74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alcoholic cirrhotic patient</w:t>
            </w:r>
            <w:r w:rsidR="009B1B74" w:rsidRPr="003035C9">
              <w:rPr>
                <w:color w:val="000000"/>
                <w:sz w:val="14"/>
                <w:szCs w:val="14"/>
                <w:lang w:val="en-GB"/>
              </w:rPr>
              <w:t xml:space="preserve"> (n = 45)</w:t>
            </w:r>
            <w:r w:rsidR="009B1B74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9B1B74"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>- LcS (n = 21)</w:t>
            </w:r>
            <w:r w:rsidR="009B1B74" w:rsidRPr="003035C9">
              <w:rPr>
                <w:color w:val="000000"/>
                <w:sz w:val="14"/>
                <w:szCs w:val="14"/>
                <w:lang w:val="en-GB"/>
              </w:rPr>
              <w:br/>
              <w:t>- Placebo (n = 24);</w:t>
            </w:r>
            <w:r w:rsidR="009B1B74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· </w:t>
            </w:r>
            <w:r w:rsidR="009B1B74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non-alcoholic cirrhotic patient</w:t>
            </w:r>
            <w:r w:rsidR="009B1B74" w:rsidRPr="003035C9">
              <w:rPr>
                <w:color w:val="000000"/>
                <w:sz w:val="14"/>
                <w:szCs w:val="14"/>
                <w:lang w:val="en-GB"/>
              </w:rPr>
              <w:t xml:space="preserve"> (n = 42)</w:t>
            </w:r>
            <w:r w:rsidR="009B1B74" w:rsidRPr="003035C9">
              <w:rPr>
                <w:color w:val="000000"/>
                <w:sz w:val="14"/>
                <w:szCs w:val="14"/>
                <w:lang w:val="en-GB"/>
              </w:rPr>
              <w:br/>
              <w:t>- LcS (n = 23)</w:t>
            </w:r>
            <w:r w:rsidR="009B1B74" w:rsidRPr="003035C9">
              <w:rPr>
                <w:color w:val="000000"/>
                <w:sz w:val="14"/>
                <w:szCs w:val="14"/>
                <w:lang w:val="en-GB"/>
              </w:rPr>
              <w:br/>
              <w:t>- Placebo (n = 19).</w:t>
            </w:r>
          </w:p>
        </w:tc>
        <w:tc>
          <w:tcPr>
            <w:tcW w:w="992" w:type="dxa"/>
          </w:tcPr>
          <w:p w14:paraId="72C61773" w14:textId="74EDD333" w:rsidR="009B1B74" w:rsidRPr="003035C9" w:rsidRDefault="009B1B74" w:rsidP="009B1B74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 xml:space="preserve">Bio-Plex Pro human cytokine assay kit (Bio-Rad Laboratories Ltd.,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>Watford, UK)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Targeted]</w:t>
            </w:r>
          </w:p>
        </w:tc>
        <w:tc>
          <w:tcPr>
            <w:tcW w:w="1134" w:type="dxa"/>
          </w:tcPr>
          <w:p w14:paraId="768177CA" w14:textId="7A0499B7" w:rsidR="009B1B74" w:rsidRPr="00A10098" w:rsidRDefault="009B1B74" w:rsidP="009B1B74">
            <w:pPr>
              <w:rPr>
                <w:sz w:val="14"/>
                <w:szCs w:val="14"/>
              </w:rPr>
            </w:pPr>
            <w:r w:rsidRPr="00A10098">
              <w:rPr>
                <w:color w:val="000000"/>
                <w:sz w:val="14"/>
                <w:szCs w:val="14"/>
              </w:rPr>
              <w:lastRenderedPageBreak/>
              <w:t>IL-1, IL-2, IL-4, IL-6, IL-8, IL-10, IL-12, IL-17A, IFN, MCP-1, MIP-1, TNF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α</w:t>
            </w:r>
            <w:r w:rsidRPr="00A10098">
              <w:rPr>
                <w:color w:val="000000"/>
                <w:sz w:val="14"/>
                <w:szCs w:val="14"/>
              </w:rPr>
              <w:br/>
              <w:t>[plasma].</w:t>
            </w:r>
          </w:p>
        </w:tc>
        <w:tc>
          <w:tcPr>
            <w:tcW w:w="3344" w:type="dxa"/>
          </w:tcPr>
          <w:p w14:paraId="5FDD8800" w14:textId="65982293" w:rsidR="009B1B74" w:rsidRPr="003035C9" w:rsidRDefault="009B1B74" w:rsidP="009B1B74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LcS interven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↓ MCP-1 in the total population after 6 months (</w:t>
            </w:r>
            <w:r w:rsidRPr="003035C9">
              <w:rPr>
                <w:i/>
                <w:iCs/>
                <w:color w:val="222222"/>
                <w:sz w:val="14"/>
                <w:szCs w:val="14"/>
                <w:lang w:val="en-GB"/>
              </w:rPr>
              <w:t>p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t xml:space="preserve"> = 0.02). 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br/>
              <w:t xml:space="preserve">- No significant differences in IL-1β, IL-2, IL-4, IL-6, IL-8, IL-10, IL-1 p70, IL-17A, IFN, MIP-1β and TNFα at baseline, month 1 and month 6. 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br/>
            </w:r>
            <w:r w:rsidRPr="003035C9">
              <w:rPr>
                <w:color w:val="222222"/>
                <w:sz w:val="14"/>
                <w:szCs w:val="14"/>
                <w:lang w:val="en-GB"/>
              </w:rPr>
              <w:br/>
            </w:r>
            <w:r w:rsidRPr="003035C9">
              <w:rPr>
                <w:b/>
                <w:bCs/>
                <w:color w:val="222222"/>
                <w:sz w:val="14"/>
                <w:szCs w:val="14"/>
                <w:lang w:val="en-GB"/>
              </w:rPr>
              <w:lastRenderedPageBreak/>
              <w:t>Alcoholic patient cohort:</w:t>
            </w:r>
            <w:r w:rsidRPr="003035C9">
              <w:rPr>
                <w:b/>
                <w:bCs/>
                <w:color w:val="222222"/>
                <w:sz w:val="14"/>
                <w:szCs w:val="14"/>
                <w:lang w:val="en-GB"/>
              </w:rPr>
              <w:br/>
            </w:r>
            <w:r w:rsidRPr="003035C9">
              <w:rPr>
                <w:color w:val="222222"/>
                <w:sz w:val="14"/>
                <w:szCs w:val="14"/>
                <w:lang w:val="en-GB"/>
              </w:rPr>
              <w:t>- ↓IL-1β (</w:t>
            </w:r>
            <w:r w:rsidRPr="003035C9">
              <w:rPr>
                <w:i/>
                <w:iCs/>
                <w:color w:val="222222"/>
                <w:sz w:val="14"/>
                <w:szCs w:val="14"/>
                <w:lang w:val="en-GB"/>
              </w:rPr>
              <w:t>p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t> = 0.04) at 6 months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br/>
              <w:t>- ↓MCP-1 (</w:t>
            </w:r>
            <w:r w:rsidRPr="003035C9">
              <w:rPr>
                <w:i/>
                <w:iCs/>
                <w:color w:val="222222"/>
                <w:sz w:val="14"/>
                <w:szCs w:val="14"/>
                <w:lang w:val="en-GB"/>
              </w:rPr>
              <w:t>p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t> = 0.04) at 6 months.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br/>
            </w:r>
            <w:r w:rsidRPr="003035C9">
              <w:rPr>
                <w:b/>
                <w:bCs/>
                <w:color w:val="222222"/>
                <w:sz w:val="14"/>
                <w:szCs w:val="14"/>
                <w:lang w:val="en-GB"/>
              </w:rPr>
              <w:t>Non-alcoholic patient cohort:</w:t>
            </w:r>
            <w:r w:rsidRPr="003035C9">
              <w:rPr>
                <w:b/>
                <w:bCs/>
                <w:color w:val="222222"/>
                <w:sz w:val="14"/>
                <w:szCs w:val="14"/>
                <w:lang w:val="en-GB"/>
              </w:rPr>
              <w:br/>
            </w:r>
            <w:r w:rsidRPr="003035C9">
              <w:rPr>
                <w:color w:val="222222"/>
                <w:sz w:val="14"/>
                <w:szCs w:val="14"/>
                <w:lang w:val="en-GB"/>
              </w:rPr>
              <w:t>- ↓IL-17A (</w:t>
            </w:r>
            <w:r w:rsidRPr="003035C9">
              <w:rPr>
                <w:i/>
                <w:iCs/>
                <w:color w:val="222222"/>
                <w:sz w:val="14"/>
                <w:szCs w:val="14"/>
                <w:lang w:val="en-GB"/>
              </w:rPr>
              <w:t>p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t> = 0.02) at 6 months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br/>
              <w:t>- ↓MIP-1β (</w:t>
            </w:r>
            <w:r w:rsidRPr="003035C9">
              <w:rPr>
                <w:i/>
                <w:iCs/>
                <w:color w:val="222222"/>
                <w:sz w:val="14"/>
                <w:szCs w:val="14"/>
                <w:lang w:val="en-GB"/>
              </w:rPr>
              <w:t>p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t xml:space="preserve"> = 0.04) at 6 months. </w:t>
            </w:r>
          </w:p>
        </w:tc>
      </w:tr>
      <w:tr w:rsidR="009B202B" w:rsidRPr="00EC7BBD" w14:paraId="735A801C" w14:textId="77777777" w:rsidTr="00EF19A7">
        <w:tc>
          <w:tcPr>
            <w:tcW w:w="704" w:type="dxa"/>
          </w:tcPr>
          <w:p w14:paraId="25D233D3" w14:textId="564577DC" w:rsidR="009B202B" w:rsidRPr="007546B6" w:rsidRDefault="004655B7" w:rsidP="009B202B">
            <w:pPr>
              <w:rPr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lastRenderedPageBreak/>
              <w:t xml:space="preserve">Paganini et al. 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(5</w:t>
            </w:r>
            <w:r w:rsidR="001C01FF">
              <w:rPr>
                <w:color w:val="000000"/>
                <w:sz w:val="14"/>
                <w:szCs w:val="14"/>
                <w:lang w:val="en-GB"/>
              </w:rPr>
              <w:t>8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</w:tcPr>
          <w:p w14:paraId="0C1AF29B" w14:textId="33B1AAFB" w:rsidR="009B202B" w:rsidRPr="003035C9" w:rsidRDefault="009B202B" w:rsidP="009B202B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Randomized, controlled, double blind, 3-arm parallel, 4 month-interven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single-</w:t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centr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; secondary analysis]</w:t>
            </w:r>
          </w:p>
        </w:tc>
        <w:tc>
          <w:tcPr>
            <w:tcW w:w="2127" w:type="dxa"/>
          </w:tcPr>
          <w:p w14:paraId="25ED3F7D" w14:textId="4214153A" w:rsidR="009B202B" w:rsidRPr="003035C9" w:rsidRDefault="009B202B" w:rsidP="009B202B">
            <w:pPr>
              <w:rPr>
                <w:i/>
                <w:iCs/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Healthy Kenyan infants aged 6.5–9.5 months (n = 75)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ex: F = 41, M = 34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ge: 7.2 (7.0–8.2) m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Secretor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54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ex: F = 29, M = 25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ge: 7.2 (7.0–8.2) m</w:t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br/>
              <w:t>Non-secretor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21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ex: F = 12, M = 9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Age: 7.1 (7.0–7.9) m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t>*Age reported as [median (IQR), months]</w:t>
            </w:r>
          </w:p>
          <w:p w14:paraId="00D9ECB2" w14:textId="43AA7EEC" w:rsidR="009B202B" w:rsidRPr="003035C9" w:rsidRDefault="009B202B" w:rsidP="009B202B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</w:tcPr>
          <w:p w14:paraId="435A079C" w14:textId="57EA1962" w:rsidR="009B202B" w:rsidRPr="003035C9" w:rsidRDefault="00DE3907" w:rsidP="009B202B">
            <w:pPr>
              <w:rPr>
                <w:sz w:val="14"/>
                <w:szCs w:val="14"/>
                <w:lang w:val="en-GB"/>
              </w:rPr>
            </w:pPr>
            <w:r w:rsidRPr="00582246">
              <w:rPr>
                <w:b/>
                <w:bCs/>
                <w:color w:val="000000"/>
                <w:sz w:val="14"/>
                <w:szCs w:val="14"/>
                <w:lang w:val="en-GB"/>
              </w:rPr>
              <w:t>Supplementation-based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9B202B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Iron </w:t>
            </w:r>
            <w:r w:rsidR="009B202B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9B202B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  <w:t>- Fe group</w:t>
            </w:r>
            <w:r w:rsidR="009B202B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BB0934">
              <w:rPr>
                <w:color w:val="000000"/>
                <w:sz w:val="14"/>
                <w:szCs w:val="14"/>
                <w:lang w:val="en-GB"/>
              </w:rPr>
              <w:t>(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t>micronutrient powder (MNP</w:t>
            </w:r>
            <w:r w:rsidR="00BB0934">
              <w:rPr>
                <w:color w:val="000000"/>
                <w:sz w:val="14"/>
                <w:szCs w:val="14"/>
                <w:lang w:val="en-GB"/>
              </w:rPr>
              <w:t xml:space="preserve">, 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t xml:space="preserve">containing several minerals and vitamins, </w:t>
            </w:r>
            <w:r w:rsidR="00256B77">
              <w:rPr>
                <w:color w:val="000000"/>
                <w:sz w:val="14"/>
                <w:szCs w:val="14"/>
                <w:lang w:val="en-GB"/>
              </w:rPr>
              <w:t>+</w:t>
            </w:r>
            <w:r w:rsidR="00256B77"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t xml:space="preserve">2.5 mg NaFeEDTA </w:t>
            </w:r>
            <w:r w:rsidR="000963AF">
              <w:rPr>
                <w:color w:val="000000"/>
                <w:sz w:val="14"/>
                <w:szCs w:val="14"/>
                <w:lang w:val="en-GB"/>
              </w:rPr>
              <w:t>+</w:t>
            </w:r>
            <w:r w:rsidR="000963AF"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t xml:space="preserve">2.5 mg ferrous fumarate, </w:t>
            </w:r>
            <w:r w:rsidR="00BB0934">
              <w:rPr>
                <w:color w:val="000000"/>
                <w:sz w:val="14"/>
                <w:szCs w:val="14"/>
                <w:lang w:val="en-GB"/>
              </w:rPr>
              <w:t xml:space="preserve">daily 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t>for 4 months</w:t>
            </w:r>
            <w:r w:rsidR="00BB0934">
              <w:rPr>
                <w:color w:val="000000"/>
                <w:sz w:val="14"/>
                <w:szCs w:val="14"/>
                <w:lang w:val="en-GB"/>
              </w:rPr>
              <w:t>);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t xml:space="preserve">  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9B202B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- FeGOS group</w:t>
            </w:r>
            <w:r w:rsidR="009B202B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BB0934">
              <w:rPr>
                <w:color w:val="000000"/>
                <w:sz w:val="14"/>
                <w:szCs w:val="14"/>
                <w:lang w:val="en-GB"/>
              </w:rPr>
              <w:t>(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t xml:space="preserve">MNP as the Fe group, except maltodextrin was replaced with 10.5 g of 75% GOS </w:t>
            </w:r>
            <w:r>
              <w:rPr>
                <w:color w:val="000000"/>
                <w:sz w:val="14"/>
                <w:szCs w:val="14"/>
                <w:lang w:val="en-GB"/>
              </w:rPr>
              <w:t xml:space="preserve">daily 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t>for 4 months</w:t>
            </w:r>
            <w:r w:rsidR="001B6B6C">
              <w:rPr>
                <w:color w:val="000000"/>
                <w:sz w:val="14"/>
                <w:szCs w:val="14"/>
                <w:lang w:val="en-GB"/>
              </w:rPr>
              <w:t>)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t>.</w:t>
            </w:r>
          </w:p>
        </w:tc>
        <w:tc>
          <w:tcPr>
            <w:tcW w:w="1985" w:type="dxa"/>
          </w:tcPr>
          <w:p w14:paraId="6FE2C62F" w14:textId="10D05786" w:rsidR="009B202B" w:rsidRPr="003035C9" w:rsidRDefault="009B202B" w:rsidP="009B202B">
            <w:pPr>
              <w:rPr>
                <w:sz w:val="14"/>
                <w:szCs w:val="14"/>
                <w:lang w:val="en-GB"/>
              </w:rPr>
            </w:pPr>
            <w:r w:rsidRPr="00851A68">
              <w:rPr>
                <w:b/>
                <w:bCs/>
                <w:color w:val="000000"/>
                <w:sz w:val="14"/>
                <w:szCs w:val="14"/>
                <w:lang w:val="en-GB"/>
              </w:rPr>
              <w:t>Control group</w:t>
            </w:r>
            <w:r w:rsidRPr="00851A68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Pr="00851A68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256B77">
              <w:rPr>
                <w:color w:val="000000"/>
                <w:sz w:val="14"/>
                <w:szCs w:val="14"/>
                <w:lang w:val="en-GB"/>
              </w:rPr>
              <w:t>(</w:t>
            </w:r>
            <w:r w:rsidRPr="00851A68">
              <w:rPr>
                <w:color w:val="000000"/>
                <w:sz w:val="14"/>
                <w:szCs w:val="14"/>
                <w:lang w:val="en-GB"/>
              </w:rPr>
              <w:t xml:space="preserve">MNP containing several minerals and vitamins, but no iron and 10.5 g of maltodextrin, </w:t>
            </w:r>
            <w:r w:rsidR="00DE3907" w:rsidRPr="00851A68">
              <w:rPr>
                <w:color w:val="000000"/>
                <w:sz w:val="14"/>
                <w:szCs w:val="14"/>
                <w:lang w:val="en-GB"/>
              </w:rPr>
              <w:t xml:space="preserve">daily </w:t>
            </w:r>
            <w:r w:rsidRPr="00851A68">
              <w:rPr>
                <w:color w:val="000000"/>
                <w:sz w:val="14"/>
                <w:szCs w:val="14"/>
                <w:lang w:val="en-GB"/>
              </w:rPr>
              <w:t>for 4 months</w:t>
            </w:r>
            <w:r w:rsidR="00BB0934">
              <w:rPr>
                <w:color w:val="000000"/>
                <w:sz w:val="14"/>
                <w:szCs w:val="14"/>
                <w:lang w:val="en-GB"/>
              </w:rPr>
              <w:t>)</w:t>
            </w:r>
            <w:r w:rsidRPr="00851A68">
              <w:rPr>
                <w:color w:val="000000"/>
                <w:sz w:val="14"/>
                <w:szCs w:val="14"/>
                <w:lang w:val="en-GB"/>
              </w:rPr>
              <w:t>.</w:t>
            </w:r>
          </w:p>
        </w:tc>
        <w:tc>
          <w:tcPr>
            <w:tcW w:w="2126" w:type="dxa"/>
          </w:tcPr>
          <w:p w14:paraId="69D9EE8F" w14:textId="4B910478" w:rsidR="009B202B" w:rsidRPr="003035C9" w:rsidRDefault="00B645DC" w:rsidP="009B202B">
            <w:pPr>
              <w:rPr>
                <w:sz w:val="14"/>
                <w:szCs w:val="14"/>
                <w:lang w:val="en-GB"/>
              </w:rPr>
            </w:pPr>
            <w:r w:rsidRPr="00B645DC">
              <w:rPr>
                <w:b/>
                <w:bCs/>
                <w:color w:val="000000"/>
                <w:sz w:val="14"/>
                <w:szCs w:val="14"/>
                <w:lang w:val="en-GB"/>
              </w:rPr>
              <w:t>Phenotype-based stratification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>: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F55E55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2E50A2"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>baseline stratification</w:t>
            </w:r>
            <w:r w:rsidR="002E50A2" w:rsidRPr="003035C9" w:rsidDel="00B645DC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2E50A2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Stratification based on </w:t>
            </w:r>
            <w:r w:rsidR="009B202B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maternal secretor status of breast milk HMO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="009B202B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Secretor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t xml:space="preserve"> (n = 54);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="009B202B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Non-secreto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t>r (n = 21).</w:t>
            </w:r>
          </w:p>
        </w:tc>
        <w:tc>
          <w:tcPr>
            <w:tcW w:w="992" w:type="dxa"/>
          </w:tcPr>
          <w:p w14:paraId="68A1DCF5" w14:textId="61AA0E7C" w:rsidR="009B202B" w:rsidRPr="003035C9" w:rsidRDefault="009B202B" w:rsidP="009B202B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Multiplex immunoassay (not specified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Targeted].</w:t>
            </w:r>
          </w:p>
        </w:tc>
        <w:tc>
          <w:tcPr>
            <w:tcW w:w="1134" w:type="dxa"/>
          </w:tcPr>
          <w:p w14:paraId="2412C4FE" w14:textId="56223EEF" w:rsidR="009B202B" w:rsidRPr="003035C9" w:rsidRDefault="009B202B" w:rsidP="009B202B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PF, sTfR, CRP, AGP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plasma].</w:t>
            </w:r>
          </w:p>
        </w:tc>
        <w:tc>
          <w:tcPr>
            <w:tcW w:w="3344" w:type="dxa"/>
          </w:tcPr>
          <w:p w14:paraId="7F1C14E5" w14:textId="797F9851" w:rsidR="009B202B" w:rsidRPr="003035C9" w:rsidRDefault="009B202B" w:rsidP="009B202B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Borderline significant time-by-secretor-status effect on PF (p = 0.052)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ignificant: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time-by-intervention-group effect on sTfR (p = 0.002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secretor-status-by-intervention-group effect on sTfR (p = 0.041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time-by-intervention-group effect on BIS (p = 0.011) and total BIS (p = 0.003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time-by-secretor-status effect on BIS (p = 0.023) and total BIS (p = 0.016).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Post hoc tests from baseline to 4 months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: ↑ in PF (p = 0.043), BIS (p= 0.012) and total BIS (p=0.002) in the FeGOS-NS group.</w:t>
            </w:r>
          </w:p>
        </w:tc>
      </w:tr>
      <w:tr w:rsidR="009B202B" w:rsidRPr="00EC7BBD" w14:paraId="372B6F20" w14:textId="77777777" w:rsidTr="00EF19A7">
        <w:tc>
          <w:tcPr>
            <w:tcW w:w="704" w:type="dxa"/>
          </w:tcPr>
          <w:p w14:paraId="71F1BA2A" w14:textId="156549A9" w:rsidR="009B202B" w:rsidRPr="007546B6" w:rsidRDefault="004655B7" w:rsidP="009B202B">
            <w:pPr>
              <w:rPr>
                <w:sz w:val="14"/>
                <w:szCs w:val="14"/>
                <w:lang w:val="en-GB"/>
              </w:rPr>
            </w:pPr>
            <w:r w:rsidRPr="004655B7">
              <w:rPr>
                <w:color w:val="000000"/>
                <w:sz w:val="14"/>
                <w:szCs w:val="14"/>
                <w:lang w:val="en-GB"/>
              </w:rPr>
              <w:t xml:space="preserve">Rodríguez-Cruz </w:t>
            </w:r>
            <w:r>
              <w:rPr>
                <w:color w:val="000000"/>
                <w:sz w:val="14"/>
                <w:szCs w:val="14"/>
                <w:lang w:val="en-GB"/>
              </w:rPr>
              <w:t xml:space="preserve">et al. 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(</w:t>
            </w:r>
            <w:r w:rsidR="001C01FF">
              <w:rPr>
                <w:color w:val="000000"/>
                <w:sz w:val="14"/>
                <w:szCs w:val="14"/>
                <w:lang w:val="en-GB"/>
              </w:rPr>
              <w:t>59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</w:tcPr>
          <w:p w14:paraId="617FD12C" w14:textId="0CD1BD9C" w:rsidR="009B202B" w:rsidRPr="003035C9" w:rsidRDefault="009B202B" w:rsidP="009B202B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Randomized, controlled, double blind, 2-arm parallel, 6-month interven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multi-</w:t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centr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; original study]</w:t>
            </w:r>
          </w:p>
        </w:tc>
        <w:tc>
          <w:tcPr>
            <w:tcW w:w="2127" w:type="dxa"/>
          </w:tcPr>
          <w:p w14:paraId="687A5329" w14:textId="77777777" w:rsidR="009B202B" w:rsidRPr="003035C9" w:rsidRDefault="009B202B" w:rsidP="009B202B">
            <w:pPr>
              <w:rPr>
                <w:color w:val="2E2E2E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Boys with a deletion in the Duchenne Muscular Dystrophy (</w:t>
            </w:r>
            <w:r w:rsidRPr="003035C9">
              <w:rPr>
                <w:color w:val="2E2E2E"/>
                <w:sz w:val="14"/>
                <w:szCs w:val="14"/>
                <w:lang w:val="en-GB"/>
              </w:rPr>
              <w:t xml:space="preserve">DMD) gene or its promoter (detected by MPCR) aged between 3 and 18 years. </w:t>
            </w:r>
          </w:p>
          <w:p w14:paraId="1C47FFC1" w14:textId="77777777" w:rsidR="009B202B" w:rsidRPr="003035C9" w:rsidRDefault="009B202B" w:rsidP="009B202B">
            <w:pPr>
              <w:rPr>
                <w:i/>
                <w:iCs/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2E2E2E"/>
                <w:sz w:val="14"/>
                <w:szCs w:val="14"/>
                <w:lang w:val="en-GB"/>
              </w:rPr>
              <w:t>(n = 36)</w:t>
            </w:r>
            <w:r w:rsidRPr="003035C9">
              <w:rPr>
                <w:color w:val="2E2E2E"/>
                <w:sz w:val="14"/>
                <w:szCs w:val="14"/>
                <w:lang w:val="en-GB"/>
              </w:rPr>
              <w:br/>
            </w:r>
            <w:r w:rsidRPr="003035C9">
              <w:rPr>
                <w:color w:val="2E2E2E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ω-3 PUFA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17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ge: 7.28 ± 3.08 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38.38 (4.97, 96.7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Wheelchair-bound: n = 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Placebo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19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ge: 8.56 ± 3.08 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70.86 (1.83, 99.4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Wheelchair-bound: n = 6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br/>
              <w:t>*BMI reported as percentile [median (min, max)]</w:t>
            </w:r>
          </w:p>
          <w:p w14:paraId="7F885ED2" w14:textId="39E8E595" w:rsidR="00F431C6" w:rsidRPr="003035C9" w:rsidRDefault="00F431C6" w:rsidP="009B202B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</w:tcPr>
          <w:p w14:paraId="27197FF1" w14:textId="1A614CA1" w:rsidR="009B202B" w:rsidRPr="003035C9" w:rsidRDefault="00DE3907" w:rsidP="009B202B">
            <w:pPr>
              <w:rPr>
                <w:color w:val="000000"/>
                <w:sz w:val="14"/>
                <w:szCs w:val="14"/>
                <w:lang w:val="en-GB"/>
              </w:rPr>
            </w:pPr>
            <w:r w:rsidRPr="00582246">
              <w:rPr>
                <w:b/>
                <w:bCs/>
                <w:color w:val="000000"/>
                <w:sz w:val="14"/>
                <w:szCs w:val="14"/>
                <w:lang w:val="en-GB"/>
              </w:rPr>
              <w:t>Supplementation-based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>: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9B202B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ω-3 PUFA </w:t>
            </w:r>
            <w:r w:rsidR="009B202B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BB0934">
              <w:rPr>
                <w:color w:val="000000"/>
                <w:sz w:val="14"/>
                <w:szCs w:val="14"/>
                <w:lang w:val="en-GB"/>
              </w:rPr>
              <w:t>(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t xml:space="preserve">10 capsules/d </w:t>
            </w:r>
            <w:r w:rsidR="00256B77">
              <w:rPr>
                <w:color w:val="000000"/>
                <w:sz w:val="14"/>
                <w:szCs w:val="14"/>
                <w:lang w:val="en-GB"/>
              </w:rPr>
              <w:t>=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t>2.9 g/day for 6 months</w:t>
            </w:r>
            <w:r w:rsidR="00BB0934">
              <w:rPr>
                <w:color w:val="000000"/>
                <w:sz w:val="14"/>
                <w:szCs w:val="14"/>
                <w:lang w:val="en-GB"/>
              </w:rPr>
              <w:t>)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t>.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br/>
            </w:r>
          </w:p>
          <w:p w14:paraId="2DAA9653" w14:textId="3064D162" w:rsidR="009B202B" w:rsidRPr="003035C9" w:rsidRDefault="009B202B" w:rsidP="009B202B">
            <w:pPr>
              <w:rPr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1985" w:type="dxa"/>
          </w:tcPr>
          <w:p w14:paraId="6E5A06F8" w14:textId="187357CB" w:rsidR="009B202B" w:rsidRPr="003035C9" w:rsidRDefault="009B202B" w:rsidP="009B202B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Placebo administration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BB0934">
              <w:rPr>
                <w:color w:val="000000"/>
                <w:sz w:val="14"/>
                <w:szCs w:val="14"/>
                <w:lang w:val="en-GB"/>
              </w:rPr>
              <w:t>(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10 identical placebo capsules</w:t>
            </w:r>
            <w:r w:rsidR="001B6B6C">
              <w:rPr>
                <w:color w:val="000000"/>
                <w:sz w:val="14"/>
                <w:szCs w:val="14"/>
                <w:lang w:val="en-GB"/>
              </w:rPr>
              <w:t>/d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containing sunflower oil blend for 6 months</w:t>
            </w:r>
            <w:r w:rsidR="00BB0934">
              <w:rPr>
                <w:color w:val="000000"/>
                <w:sz w:val="14"/>
                <w:szCs w:val="14"/>
                <w:lang w:val="en-GB"/>
              </w:rPr>
              <w:t>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</w:p>
          <w:p w14:paraId="7FD5F961" w14:textId="77777777" w:rsidR="009B202B" w:rsidRPr="003035C9" w:rsidRDefault="009B202B" w:rsidP="009B202B">
            <w:pPr>
              <w:rPr>
                <w:color w:val="000000"/>
                <w:sz w:val="14"/>
                <w:szCs w:val="14"/>
                <w:lang w:val="en-GB"/>
              </w:rPr>
            </w:pPr>
          </w:p>
          <w:p w14:paraId="0455C78C" w14:textId="475A8605" w:rsidR="009B202B" w:rsidRPr="003035C9" w:rsidRDefault="009B202B" w:rsidP="009B202B">
            <w:pPr>
              <w:rPr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2126" w:type="dxa"/>
          </w:tcPr>
          <w:p w14:paraId="69D4EDB8" w14:textId="76D442DB" w:rsidR="009B202B" w:rsidRPr="003035C9" w:rsidRDefault="00B645DC" w:rsidP="009B202B">
            <w:pPr>
              <w:rPr>
                <w:sz w:val="14"/>
                <w:szCs w:val="14"/>
                <w:lang w:val="en-GB"/>
              </w:rPr>
            </w:pPr>
            <w:r w:rsidRPr="00B645DC">
              <w:rPr>
                <w:b/>
                <w:bCs/>
                <w:color w:val="000000"/>
                <w:sz w:val="14"/>
                <w:szCs w:val="14"/>
                <w:lang w:val="en-GB"/>
              </w:rPr>
              <w:t>Genotype-based stratification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>: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A8486B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A8486B">
              <w:rPr>
                <w:b/>
                <w:bCs/>
                <w:sz w:val="14"/>
                <w:szCs w:val="14"/>
                <w:lang w:val="en-GB"/>
              </w:rPr>
              <w:t>inclusion criterion</w:t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9B202B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Total population composed by individuals with a </w:t>
            </w:r>
            <w:r w:rsidR="009B202B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deletion in the DMD gene or its promoter.</w:t>
            </w:r>
          </w:p>
        </w:tc>
        <w:tc>
          <w:tcPr>
            <w:tcW w:w="992" w:type="dxa"/>
          </w:tcPr>
          <w:p w14:paraId="28B09DF6" w14:textId="746659DA" w:rsidR="009B202B" w:rsidRPr="003035C9" w:rsidRDefault="009B202B" w:rsidP="009B202B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Immunoassay kit of high sensitivity to human cytokine (Milliplex Map Immunoassay kit; Merck, Millipore, Billerica, MA, USA)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Targeted].</w:t>
            </w:r>
          </w:p>
        </w:tc>
        <w:tc>
          <w:tcPr>
            <w:tcW w:w="1134" w:type="dxa"/>
          </w:tcPr>
          <w:p w14:paraId="54CEBADA" w14:textId="55F6BEB7" w:rsidR="009B202B" w:rsidRPr="00A10098" w:rsidRDefault="009B202B" w:rsidP="009B202B">
            <w:pPr>
              <w:rPr>
                <w:sz w:val="14"/>
                <w:szCs w:val="14"/>
              </w:rPr>
            </w:pPr>
            <w:r w:rsidRPr="00A10098">
              <w:rPr>
                <w:color w:val="000000"/>
                <w:sz w:val="14"/>
                <w:szCs w:val="14"/>
              </w:rPr>
              <w:t>IL-1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β</w:t>
            </w:r>
            <w:r w:rsidRPr="00A10098">
              <w:rPr>
                <w:color w:val="000000"/>
                <w:sz w:val="14"/>
                <w:szCs w:val="14"/>
              </w:rPr>
              <w:t>, IL-6, IL-10, TNF-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α</w:t>
            </w:r>
            <w:r w:rsidRPr="00A10098">
              <w:rPr>
                <w:color w:val="000000"/>
                <w:sz w:val="14"/>
                <w:szCs w:val="14"/>
              </w:rPr>
              <w:t xml:space="preserve">  </w:t>
            </w:r>
            <w:r w:rsidRPr="00A10098">
              <w:rPr>
                <w:color w:val="000000"/>
                <w:sz w:val="14"/>
                <w:szCs w:val="14"/>
              </w:rPr>
              <w:br/>
              <w:t xml:space="preserve"> [serum].</w:t>
            </w:r>
          </w:p>
        </w:tc>
        <w:tc>
          <w:tcPr>
            <w:tcW w:w="3344" w:type="dxa"/>
          </w:tcPr>
          <w:p w14:paraId="19E311B8" w14:textId="2C7BCCD9" w:rsidR="009B202B" w:rsidRPr="003035C9" w:rsidRDefault="009B202B" w:rsidP="009B202B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ω-3 supplementa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2E2E2E"/>
                <w:sz w:val="14"/>
                <w:szCs w:val="14"/>
                <w:lang w:val="en-GB"/>
              </w:rPr>
              <w:t>- Reduction trend (</w:t>
            </w:r>
            <w:r w:rsidRPr="003035C9">
              <w:rPr>
                <w:i/>
                <w:iCs/>
                <w:color w:val="2E2E2E"/>
                <w:sz w:val="14"/>
                <w:szCs w:val="14"/>
                <w:lang w:val="en-GB"/>
              </w:rPr>
              <w:t>p</w:t>
            </w:r>
            <w:r w:rsidRPr="003035C9">
              <w:rPr>
                <w:color w:val="2E2E2E"/>
                <w:sz w:val="14"/>
                <w:szCs w:val="14"/>
                <w:lang w:val="en-GB"/>
              </w:rPr>
              <w:t> = 0.067) of IL-1β at month 3</w:t>
            </w:r>
            <w:r w:rsidRPr="003035C9">
              <w:rPr>
                <w:color w:val="2E2E2E"/>
                <w:sz w:val="14"/>
                <w:szCs w:val="14"/>
                <w:lang w:val="en-GB"/>
              </w:rPr>
              <w:br/>
              <w:t>- ↑ IL-10 at months 3 (</w:t>
            </w:r>
            <w:r w:rsidRPr="003035C9">
              <w:rPr>
                <w:i/>
                <w:iCs/>
                <w:color w:val="2E2E2E"/>
                <w:sz w:val="14"/>
                <w:szCs w:val="14"/>
                <w:lang w:val="en-GB"/>
              </w:rPr>
              <w:t>p</w:t>
            </w:r>
            <w:r w:rsidRPr="003035C9">
              <w:rPr>
                <w:color w:val="2E2E2E"/>
                <w:sz w:val="14"/>
                <w:szCs w:val="14"/>
                <w:lang w:val="en-GB"/>
              </w:rPr>
              <w:t> = 0.012) and 6 (</w:t>
            </w:r>
            <w:r w:rsidRPr="003035C9">
              <w:rPr>
                <w:i/>
                <w:iCs/>
                <w:color w:val="2E2E2E"/>
                <w:sz w:val="14"/>
                <w:szCs w:val="14"/>
                <w:lang w:val="en-GB"/>
              </w:rPr>
              <w:t>p</w:t>
            </w:r>
            <w:r w:rsidRPr="003035C9">
              <w:rPr>
                <w:color w:val="2E2E2E"/>
                <w:sz w:val="14"/>
                <w:szCs w:val="14"/>
                <w:lang w:val="en-GB"/>
              </w:rPr>
              <w:t> = &lt;0.005)</w:t>
            </w:r>
            <w:r w:rsidRPr="003035C9">
              <w:rPr>
                <w:color w:val="2E2E2E"/>
                <w:sz w:val="14"/>
                <w:szCs w:val="14"/>
                <w:lang w:val="en-GB"/>
              </w:rPr>
              <w:br/>
              <w:t xml:space="preserve">- ↓IL-1β (p = 0.011) at month 6; </w:t>
            </w:r>
            <w:r w:rsidRPr="003035C9">
              <w:rPr>
                <w:color w:val="2E2E2E"/>
                <w:sz w:val="14"/>
                <w:szCs w:val="14"/>
                <w:lang w:val="en-GB"/>
              </w:rPr>
              <w:br/>
              <w:t>- ↓IL-6 (p = 0.041) at month 6</w:t>
            </w:r>
            <w:r w:rsidR="005C1A7D" w:rsidRPr="003035C9">
              <w:rPr>
                <w:color w:val="2E2E2E"/>
                <w:sz w:val="14"/>
                <w:szCs w:val="14"/>
                <w:lang w:val="en-GB"/>
              </w:rPr>
              <w:t>;</w:t>
            </w:r>
            <w:r w:rsidRPr="003035C9">
              <w:rPr>
                <w:color w:val="2E2E2E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color w:val="2E2E2E"/>
                <w:sz w:val="14"/>
                <w:szCs w:val="14"/>
                <w:lang w:val="en-GB"/>
              </w:rPr>
              <w:br/>
              <w:t xml:space="preserve">- No changes in TNF-α during the 6 months.  </w:t>
            </w:r>
          </w:p>
        </w:tc>
      </w:tr>
      <w:tr w:rsidR="00AC4AB2" w:rsidRPr="00EC7BBD" w14:paraId="05A8AA70" w14:textId="77777777" w:rsidTr="00EF19A7">
        <w:tc>
          <w:tcPr>
            <w:tcW w:w="704" w:type="dxa"/>
          </w:tcPr>
          <w:p w14:paraId="1852E9B5" w14:textId="4815D1FB" w:rsidR="00AC4AB2" w:rsidRPr="007546B6" w:rsidRDefault="004655B7" w:rsidP="00AC4AB2">
            <w:pPr>
              <w:rPr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 xml:space="preserve">Korpela et al. 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(</w:t>
            </w:r>
            <w:r w:rsidR="007546B6">
              <w:rPr>
                <w:color w:val="000000"/>
                <w:sz w:val="14"/>
                <w:szCs w:val="14"/>
                <w:lang w:val="en-GB"/>
              </w:rPr>
              <w:t>6</w:t>
            </w:r>
            <w:r w:rsidR="001C01FF">
              <w:rPr>
                <w:color w:val="000000"/>
                <w:sz w:val="14"/>
                <w:szCs w:val="14"/>
                <w:lang w:val="en-GB"/>
              </w:rPr>
              <w:t>0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</w:tcPr>
          <w:p w14:paraId="3FDC7861" w14:textId="3C0C229C" w:rsidR="00AC4AB2" w:rsidRPr="003035C9" w:rsidRDefault="00AC4AB2" w:rsidP="00AC4AB2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Randomized, controlled, double blind, 2-arm parallel, 6-month interven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single-</w:t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centr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; secondary analysis]</w:t>
            </w:r>
          </w:p>
        </w:tc>
        <w:tc>
          <w:tcPr>
            <w:tcW w:w="2127" w:type="dxa"/>
          </w:tcPr>
          <w:p w14:paraId="080300DA" w14:textId="26814A9C" w:rsidR="00AC4AB2" w:rsidRPr="003035C9" w:rsidRDefault="008E48AE" w:rsidP="00AC4AB2">
            <w:pPr>
              <w:rPr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3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t>month-aged children from mothers whose fetuses were at high risk for allergy (n = 428)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AC4AB2" w:rsidRPr="003035C9">
              <w:rPr>
                <w:color w:val="000000"/>
                <w:sz w:val="14"/>
                <w:szCs w:val="14"/>
                <w:u w:val="single"/>
                <w:lang w:val="en-GB"/>
              </w:rPr>
              <w:t>Probiotic group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t xml:space="preserve"> (n = 199)*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  <w:t>·   breastfed  (n = 168)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  <w:t>·   formula-fed (n = 31)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AC4AB2" w:rsidRPr="003035C9">
              <w:rPr>
                <w:color w:val="000000"/>
                <w:sz w:val="14"/>
                <w:szCs w:val="14"/>
                <w:u w:val="single"/>
                <w:lang w:val="en-GB"/>
              </w:rPr>
              <w:t>Control group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t xml:space="preserve"> (n = 199)*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  <w:t>·   breastfed  (n = 201)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br/>
              <w:t>·  formula-fed  (n = 22)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AC4AB2"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t>*excluding six infants with insufficient sequencing reads (&lt; 100 reads)</w:t>
            </w:r>
          </w:p>
        </w:tc>
        <w:tc>
          <w:tcPr>
            <w:tcW w:w="1984" w:type="dxa"/>
          </w:tcPr>
          <w:p w14:paraId="764455FA" w14:textId="23186EE6" w:rsidR="00AC4AB2" w:rsidRPr="003035C9" w:rsidRDefault="004D4D15" w:rsidP="00AC4AB2">
            <w:pPr>
              <w:rPr>
                <w:sz w:val="14"/>
                <w:szCs w:val="14"/>
                <w:lang w:val="en-GB"/>
              </w:rPr>
            </w:pPr>
            <w:r w:rsidRPr="00582246">
              <w:rPr>
                <w:b/>
                <w:bCs/>
                <w:color w:val="000000"/>
                <w:sz w:val="14"/>
                <w:szCs w:val="14"/>
                <w:lang w:val="en-GB"/>
              </w:rPr>
              <w:lastRenderedPageBreak/>
              <w:t>Supplementation-based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>: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AC4AB2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Probiotic 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2859AB">
              <w:rPr>
                <w:color w:val="000000"/>
                <w:sz w:val="14"/>
                <w:szCs w:val="14"/>
                <w:lang w:val="en-GB"/>
              </w:rPr>
              <w:t xml:space="preserve">- </w:t>
            </w:r>
            <w:r w:rsidR="00AC4AB2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Mothers</w:t>
            </w:r>
            <w:r w:rsidR="002859AB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(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t>two capsules</w:t>
            </w:r>
            <w:r w:rsidR="00BB0934">
              <w:rPr>
                <w:color w:val="000000"/>
                <w:sz w:val="14"/>
                <w:szCs w:val="14"/>
                <w:lang w:val="en-GB"/>
              </w:rPr>
              <w:t>/d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t xml:space="preserve"> containing </w:t>
            </w:r>
            <w:r w:rsidR="00AC4AB2"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t>Bifidobacterium breve Bb99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t xml:space="preserve">, </w:t>
            </w:r>
            <w:r w:rsidR="00AC4AB2"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t>Propionibacterium freundenreichii subsp. shermanii JS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t xml:space="preserve">, </w:t>
            </w:r>
            <w:r w:rsidR="00AC4AB2"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t>Lactobacillus rhamnosus Lc705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t xml:space="preserve"> , L</w:t>
            </w:r>
            <w:r w:rsidR="00AC4AB2"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t>actobacillus rhamnosus GG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t xml:space="preserve"> , 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>from 36 weeks of gestation until birth</w:t>
            </w:r>
            <w:r w:rsidR="002859AB">
              <w:rPr>
                <w:color w:val="000000"/>
                <w:sz w:val="14"/>
                <w:szCs w:val="14"/>
                <w:lang w:val="en-GB"/>
              </w:rPr>
              <w:t>)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t xml:space="preserve">; </w:t>
            </w:r>
            <w:r w:rsidR="002859AB">
              <w:rPr>
                <w:color w:val="000000"/>
                <w:sz w:val="14"/>
                <w:szCs w:val="14"/>
                <w:lang w:val="en-GB"/>
              </w:rPr>
              <w:br/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="00AC4AB2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Infants</w:t>
            </w:r>
            <w:r w:rsidR="002859AB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(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t>same probiotic capsules once daily during the 6 months from birth</w:t>
            </w:r>
            <w:r w:rsidR="001B6B6C">
              <w:rPr>
                <w:color w:val="000000"/>
                <w:sz w:val="14"/>
                <w:szCs w:val="14"/>
                <w:lang w:val="en-GB"/>
              </w:rPr>
              <w:t>)</w:t>
            </w:r>
            <w:r>
              <w:rPr>
                <w:color w:val="000000"/>
                <w:sz w:val="14"/>
                <w:szCs w:val="14"/>
                <w:lang w:val="en-GB"/>
              </w:rPr>
              <w:t>.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2D162D01" w14:textId="275E25E7" w:rsidR="002859AB" w:rsidRDefault="00AC4AB2" w:rsidP="00AC4AB2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lastRenderedPageBreak/>
              <w:t>Placebo</w:t>
            </w:r>
            <w:r w:rsidR="000963AF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administration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-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Mothers</w:t>
            </w:r>
            <w:r w:rsidR="002859AB">
              <w:rPr>
                <w:color w:val="000000"/>
                <w:sz w:val="14"/>
                <w:szCs w:val="14"/>
                <w:lang w:val="en-GB"/>
              </w:rPr>
              <w:t xml:space="preserve"> (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two capsules</w:t>
            </w:r>
            <w:r w:rsidR="00BB0934">
              <w:rPr>
                <w:color w:val="000000"/>
                <w:sz w:val="14"/>
                <w:szCs w:val="14"/>
                <w:lang w:val="en-GB"/>
              </w:rPr>
              <w:t>/d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with microcrystalline cellulose, from 36 weeks of gestation until birth</w:t>
            </w:r>
            <w:r w:rsidR="002859AB">
              <w:rPr>
                <w:color w:val="000000"/>
                <w:sz w:val="14"/>
                <w:szCs w:val="14"/>
                <w:lang w:val="en-GB"/>
              </w:rPr>
              <w:t>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; </w:t>
            </w:r>
          </w:p>
          <w:p w14:paraId="36A34D29" w14:textId="57F33C45" w:rsidR="00AC4AB2" w:rsidRPr="0007085E" w:rsidRDefault="00AC4AB2" w:rsidP="00AC4AB2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Infants</w:t>
            </w:r>
            <w:r w:rsidR="002859AB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2859AB">
              <w:rPr>
                <w:color w:val="000000"/>
                <w:sz w:val="14"/>
                <w:szCs w:val="14"/>
                <w:lang w:val="en-GB"/>
              </w:rPr>
              <w:t>(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same control capsules once daily during the 6 months from birth</w:t>
            </w:r>
            <w:r w:rsidR="00256B77">
              <w:rPr>
                <w:color w:val="000000"/>
                <w:sz w:val="14"/>
                <w:szCs w:val="14"/>
                <w:lang w:val="en-GB"/>
              </w:rPr>
              <w:t>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2126" w:type="dxa"/>
          </w:tcPr>
          <w:p w14:paraId="31D3E29B" w14:textId="4B946456" w:rsidR="00AC4AB2" w:rsidRPr="003035C9" w:rsidRDefault="00B645DC" w:rsidP="00AC4AB2">
            <w:pPr>
              <w:rPr>
                <w:sz w:val="14"/>
                <w:szCs w:val="14"/>
                <w:lang w:val="en-GB"/>
              </w:rPr>
            </w:pPr>
            <w:r w:rsidRPr="00B645DC">
              <w:rPr>
                <w:b/>
                <w:bCs/>
                <w:color w:val="000000"/>
                <w:sz w:val="14"/>
                <w:szCs w:val="14"/>
                <w:lang w:val="en-GB"/>
              </w:rPr>
              <w:t>Phenotype-based stratification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</w:t>
            </w:r>
            <w:r w:rsidR="00A74B48"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>baseline stratification</w:t>
            </w:r>
            <w:r w:rsidR="00A74B48" w:rsidRPr="003035C9" w:rsidDel="00B645DC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A74B48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Stratification based on </w:t>
            </w:r>
            <w:r w:rsidR="00AC4AB2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mode of delivery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· </w:t>
            </w:r>
            <w:r w:rsidR="00AC4AB2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Vaginally born infants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t xml:space="preserve"> (n = 24)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  <w:t>- control infants (n = 11)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  <w:t>- supplemented infants (n = 13);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· </w:t>
            </w:r>
            <w:r w:rsidR="00AC4AB2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Caesarean-born infants 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t>(n = 24)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>- control infants (n = 12)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  <w:t>- supplemented infants (n = 12).</w:t>
            </w:r>
          </w:p>
        </w:tc>
        <w:tc>
          <w:tcPr>
            <w:tcW w:w="992" w:type="dxa"/>
          </w:tcPr>
          <w:p w14:paraId="6A248E73" w14:textId="6AC6C3EF" w:rsidR="00AC4AB2" w:rsidRPr="003035C9" w:rsidRDefault="00AC4AB2" w:rsidP="00AC4AB2">
            <w:pPr>
              <w:rPr>
                <w:i/>
                <w:iCs/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 xml:space="preserve">LC-MS/MS on a nanoflow HPLC system (Easy-nLCII, Thermo Fisher Scientific) coupled to a LTQ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>Orbitrap Elite mass spectrometer (Thermo Fisher Scientific, Bremen, Germany) equipped with a nano-electrospray ionization source. *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Untargeted]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t>* Proteomic analysis employed in a subset of the cohort (n=48). All were fully breastfed and had received no antibiotic treatments.</w:t>
            </w:r>
          </w:p>
          <w:p w14:paraId="28A91D71" w14:textId="45CDB0F9" w:rsidR="00AC4AB2" w:rsidRPr="003035C9" w:rsidRDefault="00AC4AB2" w:rsidP="00AC4AB2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46BF9918" w14:textId="4B129C6D" w:rsidR="00AC4AB2" w:rsidRPr="003035C9" w:rsidRDefault="00AC4AB2" w:rsidP="00AC4AB2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>Metaproteome, not specified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</w:t>
            </w:r>
            <w:r w:rsidR="005859AC" w:rsidRPr="003035C9">
              <w:rPr>
                <w:color w:val="000000"/>
                <w:sz w:val="14"/>
                <w:szCs w:val="14"/>
                <w:lang w:val="en-GB"/>
              </w:rPr>
              <w:t>feces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].</w:t>
            </w:r>
          </w:p>
        </w:tc>
        <w:tc>
          <w:tcPr>
            <w:tcW w:w="3344" w:type="dxa"/>
          </w:tcPr>
          <w:p w14:paraId="3F60F520" w14:textId="490A2A91" w:rsidR="00AC4AB2" w:rsidRPr="003035C9" w:rsidRDefault="00AC4AB2" w:rsidP="00AC4AB2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Bacterial metaproteomes differed between birth modes in the control </w:t>
            </w:r>
            <w:r w:rsidR="009A10B2" w:rsidRPr="003035C9">
              <w:rPr>
                <w:color w:val="000000"/>
                <w:sz w:val="14"/>
                <w:szCs w:val="14"/>
                <w:lang w:val="en-GB"/>
              </w:rPr>
              <w:t>group but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were similar between birth modes in the supplemented group.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333333"/>
                <w:sz w:val="14"/>
                <w:szCs w:val="14"/>
                <w:lang w:val="en-GB"/>
              </w:rPr>
              <w:t xml:space="preserve">the supplemented groups (both birth modes) compared to the vaginally born control group showed a high level of induction (up to 50-fold) of </w:t>
            </w:r>
            <w:r w:rsidRPr="003035C9">
              <w:rPr>
                <w:b/>
                <w:bCs/>
                <w:color w:val="333333"/>
                <w:sz w:val="14"/>
                <w:szCs w:val="14"/>
                <w:lang w:val="en-GB"/>
              </w:rPr>
              <w:t>beta-galactosidase</w:t>
            </w:r>
            <w:r w:rsidRPr="003035C9">
              <w:rPr>
                <w:color w:val="333333"/>
                <w:sz w:val="14"/>
                <w:szCs w:val="14"/>
                <w:lang w:val="en-GB"/>
              </w:rPr>
              <w:t xml:space="preserve"> and </w:t>
            </w:r>
            <w:r w:rsidRPr="003035C9">
              <w:rPr>
                <w:b/>
                <w:bCs/>
                <w:color w:val="333333"/>
                <w:sz w:val="14"/>
                <w:szCs w:val="14"/>
                <w:lang w:val="en-GB"/>
              </w:rPr>
              <w:t>beta-galactosyl </w:t>
            </w:r>
            <w:r w:rsidRPr="003035C9">
              <w:rPr>
                <w:b/>
                <w:bCs/>
                <w:i/>
                <w:iCs/>
                <w:color w:val="333333"/>
                <w:sz w:val="14"/>
                <w:szCs w:val="14"/>
                <w:lang w:val="en-GB"/>
              </w:rPr>
              <w:t>N</w:t>
            </w:r>
            <w:r w:rsidRPr="003035C9">
              <w:rPr>
                <w:b/>
                <w:bCs/>
                <w:color w:val="333333"/>
                <w:sz w:val="14"/>
                <w:szCs w:val="14"/>
                <w:lang w:val="en-GB"/>
              </w:rPr>
              <w:t>-acetyl hexosaminephosphorylase</w:t>
            </w:r>
            <w:r w:rsidRPr="003035C9">
              <w:rPr>
                <w:color w:val="333333"/>
                <w:sz w:val="14"/>
                <w:szCs w:val="14"/>
                <w:lang w:val="en-GB"/>
              </w:rPr>
              <w:t xml:space="preserve"> (LNBP), bifidobacterial enzymes.</w:t>
            </w:r>
            <w:r w:rsidRPr="003035C9">
              <w:rPr>
                <w:color w:val="333333"/>
                <w:sz w:val="14"/>
                <w:szCs w:val="14"/>
                <w:lang w:val="en-GB"/>
              </w:rPr>
              <w:br/>
            </w:r>
            <w:r w:rsidRPr="003035C9">
              <w:rPr>
                <w:color w:val="333333"/>
                <w:sz w:val="14"/>
                <w:szCs w:val="14"/>
                <w:lang w:val="en-GB"/>
              </w:rPr>
              <w:br/>
              <w:t xml:space="preserve">Bacteria in the caesarean-born infants expressed comparatively higher levels of </w:t>
            </w:r>
            <w:r w:rsidRPr="003035C9">
              <w:rPr>
                <w:b/>
                <w:bCs/>
                <w:color w:val="333333"/>
                <w:sz w:val="14"/>
                <w:szCs w:val="14"/>
                <w:lang w:val="en-GB"/>
              </w:rPr>
              <w:t xml:space="preserve">aspartate </w:t>
            </w:r>
            <w:r w:rsidRPr="003035C9">
              <w:rPr>
                <w:b/>
                <w:bCs/>
                <w:color w:val="333333"/>
                <w:sz w:val="14"/>
                <w:szCs w:val="14"/>
                <w:lang w:val="en-GB"/>
              </w:rPr>
              <w:lastRenderedPageBreak/>
              <w:t xml:space="preserve">aminotransferase </w:t>
            </w:r>
            <w:r w:rsidRPr="003035C9">
              <w:rPr>
                <w:color w:val="333333"/>
                <w:sz w:val="14"/>
                <w:szCs w:val="14"/>
                <w:lang w:val="en-GB"/>
              </w:rPr>
              <w:t>and</w:t>
            </w:r>
            <w:r w:rsidRPr="003035C9">
              <w:rPr>
                <w:b/>
                <w:bCs/>
                <w:color w:val="333333"/>
                <w:sz w:val="14"/>
                <w:szCs w:val="14"/>
                <w:lang w:val="en-GB"/>
              </w:rPr>
              <w:t xml:space="preserve"> aspartate ammonia lyase</w:t>
            </w:r>
            <w:r w:rsidRPr="003035C9">
              <w:rPr>
                <w:color w:val="333333"/>
                <w:sz w:val="14"/>
                <w:szCs w:val="14"/>
                <w:lang w:val="en-GB"/>
              </w:rPr>
              <w:br/>
            </w:r>
            <w:r w:rsidRPr="003035C9">
              <w:rPr>
                <w:color w:val="333333"/>
                <w:sz w:val="14"/>
                <w:szCs w:val="14"/>
                <w:lang w:val="en-GB"/>
              </w:rPr>
              <w:br/>
              <w:t>Metaproteome data were also used to predict the taxonomic origin of the proteins, and the obtained results appeared similar to those from the 16S rRNA gene data.</w:t>
            </w:r>
          </w:p>
        </w:tc>
      </w:tr>
      <w:tr w:rsidR="00AC4AB2" w:rsidRPr="00EC7BBD" w14:paraId="2D6B5D5E" w14:textId="77777777" w:rsidTr="00F431C6">
        <w:trPr>
          <w:trHeight w:val="1304"/>
        </w:trPr>
        <w:tc>
          <w:tcPr>
            <w:tcW w:w="704" w:type="dxa"/>
          </w:tcPr>
          <w:p w14:paraId="329F4E0D" w14:textId="260FC79B" w:rsidR="00AC4AB2" w:rsidRPr="007546B6" w:rsidRDefault="004655B7" w:rsidP="00AC4AB2">
            <w:pPr>
              <w:rPr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lastRenderedPageBreak/>
              <w:t xml:space="preserve">Ali et al. 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(6</w:t>
            </w:r>
            <w:r w:rsidR="001C01FF">
              <w:rPr>
                <w:color w:val="000000"/>
                <w:sz w:val="14"/>
                <w:szCs w:val="14"/>
                <w:lang w:val="en-GB"/>
              </w:rPr>
              <w:t>1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</w:tcPr>
          <w:p w14:paraId="24820784" w14:textId="04408126" w:rsidR="00AC4AB2" w:rsidRPr="003035C9" w:rsidRDefault="00AC4AB2" w:rsidP="00AC4AB2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Randomized, controlled, triple blind, 2-arm parallel, 4-month intervention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single-</w:t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centr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; original study]</w:t>
            </w:r>
          </w:p>
        </w:tc>
        <w:tc>
          <w:tcPr>
            <w:tcW w:w="2127" w:type="dxa"/>
          </w:tcPr>
          <w:p w14:paraId="2B670EAC" w14:textId="69401689" w:rsidR="00AE2956" w:rsidRPr="003035C9" w:rsidRDefault="00AC4AB2" w:rsidP="00AC4AB2">
            <w:pPr>
              <w:rPr>
                <w:color w:val="000000"/>
                <w:sz w:val="14"/>
                <w:szCs w:val="14"/>
                <w:vertAlign w:val="superscript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Adults aged 18–75 years meeting Rome III criteria for any subtype of IBS with active symptoms (IBS SSS ≥150).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(n = 58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Interven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29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ex: F = 28, M = 1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Age: 38±13 y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25.90±6.26 kg/m</w:t>
            </w:r>
            <w:r w:rsidRPr="003035C9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Comparis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29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ex: F = 27, M = 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ge: 38±15 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24.84±5.09 kg/m</w:t>
            </w:r>
            <w:r w:rsidRPr="003035C9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1984" w:type="dxa"/>
          </w:tcPr>
          <w:p w14:paraId="2BAAAD69" w14:textId="75FE9376" w:rsidR="00AC4AB2" w:rsidRPr="003035C9" w:rsidRDefault="004D4D15" w:rsidP="00AC4AB2">
            <w:pPr>
              <w:rPr>
                <w:sz w:val="14"/>
                <w:szCs w:val="14"/>
                <w:lang w:val="en-GB"/>
              </w:rPr>
            </w:pPr>
            <w:r w:rsidRPr="004D4D15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Dietary intervention: </w:t>
            </w:r>
            <w:r w:rsidR="009A10B2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Individualized</w:t>
            </w:r>
            <w:r w:rsidR="00AC4AB2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diet consistent with Leucocyte activation test results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256B77">
              <w:rPr>
                <w:color w:val="000000"/>
                <w:sz w:val="14"/>
                <w:szCs w:val="14"/>
                <w:lang w:val="en-GB"/>
              </w:rPr>
              <w:t>(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t>for 4 weeks</w:t>
            </w:r>
            <w:r w:rsidR="00256B77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1985" w:type="dxa"/>
          </w:tcPr>
          <w:p w14:paraId="4DCB4F37" w14:textId="4988C9B1" w:rsidR="00AC4AB2" w:rsidRPr="003035C9" w:rsidRDefault="004D4D15" w:rsidP="00AC4AB2">
            <w:pPr>
              <w:rPr>
                <w:sz w:val="14"/>
                <w:szCs w:val="14"/>
                <w:lang w:val="en-GB"/>
              </w:rPr>
            </w:pPr>
            <w:r w:rsidRPr="004D4D15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Dietary intervention: </w:t>
            </w:r>
            <w:r w:rsidR="009A10B2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Individualized</w:t>
            </w:r>
            <w:r w:rsidR="00AC4AB2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sham diet systematically inconsistent with Leucocyte activation test results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256B77">
              <w:rPr>
                <w:color w:val="000000"/>
                <w:sz w:val="14"/>
                <w:szCs w:val="14"/>
                <w:lang w:val="en-GB"/>
              </w:rPr>
              <w:t>(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t>for 4 weeks</w:t>
            </w:r>
            <w:r w:rsidR="00256B77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2126" w:type="dxa"/>
          </w:tcPr>
          <w:p w14:paraId="0BAAC20E" w14:textId="02C68C98" w:rsidR="00AC4AB2" w:rsidRPr="003035C9" w:rsidRDefault="00B645DC" w:rsidP="00AC4AB2">
            <w:pPr>
              <w:rPr>
                <w:sz w:val="14"/>
                <w:szCs w:val="14"/>
                <w:lang w:val="en-GB"/>
              </w:rPr>
            </w:pPr>
            <w:r w:rsidRPr="00B645DC">
              <w:rPr>
                <w:b/>
                <w:bCs/>
                <w:color w:val="000000"/>
                <w:sz w:val="14"/>
                <w:szCs w:val="14"/>
                <w:lang w:val="en-GB"/>
              </w:rPr>
              <w:t>Phenotype-based stratification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>:</w:t>
            </w:r>
            <w:r w:rsidR="006E4A2D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6E4A2D"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>baseline stratification</w:t>
            </w:r>
            <w:r w:rsidR="006E4A2D" w:rsidRPr="003035C9" w:rsidDel="00B645DC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6E4A2D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AC4AB2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Individualized diet based on </w:t>
            </w:r>
            <w:r w:rsidR="00AC4AB2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leukocyte activation test,</w:t>
            </w:r>
            <w:r w:rsidR="00AC4AB2"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30E35B18" w14:textId="0DE361FC" w:rsidR="000B546C" w:rsidRPr="003035C9" w:rsidRDefault="00AC4AB2" w:rsidP="00AC4AB2">
            <w:pPr>
              <w:rPr>
                <w:i/>
                <w:iCs/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SomaLogic (Boulder, Colorado, </w:t>
            </w:r>
            <w:r w:rsidR="009A10B2" w:rsidRPr="003035C9">
              <w:rPr>
                <w:color w:val="000000"/>
                <w:sz w:val="14"/>
                <w:szCs w:val="14"/>
                <w:lang w:val="en-GB"/>
              </w:rPr>
              <w:t>USA) *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9A10B2" w:rsidRPr="003035C9">
              <w:rPr>
                <w:color w:val="000000"/>
                <w:sz w:val="14"/>
                <w:szCs w:val="14"/>
                <w:lang w:val="en-GB"/>
              </w:rPr>
              <w:t>[Targeted]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t xml:space="preserve">*Proteomic analysis employed only </w:t>
            </w:r>
            <w:r w:rsidR="009A10B2"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t>on Strong</w:t>
            </w:r>
            <w:r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t xml:space="preserve"> responders (n=12):  </w:t>
            </w:r>
          </w:p>
        </w:tc>
        <w:tc>
          <w:tcPr>
            <w:tcW w:w="1134" w:type="dxa"/>
          </w:tcPr>
          <w:p w14:paraId="002C99FB" w14:textId="0779C6F7" w:rsidR="00AC4AB2" w:rsidRPr="003035C9" w:rsidRDefault="00AC4AB2" w:rsidP="00AC4AB2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1128 proteins, not specified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plasma].</w:t>
            </w:r>
          </w:p>
        </w:tc>
        <w:tc>
          <w:tcPr>
            <w:tcW w:w="3344" w:type="dxa"/>
          </w:tcPr>
          <w:p w14:paraId="4A1BF3F8" w14:textId="65D29DC9" w:rsidR="00AC4AB2" w:rsidRPr="003035C9" w:rsidRDefault="00AC4AB2" w:rsidP="00AC4AB2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In paired analysis of the 12 plasma samples, concentrations of 87 of the 1128 proteins were significantly different (p&lt;0.05) between baseline and week 4 samples.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After Benjamini-Hochberg correc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a significant pre–post difference in a single protein,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neutrophil elastas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, was found to be reduced in strong responders.</w:t>
            </w:r>
          </w:p>
        </w:tc>
      </w:tr>
      <w:tr w:rsidR="006124EA" w:rsidRPr="00EC7BBD" w14:paraId="4977DA32" w14:textId="77777777" w:rsidTr="00EF19A7">
        <w:tc>
          <w:tcPr>
            <w:tcW w:w="704" w:type="dxa"/>
          </w:tcPr>
          <w:p w14:paraId="0AE9B312" w14:textId="6732C5A1" w:rsidR="006124EA" w:rsidRPr="007546B6" w:rsidRDefault="004655B7" w:rsidP="006124EA">
            <w:pPr>
              <w:rPr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 xml:space="preserve">Waldvogel et al. 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(6</w:t>
            </w:r>
            <w:r w:rsidR="001C01FF">
              <w:rPr>
                <w:color w:val="000000"/>
                <w:sz w:val="14"/>
                <w:szCs w:val="14"/>
                <w:lang w:val="en-GB"/>
              </w:rPr>
              <w:t>2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</w:tcPr>
          <w:p w14:paraId="42877DCD" w14:textId="72B802C0" w:rsidR="006124EA" w:rsidRPr="003035C9" w:rsidRDefault="006124EA" w:rsidP="006124EA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Randomized controlled, double blind, 2-arm parallel, 4-week interven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single-</w:t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centr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; secondary analysis]</w:t>
            </w:r>
          </w:p>
        </w:tc>
        <w:tc>
          <w:tcPr>
            <w:tcW w:w="2127" w:type="dxa"/>
          </w:tcPr>
          <w:p w14:paraId="62F1E727" w14:textId="74A987E3" w:rsidR="006124EA" w:rsidRPr="003035C9" w:rsidRDefault="006124EA" w:rsidP="006124EA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Women donors, aged 18–50 years, presenting iron deﬁciency without anaemia one week after their blood donation). (n = 139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Interven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69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Age: 33.4±8.3 y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Hepcidin: 0.16±0.14 nM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Placebo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70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ge: 30.7±8.8 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Hepcidin: 0.16±0.16 nM</w:t>
            </w:r>
          </w:p>
        </w:tc>
        <w:tc>
          <w:tcPr>
            <w:tcW w:w="1984" w:type="dxa"/>
          </w:tcPr>
          <w:p w14:paraId="753DC085" w14:textId="7B775171" w:rsidR="006124EA" w:rsidRPr="003035C9" w:rsidRDefault="004D4D15" w:rsidP="006124EA">
            <w:pPr>
              <w:rPr>
                <w:sz w:val="14"/>
                <w:szCs w:val="14"/>
                <w:lang w:val="en-GB"/>
              </w:rPr>
            </w:pPr>
            <w:r w:rsidRPr="004D4D15">
              <w:rPr>
                <w:b/>
                <w:bCs/>
                <w:color w:val="000000"/>
                <w:sz w:val="14"/>
                <w:szCs w:val="14"/>
                <w:lang w:val="en-GB"/>
              </w:rPr>
              <w:t>Supplementation-based: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6124EA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Iron </w:t>
            </w:r>
            <w:r w:rsidR="006124EA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6124EA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>
              <w:rPr>
                <w:color w:val="000000"/>
                <w:sz w:val="14"/>
                <w:szCs w:val="14"/>
                <w:lang w:val="en-GB"/>
              </w:rPr>
              <w:t>(</w:t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t>80 mg/d oral ferrous sulphate for 4 weeks</w:t>
            </w:r>
            <w:r>
              <w:rPr>
                <w:color w:val="000000"/>
                <w:sz w:val="14"/>
                <w:szCs w:val="14"/>
                <w:lang w:val="en-GB"/>
              </w:rPr>
              <w:t>)</w:t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t>.</w:t>
            </w:r>
          </w:p>
        </w:tc>
        <w:tc>
          <w:tcPr>
            <w:tcW w:w="1985" w:type="dxa"/>
          </w:tcPr>
          <w:p w14:paraId="5D0FAA19" w14:textId="2B7C4B2C" w:rsidR="006124EA" w:rsidRPr="003035C9" w:rsidRDefault="006124EA" w:rsidP="006124EA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Placebo administration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4D4D15">
              <w:rPr>
                <w:color w:val="000000"/>
                <w:sz w:val="14"/>
                <w:szCs w:val="14"/>
                <w:lang w:val="en-GB"/>
              </w:rPr>
              <w:t>(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placebo pills for 4 weeks</w:t>
            </w:r>
            <w:r w:rsidR="004D4D15">
              <w:rPr>
                <w:color w:val="000000"/>
                <w:sz w:val="14"/>
                <w:szCs w:val="14"/>
                <w:lang w:val="en-GB"/>
              </w:rPr>
              <w:t>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.</w:t>
            </w:r>
          </w:p>
        </w:tc>
        <w:tc>
          <w:tcPr>
            <w:tcW w:w="2126" w:type="dxa"/>
          </w:tcPr>
          <w:p w14:paraId="6A9F8655" w14:textId="2D6089B6" w:rsidR="006124EA" w:rsidRPr="003035C9" w:rsidRDefault="00EA0301" w:rsidP="006124EA">
            <w:pPr>
              <w:rPr>
                <w:color w:val="000000"/>
                <w:sz w:val="14"/>
                <w:szCs w:val="14"/>
                <w:lang w:val="en-GB"/>
              </w:rPr>
            </w:pPr>
            <w:r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>Phenotype-based</w:t>
            </w:r>
            <w:r w:rsidR="00B645DC" w:rsidRPr="002B7AC1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>s</w:t>
            </w:r>
            <w:r w:rsidR="00B645DC" w:rsidRPr="002B7AC1">
              <w:rPr>
                <w:b/>
                <w:bCs/>
                <w:color w:val="000000"/>
                <w:sz w:val="14"/>
                <w:szCs w:val="14"/>
                <w:lang w:val="en-GB"/>
              </w:rPr>
              <w:t>tratification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>:</w:t>
            </w:r>
            <w:r w:rsidR="00B645DC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874BD1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874BD1" w:rsidRPr="00982007">
              <w:rPr>
                <w:b/>
                <w:bCs/>
                <w:color w:val="000000"/>
                <w:sz w:val="14"/>
                <w:szCs w:val="14"/>
                <w:lang w:val="en-US"/>
              </w:rPr>
              <w:t>exploratory analysis</w:t>
            </w:r>
            <w:r w:rsidR="00874BD1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6124EA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Stratification based on </w:t>
            </w:r>
            <w:r w:rsidR="006124EA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baseline hepcidin levels</w:t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Hepcidin:  ≤ 0.11 nM </w:t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br/>
              <w:t>- Hepcidin: &gt; 0.11 N21nM;</w:t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6124EA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t xml:space="preserve">Stratification based on </w:t>
            </w:r>
            <w:r w:rsidR="006124EA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post intervention</w:t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6124EA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ferritin increase</w:t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="006124EA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Responder</w:t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t>: ferritin &gt;30 ng/ml</w:t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br/>
              <w:t>-</w:t>
            </w:r>
            <w:r w:rsidR="006124EA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Non-responder</w:t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t>: ferritin ≤30 ng/ml;</w:t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br/>
            </w:r>
          </w:p>
          <w:p w14:paraId="12839D7A" w14:textId="6B8FCC87" w:rsidR="006124EA" w:rsidRPr="003035C9" w:rsidRDefault="006124EA" w:rsidP="006124EA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Stratification based on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post interven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Hb increas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Responder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: Hb ≥10 g/L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Non-responder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Hb &lt;10 g/L. </w:t>
            </w:r>
          </w:p>
          <w:p w14:paraId="3CFD5D9E" w14:textId="03A2AF79" w:rsidR="006124EA" w:rsidRPr="003035C9" w:rsidRDefault="006124EA" w:rsidP="006124EA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992" w:type="dxa"/>
          </w:tcPr>
          <w:p w14:paraId="5EFD5CC0" w14:textId="23B70BC5" w:rsidR="006124EA" w:rsidRPr="003035C9" w:rsidRDefault="006124EA" w:rsidP="006124EA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Exactive Plus® Orbitrap LC-HRMS system (Thermo Scientific, Germany)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Targeted]</w:t>
            </w:r>
          </w:p>
        </w:tc>
        <w:tc>
          <w:tcPr>
            <w:tcW w:w="1134" w:type="dxa"/>
          </w:tcPr>
          <w:p w14:paraId="6D67A982" w14:textId="74D64857" w:rsidR="006124EA" w:rsidRPr="003035C9" w:rsidRDefault="006124EA" w:rsidP="006124EA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Hepcidin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plasma].</w:t>
            </w:r>
          </w:p>
        </w:tc>
        <w:tc>
          <w:tcPr>
            <w:tcW w:w="3344" w:type="dxa"/>
          </w:tcPr>
          <w:p w14:paraId="3CDEC6A7" w14:textId="354D4EA7" w:rsidR="006124EA" w:rsidRPr="003035C9" w:rsidRDefault="006124EA" w:rsidP="006124EA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Baseline hepcidin stratifica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Hepcidin concentrations before supplementation did not modify the effects of supplementation on ferritin (p = 0.783) or haemoglobin (p= 0.322) concentrations 4 weeks later.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 xml:space="preserve">Post-intervention stratification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Ferriti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↑Hepcidin in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responders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vs non-responders (p=0.008) at 4 weeks;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Hb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Similar Hepcidin concentrations between responders and non-responders to iron for haemoglobin (p = 0.477). </w:t>
            </w:r>
          </w:p>
        </w:tc>
      </w:tr>
      <w:tr w:rsidR="006124EA" w:rsidRPr="00EC7BBD" w14:paraId="7E9FBFA1" w14:textId="77777777" w:rsidTr="00EF19A7">
        <w:tc>
          <w:tcPr>
            <w:tcW w:w="704" w:type="dxa"/>
          </w:tcPr>
          <w:p w14:paraId="15FA8EBA" w14:textId="06A646D7" w:rsidR="006124EA" w:rsidRPr="007546B6" w:rsidRDefault="004655B7" w:rsidP="006124EA">
            <w:pPr>
              <w:rPr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 xml:space="preserve">Chase et al. 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(6</w:t>
            </w:r>
            <w:r w:rsidR="001C01FF">
              <w:rPr>
                <w:color w:val="000000"/>
                <w:sz w:val="14"/>
                <w:szCs w:val="14"/>
                <w:lang w:val="en-GB"/>
              </w:rPr>
              <w:t>3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</w:tcPr>
          <w:p w14:paraId="484231E3" w14:textId="39E1C2AC" w:rsidR="006124EA" w:rsidRPr="003035C9" w:rsidRDefault="006124EA" w:rsidP="006124EA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Randomized, controlled, double blind, 2-arm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>parallel, 36-month interven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multi-center; secondary analysis]</w:t>
            </w:r>
          </w:p>
        </w:tc>
        <w:tc>
          <w:tcPr>
            <w:tcW w:w="2127" w:type="dxa"/>
          </w:tcPr>
          <w:p w14:paraId="2E80B3C6" w14:textId="7CA0E329" w:rsidR="006124EA" w:rsidRPr="003035C9" w:rsidRDefault="006124EA" w:rsidP="006124EA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 xml:space="preserve">Infants with HLA DR3 and/or DR4 alleles (n = 91) or a multiple first-degree relative with T1D (n = 7).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br/>
              <w:t>Group A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41): infants whose mothers were enrolled during the third trimester of pregnancy.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ex: F = 54%, M = 46%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reast-fed: n = 29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Weight: 3.6±0.7 kg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Group B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57): infants enrolled within the first 5 months of life.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ex: F = 49%, M = 51%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reast-fed: n = 39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Weight: 3.5±0.7 kg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</w:p>
        </w:tc>
        <w:tc>
          <w:tcPr>
            <w:tcW w:w="1984" w:type="dxa"/>
          </w:tcPr>
          <w:p w14:paraId="1A7D7266" w14:textId="654F5763" w:rsidR="00A45138" w:rsidRPr="003035C9" w:rsidRDefault="004D4D15" w:rsidP="00AE0AC2">
            <w:pPr>
              <w:rPr>
                <w:sz w:val="14"/>
                <w:szCs w:val="14"/>
                <w:lang w:val="en-GB"/>
              </w:rPr>
            </w:pPr>
            <w:r w:rsidRPr="004D4D15">
              <w:rPr>
                <w:b/>
                <w:bCs/>
                <w:color w:val="000000"/>
                <w:sz w:val="14"/>
                <w:szCs w:val="14"/>
                <w:lang w:val="en-GB"/>
              </w:rPr>
              <w:lastRenderedPageBreak/>
              <w:t>Supplementation-based: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6124EA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DHA supplementation</w:t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AE0AC2">
              <w:rPr>
                <w:color w:val="000000"/>
                <w:sz w:val="14"/>
                <w:szCs w:val="14"/>
                <w:lang w:val="en-GB"/>
              </w:rPr>
              <w:br/>
            </w:r>
            <w:r w:rsidR="002859AB">
              <w:rPr>
                <w:color w:val="000000"/>
                <w:sz w:val="14"/>
                <w:szCs w:val="14"/>
                <w:lang w:val="en-GB"/>
              </w:rPr>
              <w:lastRenderedPageBreak/>
              <w:t xml:space="preserve">- </w:t>
            </w:r>
            <w:r w:rsidR="006124EA"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>nursing mother</w:t>
            </w:r>
            <w:r w:rsidR="00706C9E"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>s</w:t>
            </w:r>
            <w:r w:rsidR="002859AB">
              <w:rPr>
                <w:color w:val="000000"/>
                <w:sz w:val="14"/>
                <w:szCs w:val="14"/>
                <w:lang w:val="en-GB"/>
              </w:rPr>
              <w:t xml:space="preserve"> (</w:t>
            </w:r>
            <w:r w:rsidR="00AE0AC2" w:rsidRPr="003035C9">
              <w:rPr>
                <w:color w:val="000000"/>
                <w:sz w:val="14"/>
                <w:szCs w:val="14"/>
                <w:lang w:val="en-GB"/>
              </w:rPr>
              <w:t>800 mg</w:t>
            </w:r>
            <w:r>
              <w:rPr>
                <w:color w:val="000000"/>
                <w:sz w:val="14"/>
                <w:szCs w:val="14"/>
                <w:lang w:val="en-GB"/>
              </w:rPr>
              <w:t xml:space="preserve"> DHA</w:t>
            </w:r>
            <w:r w:rsidR="00AE0AC2" w:rsidRPr="003035C9">
              <w:rPr>
                <w:color w:val="000000"/>
                <w:sz w:val="14"/>
                <w:szCs w:val="14"/>
                <w:lang w:val="en-GB"/>
              </w:rPr>
              <w:t>/d</w:t>
            </w:r>
            <w:r w:rsidR="00EC7BBD">
              <w:rPr>
                <w:color w:val="000000"/>
                <w:sz w:val="14"/>
                <w:szCs w:val="14"/>
                <w:lang w:val="en-GB"/>
              </w:rPr>
              <w:t>);</w:t>
            </w:r>
            <w:r w:rsidR="002859AB">
              <w:rPr>
                <w:color w:val="000000"/>
                <w:sz w:val="14"/>
                <w:szCs w:val="14"/>
                <w:lang w:val="en-GB"/>
              </w:rPr>
              <w:br/>
              <w:t>-</w:t>
            </w:r>
            <w:r w:rsidR="006124EA"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>bab</w:t>
            </w:r>
            <w:r w:rsidR="00706C9E"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>ies</w:t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2859AB">
              <w:rPr>
                <w:color w:val="000000"/>
                <w:sz w:val="14"/>
                <w:szCs w:val="14"/>
                <w:lang w:val="en-GB"/>
              </w:rPr>
              <w:t>(</w:t>
            </w:r>
            <w:r w:rsidR="000963AF" w:rsidRPr="003035C9">
              <w:rPr>
                <w:color w:val="000000"/>
                <w:sz w:val="14"/>
                <w:szCs w:val="14"/>
                <w:lang w:val="en-GB"/>
              </w:rPr>
              <w:t>10.2 mg DH</w:t>
            </w:r>
            <w:r>
              <w:rPr>
                <w:color w:val="000000"/>
                <w:sz w:val="14"/>
                <w:szCs w:val="14"/>
                <w:lang w:val="en-GB"/>
              </w:rPr>
              <w:t>A</w:t>
            </w:r>
            <w:r w:rsidR="000963AF" w:rsidRPr="003035C9">
              <w:rPr>
                <w:color w:val="000000"/>
                <w:sz w:val="14"/>
                <w:szCs w:val="14"/>
                <w:lang w:val="en-GB"/>
              </w:rPr>
              <w:t>/oz</w:t>
            </w:r>
            <w:r w:rsidR="00AE0AC2">
              <w:rPr>
                <w:color w:val="000000"/>
                <w:sz w:val="14"/>
                <w:szCs w:val="14"/>
                <w:lang w:val="en-GB"/>
              </w:rPr>
              <w:t xml:space="preserve"> or </w:t>
            </w:r>
            <w:r w:rsidR="000963AF" w:rsidRPr="003035C9">
              <w:rPr>
                <w:color w:val="000000"/>
                <w:sz w:val="14"/>
                <w:szCs w:val="14"/>
                <w:lang w:val="en-GB"/>
              </w:rPr>
              <w:t>two 200</w:t>
            </w:r>
            <w:r w:rsidR="00AE0AC2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0963AF" w:rsidRPr="003035C9">
              <w:rPr>
                <w:color w:val="000000"/>
                <w:sz w:val="14"/>
                <w:szCs w:val="14"/>
                <w:lang w:val="en-GB"/>
              </w:rPr>
              <w:t xml:space="preserve">mg </w:t>
            </w:r>
            <w:r w:rsidR="00AE0AC2" w:rsidRPr="003035C9">
              <w:rPr>
                <w:color w:val="000000"/>
                <w:sz w:val="14"/>
                <w:szCs w:val="14"/>
                <w:lang w:val="en-GB"/>
              </w:rPr>
              <w:t xml:space="preserve">DHA </w:t>
            </w:r>
            <w:r w:rsidR="000963AF" w:rsidRPr="003035C9">
              <w:rPr>
                <w:color w:val="000000"/>
                <w:sz w:val="14"/>
                <w:szCs w:val="14"/>
                <w:lang w:val="en-GB"/>
              </w:rPr>
              <w:t>capsules/d</w:t>
            </w:r>
            <w:r w:rsidR="00AE0AC2">
              <w:rPr>
                <w:color w:val="000000"/>
                <w:sz w:val="14"/>
                <w:szCs w:val="14"/>
                <w:lang w:val="en-GB"/>
              </w:rPr>
              <w:t xml:space="preserve"> depending on age</w:t>
            </w:r>
            <w:r w:rsidR="00256B77">
              <w:rPr>
                <w:color w:val="000000"/>
                <w:sz w:val="14"/>
                <w:szCs w:val="14"/>
                <w:lang w:val="en-GB"/>
              </w:rPr>
              <w:t>)</w:t>
            </w:r>
            <w:r w:rsidR="00AE0AC2">
              <w:rPr>
                <w:color w:val="000000"/>
                <w:sz w:val="14"/>
                <w:szCs w:val="14"/>
                <w:lang w:val="en-GB"/>
              </w:rPr>
              <w:t>.</w:t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br/>
            </w:r>
          </w:p>
        </w:tc>
        <w:tc>
          <w:tcPr>
            <w:tcW w:w="1985" w:type="dxa"/>
          </w:tcPr>
          <w:p w14:paraId="599A60C2" w14:textId="4634B7D3" w:rsidR="006124EA" w:rsidRPr="0007085E" w:rsidRDefault="006124EA" w:rsidP="00AE0AC2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lastRenderedPageBreak/>
              <w:t xml:space="preserve">Placebo administration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2859AB">
              <w:rPr>
                <w:color w:val="000000"/>
                <w:sz w:val="14"/>
                <w:szCs w:val="14"/>
                <w:lang w:val="en-GB"/>
              </w:rPr>
              <w:t xml:space="preserve">- </w:t>
            </w:r>
            <w:r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>nursing mother</w:t>
            </w:r>
            <w:r w:rsidR="002859AB">
              <w:rPr>
                <w:b/>
                <w:bCs/>
                <w:color w:val="000000"/>
                <w:sz w:val="14"/>
                <w:szCs w:val="14"/>
                <w:lang w:val="en-GB"/>
              </w:rPr>
              <w:t>s</w:t>
            </w:r>
            <w:r w:rsidR="002859AB">
              <w:rPr>
                <w:color w:val="000000"/>
                <w:sz w:val="14"/>
                <w:szCs w:val="14"/>
                <w:lang w:val="en-GB"/>
              </w:rPr>
              <w:t xml:space="preserve"> (</w:t>
            </w:r>
            <w:r w:rsidR="00AE0AC2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AE0AC2" w:rsidRPr="003035C9">
              <w:rPr>
                <w:color w:val="000000"/>
                <w:sz w:val="14"/>
                <w:szCs w:val="14"/>
                <w:lang w:val="en-GB"/>
              </w:rPr>
              <w:t>800 mg</w:t>
            </w:r>
            <w:r w:rsidR="004D4D15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4D4D15" w:rsidRPr="003035C9">
              <w:rPr>
                <w:color w:val="000000"/>
                <w:sz w:val="14"/>
                <w:szCs w:val="14"/>
                <w:lang w:val="en-GB"/>
              </w:rPr>
              <w:t>corn/soy oil</w:t>
            </w:r>
            <w:r w:rsidR="00AE0AC2" w:rsidRPr="003035C9">
              <w:rPr>
                <w:color w:val="000000"/>
                <w:sz w:val="14"/>
                <w:szCs w:val="14"/>
                <w:lang w:val="en-GB"/>
              </w:rPr>
              <w:t>/d</w:t>
            </w:r>
            <w:r w:rsidR="002859AB">
              <w:rPr>
                <w:color w:val="000000"/>
                <w:sz w:val="14"/>
                <w:szCs w:val="14"/>
                <w:lang w:val="en-GB"/>
              </w:rPr>
              <w:t>;</w:t>
            </w:r>
            <w:r w:rsidR="002859AB">
              <w:rPr>
                <w:color w:val="000000"/>
                <w:sz w:val="14"/>
                <w:szCs w:val="14"/>
                <w:lang w:val="en-GB"/>
              </w:rPr>
              <w:br/>
            </w:r>
            <w:r w:rsidR="002859AB">
              <w:rPr>
                <w:color w:val="000000"/>
                <w:sz w:val="14"/>
                <w:szCs w:val="14"/>
                <w:lang w:val="en-GB"/>
              </w:rPr>
              <w:lastRenderedPageBreak/>
              <w:t xml:space="preserve">- </w:t>
            </w:r>
            <w:r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>bab</w:t>
            </w:r>
            <w:r w:rsidR="00706C9E"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>ies</w:t>
            </w:r>
            <w:r w:rsidR="002859AB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2859AB">
              <w:rPr>
                <w:color w:val="000000"/>
                <w:sz w:val="14"/>
                <w:szCs w:val="14"/>
                <w:lang w:val="en-GB"/>
              </w:rPr>
              <w:t>(</w:t>
            </w:r>
            <w:r w:rsidR="00AE0AC2">
              <w:rPr>
                <w:color w:val="000000"/>
                <w:sz w:val="14"/>
                <w:szCs w:val="14"/>
                <w:lang w:val="en-GB"/>
              </w:rPr>
              <w:t>3</w:t>
            </w:r>
            <w:r w:rsidR="00AE0AC2" w:rsidRPr="0007085E">
              <w:rPr>
                <w:color w:val="000000"/>
                <w:sz w:val="14"/>
                <w:szCs w:val="14"/>
                <w:lang w:val="en-GB"/>
              </w:rPr>
              <w:t>.4 mg DHA/o</w:t>
            </w:r>
            <w:r w:rsidR="00AE0AC2">
              <w:rPr>
                <w:color w:val="000000"/>
                <w:sz w:val="14"/>
                <w:szCs w:val="14"/>
                <w:lang w:val="en-GB"/>
              </w:rPr>
              <w:t xml:space="preserve">z or </w:t>
            </w:r>
            <w:r w:rsidR="00AE0AC2" w:rsidRPr="00B700C4">
              <w:rPr>
                <w:color w:val="000000"/>
                <w:sz w:val="14"/>
                <w:szCs w:val="14"/>
                <w:lang w:val="en-GB"/>
              </w:rPr>
              <w:t>two 200-mg capsules/ day of control oil</w:t>
            </w:r>
            <w:r w:rsidR="00AE0AC2">
              <w:rPr>
                <w:color w:val="000000"/>
                <w:sz w:val="14"/>
                <w:szCs w:val="14"/>
                <w:lang w:val="en-GB"/>
              </w:rPr>
              <w:t xml:space="preserve"> depending on age</w:t>
            </w:r>
            <w:r w:rsidR="00256B77">
              <w:rPr>
                <w:color w:val="000000"/>
                <w:sz w:val="14"/>
                <w:szCs w:val="14"/>
                <w:lang w:val="en-GB"/>
              </w:rPr>
              <w:t>)</w:t>
            </w:r>
            <w:r w:rsidR="00AE0AC2">
              <w:rPr>
                <w:color w:val="000000"/>
                <w:sz w:val="14"/>
                <w:szCs w:val="14"/>
                <w:lang w:val="en-GB"/>
              </w:rPr>
              <w:t>.</w:t>
            </w:r>
            <w:r w:rsidR="00AE0AC2" w:rsidRPr="00AE0AC2" w:rsidDel="00AE0AC2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07085E">
              <w:rPr>
                <w:color w:val="000000"/>
                <w:sz w:val="14"/>
                <w:szCs w:val="14"/>
                <w:lang w:val="en-GB"/>
              </w:rPr>
              <w:br/>
            </w:r>
            <w:r w:rsidRPr="0007085E">
              <w:rPr>
                <w:color w:val="000000"/>
                <w:sz w:val="14"/>
                <w:szCs w:val="14"/>
                <w:lang w:val="en-GB"/>
              </w:rPr>
              <w:br/>
            </w:r>
            <w:r w:rsidRPr="0007085E">
              <w:rPr>
                <w:color w:val="000000"/>
                <w:sz w:val="14"/>
                <w:szCs w:val="14"/>
                <w:lang w:val="en-GB"/>
              </w:rPr>
              <w:br/>
            </w:r>
            <w:r w:rsidRPr="0007085E">
              <w:rPr>
                <w:color w:val="000000"/>
                <w:sz w:val="14"/>
                <w:szCs w:val="14"/>
                <w:lang w:val="en-GB"/>
              </w:rPr>
              <w:br/>
            </w:r>
            <w:r w:rsidR="00A45138" w:rsidRPr="0007085E">
              <w:rPr>
                <w:color w:val="000000"/>
                <w:sz w:val="14"/>
                <w:szCs w:val="14"/>
                <w:lang w:val="en-GB"/>
              </w:rPr>
              <w:t>.</w:t>
            </w:r>
          </w:p>
        </w:tc>
        <w:tc>
          <w:tcPr>
            <w:tcW w:w="2126" w:type="dxa"/>
          </w:tcPr>
          <w:p w14:paraId="127EEB0A" w14:textId="2908C9C4" w:rsidR="006124EA" w:rsidRPr="003035C9" w:rsidRDefault="00B645DC" w:rsidP="006124EA">
            <w:pPr>
              <w:rPr>
                <w:sz w:val="14"/>
                <w:szCs w:val="14"/>
                <w:lang w:val="en-GB"/>
              </w:rPr>
            </w:pPr>
            <w:r w:rsidRPr="00B645DC">
              <w:rPr>
                <w:b/>
                <w:bCs/>
                <w:color w:val="000000"/>
                <w:sz w:val="14"/>
                <w:szCs w:val="14"/>
                <w:lang w:val="en-GB"/>
              </w:rPr>
              <w:lastRenderedPageBreak/>
              <w:t>Genotype-based stratification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</w:t>
            </w:r>
            <w:r w:rsidR="00A8486B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A8486B">
              <w:rPr>
                <w:b/>
                <w:bCs/>
                <w:sz w:val="14"/>
                <w:szCs w:val="14"/>
                <w:lang w:val="en-GB"/>
              </w:rPr>
              <w:t>inclusion criterion</w:t>
            </w:r>
            <w:r w:rsidR="006124EA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6124EA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t xml:space="preserve">Population composed by infants </w:t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>with HLA DR3 and/or DR4 alleles.</w:t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 </w:t>
            </w:r>
            <w:r w:rsidR="006124EA" w:rsidRPr="003035C9">
              <w:rPr>
                <w:color w:val="000000"/>
                <w:sz w:val="14"/>
                <w:szCs w:val="14"/>
                <w:lang w:val="en-GB"/>
              </w:rPr>
              <w:br/>
              <w:t>*</w:t>
            </w:r>
            <w:r w:rsidR="006124EA"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t>(7 out of 98 were included based on phenotype at risk)</w:t>
            </w:r>
            <w:r w:rsidR="00A45138"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t>.</w:t>
            </w:r>
          </w:p>
        </w:tc>
        <w:tc>
          <w:tcPr>
            <w:tcW w:w="992" w:type="dxa"/>
          </w:tcPr>
          <w:p w14:paraId="21ECEB20" w14:textId="08951C32" w:rsidR="006124EA" w:rsidRPr="003035C9" w:rsidRDefault="006124EA" w:rsidP="006124EA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>Luminex multiplex assay (not specified)</w:t>
            </w:r>
          </w:p>
          <w:p w14:paraId="2A0B9C13" w14:textId="5B676F06" w:rsidR="006124EA" w:rsidRPr="003035C9" w:rsidRDefault="006124EA" w:rsidP="006124EA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>[Targeted]</w:t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t>.</w:t>
            </w:r>
          </w:p>
        </w:tc>
        <w:tc>
          <w:tcPr>
            <w:tcW w:w="1134" w:type="dxa"/>
          </w:tcPr>
          <w:p w14:paraId="3D41F451" w14:textId="71CF353C" w:rsidR="006124EA" w:rsidRPr="003035C9" w:rsidRDefault="006124EA" w:rsidP="006124EA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 xml:space="preserve">IL-1ß, IL-6, IL-12p40, TNFα 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[supernatants of diluted whole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>blood cultured with 1 μg/mL of LPS].</w:t>
            </w:r>
          </w:p>
        </w:tc>
        <w:tc>
          <w:tcPr>
            <w:tcW w:w="3344" w:type="dxa"/>
          </w:tcPr>
          <w:p w14:paraId="2646A11E" w14:textId="51311CC6" w:rsidR="006124EA" w:rsidRPr="003035C9" w:rsidRDefault="006124EA" w:rsidP="006124EA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 xml:space="preserve"> - No significant differences between cytokine production in the control vs treatment infants at any of the 6 time periods;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Reduction of IL-1ß for all DHA-treated infants vs the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>breast-fed control infants at 12 months;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↓ IL-1ß, IL-12p40, TNFα (p&lt;0.05) in the DHA-treated infants at age 18 months;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No greater reduction at any time in inflammatory cytokine production in Group A vs Group B (data not shown)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After regression analysis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↓ IL-12p40 at 30 months (p = 0.02) between control and treatment groups;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↓ IL-1ß at 36 months (p = 0.04) between control and treatment groups;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No consistent differences in IL-6 and IL-10 between groups (data not shown). </w:t>
            </w:r>
          </w:p>
        </w:tc>
      </w:tr>
      <w:tr w:rsidR="00A45138" w:rsidRPr="003035C9" w14:paraId="264FB071" w14:textId="77777777" w:rsidTr="00EF19A7">
        <w:tc>
          <w:tcPr>
            <w:tcW w:w="704" w:type="dxa"/>
          </w:tcPr>
          <w:p w14:paraId="51878B7B" w14:textId="6429B716" w:rsidR="00A45138" w:rsidRPr="007546B6" w:rsidRDefault="004655B7" w:rsidP="00A45138">
            <w:pPr>
              <w:rPr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lastRenderedPageBreak/>
              <w:t xml:space="preserve">De Luis et al. 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(6</w:t>
            </w:r>
            <w:r w:rsidR="001C01FF">
              <w:rPr>
                <w:color w:val="000000"/>
                <w:sz w:val="14"/>
                <w:szCs w:val="14"/>
                <w:lang w:val="en-GB"/>
              </w:rPr>
              <w:t>4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</w:tcPr>
          <w:p w14:paraId="57FEE199" w14:textId="16F420CA" w:rsidR="00A45138" w:rsidRPr="003035C9" w:rsidRDefault="00A45138" w:rsidP="00A45138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Randomized, controlled, 2-arm parallel, 9-month interven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single-</w:t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centr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; original study]</w:t>
            </w:r>
          </w:p>
        </w:tc>
        <w:tc>
          <w:tcPr>
            <w:tcW w:w="2127" w:type="dxa"/>
          </w:tcPr>
          <w:p w14:paraId="3B50D877" w14:textId="4E6FBF73" w:rsidR="00A45138" w:rsidRPr="003035C9" w:rsidRDefault="00A45138" w:rsidP="00A45138">
            <w:pPr>
              <w:rPr>
                <w:color w:val="000000"/>
                <w:sz w:val="14"/>
                <w:szCs w:val="14"/>
                <w:vertAlign w:val="superscript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Obese (BMI&gt;30) non-diabetic individuals. (n = 193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wild type genotyp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CF10F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t>Ala54/Ala54 (n = 99, 51.3%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ex: F = 64.6%, M = 35.4%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ge: 52.1±10.3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mutant type genotyp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Ala54/Thr54 (n = 80); Thr54/Thr54 (n = 14,); Sex:</w:t>
            </w:r>
            <w:r w:rsidR="00CF10F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F = 75.5%, M = 24.5%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ge:52.7 ± 11.4 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HP diet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99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Wild type (n = 46), </w:t>
            </w:r>
            <w:r w:rsidR="00CF10F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t>BMI: 35.8±5.1kg/m</w:t>
            </w:r>
            <w:r w:rsidRPr="003035C9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Mutant type (n = 53), </w:t>
            </w:r>
            <w:r w:rsidR="00CF10F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t>BMI: 36.7±4.1kg/m</w:t>
            </w:r>
            <w:r w:rsidRPr="003035C9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br/>
              <w:t>S diet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94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Wild type (n = 53), BMI:35.9±4.3 kg/m</w:t>
            </w:r>
            <w:r w:rsidRPr="003035C9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Mutant type (n = 41), BMI:36.1±4.3 kg/m</w:t>
            </w:r>
            <w:r w:rsidRPr="003035C9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</w:p>
          <w:p w14:paraId="68218458" w14:textId="040BCBB5" w:rsidR="00A45138" w:rsidRPr="003035C9" w:rsidRDefault="00A45138" w:rsidP="00A45138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</w:tcPr>
          <w:p w14:paraId="68DF1509" w14:textId="3010831C" w:rsidR="00A45138" w:rsidRPr="003035C9" w:rsidRDefault="004D4D15" w:rsidP="00A45138">
            <w:pPr>
              <w:rPr>
                <w:sz w:val="14"/>
                <w:szCs w:val="14"/>
                <w:lang w:val="en-GB"/>
              </w:rPr>
            </w:pPr>
            <w:r w:rsidRPr="004D4D15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Dietary intervention: 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A45138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High protein-low carbohydrate hypocaloric diet (HP</w:t>
            </w:r>
            <w:r w:rsidR="00261DAC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A45138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diet)</w:t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256B77">
              <w:rPr>
                <w:color w:val="000000"/>
                <w:sz w:val="14"/>
                <w:szCs w:val="14"/>
                <w:lang w:val="en-GB"/>
              </w:rPr>
              <w:t>(</w:t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t>for 9 months</w:t>
            </w:r>
            <w:r w:rsidR="00256B77">
              <w:rPr>
                <w:color w:val="000000"/>
                <w:sz w:val="14"/>
                <w:szCs w:val="14"/>
                <w:lang w:val="en-GB"/>
              </w:rPr>
              <w:t>)</w:t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t>.</w:t>
            </w:r>
          </w:p>
        </w:tc>
        <w:tc>
          <w:tcPr>
            <w:tcW w:w="1985" w:type="dxa"/>
          </w:tcPr>
          <w:p w14:paraId="5136D7C8" w14:textId="048284F8" w:rsidR="00A45138" w:rsidRPr="003035C9" w:rsidRDefault="004D4D15" w:rsidP="00A45138">
            <w:pPr>
              <w:rPr>
                <w:sz w:val="14"/>
                <w:szCs w:val="14"/>
                <w:lang w:val="en-GB"/>
              </w:rPr>
            </w:pPr>
            <w:r w:rsidRPr="004D4D15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Dietary intervention: </w:t>
            </w:r>
            <w:r w:rsidR="00A45138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Standard protein hypocaloric diet (S diet)</w:t>
            </w:r>
            <w:r w:rsidR="00A45138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256B77">
              <w:rPr>
                <w:color w:val="000000"/>
                <w:sz w:val="14"/>
                <w:szCs w:val="14"/>
                <w:lang w:val="en-GB"/>
              </w:rPr>
              <w:t>(</w:t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t>for 9 months</w:t>
            </w:r>
            <w:r w:rsidR="00256B77">
              <w:rPr>
                <w:color w:val="000000"/>
                <w:sz w:val="14"/>
                <w:szCs w:val="14"/>
                <w:lang w:val="en-GB"/>
              </w:rPr>
              <w:t>)</w:t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t xml:space="preserve">.  </w:t>
            </w:r>
          </w:p>
        </w:tc>
        <w:tc>
          <w:tcPr>
            <w:tcW w:w="2126" w:type="dxa"/>
          </w:tcPr>
          <w:p w14:paraId="4000E182" w14:textId="1E33CFA0" w:rsidR="00A45138" w:rsidRPr="003035C9" w:rsidRDefault="00B645DC" w:rsidP="00A45138">
            <w:pPr>
              <w:rPr>
                <w:sz w:val="14"/>
                <w:szCs w:val="14"/>
                <w:lang w:val="en-GB"/>
              </w:rPr>
            </w:pPr>
            <w:r w:rsidRPr="00B645DC">
              <w:rPr>
                <w:b/>
                <w:bCs/>
                <w:color w:val="000000"/>
                <w:sz w:val="14"/>
                <w:szCs w:val="14"/>
                <w:lang w:val="en-GB"/>
              </w:rPr>
              <w:t>Genotype-based stratification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</w:t>
            </w:r>
            <w:r w:rsidR="00AE5147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AE5147"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>baseline stratification</w:t>
            </w:r>
            <w:r w:rsidR="00AE5147" w:rsidRPr="003035C9" w:rsidDel="00B645DC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AE5147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Stratification based on </w:t>
            </w:r>
            <w:r w:rsidR="00A45138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genotype of FAPP2 polymorphism:</w:t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="00A45138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Wild type</w:t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t>: Ala54/Ala54 (n=99);</w:t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="00A45138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Mutant type</w:t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t>: Ala54/Thr54 (n=80) or</w:t>
            </w:r>
            <w:r w:rsidR="00F431C6"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t>Thr54/Thr54 (n=14).</w:t>
            </w:r>
          </w:p>
        </w:tc>
        <w:tc>
          <w:tcPr>
            <w:tcW w:w="992" w:type="dxa"/>
          </w:tcPr>
          <w:p w14:paraId="7CD8077F" w14:textId="57206D23" w:rsidR="00A45138" w:rsidRPr="003035C9" w:rsidRDefault="00A45138" w:rsidP="00A45138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Multiplex Biorad© 10 plex assay (Bio-Rad®, Hercules, Calif., USA)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[Targeted] </w:t>
            </w:r>
          </w:p>
        </w:tc>
        <w:tc>
          <w:tcPr>
            <w:tcW w:w="1134" w:type="dxa"/>
          </w:tcPr>
          <w:p w14:paraId="73B7F6B6" w14:textId="44ECB6BA" w:rsidR="00A45138" w:rsidRPr="003035C9" w:rsidRDefault="00A45138" w:rsidP="00A45138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Resistin, leptin, adiponecti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plasma].</w:t>
            </w:r>
          </w:p>
        </w:tc>
        <w:tc>
          <w:tcPr>
            <w:tcW w:w="3344" w:type="dxa"/>
          </w:tcPr>
          <w:p w14:paraId="73809136" w14:textId="675ECB57" w:rsidR="00A45138" w:rsidRPr="003035C9" w:rsidRDefault="00A45138" w:rsidP="00A45138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HP diet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Decrease in leptin (p &gt; 0.05) in both genotypes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S diet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Decrease in leptin (p &gt; 0.05) in both genotypes.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The amount of leptin decrease was similar with both diets.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No differences were detected among basal and post-treatment values of adipocytokines among genotypes.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Resistin and adiponectin levels remained unchanged along 9 months.</w:t>
            </w:r>
          </w:p>
        </w:tc>
      </w:tr>
      <w:tr w:rsidR="00A45138" w:rsidRPr="00EC7BBD" w14:paraId="7A1DAE68" w14:textId="77777777" w:rsidTr="00EF19A7">
        <w:tc>
          <w:tcPr>
            <w:tcW w:w="704" w:type="dxa"/>
          </w:tcPr>
          <w:p w14:paraId="5A30A136" w14:textId="44B0E313" w:rsidR="00A45138" w:rsidRPr="007546B6" w:rsidRDefault="004655B7" w:rsidP="00A45138">
            <w:pPr>
              <w:rPr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 xml:space="preserve">Heng et al. 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(6</w:t>
            </w:r>
            <w:r w:rsidR="001C01FF">
              <w:rPr>
                <w:color w:val="000000"/>
                <w:sz w:val="14"/>
                <w:szCs w:val="14"/>
                <w:lang w:val="en-GB"/>
              </w:rPr>
              <w:t>5</w:t>
            </w:r>
            <w:r w:rsidR="00A45138" w:rsidRPr="007546B6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</w:tcPr>
          <w:p w14:paraId="16A57D5F" w14:textId="4E6362D1" w:rsidR="00A45138" w:rsidRPr="003035C9" w:rsidRDefault="00A45138" w:rsidP="00A45138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Randomized, controlled, 2-arm parallel, 6 month-intervention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single-</w:t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centr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; original study]</w:t>
            </w:r>
          </w:p>
        </w:tc>
        <w:tc>
          <w:tcPr>
            <w:tcW w:w="2127" w:type="dxa"/>
          </w:tcPr>
          <w:p w14:paraId="65C75670" w14:textId="51042159" w:rsidR="00A45138" w:rsidRPr="003035C9" w:rsidRDefault="00A45138" w:rsidP="00A45138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Malays females aged 33-52 years.</w:t>
            </w:r>
            <w:r w:rsidR="00F431C6"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(n = 14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br/>
              <w:t>young group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6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ge: 34.6±0.8 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25.9±3.2 kg/m</w:t>
            </w:r>
            <w:r w:rsidR="00915765" w:rsidRPr="003035C9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Intervention: n = 3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Placebo: n = 3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old group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8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ge: 49.5±0.9 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26.0±1.6 kg/m</w:t>
            </w:r>
            <w:r w:rsidR="00915765" w:rsidRPr="003035C9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Intervention: n = 4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Placebo: n = 4</w:t>
            </w:r>
          </w:p>
        </w:tc>
        <w:tc>
          <w:tcPr>
            <w:tcW w:w="1984" w:type="dxa"/>
          </w:tcPr>
          <w:p w14:paraId="2B4BF7FB" w14:textId="1B5DE89C" w:rsidR="00A45138" w:rsidRPr="003035C9" w:rsidRDefault="004D4D15" w:rsidP="00A45138">
            <w:pPr>
              <w:rPr>
                <w:sz w:val="14"/>
                <w:szCs w:val="14"/>
                <w:lang w:val="en-GB"/>
              </w:rPr>
            </w:pPr>
            <w:r w:rsidRPr="004D4D15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Supplementation-based: </w:t>
            </w:r>
            <w:r w:rsidR="00A45138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Tocotrienol-rich</w:t>
            </w:r>
            <w:r w:rsidR="00F431C6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A45138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fraction (TRF) </w:t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>
              <w:rPr>
                <w:color w:val="000000"/>
                <w:sz w:val="14"/>
                <w:szCs w:val="14"/>
                <w:lang w:val="en-GB"/>
              </w:rPr>
              <w:t>(</w:t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t>150 mg/</w:t>
            </w:r>
            <w:r w:rsidR="00EC7BBD" w:rsidRPr="003035C9">
              <w:rPr>
                <w:color w:val="000000"/>
                <w:sz w:val="14"/>
                <w:szCs w:val="14"/>
                <w:lang w:val="en-GB"/>
              </w:rPr>
              <w:t xml:space="preserve">day </w:t>
            </w:r>
            <w:r w:rsidR="00EC7BBD" w:rsidRPr="003035C9">
              <w:rPr>
                <w:color w:val="222222"/>
                <w:sz w:val="14"/>
                <w:szCs w:val="14"/>
                <w:lang w:val="en-GB"/>
              </w:rPr>
              <w:t>for</w:t>
            </w:r>
            <w:r w:rsidR="00A45138" w:rsidRPr="003035C9">
              <w:rPr>
                <w:color w:val="222222"/>
                <w:sz w:val="14"/>
                <w:szCs w:val="14"/>
                <w:lang w:val="en-GB"/>
              </w:rPr>
              <w:t xml:space="preserve"> 6 months</w:t>
            </w:r>
            <w:r>
              <w:rPr>
                <w:color w:val="222222"/>
                <w:sz w:val="14"/>
                <w:szCs w:val="14"/>
                <w:lang w:val="en-GB"/>
              </w:rPr>
              <w:t>)</w:t>
            </w:r>
            <w:r w:rsidR="00A45138" w:rsidRPr="003035C9">
              <w:rPr>
                <w:color w:val="222222"/>
                <w:sz w:val="14"/>
                <w:szCs w:val="14"/>
                <w:lang w:val="en-GB"/>
              </w:rPr>
              <w:t>.</w:t>
            </w:r>
          </w:p>
        </w:tc>
        <w:tc>
          <w:tcPr>
            <w:tcW w:w="1985" w:type="dxa"/>
          </w:tcPr>
          <w:p w14:paraId="1C75243D" w14:textId="7408B19B" w:rsidR="00A45138" w:rsidRPr="003035C9" w:rsidRDefault="00A45138" w:rsidP="00A45138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Placebo administra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BB0934">
              <w:rPr>
                <w:color w:val="000000"/>
                <w:sz w:val="14"/>
                <w:szCs w:val="14"/>
                <w:lang w:val="en-GB"/>
              </w:rPr>
              <w:t>(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placebo capsules for 6 months</w:t>
            </w:r>
            <w:r w:rsidR="00BB0934">
              <w:rPr>
                <w:color w:val="000000"/>
                <w:sz w:val="14"/>
                <w:szCs w:val="14"/>
                <w:lang w:val="en-GB"/>
              </w:rPr>
              <w:t>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.</w:t>
            </w:r>
          </w:p>
        </w:tc>
        <w:tc>
          <w:tcPr>
            <w:tcW w:w="2126" w:type="dxa"/>
          </w:tcPr>
          <w:p w14:paraId="54FBF9A6" w14:textId="0C9281D2" w:rsidR="00A45138" w:rsidRPr="003035C9" w:rsidRDefault="00B645DC" w:rsidP="00A45138">
            <w:pPr>
              <w:rPr>
                <w:sz w:val="14"/>
                <w:szCs w:val="14"/>
                <w:lang w:val="en-GB"/>
              </w:rPr>
            </w:pPr>
            <w:r w:rsidRPr="00B645DC">
              <w:rPr>
                <w:b/>
                <w:bCs/>
                <w:color w:val="000000"/>
                <w:sz w:val="14"/>
                <w:szCs w:val="14"/>
                <w:lang w:val="en-GB"/>
              </w:rPr>
              <w:t>Phenotype-based stratification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>: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AE5147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AE5147"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>baseline stratification</w:t>
            </w:r>
            <w:r w:rsidR="00AE5147" w:rsidRPr="003035C9" w:rsidDel="00B645DC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AE5147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Stratification based on </w:t>
            </w:r>
            <w:r w:rsidR="00A45138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age at baseline</w:t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="00A45138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Young group</w:t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t>: 32±2 y;</w:t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="00A45138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Old group</w:t>
            </w:r>
            <w:r w:rsidR="00A45138" w:rsidRPr="003035C9">
              <w:rPr>
                <w:color w:val="000000"/>
                <w:sz w:val="14"/>
                <w:szCs w:val="14"/>
                <w:lang w:val="en-GB"/>
              </w:rPr>
              <w:t>: 52±2 y.</w:t>
            </w:r>
          </w:p>
        </w:tc>
        <w:tc>
          <w:tcPr>
            <w:tcW w:w="992" w:type="dxa"/>
          </w:tcPr>
          <w:p w14:paraId="61A525B3" w14:textId="12C565DB" w:rsidR="00A45138" w:rsidRPr="003035C9" w:rsidRDefault="00A45138" w:rsidP="00A45138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MALDI-TOF/TOF mass spectrometer (ABI 4800 plus, Applied Biosystems) in the positive ion reflector mode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Untargeted]</w:t>
            </w:r>
          </w:p>
        </w:tc>
        <w:tc>
          <w:tcPr>
            <w:tcW w:w="1134" w:type="dxa"/>
          </w:tcPr>
          <w:p w14:paraId="1347C3B4" w14:textId="3AABBCAC" w:rsidR="00A45138" w:rsidRPr="003035C9" w:rsidRDefault="00A45138" w:rsidP="00A45138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No specific protein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plasma].</w:t>
            </w:r>
          </w:p>
        </w:tc>
        <w:tc>
          <w:tcPr>
            <w:tcW w:w="3344" w:type="dxa"/>
          </w:tcPr>
          <w:p w14:paraId="218A5AAF" w14:textId="577FD3CA" w:rsidR="00A45138" w:rsidRPr="003035C9" w:rsidRDefault="00A45138" w:rsidP="00A45138">
            <w:pPr>
              <w:rPr>
                <w:color w:val="222222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After TRF supplementa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t>Significant change in expression for 12 protein spots (</w:t>
            </w:r>
            <w:r w:rsidRPr="003035C9">
              <w:rPr>
                <w:i/>
                <w:iCs/>
                <w:color w:val="222222"/>
                <w:sz w:val="14"/>
                <w:szCs w:val="14"/>
                <w:lang w:val="en-GB"/>
              </w:rPr>
              <w:t>P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t> &lt; 0.05) which represented 8 proteins</w:t>
            </w:r>
            <w:r w:rsidR="00FD4664">
              <w:rPr>
                <w:color w:val="222222"/>
                <w:sz w:val="14"/>
                <w:szCs w:val="14"/>
                <w:lang w:val="en-GB"/>
              </w:rPr>
              <w:t>,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t xml:space="preserve"> classified into 4 categories: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br/>
              <w:t xml:space="preserve">- cholesterol homeostasis: APOA, APOE; 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br/>
              <w:t>- acute-phase response: CRP, HTPR;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br/>
              <w:t xml:space="preserve">- protease inhibitor: CBPN, AMBP; 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br/>
              <w:t xml:space="preserve">- immune response: FHR1, FHR2. 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br/>
            </w:r>
            <w:r w:rsidRPr="003035C9">
              <w:rPr>
                <w:color w:val="222222"/>
                <w:sz w:val="14"/>
                <w:szCs w:val="14"/>
                <w:lang w:val="en-GB"/>
              </w:rPr>
              <w:br/>
              <w:t xml:space="preserve">In both groups, changes in protein expression were first observed after 3 months. 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color w:val="222222"/>
                <w:sz w:val="14"/>
                <w:szCs w:val="14"/>
                <w:lang w:val="en-GB"/>
              </w:rPr>
              <w:t>Young group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t xml:space="preserve">: 3 proteins (APOE, FHR2, and AMBP) upregulated after 3 months. 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color w:val="222222"/>
                <w:sz w:val="14"/>
                <w:szCs w:val="14"/>
                <w:lang w:val="en-GB"/>
              </w:rPr>
              <w:t>Old group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t>: 6 proteins (CBPN, FHR1, HPTR, APOE, FHR2, and AMBP) upregulated after 3month</w:t>
            </w:r>
            <w:r w:rsidR="00FD4664">
              <w:rPr>
                <w:color w:val="222222"/>
                <w:sz w:val="14"/>
                <w:szCs w:val="14"/>
                <w:lang w:val="en-GB"/>
              </w:rPr>
              <w:t>s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t xml:space="preserve">. 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br/>
            </w:r>
            <w:r w:rsidRPr="003035C9">
              <w:rPr>
                <w:color w:val="222222"/>
                <w:sz w:val="14"/>
                <w:szCs w:val="14"/>
                <w:lang w:val="en-GB"/>
              </w:rPr>
              <w:br/>
              <w:t xml:space="preserve">The remaining regulated proteins only changed in expression after 6 months: all proteins were upregulated </w:t>
            </w:r>
            <w:r w:rsidR="00F431C6" w:rsidRPr="003035C9">
              <w:rPr>
                <w:color w:val="222222"/>
                <w:sz w:val="14"/>
                <w:szCs w:val="14"/>
                <w:lang w:val="en-GB"/>
              </w:rPr>
              <w:t>except for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t xml:space="preserve"> CRP</w:t>
            </w:r>
            <w:r w:rsidR="00FD4664">
              <w:rPr>
                <w:color w:val="222222"/>
                <w:sz w:val="14"/>
                <w:szCs w:val="14"/>
                <w:lang w:val="en-GB"/>
              </w:rPr>
              <w:t>,</w:t>
            </w:r>
            <w:r w:rsidRPr="003035C9">
              <w:rPr>
                <w:color w:val="222222"/>
                <w:sz w:val="14"/>
                <w:szCs w:val="14"/>
                <w:lang w:val="en-GB"/>
              </w:rPr>
              <w:t xml:space="preserve"> which was downregulated.</w:t>
            </w:r>
          </w:p>
          <w:p w14:paraId="432B95C6" w14:textId="0ED97ECC" w:rsidR="00F431C6" w:rsidRPr="003035C9" w:rsidRDefault="00F431C6" w:rsidP="00A45138">
            <w:pPr>
              <w:rPr>
                <w:sz w:val="14"/>
                <w:szCs w:val="14"/>
                <w:lang w:val="en-GB"/>
              </w:rPr>
            </w:pPr>
          </w:p>
        </w:tc>
      </w:tr>
      <w:tr w:rsidR="004D46FD" w:rsidRPr="00EC7BBD" w14:paraId="71FA232F" w14:textId="77777777" w:rsidTr="00EF19A7">
        <w:tc>
          <w:tcPr>
            <w:tcW w:w="704" w:type="dxa"/>
          </w:tcPr>
          <w:p w14:paraId="5FB8D80C" w14:textId="5DECC58C" w:rsidR="004D46FD" w:rsidRPr="007546B6" w:rsidRDefault="004655B7" w:rsidP="004D46FD">
            <w:pPr>
              <w:rPr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 xml:space="preserve">Barona et al. 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(6</w:t>
            </w:r>
            <w:r w:rsidR="001C01FF">
              <w:rPr>
                <w:color w:val="000000"/>
                <w:sz w:val="14"/>
                <w:szCs w:val="14"/>
                <w:lang w:val="en-GB"/>
              </w:rPr>
              <w:t>6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</w:tcPr>
          <w:p w14:paraId="51451F66" w14:textId="19FDCD87" w:rsidR="004D46FD" w:rsidRPr="003035C9" w:rsidRDefault="004D46FD" w:rsidP="004D46FD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Randomized, controlled, double blind, cross-over, two 4-week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>interventions separated by 3-week washout phas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not specified; secondary analysis]</w:t>
            </w:r>
          </w:p>
        </w:tc>
        <w:tc>
          <w:tcPr>
            <w:tcW w:w="2127" w:type="dxa"/>
          </w:tcPr>
          <w:p w14:paraId="3A3D9FDE" w14:textId="04218B9E" w:rsidR="004D46FD" w:rsidRPr="003035C9" w:rsidRDefault="004D46FD" w:rsidP="004D46FD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>Men aged 30–70 years classified with MetS (n = 24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 xml:space="preserve">Men with </w:t>
            </w:r>
            <w:r w:rsidR="00261DAC" w:rsidRPr="003035C9">
              <w:rPr>
                <w:color w:val="000000"/>
                <w:sz w:val="14"/>
                <w:szCs w:val="14"/>
                <w:u w:val="single"/>
                <w:lang w:val="en-GB"/>
              </w:rPr>
              <w:t>dyslipidaemia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11) 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Age: 48.1±11.3 y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>Waistline: 107.4±10.5 cm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br/>
              <w:t xml:space="preserve">Men without </w:t>
            </w:r>
            <w:r w:rsidR="00261DAC" w:rsidRPr="003035C9">
              <w:rPr>
                <w:color w:val="000000"/>
                <w:sz w:val="14"/>
                <w:szCs w:val="14"/>
                <w:u w:val="single"/>
                <w:lang w:val="en-GB"/>
              </w:rPr>
              <w:t>dyslipidaemia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</w:p>
          <w:p w14:paraId="63D25A21" w14:textId="15F5D0E4" w:rsidR="004D46FD" w:rsidRPr="003035C9" w:rsidRDefault="004D46FD" w:rsidP="004D46FD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(n = 13) 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Age: 53.9±7.4 y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Waistline: 109.2±16.1 cm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</w:p>
        </w:tc>
        <w:tc>
          <w:tcPr>
            <w:tcW w:w="1984" w:type="dxa"/>
          </w:tcPr>
          <w:p w14:paraId="62361896" w14:textId="3C372352" w:rsidR="004D46FD" w:rsidRPr="003035C9" w:rsidRDefault="004D4D15" w:rsidP="004D46FD">
            <w:pPr>
              <w:rPr>
                <w:i/>
                <w:iCs/>
                <w:color w:val="000000"/>
                <w:sz w:val="14"/>
                <w:szCs w:val="14"/>
                <w:lang w:val="en-GB"/>
              </w:rPr>
            </w:pPr>
            <w:r w:rsidRPr="004D4D15">
              <w:rPr>
                <w:b/>
                <w:bCs/>
                <w:color w:val="000000"/>
                <w:sz w:val="14"/>
                <w:szCs w:val="14"/>
                <w:lang w:val="en-GB"/>
              </w:rPr>
              <w:lastRenderedPageBreak/>
              <w:t xml:space="preserve">Supplementation-based: </w:t>
            </w:r>
            <w:r w:rsidR="004D46FD" w:rsidRPr="0006711F">
              <w:rPr>
                <w:b/>
                <w:bCs/>
                <w:color w:val="000000"/>
                <w:sz w:val="14"/>
                <w:szCs w:val="14"/>
                <w:lang w:val="en-GB"/>
              </w:rPr>
              <w:t>Freeze-dried whole grape powder (GRAPE</w:t>
            </w:r>
            <w:r w:rsidR="004D46FD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4D46FD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B55BFA">
              <w:rPr>
                <w:color w:val="000000"/>
                <w:sz w:val="14"/>
                <w:szCs w:val="14"/>
                <w:lang w:val="en-GB"/>
              </w:rPr>
              <w:t>(</w:t>
            </w:r>
            <w:r w:rsidR="004D46FD" w:rsidRPr="003035C9">
              <w:rPr>
                <w:color w:val="000000"/>
                <w:sz w:val="14"/>
                <w:szCs w:val="14"/>
                <w:lang w:val="en-GB"/>
              </w:rPr>
              <w:t xml:space="preserve">46 g (= 2 cups or 252 g of </w:t>
            </w:r>
            <w:r w:rsidR="00EC7BBD"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 xml:space="preserve">grapes) </w:t>
            </w:r>
            <w:r w:rsidR="00EC7BBD">
              <w:rPr>
                <w:color w:val="000000"/>
                <w:sz w:val="14"/>
                <w:szCs w:val="14"/>
                <w:lang w:val="en-GB"/>
              </w:rPr>
              <w:t>for</w:t>
            </w:r>
            <w:r w:rsidR="007231E7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4D46FD" w:rsidRPr="003035C9">
              <w:rPr>
                <w:color w:val="000000"/>
                <w:sz w:val="14"/>
                <w:szCs w:val="14"/>
                <w:lang w:val="en-GB"/>
              </w:rPr>
              <w:t>4week</w:t>
            </w:r>
            <w:r w:rsidR="007231E7">
              <w:rPr>
                <w:color w:val="000000"/>
                <w:sz w:val="14"/>
                <w:szCs w:val="14"/>
                <w:lang w:val="en-GB"/>
              </w:rPr>
              <w:t>s</w:t>
            </w:r>
            <w:r w:rsidR="00851A68">
              <w:rPr>
                <w:color w:val="000000"/>
                <w:sz w:val="14"/>
                <w:szCs w:val="14"/>
                <w:lang w:val="en-GB"/>
              </w:rPr>
              <w:t>)</w:t>
            </w:r>
            <w:r w:rsidR="007231E7">
              <w:rPr>
                <w:color w:val="000000"/>
                <w:sz w:val="14"/>
                <w:szCs w:val="14"/>
                <w:lang w:val="en-GB"/>
              </w:rPr>
              <w:t>.</w:t>
            </w:r>
            <w:r w:rsidR="004D46FD"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4D46FD" w:rsidRPr="003035C9">
              <w:rPr>
                <w:color w:val="000000"/>
                <w:sz w:val="14"/>
                <w:szCs w:val="14"/>
                <w:lang w:val="en-GB"/>
              </w:rPr>
              <w:br/>
            </w:r>
          </w:p>
          <w:p w14:paraId="17D8882C" w14:textId="2C36A96B" w:rsidR="004D46FD" w:rsidRPr="003035C9" w:rsidRDefault="004D46FD" w:rsidP="004D46FD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985" w:type="dxa"/>
          </w:tcPr>
          <w:p w14:paraId="68ECADD7" w14:textId="46F92B67" w:rsidR="004D46FD" w:rsidRPr="003035C9" w:rsidRDefault="004D46FD" w:rsidP="004D46FD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lastRenderedPageBreak/>
              <w:t xml:space="preserve">Placebo </w:t>
            </w:r>
            <w:r w:rsidR="00851A68">
              <w:rPr>
                <w:b/>
                <w:bCs/>
                <w:color w:val="000000"/>
                <w:sz w:val="14"/>
                <w:szCs w:val="14"/>
                <w:lang w:val="en-GB"/>
              </w:rPr>
              <w:t>a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dministra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256B77">
              <w:rPr>
                <w:color w:val="000000"/>
                <w:sz w:val="14"/>
                <w:szCs w:val="14"/>
                <w:lang w:val="en-GB"/>
              </w:rPr>
              <w:t>(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46 g of placebo matching macronutrient composition and characteristics of GRAPE,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 xml:space="preserve">except for the </w:t>
            </w:r>
            <w:r w:rsidR="00EC7BBD" w:rsidRPr="003035C9">
              <w:rPr>
                <w:color w:val="000000"/>
                <w:sz w:val="14"/>
                <w:szCs w:val="14"/>
                <w:lang w:val="en-GB"/>
              </w:rPr>
              <w:t xml:space="preserve">polyphenols, </w:t>
            </w:r>
            <w:r w:rsidR="00EC7BBD">
              <w:rPr>
                <w:color w:val="000000"/>
                <w:sz w:val="14"/>
                <w:szCs w:val="14"/>
                <w:lang w:val="en-GB"/>
              </w:rPr>
              <w:t>for</w:t>
            </w:r>
            <w:r w:rsidR="007231E7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4week</w:t>
            </w:r>
            <w:r w:rsidR="007231E7">
              <w:rPr>
                <w:color w:val="000000"/>
                <w:sz w:val="14"/>
                <w:szCs w:val="14"/>
                <w:lang w:val="en-GB"/>
              </w:rPr>
              <w:t>s</w:t>
            </w:r>
            <w:r w:rsidR="00256B77">
              <w:rPr>
                <w:color w:val="000000"/>
                <w:sz w:val="14"/>
                <w:szCs w:val="14"/>
                <w:lang w:val="en-GB"/>
              </w:rPr>
              <w:t>)</w:t>
            </w:r>
            <w:r w:rsidR="007231E7">
              <w:rPr>
                <w:color w:val="000000"/>
                <w:sz w:val="14"/>
                <w:szCs w:val="14"/>
                <w:lang w:val="en-GB"/>
              </w:rPr>
              <w:t>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 </w:t>
            </w:r>
          </w:p>
        </w:tc>
        <w:tc>
          <w:tcPr>
            <w:tcW w:w="2126" w:type="dxa"/>
          </w:tcPr>
          <w:p w14:paraId="5AD5F13D" w14:textId="222229B9" w:rsidR="004D46FD" w:rsidRPr="003035C9" w:rsidRDefault="00B645DC" w:rsidP="004D46FD">
            <w:pPr>
              <w:rPr>
                <w:sz w:val="14"/>
                <w:szCs w:val="14"/>
                <w:lang w:val="en-GB"/>
              </w:rPr>
            </w:pPr>
            <w:r w:rsidRPr="00B645DC">
              <w:rPr>
                <w:b/>
                <w:bCs/>
                <w:color w:val="000000"/>
                <w:sz w:val="14"/>
                <w:szCs w:val="14"/>
                <w:lang w:val="en-GB"/>
              </w:rPr>
              <w:lastRenderedPageBreak/>
              <w:t>Phenotype-based stratification</w:t>
            </w:r>
            <w:r w:rsidR="00AE5147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</w:t>
            </w:r>
            <w:r w:rsidR="00AE5147" w:rsidRPr="00B700C4">
              <w:rPr>
                <w:b/>
                <w:bCs/>
                <w:color w:val="000000"/>
                <w:sz w:val="14"/>
                <w:szCs w:val="14"/>
                <w:lang w:val="en-GB"/>
              </w:rPr>
              <w:t>baseline stratification</w:t>
            </w:r>
            <w:r w:rsidR="00AE5147" w:rsidRPr="003035C9" w:rsidDel="00B645DC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AE5147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AE5147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AE5147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4D46FD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Stratification based on </w:t>
            </w:r>
            <w:r w:rsidR="004D46FD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MetS subsets</w:t>
            </w:r>
            <w:r w:rsidR="004D46FD"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="004D46FD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4D46FD"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 xml:space="preserve">- </w:t>
            </w:r>
            <w:r w:rsidR="004D46FD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Dyslipidemic subjects</w:t>
            </w:r>
            <w:r w:rsidR="004D46FD" w:rsidRPr="003035C9">
              <w:rPr>
                <w:color w:val="000000"/>
                <w:sz w:val="14"/>
                <w:szCs w:val="14"/>
                <w:lang w:val="en-GB"/>
              </w:rPr>
              <w:t xml:space="preserve">: </w:t>
            </w:r>
            <w:r w:rsidR="004D46FD" w:rsidRPr="003035C9">
              <w:rPr>
                <w:color w:val="000000"/>
                <w:sz w:val="14"/>
                <w:szCs w:val="14"/>
                <w:lang w:val="en-GB"/>
              </w:rPr>
              <w:br/>
              <w:t>-</w:t>
            </w:r>
            <w:r w:rsidR="004D46FD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Non-dyslipidemic subjects</w:t>
            </w:r>
            <w:r w:rsidR="004D46FD" w:rsidRPr="003035C9">
              <w:rPr>
                <w:color w:val="000000"/>
                <w:sz w:val="14"/>
                <w:szCs w:val="14"/>
                <w:lang w:val="en-GB"/>
              </w:rPr>
              <w:t xml:space="preserve">: </w:t>
            </w:r>
          </w:p>
        </w:tc>
        <w:tc>
          <w:tcPr>
            <w:tcW w:w="992" w:type="dxa"/>
          </w:tcPr>
          <w:p w14:paraId="5C948CB9" w14:textId="1AD82D95" w:rsidR="004D46FD" w:rsidRPr="003035C9" w:rsidRDefault="004D46FD" w:rsidP="004D46FD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>Human CVD Panel 3 MILLIPLEX® MAP kit;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Human CVD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>Panel 1 MILLIPLEX®MAP kit (Millipore Corporation, Billerica, MA, USA);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ased on Luminex® xMAP® technology (Austin, TX, USA)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Targeted]</w:t>
            </w:r>
          </w:p>
        </w:tc>
        <w:tc>
          <w:tcPr>
            <w:tcW w:w="1134" w:type="dxa"/>
          </w:tcPr>
          <w:p w14:paraId="4E68335C" w14:textId="789F9176" w:rsidR="004D46FD" w:rsidRPr="00A10098" w:rsidRDefault="004D46FD" w:rsidP="004D46FD">
            <w:pPr>
              <w:rPr>
                <w:sz w:val="14"/>
                <w:szCs w:val="14"/>
              </w:rPr>
            </w:pPr>
            <w:r w:rsidRPr="00A10098">
              <w:rPr>
                <w:color w:val="000000"/>
                <w:sz w:val="14"/>
                <w:szCs w:val="14"/>
              </w:rPr>
              <w:lastRenderedPageBreak/>
              <w:t>TNF-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α</w:t>
            </w:r>
            <w:r w:rsidRPr="00A10098">
              <w:rPr>
                <w:color w:val="000000"/>
                <w:sz w:val="14"/>
                <w:szCs w:val="14"/>
              </w:rPr>
              <w:t>, IL-6, IL-8, IL-10;</w:t>
            </w:r>
            <w:r w:rsidRPr="00A10098">
              <w:rPr>
                <w:color w:val="000000"/>
                <w:sz w:val="14"/>
                <w:szCs w:val="14"/>
              </w:rPr>
              <w:br/>
              <w:t>Adiponectin</w:t>
            </w:r>
            <w:r w:rsidRPr="00A10098">
              <w:rPr>
                <w:color w:val="000000"/>
                <w:sz w:val="14"/>
                <w:szCs w:val="14"/>
              </w:rPr>
              <w:br/>
              <w:t>[plasma].</w:t>
            </w:r>
          </w:p>
        </w:tc>
        <w:tc>
          <w:tcPr>
            <w:tcW w:w="3344" w:type="dxa"/>
          </w:tcPr>
          <w:p w14:paraId="0E872744" w14:textId="1EB03B2F" w:rsidR="004D46FD" w:rsidRPr="003035C9" w:rsidRDefault="004D46FD" w:rsidP="004D46FD">
            <w:pPr>
              <w:rPr>
                <w:sz w:val="14"/>
                <w:szCs w:val="14"/>
                <w:lang w:val="en-GB"/>
              </w:rPr>
            </w:pPr>
            <w:hyperlink r:id="rId5" w:anchor="table_body_display_nutrients-04-01945-t002" w:history="1">
              <w:r w:rsidRPr="003035C9">
                <w:rPr>
                  <w:rStyle w:val="Collegamentoipertestuale"/>
                  <w:rFonts w:eastAsiaTheme="majorEastAsia"/>
                  <w:color w:val="000000"/>
                  <w:sz w:val="14"/>
                  <w:szCs w:val="14"/>
                  <w:u w:val="none"/>
                  <w:lang w:val="en-GB"/>
                </w:rPr>
                <w:t xml:space="preserve">Plasma adiponectin (p&lt;0.005) and IL-10 (p&lt;0.05) had opposite responses based on </w:t>
              </w:r>
              <w:r w:rsidR="00261DAC" w:rsidRPr="003035C9">
                <w:rPr>
                  <w:rStyle w:val="Collegamentoipertestuale"/>
                  <w:rFonts w:eastAsiaTheme="majorEastAsia"/>
                  <w:color w:val="000000"/>
                  <w:sz w:val="14"/>
                  <w:szCs w:val="14"/>
                  <w:u w:val="none"/>
                  <w:lang w:val="en-GB"/>
                </w:rPr>
                <w:t>dyslipidaemia</w:t>
              </w:r>
              <w:r w:rsidRPr="003035C9">
                <w:rPr>
                  <w:rStyle w:val="Collegamentoipertestuale"/>
                  <w:rFonts w:eastAsiaTheme="majorEastAsia"/>
                  <w:color w:val="000000"/>
                  <w:sz w:val="14"/>
                  <w:szCs w:val="14"/>
                  <w:u w:val="none"/>
                  <w:lang w:val="en-GB"/>
                </w:rPr>
                <w:t xml:space="preserve"> category:</w:t>
              </w:r>
              <w:r w:rsidRPr="003035C9">
                <w:rPr>
                  <w:color w:val="000000"/>
                  <w:sz w:val="14"/>
                  <w:szCs w:val="14"/>
                  <w:lang w:val="en-GB"/>
                </w:rPr>
                <w:br/>
              </w:r>
              <w:r w:rsidRPr="003035C9">
                <w:rPr>
                  <w:rStyle w:val="Collegamentoipertestuale"/>
                  <w:rFonts w:eastAsiaTheme="majorEastAsia"/>
                  <w:b/>
                  <w:bCs/>
                  <w:color w:val="000000"/>
                  <w:sz w:val="14"/>
                  <w:szCs w:val="14"/>
                  <w:u w:val="none"/>
                  <w:lang w:val="en-GB"/>
                </w:rPr>
                <w:t xml:space="preserve">- men with </w:t>
              </w:r>
              <w:r w:rsidR="00261DAC" w:rsidRPr="003035C9">
                <w:rPr>
                  <w:rStyle w:val="Collegamentoipertestuale"/>
                  <w:rFonts w:eastAsiaTheme="majorEastAsia"/>
                  <w:b/>
                  <w:bCs/>
                  <w:color w:val="000000"/>
                  <w:sz w:val="14"/>
                  <w:szCs w:val="14"/>
                  <w:u w:val="none"/>
                  <w:lang w:val="en-GB"/>
                </w:rPr>
                <w:t>dyslipidaemia</w:t>
              </w:r>
              <w:r w:rsidRPr="003035C9">
                <w:rPr>
                  <w:rStyle w:val="Collegamentoipertestuale"/>
                  <w:rFonts w:eastAsiaTheme="majorEastAsia"/>
                  <w:color w:val="000000"/>
                  <w:sz w:val="14"/>
                  <w:szCs w:val="14"/>
                  <w:u w:val="none"/>
                  <w:lang w:val="en-GB"/>
                </w:rPr>
                <w:t>: ↓ adiponectin, ↓ IL-10;</w:t>
              </w:r>
              <w:r w:rsidRPr="003035C9">
                <w:rPr>
                  <w:color w:val="000000"/>
                  <w:sz w:val="14"/>
                  <w:szCs w:val="14"/>
                  <w:lang w:val="en-GB"/>
                </w:rPr>
                <w:br/>
              </w:r>
              <w:r w:rsidRPr="003035C9">
                <w:rPr>
                  <w:rStyle w:val="Collegamentoipertestuale"/>
                  <w:rFonts w:eastAsiaTheme="majorEastAsia"/>
                  <w:b/>
                  <w:bCs/>
                  <w:color w:val="000000"/>
                  <w:sz w:val="14"/>
                  <w:szCs w:val="14"/>
                  <w:u w:val="none"/>
                  <w:lang w:val="en-GB"/>
                </w:rPr>
                <w:t xml:space="preserve">- men without </w:t>
              </w:r>
              <w:r w:rsidR="00261DAC" w:rsidRPr="003035C9">
                <w:rPr>
                  <w:rStyle w:val="Collegamentoipertestuale"/>
                  <w:rFonts w:eastAsiaTheme="majorEastAsia"/>
                  <w:b/>
                  <w:bCs/>
                  <w:color w:val="000000"/>
                  <w:sz w:val="14"/>
                  <w:szCs w:val="14"/>
                  <w:u w:val="none"/>
                  <w:lang w:val="en-GB"/>
                </w:rPr>
                <w:t>dyslipidaemia</w:t>
              </w:r>
              <w:r w:rsidRPr="003035C9">
                <w:rPr>
                  <w:rStyle w:val="Collegamentoipertestuale"/>
                  <w:rFonts w:eastAsiaTheme="majorEastAsia"/>
                  <w:color w:val="000000"/>
                  <w:sz w:val="14"/>
                  <w:szCs w:val="14"/>
                  <w:u w:val="none"/>
                  <w:lang w:val="en-GB"/>
                </w:rPr>
                <w:t>: ↑ adiponectin, ↑IL-10.</w:t>
              </w:r>
              <w:r w:rsidRPr="003035C9">
                <w:rPr>
                  <w:color w:val="000000"/>
                  <w:sz w:val="14"/>
                  <w:szCs w:val="14"/>
                  <w:lang w:val="en-GB"/>
                </w:rPr>
                <w:br/>
              </w:r>
              <w:r w:rsidRPr="003035C9">
                <w:rPr>
                  <w:color w:val="000000"/>
                  <w:sz w:val="14"/>
                  <w:szCs w:val="14"/>
                  <w:lang w:val="en-GB"/>
                </w:rPr>
                <w:br/>
              </w:r>
              <w:r w:rsidRPr="003035C9">
                <w:rPr>
                  <w:rStyle w:val="Collegamentoipertestuale"/>
                  <w:rFonts w:eastAsiaTheme="majorEastAsia"/>
                  <w:color w:val="000000"/>
                  <w:sz w:val="14"/>
                  <w:szCs w:val="14"/>
                  <w:u w:val="none"/>
                  <w:lang w:val="en-GB"/>
                </w:rPr>
                <w:lastRenderedPageBreak/>
                <w:t xml:space="preserve">IL-6, IL-8, and TNF-α did not differ between periods regardless of </w:t>
              </w:r>
              <w:r w:rsidR="00261DAC" w:rsidRPr="003035C9">
                <w:rPr>
                  <w:rStyle w:val="Collegamentoipertestuale"/>
                  <w:rFonts w:eastAsiaTheme="majorEastAsia"/>
                  <w:color w:val="000000"/>
                  <w:sz w:val="14"/>
                  <w:szCs w:val="14"/>
                  <w:u w:val="none"/>
                  <w:lang w:val="en-GB"/>
                </w:rPr>
                <w:t>dyslipidaemia</w:t>
              </w:r>
              <w:r w:rsidRPr="003035C9">
                <w:rPr>
                  <w:rStyle w:val="Collegamentoipertestuale"/>
                  <w:rFonts w:eastAsiaTheme="majorEastAsia"/>
                  <w:color w:val="000000"/>
                  <w:sz w:val="14"/>
                  <w:szCs w:val="14"/>
                  <w:u w:val="none"/>
                  <w:lang w:val="en-GB"/>
                </w:rPr>
                <w:t xml:space="preserve"> classification. </w:t>
              </w:r>
              <w:r w:rsidRPr="003035C9">
                <w:rPr>
                  <w:color w:val="000000"/>
                  <w:sz w:val="14"/>
                  <w:szCs w:val="14"/>
                  <w:lang w:val="en-GB"/>
                </w:rPr>
                <w:br/>
              </w:r>
            </w:hyperlink>
          </w:p>
        </w:tc>
      </w:tr>
      <w:tr w:rsidR="004D46FD" w:rsidRPr="00EC7BBD" w14:paraId="47BAEB2F" w14:textId="77777777" w:rsidTr="00EF19A7">
        <w:tc>
          <w:tcPr>
            <w:tcW w:w="704" w:type="dxa"/>
          </w:tcPr>
          <w:p w14:paraId="2424A6DB" w14:textId="6A9ABD63" w:rsidR="004D46FD" w:rsidRPr="007546B6" w:rsidRDefault="004655B7" w:rsidP="004D46FD">
            <w:pPr>
              <w:rPr>
                <w:sz w:val="14"/>
                <w:szCs w:val="14"/>
                <w:lang w:val="en-GB"/>
              </w:rPr>
            </w:pPr>
            <w:r w:rsidRPr="004655B7">
              <w:rPr>
                <w:color w:val="000000"/>
                <w:sz w:val="14"/>
                <w:szCs w:val="14"/>
              </w:rPr>
              <w:lastRenderedPageBreak/>
              <w:t>Rubio‐</w:t>
            </w:r>
            <w:r w:rsidR="00EC7BBD" w:rsidRPr="004655B7">
              <w:rPr>
                <w:color w:val="000000"/>
                <w:sz w:val="14"/>
                <w:szCs w:val="14"/>
              </w:rPr>
              <w:t xml:space="preserve">Aliaga </w:t>
            </w:r>
            <w:r w:rsidR="00EC7BBD">
              <w:rPr>
                <w:color w:val="000000"/>
                <w:sz w:val="14"/>
                <w:szCs w:val="14"/>
              </w:rPr>
              <w:t>et</w:t>
            </w:r>
            <w:r>
              <w:rPr>
                <w:color w:val="000000"/>
                <w:sz w:val="14"/>
                <w:szCs w:val="14"/>
              </w:rPr>
              <w:t xml:space="preserve"> al. </w:t>
            </w:r>
            <w:r w:rsidR="007546B6" w:rsidRPr="007546B6">
              <w:rPr>
                <w:color w:val="000000"/>
                <w:sz w:val="14"/>
                <w:szCs w:val="14"/>
              </w:rPr>
              <w:t>(6</w:t>
            </w:r>
            <w:r w:rsidR="001C01FF">
              <w:rPr>
                <w:color w:val="000000"/>
                <w:sz w:val="14"/>
                <w:szCs w:val="14"/>
              </w:rPr>
              <w:t>7</w:t>
            </w:r>
            <w:r w:rsidR="007546B6" w:rsidRPr="007546B6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2D21DEE0" w14:textId="18E246B9" w:rsidR="004D46FD" w:rsidRPr="003035C9" w:rsidRDefault="004D46FD" w:rsidP="004D46FD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Randomized, controlled, 5-arm parallel, 26-week interven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multi-</w:t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centr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; secondary analysis]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t>For this secondary analysis were considered just the Group 1 and 2</w:t>
            </w:r>
          </w:p>
        </w:tc>
        <w:tc>
          <w:tcPr>
            <w:tcW w:w="2127" w:type="dxa"/>
          </w:tcPr>
          <w:p w14:paraId="076FFD83" w14:textId="5F74B188" w:rsidR="004D46FD" w:rsidRPr="003035C9" w:rsidRDefault="004D46FD" w:rsidP="004D46FD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Subset of overweight/obese, non-diabetic women from the DiOGenes cohort</w:t>
            </w:r>
            <w:r w:rsidR="00CF10F9" w:rsidRPr="003035C9" w:rsidDel="00CF10F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(n = 24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br/>
              <w:t>Group 1: LP/LGI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12)</w:t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t>- Weigh loser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86.55±11.63 kg/m</w:t>
            </w:r>
            <w:r w:rsidR="00915765" w:rsidRPr="003035C9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Weigh re-gainer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85.4±15.78 kg/m</w:t>
            </w:r>
            <w:r w:rsidR="00915765" w:rsidRPr="003035C9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 xml:space="preserve"> Group 2: LP/HGI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(n = 12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Weigh loser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90.95±22.72 kg/m</w:t>
            </w:r>
            <w:r w:rsidR="00915765" w:rsidRPr="003035C9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Weigh re-gainer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88.78±6.94 kg/m</w:t>
            </w:r>
            <w:r w:rsidRPr="003035C9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1984" w:type="dxa"/>
          </w:tcPr>
          <w:p w14:paraId="6E5D3EAA" w14:textId="0165BDFE" w:rsidR="004D46FD" w:rsidRPr="003035C9" w:rsidRDefault="004D46FD" w:rsidP="004D46FD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Dietary intervention</w:t>
            </w:r>
            <w:r w:rsidR="00851A68">
              <w:rPr>
                <w:b/>
                <w:bCs/>
                <w:color w:val="000000"/>
                <w:sz w:val="14"/>
                <w:szCs w:val="14"/>
                <w:lang w:val="en-GB"/>
              </w:rPr>
              <w:t>:</w:t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br/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706C9E">
              <w:rPr>
                <w:b/>
                <w:bCs/>
                <w:color w:val="000000"/>
                <w:sz w:val="14"/>
                <w:szCs w:val="14"/>
                <w:lang w:val="en-GB"/>
              </w:rPr>
              <w:t>L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ow calorie diet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(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LCD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) for 8 weeks</w:t>
            </w:r>
            <w:r w:rsidR="007231E7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B55BFA">
              <w:rPr>
                <w:color w:val="000000"/>
                <w:sz w:val="14"/>
                <w:szCs w:val="14"/>
                <w:lang w:val="en-GB"/>
              </w:rPr>
              <w:br/>
            </w:r>
            <w:r w:rsidR="007231E7">
              <w:rPr>
                <w:color w:val="000000"/>
                <w:sz w:val="14"/>
                <w:szCs w:val="14"/>
                <w:lang w:val="en-GB"/>
              </w:rPr>
              <w:t xml:space="preserve">+ </w:t>
            </w:r>
            <w:r w:rsidR="00B55BFA">
              <w:rPr>
                <w:color w:val="000000"/>
                <w:sz w:val="14"/>
                <w:szCs w:val="14"/>
                <w:lang w:val="en-GB"/>
              </w:rPr>
              <w:br/>
            </w:r>
            <w:r w:rsidR="00706C9E">
              <w:rPr>
                <w:b/>
                <w:bCs/>
                <w:color w:val="000000"/>
                <w:sz w:val="14"/>
                <w:szCs w:val="14"/>
                <w:lang w:val="en-GB"/>
              </w:rPr>
              <w:t>L</w:t>
            </w:r>
            <w:r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ow protein (LP)/low </w:t>
            </w:r>
            <w:r w:rsidR="00261DAC"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>glycaemic</w:t>
            </w:r>
            <w:r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index (LGI)</w:t>
            </w:r>
            <w:r w:rsidR="007231E7"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diet</w:t>
            </w:r>
            <w:r w:rsidR="007231E7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256B77">
              <w:rPr>
                <w:color w:val="000000"/>
                <w:sz w:val="14"/>
                <w:szCs w:val="14"/>
                <w:lang w:val="en-GB"/>
              </w:rPr>
              <w:t>(</w:t>
            </w:r>
            <w:r w:rsidR="007231E7">
              <w:rPr>
                <w:color w:val="000000"/>
                <w:sz w:val="14"/>
                <w:szCs w:val="14"/>
                <w:lang w:val="en-GB"/>
              </w:rPr>
              <w:t>for 6 months</w:t>
            </w:r>
            <w:r w:rsidR="00256B77">
              <w:rPr>
                <w:color w:val="000000"/>
                <w:sz w:val="14"/>
                <w:szCs w:val="14"/>
                <w:lang w:val="en-GB"/>
              </w:rPr>
              <w:t>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</w:p>
        </w:tc>
        <w:tc>
          <w:tcPr>
            <w:tcW w:w="1985" w:type="dxa"/>
          </w:tcPr>
          <w:p w14:paraId="0A39E2D1" w14:textId="50E426E1" w:rsidR="004D46FD" w:rsidRPr="003035C9" w:rsidRDefault="004D46FD" w:rsidP="004D46FD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Dietary intervention</w:t>
            </w:r>
            <w:r w:rsidR="00851A68">
              <w:rPr>
                <w:b/>
                <w:bCs/>
                <w:color w:val="000000"/>
                <w:sz w:val="14"/>
                <w:szCs w:val="14"/>
                <w:lang w:val="en-GB"/>
              </w:rPr>
              <w:t>: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B55BFA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LCD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for 8 weeks</w:t>
            </w:r>
            <w:r w:rsidR="00B55BFA">
              <w:rPr>
                <w:color w:val="000000"/>
                <w:sz w:val="14"/>
                <w:szCs w:val="14"/>
                <w:lang w:val="en-GB"/>
              </w:rPr>
              <w:br/>
            </w:r>
            <w:r w:rsidR="007231E7">
              <w:rPr>
                <w:color w:val="000000"/>
                <w:sz w:val="14"/>
                <w:szCs w:val="14"/>
                <w:lang w:val="en-GB"/>
              </w:rPr>
              <w:t>+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B55BFA">
              <w:rPr>
                <w:color w:val="000000"/>
                <w:sz w:val="14"/>
                <w:szCs w:val="14"/>
                <w:lang w:val="en-GB"/>
              </w:rPr>
              <w:br/>
            </w:r>
            <w:r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LP/high </w:t>
            </w:r>
            <w:r w:rsidR="00261DAC"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>glycaemic</w:t>
            </w:r>
            <w:r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index (HGI)</w:t>
            </w:r>
            <w:r w:rsidR="007231E7"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diet</w:t>
            </w:r>
            <w:r w:rsidR="007231E7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256B77">
              <w:rPr>
                <w:color w:val="000000"/>
                <w:sz w:val="14"/>
                <w:szCs w:val="14"/>
                <w:lang w:val="en-GB"/>
              </w:rPr>
              <w:t>(</w:t>
            </w:r>
            <w:r w:rsidR="007231E7">
              <w:rPr>
                <w:color w:val="000000"/>
                <w:sz w:val="14"/>
                <w:szCs w:val="14"/>
                <w:lang w:val="en-GB"/>
              </w:rPr>
              <w:t>for 6 months</w:t>
            </w:r>
            <w:r w:rsidR="00256B77">
              <w:rPr>
                <w:color w:val="000000"/>
                <w:sz w:val="14"/>
                <w:szCs w:val="14"/>
                <w:lang w:val="en-GB"/>
              </w:rPr>
              <w:t>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i/>
                <w:iCs/>
                <w:color w:val="000000"/>
                <w:sz w:val="14"/>
                <w:szCs w:val="14"/>
                <w:lang w:val="en-GB"/>
              </w:rPr>
              <w:br/>
            </w:r>
          </w:p>
        </w:tc>
        <w:tc>
          <w:tcPr>
            <w:tcW w:w="2126" w:type="dxa"/>
          </w:tcPr>
          <w:p w14:paraId="69BF2458" w14:textId="36541821" w:rsidR="004D46FD" w:rsidRPr="003035C9" w:rsidRDefault="00B645DC" w:rsidP="004D46FD">
            <w:pPr>
              <w:rPr>
                <w:sz w:val="14"/>
                <w:szCs w:val="14"/>
                <w:lang w:val="en-GB"/>
              </w:rPr>
            </w:pPr>
            <w:r w:rsidRPr="00B645DC">
              <w:rPr>
                <w:b/>
                <w:bCs/>
                <w:color w:val="000000"/>
                <w:sz w:val="14"/>
                <w:szCs w:val="14"/>
                <w:lang w:val="en-GB"/>
              </w:rPr>
              <w:t>Phenotype-based stratification</w:t>
            </w:r>
            <w:r w:rsidR="00AE5147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exploratory analysis </w:t>
            </w:r>
            <w:r w:rsidR="004D46FD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4D46FD" w:rsidRPr="003035C9">
              <w:rPr>
                <w:color w:val="000000"/>
                <w:sz w:val="14"/>
                <w:szCs w:val="14"/>
                <w:lang w:val="en-GB"/>
              </w:rPr>
              <w:br/>
              <w:t>Stratification based on</w:t>
            </w:r>
            <w:r w:rsidR="004D46FD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weight </w:t>
            </w:r>
            <w:r w:rsidR="00282FC7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maintenance</w:t>
            </w:r>
            <w:r w:rsidR="004D46FD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success</w:t>
            </w:r>
            <w:r w:rsidR="00282FC7"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="004D46FD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="004D46FD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Weight loser</w:t>
            </w:r>
            <w:r w:rsidR="004D46FD" w:rsidRPr="003035C9">
              <w:rPr>
                <w:color w:val="000000"/>
                <w:sz w:val="14"/>
                <w:szCs w:val="14"/>
                <w:lang w:val="en-GB"/>
              </w:rPr>
              <w:t xml:space="preserve"> (</w:t>
            </w:r>
            <w:r w:rsidR="00810314" w:rsidRPr="003035C9">
              <w:rPr>
                <w:color w:val="000000"/>
                <w:sz w:val="14"/>
                <w:szCs w:val="14"/>
                <w:lang w:val="en-GB"/>
              </w:rPr>
              <w:t>successful, n</w:t>
            </w:r>
            <w:r w:rsidR="004D46FD" w:rsidRPr="003035C9">
              <w:rPr>
                <w:color w:val="000000"/>
                <w:sz w:val="14"/>
                <w:szCs w:val="14"/>
                <w:lang w:val="en-GB"/>
              </w:rPr>
              <w:t xml:space="preserve"> = 6 for each diet);</w:t>
            </w:r>
            <w:r w:rsidR="004D46FD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="004D46FD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Weight re-gainer</w:t>
            </w:r>
            <w:r w:rsidR="004D46FD" w:rsidRPr="003035C9">
              <w:rPr>
                <w:color w:val="000000"/>
                <w:sz w:val="14"/>
                <w:szCs w:val="14"/>
                <w:lang w:val="en-GB"/>
              </w:rPr>
              <w:t xml:space="preserve"> (</w:t>
            </w:r>
            <w:r w:rsidR="005263CC" w:rsidRPr="003035C9">
              <w:rPr>
                <w:color w:val="000000"/>
                <w:sz w:val="14"/>
                <w:szCs w:val="14"/>
                <w:lang w:val="en-GB"/>
              </w:rPr>
              <w:t>unsuccessful</w:t>
            </w:r>
            <w:r w:rsidR="004D46FD" w:rsidRPr="003035C9">
              <w:rPr>
                <w:color w:val="000000"/>
                <w:sz w:val="14"/>
                <w:szCs w:val="14"/>
                <w:lang w:val="en-GB"/>
              </w:rPr>
              <w:t xml:space="preserve">, n = 6 for each diet). </w:t>
            </w:r>
          </w:p>
        </w:tc>
        <w:tc>
          <w:tcPr>
            <w:tcW w:w="992" w:type="dxa"/>
          </w:tcPr>
          <w:p w14:paraId="64E23B8D" w14:textId="6FA9732A" w:rsidR="004D46FD" w:rsidRPr="003035C9" w:rsidRDefault="004D46FD" w:rsidP="004D46FD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NanoLC-ESI-MS/MS system, HCT ultra ion-trap 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>MS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Bruker Daltonics, Bremen, Germany) coupled on-line to an Ultimate 3000 HPLC system (Dionex, Olten, Switzerland) equipped with an analytical Magic C reversed-phase column (100×0.075 mm, 5 μm).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</w:t>
            </w:r>
            <w:r w:rsidR="005263CC" w:rsidRPr="003035C9">
              <w:rPr>
                <w:color w:val="000000"/>
                <w:sz w:val="14"/>
                <w:szCs w:val="14"/>
                <w:lang w:val="en-GB"/>
              </w:rPr>
              <w:t>Untargeted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]</w:t>
            </w:r>
          </w:p>
        </w:tc>
        <w:tc>
          <w:tcPr>
            <w:tcW w:w="1134" w:type="dxa"/>
          </w:tcPr>
          <w:p w14:paraId="4702FDFF" w14:textId="641843AD" w:rsidR="004D46FD" w:rsidRPr="003035C9" w:rsidRDefault="004D46FD" w:rsidP="004D46FD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No specific protei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plasma].</w:t>
            </w:r>
          </w:p>
        </w:tc>
        <w:tc>
          <w:tcPr>
            <w:tcW w:w="3344" w:type="dxa"/>
          </w:tcPr>
          <w:p w14:paraId="2FFA4A63" w14:textId="672B4D91" w:rsidR="004D46FD" w:rsidRPr="003035C9" w:rsidRDefault="004D46FD" w:rsidP="004D46FD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Total protein identified: n= 75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18 proteins differentially expressed (p&lt;0.1) as a function of success rate and protein content in the LGI diet: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LP/LGI diet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APOE, ITIH1, ORM1, PON1, PROS1, PZPZ;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- </w:t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HP/LGI diet: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C8A, C9, KNG1, PROS1, PZP, RBP4, SERPINF1.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t>6 proteins were candidate biomarkers to distinguish HP vs LP diet within the weight loser group, and 3 within the weight re-gainer group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Reduction in PROS1 and increase in PZP were indicative of successful weight maintenance and also </w:t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discrim</w:t>
            </w:r>
            <w:r w:rsidR="00261DAC">
              <w:rPr>
                <w:color w:val="000000"/>
                <w:sz w:val="14"/>
                <w:szCs w:val="14"/>
                <w:lang w:val="en-GB"/>
              </w:rPr>
              <w:t>ina</w:t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ted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HP vs LP diet among successful individuals;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PROS1 altered depending on both success and diet;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C4BPA did not show altered plasma levels in any condition.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PZP was significantly different between most conditions and showed the opposite profile compared with PROS1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Protein network analysis (HP/LGI diet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success rate </w:t>
            </w:r>
            <w:r w:rsidR="00FD4664">
              <w:rPr>
                <w:color w:val="000000"/>
                <w:sz w:val="14"/>
                <w:szCs w:val="14"/>
                <w:lang w:val="en-GB"/>
              </w:rPr>
              <w:t>for</w:t>
            </w:r>
            <w:r w:rsidR="00FD4664"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HP dietary content </w:t>
            </w:r>
            <w:r w:rsidR="00915765" w:rsidRPr="003035C9">
              <w:rPr>
                <w:color w:val="000000"/>
                <w:sz w:val="14"/>
                <w:szCs w:val="14"/>
                <w:lang w:val="en-GB"/>
              </w:rPr>
              <w:t>is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indicated by 4 down-regulated (PZP, C9, CRP and APCS) and 7 up-regulated proteins (APOM, APOL1, RBP4, IGFALS, ORM1, ADIPOQ and PROS1). </w:t>
            </w:r>
          </w:p>
          <w:p w14:paraId="58D6E924" w14:textId="11E93BD0" w:rsidR="00282FC7" w:rsidRPr="003035C9" w:rsidRDefault="00282FC7" w:rsidP="004D46FD">
            <w:pPr>
              <w:rPr>
                <w:sz w:val="14"/>
                <w:szCs w:val="14"/>
                <w:lang w:val="en-GB"/>
              </w:rPr>
            </w:pPr>
          </w:p>
        </w:tc>
      </w:tr>
      <w:tr w:rsidR="00E930E3" w:rsidRPr="00EC7BBD" w14:paraId="59839517" w14:textId="77777777" w:rsidTr="00EF19A7">
        <w:tc>
          <w:tcPr>
            <w:tcW w:w="704" w:type="dxa"/>
          </w:tcPr>
          <w:p w14:paraId="68DD537F" w14:textId="034B9BE8" w:rsidR="00E930E3" w:rsidRPr="007546B6" w:rsidRDefault="004655B7" w:rsidP="00E930E3">
            <w:pPr>
              <w:rPr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 xml:space="preserve">Brauer et al. 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(</w:t>
            </w:r>
            <w:r w:rsidR="007546B6">
              <w:rPr>
                <w:color w:val="000000"/>
                <w:sz w:val="14"/>
                <w:szCs w:val="14"/>
                <w:lang w:val="en-GB"/>
              </w:rPr>
              <w:t>6</w:t>
            </w:r>
            <w:r w:rsidR="001C01FF">
              <w:rPr>
                <w:color w:val="000000"/>
                <w:sz w:val="14"/>
                <w:szCs w:val="14"/>
                <w:lang w:val="en-GB"/>
              </w:rPr>
              <w:t>8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</w:tcPr>
          <w:p w14:paraId="36B7A15F" w14:textId="2C374F98" w:rsidR="00E930E3" w:rsidRPr="003035C9" w:rsidRDefault="00E930E3" w:rsidP="00E930E3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EAT stud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Randomized, controlled, cross-over, four 6-day interventions separated by a 14-day washout phas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single-</w:t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centr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; secondary analysis];</w:t>
            </w:r>
          </w:p>
          <w:p w14:paraId="0DD91EC9" w14:textId="3A161360" w:rsidR="00E930E3" w:rsidRPr="003035C9" w:rsidRDefault="00E930E3" w:rsidP="00E930E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2EAT stud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Randomized, controlled, cross-over, four 6-day intervention </w:t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t>separated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by at least a 21-day washout phas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single-</w:t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centr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; secondary analysis]</w:t>
            </w:r>
          </w:p>
        </w:tc>
        <w:tc>
          <w:tcPr>
            <w:tcW w:w="2127" w:type="dxa"/>
          </w:tcPr>
          <w:p w14:paraId="5D7EAADB" w14:textId="18381931" w:rsidR="00E930E3" w:rsidRPr="003035C9" w:rsidRDefault="00E930E3" w:rsidP="00E930E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lastRenderedPageBreak/>
              <w:t>EAT study: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Healthypartecipants aged 20-40 years (n = 36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GSTM1+: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ex: F = 4; M = 10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GSTM1-: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ex: F = 13; M = 9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EAT2 study: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Healthypartecipants aged 20-40 years</w:t>
            </w:r>
            <w:r w:rsidR="00CF10F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(n = 42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GSTM1+: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ex: F = 10; M = 10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GSTM1-: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Sex: F = 7; M = 15</w:t>
            </w:r>
          </w:p>
        </w:tc>
        <w:tc>
          <w:tcPr>
            <w:tcW w:w="1984" w:type="dxa"/>
          </w:tcPr>
          <w:p w14:paraId="250EB4A0" w14:textId="511FDEFA" w:rsidR="00E930E3" w:rsidRPr="003035C9" w:rsidRDefault="0006711F" w:rsidP="00E930E3">
            <w:pPr>
              <w:rPr>
                <w:color w:val="000000"/>
                <w:sz w:val="14"/>
                <w:szCs w:val="14"/>
                <w:lang w:val="en-GB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>Food-based intervention:</w:t>
            </w:r>
            <w:r w:rsidRPr="0006711F">
              <w:rPr>
                <w:b/>
                <w:bCs/>
                <w:color w:val="000000"/>
                <w:sz w:val="14"/>
                <w:szCs w:val="14"/>
                <w:highlight w:val="yellow"/>
                <w:lang w:val="en-GB"/>
              </w:rPr>
              <w:t xml:space="preserve"> </w:t>
            </w:r>
            <w:r w:rsidR="00851A68" w:rsidRPr="0006711F">
              <w:rPr>
                <w:b/>
                <w:bCs/>
                <w:color w:val="000000"/>
                <w:sz w:val="14"/>
                <w:szCs w:val="14"/>
                <w:lang w:val="en-GB"/>
              </w:rPr>
              <w:t>c</w:t>
            </w:r>
            <w:r w:rsidR="007231E7" w:rsidRPr="0007085E">
              <w:rPr>
                <w:b/>
                <w:bCs/>
                <w:color w:val="000000"/>
                <w:sz w:val="14"/>
                <w:szCs w:val="14"/>
                <w:lang w:val="en-GB"/>
              </w:rPr>
              <w:t>ruciferous vegetables</w:t>
            </w:r>
            <w:r w:rsidR="007231E7" w:rsidRPr="007231E7" w:rsidDel="007231E7">
              <w:rPr>
                <w:color w:val="000000"/>
                <w:sz w:val="14"/>
                <w:szCs w:val="14"/>
                <w:u w:val="single"/>
                <w:lang w:val="en-GB"/>
              </w:rPr>
              <w:t xml:space="preserve"> </w:t>
            </w:r>
            <w:r w:rsidR="007231E7">
              <w:rPr>
                <w:color w:val="000000"/>
                <w:sz w:val="14"/>
                <w:szCs w:val="14"/>
                <w:u w:val="single"/>
                <w:lang w:val="en-GB"/>
              </w:rPr>
              <w:br/>
            </w:r>
            <w:r w:rsidR="00B55BFA">
              <w:rPr>
                <w:color w:val="000000"/>
                <w:sz w:val="14"/>
                <w:szCs w:val="14"/>
                <w:u w:val="single"/>
                <w:lang w:val="en-GB"/>
              </w:rPr>
              <w:br/>
            </w:r>
            <w:r w:rsidR="00E930E3" w:rsidRPr="003035C9">
              <w:rPr>
                <w:color w:val="000000"/>
                <w:sz w:val="14"/>
                <w:szCs w:val="14"/>
                <w:u w:val="single"/>
                <w:lang w:val="en-GB"/>
              </w:rPr>
              <w:t>EAT study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 xml:space="preserve">: </w:t>
            </w:r>
            <w:r w:rsidR="00B55BFA">
              <w:rPr>
                <w:color w:val="000000"/>
                <w:sz w:val="14"/>
                <w:szCs w:val="14"/>
                <w:lang w:val="en-GB"/>
              </w:rPr>
              <w:t>(</w:t>
            </w:r>
            <w:r w:rsidR="00E930E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basal diet </w:t>
            </w:r>
            <w:r w:rsidR="007231E7">
              <w:rPr>
                <w:b/>
                <w:bCs/>
                <w:color w:val="000000"/>
                <w:sz w:val="14"/>
                <w:szCs w:val="14"/>
                <w:lang w:val="en-GB"/>
              </w:rPr>
              <w:t>+</w:t>
            </w:r>
            <w:r w:rsidR="007231E7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1A3386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cruciferous</w:t>
            </w:r>
            <w:r w:rsidR="00E930E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vegetables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 xml:space="preserve"> (436 g/day);for 6 days</w:t>
            </w:r>
            <w:r w:rsidR="00B55BFA">
              <w:rPr>
                <w:color w:val="000000"/>
                <w:sz w:val="14"/>
                <w:szCs w:val="14"/>
                <w:lang w:val="en-GB"/>
              </w:rPr>
              <w:t>)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E930E3" w:rsidRPr="003035C9">
              <w:rPr>
                <w:color w:val="000000"/>
                <w:sz w:val="14"/>
                <w:szCs w:val="14"/>
                <w:u w:val="single"/>
                <w:lang w:val="en-GB"/>
              </w:rPr>
              <w:t>2EAT study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 xml:space="preserve">: </w:t>
            </w:r>
            <w:r w:rsidR="00B55BFA">
              <w:rPr>
                <w:color w:val="000000"/>
                <w:sz w:val="14"/>
                <w:szCs w:val="14"/>
                <w:lang w:val="en-GB"/>
              </w:rPr>
              <w:t>(</w:t>
            </w:r>
            <w:r w:rsidR="00E930E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basal diet supplemented with cruciferous vegetables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(7 g/kg body weight); 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 </w:t>
            </w:r>
            <w:r w:rsidR="00E930E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basal diet supplemented with twice the  amount of cruciferous vegetables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 xml:space="preserve"> (14 g/kg body weight); </w:t>
            </w:r>
            <w:r w:rsidR="00B55BFA">
              <w:rPr>
                <w:color w:val="000000"/>
                <w:sz w:val="14"/>
                <w:szCs w:val="14"/>
                <w:lang w:val="en-GB"/>
              </w:rPr>
              <w:t>e</w:t>
            </w:r>
            <w:r w:rsidR="00B55BFA" w:rsidRPr="003035C9">
              <w:rPr>
                <w:color w:val="000000"/>
                <w:sz w:val="14"/>
                <w:szCs w:val="14"/>
                <w:lang w:val="en-GB"/>
              </w:rPr>
              <w:t xml:space="preserve">ach 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>diet lasted 14 days with at least a 21 day washout period between diets</w:t>
            </w:r>
            <w:r w:rsidR="00256B77">
              <w:rPr>
                <w:color w:val="000000"/>
                <w:sz w:val="14"/>
                <w:szCs w:val="14"/>
                <w:lang w:val="en-GB"/>
              </w:rPr>
              <w:t>)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>.</w:t>
            </w:r>
          </w:p>
          <w:p w14:paraId="288E69E1" w14:textId="77777777" w:rsidR="001A3386" w:rsidRPr="003035C9" w:rsidRDefault="001A3386" w:rsidP="00E930E3">
            <w:pPr>
              <w:rPr>
                <w:color w:val="000000"/>
                <w:sz w:val="14"/>
                <w:szCs w:val="14"/>
                <w:lang w:val="en-GB"/>
              </w:rPr>
            </w:pPr>
          </w:p>
          <w:p w14:paraId="5F6D8958" w14:textId="7155F340" w:rsidR="001A3386" w:rsidRPr="003035C9" w:rsidRDefault="001A3386" w:rsidP="00E930E3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985" w:type="dxa"/>
          </w:tcPr>
          <w:p w14:paraId="146897B6" w14:textId="70B0B2E6" w:rsidR="00E930E3" w:rsidRDefault="00E930E3" w:rsidP="00E930E3">
            <w:pPr>
              <w:rPr>
                <w:i/>
                <w:iCs/>
                <w:color w:val="000000"/>
                <w:sz w:val="14"/>
                <w:szCs w:val="14"/>
                <w:lang w:val="en-GB"/>
              </w:rPr>
            </w:pPr>
          </w:p>
          <w:p w14:paraId="083AE37E" w14:textId="04A47A58" w:rsidR="007231E7" w:rsidRPr="003035C9" w:rsidRDefault="007231E7" w:rsidP="00E930E3">
            <w:pPr>
              <w:rPr>
                <w:sz w:val="14"/>
                <w:szCs w:val="14"/>
                <w:lang w:val="en-GB"/>
              </w:rPr>
            </w:pPr>
            <w:r w:rsidRPr="0007085E">
              <w:rPr>
                <w:b/>
                <w:bCs/>
                <w:sz w:val="14"/>
                <w:szCs w:val="14"/>
                <w:lang w:val="en-GB"/>
              </w:rPr>
              <w:t>Control group</w:t>
            </w:r>
            <w:r w:rsidR="00256B77">
              <w:rPr>
                <w:sz w:val="14"/>
                <w:szCs w:val="14"/>
                <w:lang w:val="en-GB"/>
              </w:rPr>
              <w:br/>
              <w:t>(</w:t>
            </w:r>
            <w:r w:rsidRPr="007231E7">
              <w:rPr>
                <w:sz w:val="14"/>
                <w:szCs w:val="14"/>
                <w:lang w:val="en-GB"/>
              </w:rPr>
              <w:t>basal diet devoid of fruit and vegetables</w:t>
            </w:r>
            <w:r w:rsidR="00256B77">
              <w:rPr>
                <w:sz w:val="14"/>
                <w:szCs w:val="14"/>
                <w:lang w:val="en-GB"/>
              </w:rPr>
              <w:t>)</w:t>
            </w:r>
            <w:r>
              <w:rPr>
                <w:sz w:val="14"/>
                <w:szCs w:val="14"/>
                <w:lang w:val="en-GB"/>
              </w:rPr>
              <w:t>.</w:t>
            </w:r>
          </w:p>
        </w:tc>
        <w:tc>
          <w:tcPr>
            <w:tcW w:w="2126" w:type="dxa"/>
          </w:tcPr>
          <w:p w14:paraId="5636092D" w14:textId="45CC0D3A" w:rsidR="00E930E3" w:rsidRPr="003035C9" w:rsidRDefault="00B645DC" w:rsidP="00E930E3">
            <w:pPr>
              <w:rPr>
                <w:sz w:val="14"/>
                <w:szCs w:val="14"/>
                <w:lang w:val="en-GB"/>
              </w:rPr>
            </w:pPr>
            <w:r w:rsidRPr="00B645DC">
              <w:rPr>
                <w:b/>
                <w:bCs/>
                <w:color w:val="000000"/>
                <w:sz w:val="14"/>
                <w:szCs w:val="14"/>
                <w:lang w:val="en-GB"/>
              </w:rPr>
              <w:t>Genotype-based stratification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</w:t>
            </w:r>
            <w:r w:rsidR="00AE5147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AE5147" w:rsidRPr="00D5551B">
              <w:rPr>
                <w:b/>
                <w:bCs/>
                <w:color w:val="000000"/>
                <w:sz w:val="14"/>
                <w:szCs w:val="14"/>
                <w:lang w:val="en-GB"/>
              </w:rPr>
              <w:t>baseline stratification</w:t>
            </w:r>
            <w:r w:rsidR="0002428B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  <w:t>Stratification based on</w:t>
            </w:r>
            <w:r w:rsidR="00E930E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GSTM1 genotype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  <w:t>-</w:t>
            </w:r>
            <w:r w:rsidR="00E930E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GSTM1- genotype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  <w:t>- EAT (n = 14)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  <w:t>- 2EAT (n = 20);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="00E930E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GSTM1+ genotype</w:t>
            </w:r>
            <w:r w:rsidR="00E930E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>- EAT (n = 22)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  <w:t>- 2EAT (n = 22).</w:t>
            </w:r>
          </w:p>
        </w:tc>
        <w:tc>
          <w:tcPr>
            <w:tcW w:w="992" w:type="dxa"/>
          </w:tcPr>
          <w:p w14:paraId="1B6FE55B" w14:textId="77777777" w:rsidR="00E930E3" w:rsidRPr="003035C9" w:rsidRDefault="00E930E3" w:rsidP="00E930E3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MALDI-TOF MS on an Applied Biosystem Voyager DE-Pro spectrometer (Foster City, CA) + nano LC/MS using a ThermoFisher LTQ (Thermo Fisher Scientific, Waltham, MA).</w:t>
            </w:r>
          </w:p>
          <w:p w14:paraId="720AEA39" w14:textId="2EBE8FB4" w:rsidR="00E930E3" w:rsidRPr="003035C9" w:rsidRDefault="00E930E3" w:rsidP="00E930E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[Untargeted]</w:t>
            </w:r>
          </w:p>
        </w:tc>
        <w:tc>
          <w:tcPr>
            <w:tcW w:w="1134" w:type="dxa"/>
          </w:tcPr>
          <w:p w14:paraId="5054A089" w14:textId="402444A9" w:rsidR="00E930E3" w:rsidRPr="003035C9" w:rsidRDefault="00E930E3" w:rsidP="00E930E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No specific protei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serum]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</w:p>
        </w:tc>
        <w:tc>
          <w:tcPr>
            <w:tcW w:w="3344" w:type="dxa"/>
          </w:tcPr>
          <w:p w14:paraId="2DB38AE4" w14:textId="533BD9DD" w:rsidR="00E930E3" w:rsidRPr="003035C9" w:rsidRDefault="00E930E3" w:rsidP="00E930E3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EAT stud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</w:t>
            </w:r>
            <w:r w:rsidR="00FD4664">
              <w:rPr>
                <w:color w:val="000000"/>
                <w:sz w:val="14"/>
                <w:szCs w:val="14"/>
                <w:lang w:val="en-GB"/>
              </w:rPr>
              <w:t xml:space="preserve"> 24</w:t>
            </w:r>
            <w:r w:rsidR="00915765" w:rsidRPr="003035C9">
              <w:rPr>
                <w:color w:val="000000"/>
                <w:sz w:val="14"/>
                <w:szCs w:val="14"/>
                <w:lang w:val="en-GB"/>
              </w:rPr>
              <w:t xml:space="preserve"> peaks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differed between the two diets (p &lt; 0.05)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Stratifying by genotyp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</w:t>
            </w:r>
            <w:r w:rsidR="00FD4664">
              <w:rPr>
                <w:color w:val="000000"/>
                <w:sz w:val="14"/>
                <w:szCs w:val="14"/>
                <w:lang w:val="en-GB"/>
              </w:rPr>
              <w:t>21</w:t>
            </w:r>
            <w:r w:rsidR="00915765"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peaks from GSTM1-null and 39 peaks from GSTM1+ individuals changed </w:t>
            </w:r>
            <w:r w:rsidR="00915765" w:rsidRPr="003035C9">
              <w:rPr>
                <w:color w:val="000000"/>
                <w:sz w:val="14"/>
                <w:szCs w:val="14"/>
                <w:lang w:val="en-GB"/>
              </w:rPr>
              <w:t>significantl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. Of the original </w:t>
            </w:r>
            <w:r w:rsidR="00C80B8B">
              <w:rPr>
                <w:color w:val="000000"/>
                <w:sz w:val="14"/>
                <w:szCs w:val="14"/>
                <w:lang w:val="en-GB"/>
              </w:rPr>
              <w:t>24</w:t>
            </w:r>
            <w:r w:rsidR="00915765"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peaks, </w:t>
            </w:r>
            <w:r w:rsidR="00C80B8B">
              <w:rPr>
                <w:color w:val="000000"/>
                <w:sz w:val="14"/>
                <w:szCs w:val="14"/>
                <w:lang w:val="en-GB"/>
              </w:rPr>
              <w:t>20</w:t>
            </w:r>
            <w:r w:rsidR="00C80B8B"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remained significant in at least one genotype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2EAT study</w:t>
            </w:r>
            <w:r w:rsidR="00915765" w:rsidRPr="003035C9">
              <w:rPr>
                <w:color w:val="000000"/>
                <w:sz w:val="14"/>
                <w:szCs w:val="14"/>
                <w:u w:val="single"/>
                <w:lang w:val="en-GB"/>
              </w:rPr>
              <w:t xml:space="preserve"> (</w:t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2X cruciferous diet</w:t>
            </w:r>
            <w:r w:rsidR="00915765" w:rsidRPr="003035C9">
              <w:rPr>
                <w:color w:val="000000"/>
                <w:sz w:val="14"/>
                <w:szCs w:val="14"/>
                <w:u w:val="single"/>
                <w:lang w:val="en-GB"/>
              </w:rPr>
              <w:t>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</w:t>
            </w:r>
            <w:r w:rsidR="00915765" w:rsidRPr="003035C9">
              <w:rPr>
                <w:color w:val="000000"/>
                <w:sz w:val="14"/>
                <w:szCs w:val="14"/>
                <w:lang w:val="en-GB"/>
              </w:rPr>
              <w:t xml:space="preserve">Twenty-four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peaks differed from the basal diet (p &lt; 0.05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Stratifying 2X data by genotyp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</w:t>
            </w:r>
            <w:r w:rsidR="00915765" w:rsidRPr="003035C9">
              <w:rPr>
                <w:color w:val="000000"/>
                <w:sz w:val="14"/>
                <w:szCs w:val="14"/>
                <w:lang w:val="en-GB"/>
              </w:rPr>
              <w:t>nine-tee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of </w:t>
            </w:r>
            <w:r w:rsidR="00915765" w:rsidRPr="003035C9">
              <w:rPr>
                <w:color w:val="000000"/>
                <w:sz w:val="14"/>
                <w:szCs w:val="14"/>
                <w:lang w:val="en-GB"/>
              </w:rPr>
              <w:t xml:space="preserve">twenty-four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peaks remained </w:t>
            </w:r>
            <w:r w:rsidR="00915765" w:rsidRPr="003035C9">
              <w:rPr>
                <w:color w:val="000000"/>
                <w:sz w:val="14"/>
                <w:szCs w:val="14"/>
                <w:lang w:val="en-GB"/>
              </w:rPr>
              <w:t>significant i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at least one genotype. In </w:t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addi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, </w:t>
            </w:r>
            <w:r w:rsidR="00915765" w:rsidRPr="003035C9">
              <w:rPr>
                <w:color w:val="000000"/>
                <w:sz w:val="14"/>
                <w:szCs w:val="14"/>
                <w:lang w:val="en-GB"/>
              </w:rPr>
              <w:t>fiftee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additional peaks were unique to GSTM1-null </w:t>
            </w:r>
            <w:r w:rsidR="00915765" w:rsidRPr="003035C9">
              <w:rPr>
                <w:color w:val="000000"/>
                <w:sz w:val="14"/>
                <w:szCs w:val="14"/>
                <w:lang w:val="en-GB"/>
              </w:rPr>
              <w:t>individuals,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and </w:t>
            </w:r>
            <w:r w:rsidR="00915765" w:rsidRPr="003035C9">
              <w:rPr>
                <w:color w:val="000000"/>
                <w:sz w:val="14"/>
                <w:szCs w:val="14"/>
                <w:lang w:val="en-GB"/>
              </w:rPr>
              <w:t>twenty-thre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peaks were unique to GSTM1+ individuals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Combined analysis of diet and genotype in EAT and 2EAT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915765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-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genotype-independent peaks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4 peaks shared significant changes and maintained the same trend and intensity change in both sample populations.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915765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-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genotype-independent peaks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: 2 additional peaks (6500 and 6700 m/z) changed consistently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lastRenderedPageBreak/>
              <w:br/>
              <w:t xml:space="preserve">Among the </w:t>
            </w:r>
            <w:r w:rsidR="00915765" w:rsidRPr="003035C9">
              <w:rPr>
                <w:color w:val="000000"/>
                <w:sz w:val="14"/>
                <w:szCs w:val="14"/>
                <w:lang w:val="en-GB"/>
              </w:rPr>
              <w:t>six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key peaks, 4905 and 9812 m/z increased, while 4813, 6500, 6700, and 9565 m/z decreased in response to cruciferous vegetable intake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915765" w:rsidRPr="003035C9">
              <w:rPr>
                <w:color w:val="000000"/>
                <w:sz w:val="14"/>
                <w:szCs w:val="14"/>
                <w:lang w:val="en-GB"/>
              </w:rPr>
              <w:t>Two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peaks were selected for identification: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6700 m/z peak: a fragment of TTR, ↓ with cruciferous intake, with a larger reduction among GSTM1+ vs GSTM1-null (e.g., in 2EAT: p = 0.001). Comparison between genotypes was significant (p &lt; 0.001) for cruciferous intake across both studies.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9565 m/z peak: a fragment of ZAG, ↓ with cruciferous intake in GSTM1+ individuals compared with the basal diet (p &lt; 0.001). The difference between genotypes was significant across all cruciferous diets in both studies (p &lt; 0.001).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</w:p>
          <w:p w14:paraId="599F90D1" w14:textId="1C806F45" w:rsidR="001A3386" w:rsidRPr="003035C9" w:rsidRDefault="001A3386" w:rsidP="00E930E3">
            <w:pPr>
              <w:rPr>
                <w:sz w:val="14"/>
                <w:szCs w:val="14"/>
                <w:lang w:val="en-GB"/>
              </w:rPr>
            </w:pPr>
          </w:p>
        </w:tc>
      </w:tr>
      <w:tr w:rsidR="00E930E3" w:rsidRPr="00EC7BBD" w14:paraId="3CC0DFEB" w14:textId="77777777" w:rsidTr="00EF19A7">
        <w:tc>
          <w:tcPr>
            <w:tcW w:w="704" w:type="dxa"/>
          </w:tcPr>
          <w:p w14:paraId="27FB742A" w14:textId="3A21C243" w:rsidR="00E930E3" w:rsidRPr="007546B6" w:rsidRDefault="004655B7" w:rsidP="00E930E3">
            <w:pPr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lastRenderedPageBreak/>
              <w:t xml:space="preserve">Lehtonen et al. </w:t>
            </w:r>
            <w:r w:rsidR="007546B6" w:rsidRPr="007546B6">
              <w:rPr>
                <w:color w:val="000000"/>
                <w:sz w:val="14"/>
                <w:szCs w:val="14"/>
              </w:rPr>
              <w:t>(</w:t>
            </w:r>
            <w:r w:rsidR="001C01FF">
              <w:rPr>
                <w:color w:val="000000"/>
                <w:sz w:val="14"/>
                <w:szCs w:val="14"/>
              </w:rPr>
              <w:t>69</w:t>
            </w:r>
            <w:r w:rsidR="007546B6" w:rsidRPr="007546B6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74A43CCE" w14:textId="5CE7ED8F" w:rsidR="00E930E3" w:rsidRPr="003035C9" w:rsidRDefault="00E930E3" w:rsidP="00E930E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Randomized, controlled, crossover, two 33/35-day interventions separated by a 30/39-day washout phas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single-</w:t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centr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; original study] </w:t>
            </w:r>
          </w:p>
        </w:tc>
        <w:tc>
          <w:tcPr>
            <w:tcW w:w="2127" w:type="dxa"/>
          </w:tcPr>
          <w:p w14:paraId="5BBDAAF6" w14:textId="2AA939FA" w:rsidR="00E930E3" w:rsidRPr="003035C9" w:rsidRDefault="00E930E3" w:rsidP="00E930E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Overweight/obese women (n = 80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ge: 44.2±6.2 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29.6±2.1 kg/m</w:t>
            </w:r>
            <w:r w:rsidRPr="003035C9">
              <w:rPr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1984" w:type="dxa"/>
          </w:tcPr>
          <w:p w14:paraId="3657B30C" w14:textId="68F8F2AA" w:rsidR="00604E8D" w:rsidRDefault="006455BE" w:rsidP="00E930E3">
            <w:pPr>
              <w:rPr>
                <w:color w:val="000000"/>
                <w:sz w:val="14"/>
                <w:szCs w:val="14"/>
                <w:lang w:val="en-GB"/>
              </w:rPr>
            </w:pPr>
            <w:r w:rsidRPr="00851A68">
              <w:rPr>
                <w:b/>
                <w:bCs/>
                <w:color w:val="000000"/>
                <w:sz w:val="14"/>
                <w:szCs w:val="14"/>
                <w:lang w:val="en-GB"/>
              </w:rPr>
              <w:t>Supplementation-based</w:t>
            </w:r>
            <w:r w:rsidR="00851A68" w:rsidRPr="00851A68">
              <w:rPr>
                <w:b/>
                <w:bCs/>
                <w:color w:val="000000"/>
                <w:sz w:val="14"/>
                <w:szCs w:val="14"/>
                <w:lang w:val="en-GB"/>
              </w:rPr>
              <w:t>:</w:t>
            </w:r>
            <w:r w:rsidR="00851A68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755137" w:rsidRPr="00E03169">
              <w:rPr>
                <w:b/>
                <w:bCs/>
                <w:color w:val="000000"/>
                <w:sz w:val="14"/>
                <w:szCs w:val="14"/>
                <w:lang w:val="en-GB"/>
              </w:rPr>
              <w:t>Berr</w:t>
            </w:r>
            <w:r w:rsidR="00851A68" w:rsidRPr="00E03169">
              <w:rPr>
                <w:b/>
                <w:bCs/>
                <w:color w:val="000000"/>
                <w:sz w:val="14"/>
                <w:szCs w:val="14"/>
                <w:lang w:val="en-GB"/>
              </w:rPr>
              <w:t>ies</w:t>
            </w:r>
            <w:r w:rsidR="00755137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B55BFA">
              <w:rPr>
                <w:color w:val="000000"/>
                <w:sz w:val="14"/>
                <w:szCs w:val="14"/>
                <w:lang w:val="en-GB"/>
              </w:rPr>
              <w:br/>
            </w:r>
            <w:r w:rsidR="00B55BFA">
              <w:rPr>
                <w:color w:val="000000"/>
                <w:sz w:val="14"/>
                <w:szCs w:val="14"/>
                <w:lang w:val="en-GB"/>
              </w:rPr>
              <w:br/>
              <w:t>(</w:t>
            </w:r>
            <w:r w:rsidR="00E930E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Bilberries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 xml:space="preserve"> (BB</w:t>
            </w:r>
            <w:r w:rsidR="00EC7BBD" w:rsidRPr="003035C9">
              <w:rPr>
                <w:color w:val="000000"/>
                <w:sz w:val="14"/>
                <w:szCs w:val="14"/>
                <w:lang w:val="en-GB"/>
              </w:rPr>
              <w:t>)</w:t>
            </w:r>
            <w:r w:rsidR="00EC7BBD">
              <w:rPr>
                <w:color w:val="000000"/>
                <w:sz w:val="14"/>
                <w:szCs w:val="14"/>
                <w:lang w:val="en-GB"/>
              </w:rPr>
              <w:t>,</w:t>
            </w:r>
            <w:r w:rsidR="00EC7BBD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Sea</w:t>
            </w:r>
            <w:r w:rsidR="00E930E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buckthorn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 xml:space="preserve"> (SB,)</w:t>
            </w:r>
            <w:r w:rsidR="00EC7BBD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E930E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SB phenolic extract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 xml:space="preserve"> (SBe</w:t>
            </w:r>
            <w:r w:rsidR="00EC7BBD" w:rsidRPr="003035C9">
              <w:rPr>
                <w:color w:val="000000"/>
                <w:sz w:val="14"/>
                <w:szCs w:val="14"/>
                <w:lang w:val="en-GB"/>
              </w:rPr>
              <w:t>)</w:t>
            </w:r>
            <w:r w:rsidR="00EC7BBD">
              <w:rPr>
                <w:color w:val="000000"/>
                <w:sz w:val="14"/>
                <w:szCs w:val="14"/>
                <w:lang w:val="en-GB"/>
              </w:rPr>
              <w:t>,</w:t>
            </w:r>
            <w:r w:rsidR="00EC7BBD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SB</w:t>
            </w:r>
            <w:r w:rsidR="00E930E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oil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 xml:space="preserve"> (Sbo)</w:t>
            </w:r>
            <w:r w:rsidR="00851A68">
              <w:rPr>
                <w:color w:val="000000"/>
                <w:sz w:val="14"/>
                <w:szCs w:val="14"/>
                <w:lang w:val="en-GB"/>
              </w:rPr>
              <w:t>;</w:t>
            </w:r>
          </w:p>
          <w:p w14:paraId="79D7075E" w14:textId="1078BF30" w:rsidR="00851A68" w:rsidRPr="003035C9" w:rsidRDefault="00851A68" w:rsidP="00E930E3">
            <w:pPr>
              <w:rPr>
                <w:color w:val="000000"/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e</w:t>
            </w:r>
            <w:r w:rsidRPr="00851A68">
              <w:rPr>
                <w:color w:val="000000"/>
                <w:sz w:val="14"/>
                <w:szCs w:val="14"/>
                <w:lang w:val="en-GB"/>
              </w:rPr>
              <w:t>quivalent to 100 g fresh berries for 33–35 days</w:t>
            </w:r>
            <w:r w:rsidR="00B55BFA">
              <w:rPr>
                <w:color w:val="000000"/>
                <w:sz w:val="14"/>
                <w:szCs w:val="14"/>
                <w:lang w:val="en-GB"/>
              </w:rPr>
              <w:t>)</w:t>
            </w:r>
            <w:r w:rsidRPr="00851A68">
              <w:rPr>
                <w:color w:val="000000"/>
                <w:sz w:val="14"/>
                <w:szCs w:val="14"/>
                <w:lang w:val="en-GB"/>
              </w:rPr>
              <w:t>.</w:t>
            </w:r>
          </w:p>
          <w:p w14:paraId="16549070" w14:textId="2D017AC0" w:rsidR="00915765" w:rsidRPr="003035C9" w:rsidRDefault="00915765" w:rsidP="00E930E3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985" w:type="dxa"/>
          </w:tcPr>
          <w:p w14:paraId="4535CFD6" w14:textId="1B677F8C" w:rsidR="00E930E3" w:rsidRPr="003035C9" w:rsidRDefault="00E930E3" w:rsidP="00E930E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Each berry intervention served as a comparator to the others</w:t>
            </w:r>
          </w:p>
        </w:tc>
        <w:tc>
          <w:tcPr>
            <w:tcW w:w="2126" w:type="dxa"/>
          </w:tcPr>
          <w:p w14:paraId="3C731298" w14:textId="43AEF1DD" w:rsidR="00E930E3" w:rsidRPr="003035C9" w:rsidRDefault="00B645DC" w:rsidP="00E930E3">
            <w:pPr>
              <w:rPr>
                <w:sz w:val="14"/>
                <w:szCs w:val="14"/>
                <w:lang w:val="en-GB"/>
              </w:rPr>
            </w:pPr>
            <w:r w:rsidRPr="00B645DC">
              <w:rPr>
                <w:b/>
                <w:bCs/>
                <w:color w:val="000000"/>
                <w:sz w:val="14"/>
                <w:szCs w:val="14"/>
                <w:lang w:val="en-GB"/>
              </w:rPr>
              <w:t>Phenotype-based stratification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</w:t>
            </w:r>
            <w:r w:rsidR="00AE5147" w:rsidRPr="00F33C8B">
              <w:rPr>
                <w:b/>
                <w:bCs/>
                <w:color w:val="000000"/>
                <w:sz w:val="14"/>
                <w:szCs w:val="14"/>
                <w:lang w:val="en-GB"/>
              </w:rPr>
              <w:t>exploratory analysis</w:t>
            </w:r>
            <w:r w:rsidR="002B7AC1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Stratification based on baseline </w:t>
            </w:r>
            <w:r w:rsidR="00E930E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BMI quartiles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>: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 - Q1: 26.0–27.7 kg/m2;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 - Q2: 27.7–29.5 kg/m2;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 - Q3: 29.5–31.2 kg/m2;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 - Q4: 31.2–39.7 kg/m2.</w:t>
            </w:r>
          </w:p>
        </w:tc>
        <w:tc>
          <w:tcPr>
            <w:tcW w:w="992" w:type="dxa"/>
          </w:tcPr>
          <w:p w14:paraId="23320F61" w14:textId="29817B29" w:rsidR="00E930E3" w:rsidRPr="003035C9" w:rsidRDefault="00E930E3" w:rsidP="00E930E3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Millipore's Human CVD1-kit (HCVD1-67AK) (Millipore, Billerica, MA, USA) using a Bio-Rad Bio-Plex 200 System (Bio-Rad Laboratories, Espoo, Finland).</w:t>
            </w:r>
          </w:p>
          <w:p w14:paraId="259D207F" w14:textId="293F2D4C" w:rsidR="00E930E3" w:rsidRPr="003035C9" w:rsidRDefault="00E930E3" w:rsidP="00E930E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[Targeted]</w:t>
            </w:r>
          </w:p>
        </w:tc>
        <w:tc>
          <w:tcPr>
            <w:tcW w:w="1134" w:type="dxa"/>
          </w:tcPr>
          <w:p w14:paraId="156E1C12" w14:textId="675E9F7F" w:rsidR="00E930E3" w:rsidRPr="003035C9" w:rsidRDefault="00E930E3" w:rsidP="00E930E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sICAM-1, sVCAM-1, adiponectin;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plasma].</w:t>
            </w:r>
          </w:p>
        </w:tc>
        <w:tc>
          <w:tcPr>
            <w:tcW w:w="3344" w:type="dxa"/>
          </w:tcPr>
          <w:p w14:paraId="3C379E4E" w14:textId="654A26B0" w:rsidR="00E930E3" w:rsidRPr="003035C9" w:rsidRDefault="00E930E3" w:rsidP="00E930E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Decrease in VCAM concentrations was higher in subjects with higher BMI after SBo intervention (not specified)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BMI 26.6–27.7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no changes in VCAM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BMI 29.5–31.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highest reduction in VCAM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BB diet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no different change in VCAM, except in the fourth quartile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BMI 31.2–39.7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where the change was minor;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SB diet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only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BMI 26–27.7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had reduction in VCAM values;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SBe diet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: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highest reduction in VCAM for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BMI 31.2–39.7</w:t>
            </w:r>
          </w:p>
        </w:tc>
      </w:tr>
      <w:tr w:rsidR="00E930E3" w:rsidRPr="00EC7BBD" w14:paraId="3FA7E302" w14:textId="77777777" w:rsidTr="00EF19A7">
        <w:tc>
          <w:tcPr>
            <w:tcW w:w="704" w:type="dxa"/>
          </w:tcPr>
          <w:p w14:paraId="4E5AFC15" w14:textId="3419AF8B" w:rsidR="00E930E3" w:rsidRPr="007546B6" w:rsidRDefault="004655B7" w:rsidP="00E930E3">
            <w:pPr>
              <w:rPr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 xml:space="preserve">Kim et al. 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(</w:t>
            </w:r>
            <w:r w:rsidR="007546B6">
              <w:rPr>
                <w:color w:val="000000"/>
                <w:sz w:val="14"/>
                <w:szCs w:val="14"/>
                <w:lang w:val="en-GB"/>
              </w:rPr>
              <w:t>7</w:t>
            </w:r>
            <w:r w:rsidR="001C01FF">
              <w:rPr>
                <w:color w:val="000000"/>
                <w:sz w:val="14"/>
                <w:szCs w:val="14"/>
                <w:lang w:val="en-GB"/>
              </w:rPr>
              <w:t>0</w:t>
            </w:r>
            <w:r w:rsidR="007546B6" w:rsidRPr="007546B6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</w:tcPr>
          <w:p w14:paraId="138596EF" w14:textId="11E5E7A3" w:rsidR="00E930E3" w:rsidRPr="003035C9" w:rsidRDefault="00E930E3" w:rsidP="00E930E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Randomized, controlled, double blind, 3-arm parallel, 8-week intervention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single-</w:t>
            </w:r>
            <w:r w:rsidR="00261DAC" w:rsidRPr="003035C9">
              <w:rPr>
                <w:color w:val="000000"/>
                <w:sz w:val="14"/>
                <w:szCs w:val="14"/>
                <w:lang w:val="en-GB"/>
              </w:rPr>
              <w:t>centr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; original study]</w:t>
            </w:r>
          </w:p>
        </w:tc>
        <w:tc>
          <w:tcPr>
            <w:tcW w:w="2127" w:type="dxa"/>
          </w:tcPr>
          <w:p w14:paraId="06FC187C" w14:textId="48916788" w:rsidR="00E930E3" w:rsidRPr="003035C9" w:rsidRDefault="00E930E3" w:rsidP="00E930E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Healthy men aged 22–57 years, who frequently smoked cigarettes or consumed alcohol.</w:t>
            </w:r>
            <w:r w:rsidR="00915765"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(n = 116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low dose lycopen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41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Age: 34.8±1.28 y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25.3±0.60 kg/m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high dose lycopene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(n = 37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Age: 34.7±1.23 y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23.9±0.49 kg/m2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u w:val="single"/>
                <w:lang w:val="en-GB"/>
              </w:rPr>
              <w:t>placebo</w:t>
            </w:r>
            <w:r w:rsidR="00261DAC" w:rsidRPr="00261DAC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(n = 38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Age: 33.5±1.13 y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BMI: 24.9±0.50 kg/m2</w:t>
            </w:r>
          </w:p>
        </w:tc>
        <w:tc>
          <w:tcPr>
            <w:tcW w:w="1984" w:type="dxa"/>
          </w:tcPr>
          <w:p w14:paraId="147421C9" w14:textId="63E1E5EB" w:rsidR="00EC7BBD" w:rsidRDefault="00851A68" w:rsidP="00755137">
            <w:pPr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851A68">
              <w:rPr>
                <w:b/>
                <w:bCs/>
                <w:color w:val="000000"/>
                <w:sz w:val="14"/>
                <w:szCs w:val="14"/>
                <w:lang w:val="en-GB"/>
              </w:rPr>
              <w:t>Supplementation-based: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E930E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Lycopene</w:t>
            </w:r>
            <w:r w:rsidR="00755137" w:rsidRPr="003035C9" w:rsidDel="00755137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="00E930E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E930E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="00256B77">
              <w:rPr>
                <w:b/>
                <w:bCs/>
                <w:color w:val="000000"/>
                <w:sz w:val="14"/>
                <w:szCs w:val="14"/>
                <w:lang w:val="en-GB"/>
              </w:rPr>
              <w:t>(</w:t>
            </w:r>
            <w:r w:rsidR="00E930E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Low dose: 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>one capsule/d of 6</w:t>
            </w:r>
            <w:r w:rsidR="00706C9E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 xml:space="preserve">mg for 8 </w:t>
            </w:r>
            <w:r w:rsidR="00EC7BBD" w:rsidRPr="003035C9">
              <w:rPr>
                <w:color w:val="000000"/>
                <w:sz w:val="14"/>
                <w:szCs w:val="14"/>
                <w:lang w:val="en-GB"/>
              </w:rPr>
              <w:t>weeks</w:t>
            </w:r>
            <w:r w:rsidR="00EC7BBD">
              <w:rPr>
                <w:color w:val="000000"/>
                <w:sz w:val="14"/>
                <w:szCs w:val="14"/>
                <w:lang w:val="en-GB"/>
              </w:rPr>
              <w:t>;</w:t>
            </w:r>
            <w:r w:rsidR="00EC7BBD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</w:p>
          <w:p w14:paraId="1043EF5E" w14:textId="0EE57988" w:rsidR="00915765" w:rsidRPr="003035C9" w:rsidRDefault="00EC7BBD" w:rsidP="00755137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High</w:t>
            </w:r>
            <w:r w:rsidR="00E930E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dose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>: one capsule/d of 15 mg for 8 weeks</w:t>
            </w:r>
            <w:r w:rsidR="00256B77">
              <w:rPr>
                <w:color w:val="000000"/>
                <w:sz w:val="14"/>
                <w:szCs w:val="14"/>
                <w:lang w:val="en-GB"/>
              </w:rPr>
              <w:t>)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 xml:space="preserve">. 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</w:r>
          </w:p>
        </w:tc>
        <w:tc>
          <w:tcPr>
            <w:tcW w:w="1985" w:type="dxa"/>
          </w:tcPr>
          <w:p w14:paraId="1942A3F8" w14:textId="39E6C01A" w:rsidR="00E930E3" w:rsidRPr="003035C9" w:rsidRDefault="00E930E3" w:rsidP="00E930E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Placebo administration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256B77">
              <w:rPr>
                <w:color w:val="000000"/>
                <w:sz w:val="14"/>
                <w:szCs w:val="14"/>
                <w:lang w:val="en-GB"/>
              </w:rPr>
              <w:t>(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one capsule/d of 6-mg soybean oil for 8 weeks</w:t>
            </w:r>
            <w:r w:rsidR="00256B77">
              <w:rPr>
                <w:color w:val="000000"/>
                <w:sz w:val="14"/>
                <w:szCs w:val="14"/>
                <w:lang w:val="en-GB"/>
              </w:rPr>
              <w:t>)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>.</w:t>
            </w:r>
          </w:p>
        </w:tc>
        <w:tc>
          <w:tcPr>
            <w:tcW w:w="2126" w:type="dxa"/>
          </w:tcPr>
          <w:p w14:paraId="359AC5DC" w14:textId="77777777" w:rsidR="00B645DC" w:rsidRDefault="00B645DC" w:rsidP="00E930E3">
            <w:pPr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B645DC">
              <w:rPr>
                <w:b/>
                <w:bCs/>
                <w:color w:val="000000"/>
                <w:sz w:val="14"/>
                <w:szCs w:val="14"/>
                <w:lang w:val="en-GB"/>
              </w:rPr>
              <w:t>Phenotype-based stratification</w:t>
            </w:r>
            <w:r>
              <w:rPr>
                <w:b/>
                <w:bCs/>
                <w:color w:val="000000"/>
                <w:sz w:val="14"/>
                <w:szCs w:val="14"/>
                <w:lang w:val="en-GB"/>
              </w:rPr>
              <w:t>:</w:t>
            </w:r>
          </w:p>
          <w:p w14:paraId="2C992B20" w14:textId="2D33CFA2" w:rsidR="00E930E3" w:rsidRPr="003035C9" w:rsidRDefault="00832FE1" w:rsidP="00E930E3">
            <w:pPr>
              <w:rPr>
                <w:sz w:val="14"/>
                <w:szCs w:val="14"/>
                <w:lang w:val="en-GB"/>
              </w:rPr>
            </w:pPr>
            <w:r w:rsidRPr="00D5551B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exploratory analysis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Stratification based on </w:t>
            </w:r>
            <w:r w:rsidR="00E930E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baseline levels of markers for endothelial cell function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 xml:space="preserve">: 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="00E930E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Impaired endothelial cell </w:t>
            </w:r>
            <w:r w:rsidR="00EC7BBD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functions: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 xml:space="preserve"> baseline level of at least one of these markers was upper tertile (sVCAM-1 or sICAM-1) or lower tertile (RH-PAT) (n = 76);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- </w:t>
            </w:r>
            <w:r w:rsidR="00E930E3"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Normal function:</w:t>
            </w:r>
            <w:r w:rsidR="00E930E3" w:rsidRPr="003035C9">
              <w:rPr>
                <w:color w:val="000000"/>
                <w:sz w:val="14"/>
                <w:szCs w:val="14"/>
                <w:lang w:val="en-GB"/>
              </w:rPr>
              <w:t xml:space="preserve"> any other case (n = 40).</w:t>
            </w:r>
          </w:p>
        </w:tc>
        <w:tc>
          <w:tcPr>
            <w:tcW w:w="992" w:type="dxa"/>
          </w:tcPr>
          <w:p w14:paraId="0AAC9362" w14:textId="77777777" w:rsidR="00E930E3" w:rsidRPr="003035C9" w:rsidRDefault="00E930E3" w:rsidP="00E930E3">
            <w:pPr>
              <w:rPr>
                <w:color w:val="000000"/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Bio-Plex™ Reagent Kit with the Bio-Plex™ (Bio-Rad Laboratories, Inc., Hercules, CA, USA).</w:t>
            </w:r>
          </w:p>
          <w:p w14:paraId="0B182FCA" w14:textId="199EBBB2" w:rsidR="00E930E3" w:rsidRPr="003035C9" w:rsidRDefault="00E930E3" w:rsidP="00E930E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>[Targeted]</w:t>
            </w:r>
          </w:p>
        </w:tc>
        <w:tc>
          <w:tcPr>
            <w:tcW w:w="1134" w:type="dxa"/>
          </w:tcPr>
          <w:p w14:paraId="7A4CFF7B" w14:textId="68BB15C9" w:rsidR="00E930E3" w:rsidRPr="003035C9" w:rsidRDefault="00E930E3" w:rsidP="00E930E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sVCAM-1, sICAM-1 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[plasma].</w:t>
            </w:r>
          </w:p>
        </w:tc>
        <w:tc>
          <w:tcPr>
            <w:tcW w:w="3344" w:type="dxa"/>
          </w:tcPr>
          <w:p w14:paraId="76F211F5" w14:textId="6C3FB6C7" w:rsidR="00E930E3" w:rsidRPr="003035C9" w:rsidRDefault="00E930E3" w:rsidP="00E930E3">
            <w:pPr>
              <w:rPr>
                <w:sz w:val="14"/>
                <w:szCs w:val="14"/>
                <w:lang w:val="en-GB"/>
              </w:rPr>
            </w:pP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 xml:space="preserve"> Subjects with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3035C9">
              <w:rPr>
                <w:b/>
                <w:bCs/>
                <w:color w:val="000000"/>
                <w:sz w:val="14"/>
                <w:szCs w:val="14"/>
                <w:lang w:val="en-GB"/>
              </w:rPr>
              <w:t>impaired endothelial cell functions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t xml:space="preserve">: 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No significant differences in initial levels among three groups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Reduction in sICAM-1 in both low-dose and high-dose supplementation compared vs placebo. The reduction is greater in the high-dose group, but not significant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>- Reduction in sVCAM-1 in both treatment group, ↑ (p=0.048) in the high-dose group vs placebo.</w:t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</w:r>
            <w:r w:rsidRPr="003035C9">
              <w:rPr>
                <w:color w:val="000000"/>
                <w:sz w:val="14"/>
                <w:szCs w:val="14"/>
                <w:lang w:val="en-GB"/>
              </w:rPr>
              <w:br/>
              <w:t xml:space="preserve">No significant inter-group differences in subjects with normal endothelial cell function (data not shown). </w:t>
            </w:r>
          </w:p>
        </w:tc>
      </w:tr>
    </w:tbl>
    <w:p w14:paraId="46D8DB5F" w14:textId="77777777" w:rsidR="002C1C87" w:rsidRPr="003035C9" w:rsidRDefault="002C1C87">
      <w:pPr>
        <w:rPr>
          <w:sz w:val="14"/>
          <w:szCs w:val="14"/>
          <w:lang w:val="en-GB"/>
        </w:rPr>
      </w:pPr>
    </w:p>
    <w:sectPr w:rsidR="002C1C87" w:rsidRPr="003035C9" w:rsidSect="00061EA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6F7BCB"/>
    <w:multiLevelType w:val="hybridMultilevel"/>
    <w:tmpl w:val="E8825B6C"/>
    <w:lvl w:ilvl="0" w:tplc="B166219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670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BD4"/>
    <w:rsid w:val="00020BB4"/>
    <w:rsid w:val="0002428B"/>
    <w:rsid w:val="00061EA5"/>
    <w:rsid w:val="00063714"/>
    <w:rsid w:val="0006711F"/>
    <w:rsid w:val="0007085E"/>
    <w:rsid w:val="000963AF"/>
    <w:rsid w:val="000B4A14"/>
    <w:rsid w:val="000B546C"/>
    <w:rsid w:val="00101275"/>
    <w:rsid w:val="00104DB3"/>
    <w:rsid w:val="0015453D"/>
    <w:rsid w:val="00157BD9"/>
    <w:rsid w:val="001A3386"/>
    <w:rsid w:val="001B1E4C"/>
    <w:rsid w:val="001B4177"/>
    <w:rsid w:val="001B6B6C"/>
    <w:rsid w:val="001C01FF"/>
    <w:rsid w:val="001C5A72"/>
    <w:rsid w:val="001D534D"/>
    <w:rsid w:val="001E1F5E"/>
    <w:rsid w:val="001F61C2"/>
    <w:rsid w:val="00202AC2"/>
    <w:rsid w:val="00224F6E"/>
    <w:rsid w:val="00240E7E"/>
    <w:rsid w:val="00256B77"/>
    <w:rsid w:val="002613D3"/>
    <w:rsid w:val="00261DAC"/>
    <w:rsid w:val="00265313"/>
    <w:rsid w:val="002706B5"/>
    <w:rsid w:val="00282FC7"/>
    <w:rsid w:val="002859AB"/>
    <w:rsid w:val="002A1EA3"/>
    <w:rsid w:val="002A7AE2"/>
    <w:rsid w:val="002B7AC1"/>
    <w:rsid w:val="002C1C87"/>
    <w:rsid w:val="002E50A2"/>
    <w:rsid w:val="002F3CC0"/>
    <w:rsid w:val="002F6E31"/>
    <w:rsid w:val="003035C9"/>
    <w:rsid w:val="0031098D"/>
    <w:rsid w:val="00355CE0"/>
    <w:rsid w:val="00396FC2"/>
    <w:rsid w:val="003974F3"/>
    <w:rsid w:val="003A08CC"/>
    <w:rsid w:val="003B013B"/>
    <w:rsid w:val="003B4825"/>
    <w:rsid w:val="003C1947"/>
    <w:rsid w:val="003D762C"/>
    <w:rsid w:val="00404B0A"/>
    <w:rsid w:val="00432AA6"/>
    <w:rsid w:val="00452BF4"/>
    <w:rsid w:val="004655B7"/>
    <w:rsid w:val="00496FCE"/>
    <w:rsid w:val="004B4399"/>
    <w:rsid w:val="004C087C"/>
    <w:rsid w:val="004C33A0"/>
    <w:rsid w:val="004D24BE"/>
    <w:rsid w:val="004D46FD"/>
    <w:rsid w:val="004D4D15"/>
    <w:rsid w:val="005263CC"/>
    <w:rsid w:val="0055002B"/>
    <w:rsid w:val="005729ED"/>
    <w:rsid w:val="00582246"/>
    <w:rsid w:val="005859AC"/>
    <w:rsid w:val="005C1A7D"/>
    <w:rsid w:val="005D0E15"/>
    <w:rsid w:val="005D3219"/>
    <w:rsid w:val="005F0685"/>
    <w:rsid w:val="005F6926"/>
    <w:rsid w:val="005F74EE"/>
    <w:rsid w:val="00604E8D"/>
    <w:rsid w:val="006124EA"/>
    <w:rsid w:val="00620128"/>
    <w:rsid w:val="00623880"/>
    <w:rsid w:val="006455BE"/>
    <w:rsid w:val="0065216D"/>
    <w:rsid w:val="006D1A34"/>
    <w:rsid w:val="006D2A31"/>
    <w:rsid w:val="006E3A12"/>
    <w:rsid w:val="006E4A2D"/>
    <w:rsid w:val="006E6200"/>
    <w:rsid w:val="00705C56"/>
    <w:rsid w:val="00706C9E"/>
    <w:rsid w:val="007231E7"/>
    <w:rsid w:val="00724EA1"/>
    <w:rsid w:val="007430F8"/>
    <w:rsid w:val="007505AE"/>
    <w:rsid w:val="007546B6"/>
    <w:rsid w:val="00755137"/>
    <w:rsid w:val="00783208"/>
    <w:rsid w:val="0079001D"/>
    <w:rsid w:val="007907BE"/>
    <w:rsid w:val="00795A84"/>
    <w:rsid w:val="007B4BEF"/>
    <w:rsid w:val="007E6E99"/>
    <w:rsid w:val="00806BA7"/>
    <w:rsid w:val="00810314"/>
    <w:rsid w:val="00822684"/>
    <w:rsid w:val="00832FE1"/>
    <w:rsid w:val="00845BF7"/>
    <w:rsid w:val="00851A68"/>
    <w:rsid w:val="00874B0D"/>
    <w:rsid w:val="00874BD1"/>
    <w:rsid w:val="00890A37"/>
    <w:rsid w:val="008A4BD4"/>
    <w:rsid w:val="008A5D74"/>
    <w:rsid w:val="008A5EA2"/>
    <w:rsid w:val="008D0C07"/>
    <w:rsid w:val="008D46CF"/>
    <w:rsid w:val="008E48AE"/>
    <w:rsid w:val="008F14A4"/>
    <w:rsid w:val="00915765"/>
    <w:rsid w:val="00915B39"/>
    <w:rsid w:val="00935813"/>
    <w:rsid w:val="009464E8"/>
    <w:rsid w:val="00982007"/>
    <w:rsid w:val="0099125C"/>
    <w:rsid w:val="009923DE"/>
    <w:rsid w:val="009A10B2"/>
    <w:rsid w:val="009B1B74"/>
    <w:rsid w:val="009B202B"/>
    <w:rsid w:val="009B7196"/>
    <w:rsid w:val="009D5B20"/>
    <w:rsid w:val="00A06AEE"/>
    <w:rsid w:val="00A10098"/>
    <w:rsid w:val="00A45138"/>
    <w:rsid w:val="00A5316E"/>
    <w:rsid w:val="00A57D3A"/>
    <w:rsid w:val="00A74B48"/>
    <w:rsid w:val="00A8486B"/>
    <w:rsid w:val="00A863CF"/>
    <w:rsid w:val="00AB68E5"/>
    <w:rsid w:val="00AC4AB2"/>
    <w:rsid w:val="00AD0A52"/>
    <w:rsid w:val="00AD181E"/>
    <w:rsid w:val="00AE0AC2"/>
    <w:rsid w:val="00AE2956"/>
    <w:rsid w:val="00AE5147"/>
    <w:rsid w:val="00B400C3"/>
    <w:rsid w:val="00B4063C"/>
    <w:rsid w:val="00B50311"/>
    <w:rsid w:val="00B55BFA"/>
    <w:rsid w:val="00B645DC"/>
    <w:rsid w:val="00B8487A"/>
    <w:rsid w:val="00BB0934"/>
    <w:rsid w:val="00BE3F15"/>
    <w:rsid w:val="00BE5A5C"/>
    <w:rsid w:val="00C00812"/>
    <w:rsid w:val="00C022C0"/>
    <w:rsid w:val="00C07EF6"/>
    <w:rsid w:val="00C12657"/>
    <w:rsid w:val="00C4318C"/>
    <w:rsid w:val="00C45492"/>
    <w:rsid w:val="00C513EA"/>
    <w:rsid w:val="00C80B8B"/>
    <w:rsid w:val="00C84857"/>
    <w:rsid w:val="00C87FE7"/>
    <w:rsid w:val="00C95114"/>
    <w:rsid w:val="00CB36AE"/>
    <w:rsid w:val="00CD19B9"/>
    <w:rsid w:val="00CD6212"/>
    <w:rsid w:val="00CE62AA"/>
    <w:rsid w:val="00CF10F9"/>
    <w:rsid w:val="00CF38A2"/>
    <w:rsid w:val="00D054BB"/>
    <w:rsid w:val="00D15463"/>
    <w:rsid w:val="00D35436"/>
    <w:rsid w:val="00D45C2F"/>
    <w:rsid w:val="00D5551B"/>
    <w:rsid w:val="00D718C2"/>
    <w:rsid w:val="00D7757C"/>
    <w:rsid w:val="00D9437A"/>
    <w:rsid w:val="00DA7AC3"/>
    <w:rsid w:val="00DD524B"/>
    <w:rsid w:val="00DE3907"/>
    <w:rsid w:val="00E03169"/>
    <w:rsid w:val="00E930E3"/>
    <w:rsid w:val="00EA0301"/>
    <w:rsid w:val="00EB37E7"/>
    <w:rsid w:val="00EC7BBD"/>
    <w:rsid w:val="00ED774A"/>
    <w:rsid w:val="00EF19A7"/>
    <w:rsid w:val="00F14FA0"/>
    <w:rsid w:val="00F27CE0"/>
    <w:rsid w:val="00F33C8B"/>
    <w:rsid w:val="00F3663E"/>
    <w:rsid w:val="00F431C6"/>
    <w:rsid w:val="00F55E55"/>
    <w:rsid w:val="00F629E8"/>
    <w:rsid w:val="00F643B1"/>
    <w:rsid w:val="00F854F2"/>
    <w:rsid w:val="00FB1AC0"/>
    <w:rsid w:val="00FB2F84"/>
    <w:rsid w:val="00FB4BEC"/>
    <w:rsid w:val="00FC00CC"/>
    <w:rsid w:val="00FC1225"/>
    <w:rsid w:val="00FD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C7D7A"/>
  <w15:chartTrackingRefBased/>
  <w15:docId w15:val="{14AB3EC6-D8B7-854E-A115-3C083B6A9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E1F5E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A4B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A4B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A4BD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A4BD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A4BD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A4BD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A4BD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A4BD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A4BD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A4B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A4B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A4B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A4BD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A4BD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A4BD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A4BD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A4BD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A4BD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A4B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A4B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A4BD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A4B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A4BD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A4BD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A4BD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A4BD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A4B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A4BD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A4BD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A4B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4D46FD"/>
    <w:rPr>
      <w:color w:val="467886"/>
      <w:u w:val="single"/>
    </w:rPr>
  </w:style>
  <w:style w:type="paragraph" w:styleId="Revisione">
    <w:name w:val="Revision"/>
    <w:hidden/>
    <w:uiPriority w:val="99"/>
    <w:semiHidden/>
    <w:rsid w:val="00A10098"/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mdpi.com/2072-6643/4/12/194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9</Pages>
  <Words>6296</Words>
  <Characters>35892</Characters>
  <Application>Microsoft Office Word</Application>
  <DocSecurity>0</DocSecurity>
  <Lines>299</Lines>
  <Paragraphs>8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Tura</dc:creator>
  <cp:keywords/>
  <dc:description/>
  <cp:lastModifiedBy>Marco Rendine</cp:lastModifiedBy>
  <cp:revision>34</cp:revision>
  <cp:lastPrinted>2025-10-28T19:18:00Z</cp:lastPrinted>
  <dcterms:created xsi:type="dcterms:W3CDTF">2026-04-19T17:19:00Z</dcterms:created>
  <dcterms:modified xsi:type="dcterms:W3CDTF">2026-06-03T12:40:00Z</dcterms:modified>
</cp:coreProperties>
</file>